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501D8" w14:textId="4795BB1E" w:rsidR="00D76A13" w:rsidRDefault="00654E8F" w:rsidP="00D76A13">
      <w:pPr>
        <w:pStyle w:val="SupplementaryMaterial"/>
        <w:spacing w:before="0" w:after="0"/>
        <w:rPr>
          <w:i w:val="0"/>
          <w:iCs/>
        </w:rPr>
      </w:pPr>
      <w:bookmarkStart w:id="0" w:name="_GoBack"/>
      <w:bookmarkEnd w:id="0"/>
      <w:r w:rsidRPr="005407ED">
        <w:rPr>
          <w:i w:val="0"/>
          <w:iCs/>
        </w:rPr>
        <w:t>Supplementary Material</w:t>
      </w:r>
    </w:p>
    <w:p w14:paraId="6CCB1FF4" w14:textId="77777777" w:rsidR="00D76A13" w:rsidRPr="00D76A13" w:rsidRDefault="00D76A13" w:rsidP="00A63DB4">
      <w:pPr>
        <w:pStyle w:val="Title"/>
        <w:spacing w:before="0" w:after="0"/>
      </w:pPr>
    </w:p>
    <w:p w14:paraId="2DAFD586" w14:textId="28D29B19" w:rsidR="004E6027" w:rsidRDefault="004E6027" w:rsidP="004E6027">
      <w:pPr>
        <w:spacing w:before="0" w:after="0"/>
        <w:rPr>
          <w:rFonts w:cs="Times New Roman"/>
          <w:szCs w:val="24"/>
        </w:rPr>
      </w:pPr>
      <w:r w:rsidRPr="008C105E">
        <w:rPr>
          <w:rFonts w:cs="Times New Roman"/>
          <w:b/>
          <w:bCs/>
          <w:szCs w:val="24"/>
        </w:rPr>
        <w:t xml:space="preserve">Supplementary </w:t>
      </w:r>
      <w:r w:rsidR="0031611D">
        <w:rPr>
          <w:rFonts w:cs="Times New Roman"/>
          <w:b/>
          <w:bCs/>
          <w:szCs w:val="24"/>
        </w:rPr>
        <w:t>T</w:t>
      </w:r>
      <w:r w:rsidRPr="008C105E">
        <w:rPr>
          <w:rFonts w:cs="Times New Roman"/>
          <w:b/>
          <w:bCs/>
          <w:szCs w:val="24"/>
        </w:rPr>
        <w:t>able 1.</w:t>
      </w:r>
      <w:r w:rsidRPr="00F0626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Bacterial strains used in this study</w:t>
      </w:r>
    </w:p>
    <w:p w14:paraId="4D9F36CB" w14:textId="77777777" w:rsidR="004E6027" w:rsidRDefault="004E6027" w:rsidP="004E6027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10491" w:type="dxa"/>
        <w:tblInd w:w="-431" w:type="dxa"/>
        <w:tblLook w:val="04A0" w:firstRow="1" w:lastRow="0" w:firstColumn="1" w:lastColumn="0" w:noHBand="0" w:noVBand="1"/>
      </w:tblPr>
      <w:tblGrid>
        <w:gridCol w:w="2411"/>
        <w:gridCol w:w="5386"/>
        <w:gridCol w:w="2694"/>
      </w:tblGrid>
      <w:tr w:rsidR="004E6027" w14:paraId="382FFD62" w14:textId="77777777" w:rsidTr="005407ED">
        <w:tc>
          <w:tcPr>
            <w:tcW w:w="2411" w:type="dxa"/>
          </w:tcPr>
          <w:p w14:paraId="7005DDAA" w14:textId="2C60EAFC" w:rsidR="004E6027" w:rsidRPr="00B85FBC" w:rsidRDefault="004E6027" w:rsidP="00AC568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F64B4">
              <w:rPr>
                <w:rFonts w:cs="Times New Roman"/>
                <w:b/>
                <w:bCs/>
                <w:szCs w:val="24"/>
              </w:rPr>
              <w:t>Strains</w:t>
            </w:r>
          </w:p>
        </w:tc>
        <w:tc>
          <w:tcPr>
            <w:tcW w:w="5386" w:type="dxa"/>
          </w:tcPr>
          <w:p w14:paraId="2C15AD62" w14:textId="77777777" w:rsidR="004E6027" w:rsidRPr="00B85FBC" w:rsidRDefault="004E6027" w:rsidP="00AC568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85FBC">
              <w:rPr>
                <w:rFonts w:cs="Times New Roman"/>
                <w:b/>
                <w:bCs/>
                <w:szCs w:val="24"/>
              </w:rPr>
              <w:t xml:space="preserve">Description </w:t>
            </w:r>
          </w:p>
        </w:tc>
        <w:tc>
          <w:tcPr>
            <w:tcW w:w="2694" w:type="dxa"/>
          </w:tcPr>
          <w:p w14:paraId="56A94E5C" w14:textId="77777777" w:rsidR="004E6027" w:rsidRPr="00B85FBC" w:rsidRDefault="004E6027" w:rsidP="00AC568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85FBC">
              <w:rPr>
                <w:rFonts w:cs="Times New Roman"/>
                <w:b/>
                <w:bCs/>
                <w:szCs w:val="24"/>
              </w:rPr>
              <w:t>Reference</w:t>
            </w:r>
            <w:r>
              <w:rPr>
                <w:rFonts w:cs="Times New Roman"/>
                <w:b/>
                <w:bCs/>
                <w:szCs w:val="24"/>
              </w:rPr>
              <w:t>/ source</w:t>
            </w:r>
          </w:p>
        </w:tc>
      </w:tr>
      <w:tr w:rsidR="004E6027" w14:paraId="4B3708B1" w14:textId="77777777" w:rsidTr="005407ED">
        <w:tc>
          <w:tcPr>
            <w:tcW w:w="2411" w:type="dxa"/>
            <w:shd w:val="clear" w:color="auto" w:fill="FFFFFF" w:themeFill="background1"/>
          </w:tcPr>
          <w:p w14:paraId="241869E7" w14:textId="4A0D49B1" w:rsidR="004E6027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 w:rsidRPr="00603590">
              <w:rPr>
                <w:rFonts w:cs="Times New Roman"/>
                <w:i/>
                <w:iCs/>
                <w:szCs w:val="24"/>
              </w:rPr>
              <w:t>M</w:t>
            </w:r>
            <w:r w:rsidR="00C233C7">
              <w:rPr>
                <w:rFonts w:cs="Times New Roman"/>
                <w:i/>
                <w:iCs/>
                <w:szCs w:val="24"/>
              </w:rPr>
              <w:t xml:space="preserve">. </w:t>
            </w:r>
            <w:r w:rsidRPr="00603590">
              <w:rPr>
                <w:rFonts w:cs="Times New Roman"/>
                <w:i/>
                <w:iCs/>
                <w:szCs w:val="24"/>
              </w:rPr>
              <w:t>sm</w:t>
            </w:r>
            <w:r w:rsidR="00C233C7">
              <w:rPr>
                <w:rFonts w:cs="Times New Roman"/>
                <w:i/>
                <w:iCs/>
                <w:szCs w:val="24"/>
              </w:rPr>
              <w:t>egmatis</w:t>
            </w:r>
          </w:p>
        </w:tc>
        <w:tc>
          <w:tcPr>
            <w:tcW w:w="5386" w:type="dxa"/>
            <w:shd w:val="clear" w:color="auto" w:fill="FFFFFF" w:themeFill="background1"/>
          </w:tcPr>
          <w:p w14:paraId="57A37977" w14:textId="43AF2519" w:rsidR="004E6027" w:rsidRPr="00603590" w:rsidRDefault="00C233C7" w:rsidP="00AC568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train </w:t>
            </w:r>
            <w:r w:rsidR="004E6027">
              <w:rPr>
                <w:rFonts w:cs="Times New Roman"/>
                <w:szCs w:val="24"/>
              </w:rPr>
              <w:t>mc</w:t>
            </w:r>
            <w:r w:rsidR="004E6027" w:rsidRPr="00603590">
              <w:rPr>
                <w:rFonts w:cs="Times New Roman"/>
                <w:szCs w:val="24"/>
                <w:vertAlign w:val="superscript"/>
              </w:rPr>
              <w:t>2</w:t>
            </w:r>
            <w:r w:rsidR="004E6027">
              <w:rPr>
                <w:rFonts w:cs="Times New Roman"/>
                <w:szCs w:val="24"/>
              </w:rPr>
              <w:t xml:space="preserve">155, high frequency transformation mutant of </w:t>
            </w:r>
            <w:r w:rsidR="004E6027" w:rsidRPr="00940F2C">
              <w:rPr>
                <w:rFonts w:cs="Times New Roman"/>
                <w:i/>
                <w:iCs/>
                <w:szCs w:val="24"/>
              </w:rPr>
              <w:t>M. smegmatis</w:t>
            </w:r>
            <w:r w:rsidR="004E6027">
              <w:rPr>
                <w:rFonts w:cs="Times New Roman"/>
                <w:szCs w:val="24"/>
              </w:rPr>
              <w:t xml:space="preserve"> mc</w:t>
            </w:r>
            <w:r w:rsidR="004E6027" w:rsidRPr="00940F2C">
              <w:rPr>
                <w:rFonts w:cs="Times New Roman"/>
                <w:szCs w:val="24"/>
                <w:vertAlign w:val="superscript"/>
              </w:rPr>
              <w:t>2</w:t>
            </w:r>
            <w:r w:rsidR="004E6027">
              <w:rPr>
                <w:rFonts w:cs="Times New Roman"/>
                <w:szCs w:val="24"/>
              </w:rPr>
              <w:t xml:space="preserve">6; ATCC 706  </w:t>
            </w:r>
          </w:p>
        </w:tc>
        <w:tc>
          <w:tcPr>
            <w:tcW w:w="2694" w:type="dxa"/>
            <w:shd w:val="clear" w:color="auto" w:fill="FFFFFF" w:themeFill="background1"/>
          </w:tcPr>
          <w:p w14:paraId="3577AD10" w14:textId="46EDE3EF" w:rsidR="004E6027" w:rsidRDefault="00F339CA" w:rsidP="00AC568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Snapper&lt;/Author&gt;&lt;Year&gt;1990&lt;/Year&gt;&lt;RecNum&gt;96&lt;/RecNum&gt;&lt;DisplayText&gt;(Snapper et al., 1990)&lt;/DisplayText&gt;&lt;record&gt;&lt;rec-number&gt;96&lt;/rec-number&gt;&lt;foreign-keys&gt;&lt;key app="EN" db-id="wvpe5x929d5ffqevwd6x2dthdrxzdr9rvxrd" timestamp="1590700708"&gt;96&lt;/key&gt;&lt;/foreign-keys&gt;&lt;ref-type name="Journal Article"&gt;17&lt;/ref-type&gt;&lt;contributors&gt;&lt;authors&gt;&lt;author&gt;Snapper, S. B.&lt;/author&gt;&lt;author&gt;Melton, R. E.&lt;/author&gt;&lt;author&gt;Mustafa, S.&lt;/author&gt;&lt;author&gt;Kieser, T.&lt;/author&gt;&lt;author&gt;Jacobs, W. R., Jr.&lt;/author&gt;&lt;/authors&gt;&lt;/contributors&gt;&lt;auth-address&gt;Department of Microbiology and Immunology, Albert Einstein College of Medicine, Bronx, New York 10461.&lt;/auth-address&gt;&lt;titles&gt;&lt;title&gt;Isolation and characterization of efficient plasmid transformation mutants of Mycobacterium smegmatis&lt;/title&gt;&lt;secondary-title&gt;Mol Microbiol&lt;/secondary-title&gt;&lt;alt-title&gt;Molecular microbiology&lt;/alt-title&gt;&lt;/titles&gt;&lt;periodical&gt;&lt;full-title&gt;Molecular microbiology&lt;/full-title&gt;&lt;abbr-1&gt;Mol Microbiol&lt;/abbr-1&gt;&lt;/periodical&gt;&lt;alt-periodical&gt;&lt;full-title&gt;Molecular microbiology&lt;/full-title&gt;&lt;abbr-1&gt;Mol Microbiol&lt;/abbr-1&gt;&lt;/alt-periodical&gt;&lt;pages&gt;1911-9&lt;/pages&gt;&lt;volume&gt;4&lt;/volume&gt;&lt;number&gt;11&lt;/number&gt;&lt;edition&gt;1990/11/01&lt;/edition&gt;&lt;keywords&gt;&lt;keyword&gt;DNA, Bacterial/isolation &amp;amp; purification&lt;/keyword&gt;&lt;keyword&gt;Escherichia coli/genetics&lt;/keyword&gt;&lt;keyword&gt;*Mutagenesis&lt;/keyword&gt;&lt;keyword&gt;Mycobacterium/*genetics/growth &amp;amp; development/isolation &amp;amp; purification&lt;/keyword&gt;&lt;keyword&gt;Phenotype&lt;/keyword&gt;&lt;keyword&gt;*Plasmids&lt;/keyword&gt;&lt;keyword&gt;Restriction Mapping&lt;/keyword&gt;&lt;keyword&gt;Transformation, Bacterial&lt;/keyword&gt;&lt;/keywords&gt;&lt;dates&gt;&lt;year&gt;1990&lt;/year&gt;&lt;pub-dates&gt;&lt;date&gt;Nov&lt;/date&gt;&lt;/pub-dates&gt;&lt;/dates&gt;&lt;isbn&gt;0950-382X (Print)&amp;#xD;0950-382x&lt;/isbn&gt;&lt;accession-num&gt;2082148&lt;/accession-num&gt;&lt;urls&gt;&lt;/urls&gt;&lt;electronic-resource-num&gt;10.1111/j.1365-2958.1990.tb02040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napper et al., 1990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4E6027" w14:paraId="3FC76E84" w14:textId="77777777" w:rsidTr="005407ED">
        <w:tc>
          <w:tcPr>
            <w:tcW w:w="2411" w:type="dxa"/>
          </w:tcPr>
          <w:p w14:paraId="19554BE4" w14:textId="77777777" w:rsidR="004E6027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37Rv</w:t>
            </w:r>
          </w:p>
        </w:tc>
        <w:tc>
          <w:tcPr>
            <w:tcW w:w="5386" w:type="dxa"/>
          </w:tcPr>
          <w:p w14:paraId="784D1848" w14:textId="163F24A1" w:rsidR="004E6027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 w:rsidRPr="007163FC">
              <w:rPr>
                <w:rFonts w:cs="Times New Roman"/>
                <w:i/>
                <w:iCs/>
                <w:szCs w:val="24"/>
              </w:rPr>
              <w:t>M.</w:t>
            </w:r>
            <w:r w:rsidR="00C233C7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7163FC">
              <w:rPr>
                <w:rFonts w:cs="Times New Roman"/>
                <w:i/>
                <w:iCs/>
                <w:szCs w:val="24"/>
              </w:rPr>
              <w:t>t</w:t>
            </w:r>
            <w:r w:rsidR="00C233C7">
              <w:rPr>
                <w:rFonts w:cs="Times New Roman"/>
                <w:i/>
                <w:iCs/>
                <w:szCs w:val="24"/>
              </w:rPr>
              <w:t>u</w:t>
            </w:r>
            <w:r>
              <w:rPr>
                <w:rFonts w:cs="Times New Roman"/>
                <w:i/>
                <w:iCs/>
                <w:szCs w:val="24"/>
              </w:rPr>
              <w:t>b</w:t>
            </w:r>
            <w:r w:rsidR="00C233C7">
              <w:rPr>
                <w:rFonts w:cs="Times New Roman"/>
                <w:i/>
                <w:iCs/>
                <w:szCs w:val="24"/>
              </w:rPr>
              <w:t>erculosis</w:t>
            </w:r>
            <w:r>
              <w:rPr>
                <w:rFonts w:cs="Times New Roman"/>
                <w:szCs w:val="24"/>
              </w:rPr>
              <w:t xml:space="preserve"> </w:t>
            </w:r>
            <w:r w:rsidR="00C233C7">
              <w:rPr>
                <w:rFonts w:cs="Times New Roman"/>
                <w:szCs w:val="24"/>
              </w:rPr>
              <w:t xml:space="preserve">strain </w:t>
            </w:r>
            <w:r>
              <w:rPr>
                <w:rFonts w:cs="Times New Roman"/>
                <w:szCs w:val="24"/>
              </w:rPr>
              <w:t>H37RvMA isolate</w:t>
            </w:r>
            <w:r w:rsidR="00C233C7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ATCC</w:t>
            </w:r>
            <w:r w:rsidR="00C233C7">
              <w:rPr>
                <w:rFonts w:cs="Times New Roman"/>
                <w:szCs w:val="24"/>
              </w:rPr>
              <w:t xml:space="preserve"> no. </w:t>
            </w:r>
            <w:r>
              <w:rPr>
                <w:rFonts w:cs="Times New Roman"/>
                <w:szCs w:val="24"/>
              </w:rPr>
              <w:t>27294, virulent laboratory strain</w:t>
            </w:r>
          </w:p>
        </w:tc>
        <w:tc>
          <w:tcPr>
            <w:tcW w:w="2694" w:type="dxa"/>
          </w:tcPr>
          <w:p w14:paraId="3A4E0570" w14:textId="62133474" w:rsidR="00C233C7" w:rsidRDefault="00C233C7" w:rsidP="00AC568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. C</w:t>
            </w:r>
            <w:r w:rsidR="005407ED">
              <w:rPr>
                <w:rFonts w:cs="Times New Roman"/>
                <w:szCs w:val="24"/>
              </w:rPr>
              <w:t xml:space="preserve">hristopher </w:t>
            </w:r>
            <w:proofErr w:type="spellStart"/>
            <w:r>
              <w:rPr>
                <w:rFonts w:cs="Times New Roman"/>
                <w:szCs w:val="24"/>
              </w:rPr>
              <w:t>Sassetti</w:t>
            </w:r>
            <w:proofErr w:type="spellEnd"/>
          </w:p>
          <w:p w14:paraId="40A973AC" w14:textId="036AFBE4" w:rsidR="004E6027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Jb2VyZ2VyPC9BdXRob3I+PFllYXI+MjAxMDwvWWVhcj48
UmVjTnVtPjYwPC9SZWNOdW0+PERpc3BsYXlUZXh0PihJb2VyZ2VyIGV0IGFsLiwgMjAxMCk8L0Rp
c3BsYXlUZXh0PjxyZWNvcmQ+PHJlYy1udW1iZXI+NjA8L3JlYy1udW1iZXI+PGZvcmVpZ24ta2V5
cz48a2V5IGFwcD0iRU4iIGRiLWlkPSJ3dnBlNXg5MjlkNWZmcWV2d2Q2eDJkdGhkcnh6ZHI5cnZ4
cmQiIHRpbWVzdGFtcD0iMTU4OTM4MjE3OCI+NjA8L2tleT48L2ZvcmVpZ24ta2V5cz48cmVmLXR5
cGUgbmFtZT0iSm91cm5hbCBBcnRpY2xlIj4xNzwvcmVmLXR5cGU+PGNvbnRyaWJ1dG9ycz48YXV0
aG9ycz48YXV0aG9yPklvZXJnZXIsIFQuIFIuPC9hdXRob3I+PGF1dGhvcj5GZW5nLCBZLjwvYXV0
aG9yPjxhdXRob3I+R2FuZXN1bGEsIEsuPC9hdXRob3I+PGF1dGhvcj5DaGVuLCBYLjwvYXV0aG9y
PjxhdXRob3I+RG9ib3MsIEsuIE0uPC9hdXRob3I+PGF1dGhvcj5Gb3J0dW5lLCBTLjwvYXV0aG9y
PjxhdXRob3I+SmFjb2JzLCBXLiBSLiwgSnIuPC9hdXRob3I+PGF1dGhvcj5NaXpyYWhpLCBWLjwv
YXV0aG9yPjxhdXRob3I+UGFyaXNoLCBULjwvYXV0aG9yPjxhdXRob3I+UnViaW4sIEUuPC9hdXRo
b3I+PGF1dGhvcj5TYXNzZXR0aSwgQy48L2F1dGhvcj48YXV0aG9yPlNhY2NoZXR0aW5pLCBKLiBD
LjwvYXV0aG9yPjwvYXV0aG9ycz48L2NvbnRyaWJ1dG9ycz48YXV0aC1hZGRyZXNzPkRlcGFydG1l
bnQgb2YgQ29tcHV0ZXIgU2NpZW5jZSBhbmQgRW5naW5lZXJpbmcsIFRleGFzIEEmYW1wO00gVW5p
dmVyc2l0eSwgQ29sbGVnZSBTdGF0aW9uLCBUWCA3Nzg0My0zMTEyLCBVU0EuIGlvZXJnZXJAY3Mu
dGFtdS5lZHU8L2F1dGgtYWRkcmVzcz48dGl0bGVzPjx0aXRsZT48c3R5bGUgZmFjZT0ibm9ybWFs
IiBmb250PSJkZWZhdWx0IiBzaXplPSIxMDAlIj5WYXJpYXRpb24gYW1vbmcgZ2Vub21lIHNlcXVl
bmNlcyBvZiBIMzdSdiBzdHJhaW5zIG9mIDwvc3R5bGU+PHN0eWxlIGZhY2U9Iml0YWxpYyIgZm9u
dD0iZGVmYXVsdCIgc2l6ZT0iMTAwJSI+TXljb2JhY3Rlcml1bSB0dWJlcmN1bG9zaXM8L3N0eWxl
PjxzdHlsZSBmYWNlPSJub3JtYWwiIGZvbnQ9ImRlZmF1bHQiIHNpemU9IjEwMCUiPiBmcm9tIG11
bHRpcGxlIGxhYm9yYXRvcmllczwvc3R5bGU+PC90aXRsZT48c2Vjb25kYXJ5LXRpdGxlPkogQmFj
dGVyaW9sPC9zZWNvbmRhcnktdGl0bGU+PGFsdC10aXRsZT5Kb3VybmFsIG9mIGJhY3RlcmlvbG9n
eTwvYWx0LXRpdGxlPjwvdGl0bGVzPjxwZXJpb2RpY2FsPjxmdWxsLXRpdGxlPkpvdXJuYWwgb2Yg
YmFjdGVyaW9sb2d5PC9mdWxsLXRpdGxlPjxhYmJyLTE+SiBCYWN0ZXJpb2w8L2FiYnItMT48L3Bl
cmlvZGljYWw+PGFsdC1wZXJpb2RpY2FsPjxmdWxsLXRpdGxlPkpvdXJuYWwgb2YgYmFjdGVyaW9s
b2d5PC9mdWxsLXRpdGxlPjxhYmJyLTE+SiBCYWN0ZXJpb2w8L2FiYnItMT48L2FsdC1wZXJpb2Rp
Y2FsPjxwYWdlcz4zNjQ1LTUzPC9wYWdlcz48dm9sdW1lPjE5Mjwvdm9sdW1lPjxudW1iZXI+MTQ8
L251bWJlcj48ZWRpdGlvbj4yMDEwLzA1LzE4PC9lZGl0aW9uPjxrZXl3b3Jkcz48a2V5d29yZD5C
YXNlIFNlcXVlbmNlPC9rZXl3b3JkPjxrZXl3b3JkPkROQSwgQmFjdGVyaWFsL2dlbmV0aWNzPC9r
ZXl3b3JkPjxrZXl3b3JkPipHZW5ldGljIFZhcmlhdGlvbjwva2V5d29yZD48a2V5d29yZD4qR2Vu
b21lLCBCYWN0ZXJpYWw8L2tleXdvcmQ+PGtleXdvcmQ+TGFib3JhdG9yaWVzPC9rZXl3b3JkPjxr
ZXl3b3JkPk15Y29iYWN0ZXJpdW0gdHViZXJjdWxvc2lzLypjbGFzc2lmaWNhdGlvbi8qZ2VuZXRp
Y3M8L2tleXdvcmQ+PGtleXdvcmQ+UGh5bG9nZW55PC9rZXl3b3JkPjxrZXl3b3JkPlJlc2VhcmNo
PC9rZXl3b3JkPjwva2V5d29yZHM+PGRhdGVzPjx5ZWFyPjIwMTA8L3llYXI+PHB1Yi1kYXRlcz48
ZGF0ZT5KdWw8L2RhdGU+PC9wdWItZGF0ZXM+PC9kYXRlcz48aXNibj4wMDIxLTkxOTM8L2lzYm4+
PGFjY2Vzc2lvbi1udW0+MjA0NzI3OTc8L2FjY2Vzc2lvbi1udW0+PHVybHM+PC91cmxzPjxjdXN0
b20yPlBNQzI4OTczNDQ8L2N1c3RvbTI+PGVsZWN0cm9uaWMtcmVzb3VyY2UtbnVtPjEwLjExMjgv
amIuMDAxNjYtM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Jb2VyZ2VyPC9BdXRob3I+PFllYXI+MjAxMDwvWWVhcj48
UmVjTnVtPjYwPC9SZWNOdW0+PERpc3BsYXlUZXh0PihJb2VyZ2VyIGV0IGFsLiwgMjAxMCk8L0Rp
c3BsYXlUZXh0PjxyZWNvcmQ+PHJlYy1udW1iZXI+NjA8L3JlYy1udW1iZXI+PGZvcmVpZ24ta2V5
cz48a2V5IGFwcD0iRU4iIGRiLWlkPSJ3dnBlNXg5MjlkNWZmcWV2d2Q2eDJkdGhkcnh6ZHI5cnZ4
cmQiIHRpbWVzdGFtcD0iMTU4OTM4MjE3OCI+NjA8L2tleT48L2ZvcmVpZ24ta2V5cz48cmVmLXR5
cGUgbmFtZT0iSm91cm5hbCBBcnRpY2xlIj4xNzwvcmVmLXR5cGU+PGNvbnRyaWJ1dG9ycz48YXV0
aG9ycz48YXV0aG9yPklvZXJnZXIsIFQuIFIuPC9hdXRob3I+PGF1dGhvcj5GZW5nLCBZLjwvYXV0
aG9yPjxhdXRob3I+R2FuZXN1bGEsIEsuPC9hdXRob3I+PGF1dGhvcj5DaGVuLCBYLjwvYXV0aG9y
PjxhdXRob3I+RG9ib3MsIEsuIE0uPC9hdXRob3I+PGF1dGhvcj5Gb3J0dW5lLCBTLjwvYXV0aG9y
PjxhdXRob3I+SmFjb2JzLCBXLiBSLiwgSnIuPC9hdXRob3I+PGF1dGhvcj5NaXpyYWhpLCBWLjwv
YXV0aG9yPjxhdXRob3I+UGFyaXNoLCBULjwvYXV0aG9yPjxhdXRob3I+UnViaW4sIEUuPC9hdXRo
b3I+PGF1dGhvcj5TYXNzZXR0aSwgQy48L2F1dGhvcj48YXV0aG9yPlNhY2NoZXR0aW5pLCBKLiBD
LjwvYXV0aG9yPjwvYXV0aG9ycz48L2NvbnRyaWJ1dG9ycz48YXV0aC1hZGRyZXNzPkRlcGFydG1l
bnQgb2YgQ29tcHV0ZXIgU2NpZW5jZSBhbmQgRW5naW5lZXJpbmcsIFRleGFzIEEmYW1wO00gVW5p
dmVyc2l0eSwgQ29sbGVnZSBTdGF0aW9uLCBUWCA3Nzg0My0zMTEyLCBVU0EuIGlvZXJnZXJAY3Mu
dGFtdS5lZHU8L2F1dGgtYWRkcmVzcz48dGl0bGVzPjx0aXRsZT48c3R5bGUgZmFjZT0ibm9ybWFs
IiBmb250PSJkZWZhdWx0IiBzaXplPSIxMDAlIj5WYXJpYXRpb24gYW1vbmcgZ2Vub21lIHNlcXVl
bmNlcyBvZiBIMzdSdiBzdHJhaW5zIG9mIDwvc3R5bGU+PHN0eWxlIGZhY2U9Iml0YWxpYyIgZm9u
dD0iZGVmYXVsdCIgc2l6ZT0iMTAwJSI+TXljb2JhY3Rlcml1bSB0dWJlcmN1bG9zaXM8L3N0eWxl
PjxzdHlsZSBmYWNlPSJub3JtYWwiIGZvbnQ9ImRlZmF1bHQiIHNpemU9IjEwMCUiPiBmcm9tIG11
bHRpcGxlIGxhYm9yYXRvcmllczwvc3R5bGU+PC90aXRsZT48c2Vjb25kYXJ5LXRpdGxlPkogQmFj
dGVyaW9sPC9zZWNvbmRhcnktdGl0bGU+PGFsdC10aXRsZT5Kb3VybmFsIG9mIGJhY3RlcmlvbG9n
eTwvYWx0LXRpdGxlPjwvdGl0bGVzPjxwZXJpb2RpY2FsPjxmdWxsLXRpdGxlPkpvdXJuYWwgb2Yg
YmFjdGVyaW9sb2d5PC9mdWxsLXRpdGxlPjxhYmJyLTE+SiBCYWN0ZXJpb2w8L2FiYnItMT48L3Bl
cmlvZGljYWw+PGFsdC1wZXJpb2RpY2FsPjxmdWxsLXRpdGxlPkpvdXJuYWwgb2YgYmFjdGVyaW9s
b2d5PC9mdWxsLXRpdGxlPjxhYmJyLTE+SiBCYWN0ZXJpb2w8L2FiYnItMT48L2FsdC1wZXJpb2Rp
Y2FsPjxwYWdlcz4zNjQ1LTUzPC9wYWdlcz48dm9sdW1lPjE5Mjwvdm9sdW1lPjxudW1iZXI+MTQ8
L251bWJlcj48ZWRpdGlvbj4yMDEwLzA1LzE4PC9lZGl0aW9uPjxrZXl3b3Jkcz48a2V5d29yZD5C
YXNlIFNlcXVlbmNlPC9rZXl3b3JkPjxrZXl3b3JkPkROQSwgQmFjdGVyaWFsL2dlbmV0aWNzPC9r
ZXl3b3JkPjxrZXl3b3JkPipHZW5ldGljIFZhcmlhdGlvbjwva2V5d29yZD48a2V5d29yZD4qR2Vu
b21lLCBCYWN0ZXJpYWw8L2tleXdvcmQ+PGtleXdvcmQ+TGFib3JhdG9yaWVzPC9rZXl3b3JkPjxr
ZXl3b3JkPk15Y29iYWN0ZXJpdW0gdHViZXJjdWxvc2lzLypjbGFzc2lmaWNhdGlvbi8qZ2VuZXRp
Y3M8L2tleXdvcmQ+PGtleXdvcmQ+UGh5bG9nZW55PC9rZXl3b3JkPjxrZXl3b3JkPlJlc2VhcmNo
PC9rZXl3b3JkPjwva2V5d29yZHM+PGRhdGVzPjx5ZWFyPjIwMTA8L3llYXI+PHB1Yi1kYXRlcz48
ZGF0ZT5KdWw8L2RhdGU+PC9wdWItZGF0ZXM+PC9kYXRlcz48aXNibj4wMDIxLTkxOTM8L2lzYm4+
PGFjY2Vzc2lvbi1udW0+MjA0NzI3OTc8L2FjY2Vzc2lvbi1udW0+PHVybHM+PC91cmxzPjxjdXN0
b20yPlBNQzI4OTczNDQ8L2N1c3RvbTI+PGVsZWN0cm9uaWMtcmVzb3VyY2UtbnVtPjEwLjExMjgv
amIuMDAxNjYtM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Ioerger et al., 2010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4E6027" w14:paraId="44E2D1E2" w14:textId="77777777" w:rsidTr="005407ED">
        <w:tc>
          <w:tcPr>
            <w:tcW w:w="2411" w:type="dxa"/>
          </w:tcPr>
          <w:p w14:paraId="60E7A068" w14:textId="77777777" w:rsidR="004E6027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37Rv-GFP </w:t>
            </w:r>
          </w:p>
        </w:tc>
        <w:tc>
          <w:tcPr>
            <w:tcW w:w="5386" w:type="dxa"/>
          </w:tcPr>
          <w:p w14:paraId="3101A98C" w14:textId="4DF1FABD" w:rsidR="004E6027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37Rv derivative harboring a vector carrying GFP expressed from the pMSP12 promoter </w:t>
            </w:r>
          </w:p>
        </w:tc>
        <w:tc>
          <w:tcPr>
            <w:tcW w:w="2694" w:type="dxa"/>
          </w:tcPr>
          <w:p w14:paraId="27D22BB0" w14:textId="744AA653" w:rsidR="004E6027" w:rsidRDefault="002D2F20" w:rsidP="00AC568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DaGFuPC9BdXRob3I+PFllYXI+MjAwMjwvWWVhcj48UmVj
TnVtPjExMDwvUmVjTnVtPjxEaXNwbGF5VGV4dD4oQ2hhbiBldCBhbC4sIDIwMDI7QWJyYWhhbXMg
ZXQgYWwuLCAyMDEyKTwvRGlzcGxheVRleHQ+PHJlY29yZD48cmVjLW51bWJlcj4xMTA8L3JlYy1u
dW1iZXI+PGZvcmVpZ24ta2V5cz48a2V5IGFwcD0iRU4iIGRiLWlkPSJ3dnBlNXg5MjlkNWZmcWV2
d2Q2eDJkdGhkcnh6ZHI5cnZ4cmQiIHRpbWVzdGFtcD0iMTU5Mzk2OTg2NCI+MTEwPC9rZXk+PC9m
b3JlaWduLWtleXM+PHJlZi10eXBlIG5hbWU9IkpvdXJuYWwgQXJ0aWNsZSI+MTc8L3JlZi10eXBl
Pjxjb250cmlidXRvcnM+PGF1dGhvcnM+PGF1dGhvcj5DaGFuLCBLYW1hbjwvYXV0aG9yPjxhdXRo
b3I+S25hYWssIFRpbW90aHk8L2F1dGhvcj48YXV0aG9yPlNhdGthbXAsIExhdXJhPC9hdXRob3I+
PGF1dGhvcj5IdW1iZXJ0LCBPbGl2aWVyPC9hdXRob3I+PGF1dGhvcj5GYWxrb3csIFN0YW5sZXk8
L2F1dGhvcj48YXV0aG9yPlJhbWFrcmlzaG5hbiwgTGFsaXRhPC9hdXRob3I+PC9hdXRob3JzPjwv
Y29udHJpYnV0b3JzPjx0aXRsZXM+PHRpdGxlPkNvbXBsZXggcGF0dGVybiBvZiBNeWNvYmFjdGVy
aXVtIG1hcmludW0gZ2VuZSBleHByZXNzaW9uIGR1cmluZyBsb25nLXRlcm0gZ3JhbnVsb21hdG91
cyBpbmZlY3Rpb248L3RpdGxlPjxzZWNvbmRhcnktdGl0bGU+UHJvY2VlZGluZ3Mgb2YgdGhlIE5h
dGlvbmFsIEFjYWRlbXkgb2YgU2NpZW5jZXMgb2YgdGhlIFVuaXRlZCBTdGF0ZXMgb2YgQW1lcmlj
YTwvc2Vjb25kYXJ5LXRpdGxlPjxhbHQtdGl0bGU+UHJvYyBOYXRsIEFjYWQgU2NpIFUgUyBBPC9h
bHQtdGl0bGU+PC90aXRsZXM+PHBlcmlvZGljYWw+PGZ1bGwtdGl0bGU+UHJvY2VlZGluZ3Mgb2Yg
dGhlIE5hdGlvbmFsIEFjYWRlbXkgb2YgU2NpZW5jZXMgb2YgdGhlIFVuaXRlZCBTdGF0ZXMgb2Yg
QW1lcmljYTwvZnVsbC10aXRsZT48YWJici0xPlByb2MgTmF0bCBBY2FkIFNjaSBVIFMgQTwvYWJi
ci0xPjwvcGVyaW9kaWNhbD48YWx0LXBlcmlvZGljYWw+PGZ1bGwtdGl0bGU+UHJvY2VlZGluZ3Mg
b2YgdGhlIE5hdGlvbmFsIEFjYWRlbXkgb2YgU2NpZW5jZXMgb2YgdGhlIFVuaXRlZCBTdGF0ZXMg
b2YgQW1lcmljYTwvZnVsbC10aXRsZT48YWJici0xPlByb2MgTmF0bCBBY2FkIFNjaSBVIFMgQTwv
YWJici0xPjwvYWx0LXBlcmlvZGljYWw+PHBhZ2VzPjM5MjAtMzkyNTwvcGFnZXM+PHZvbHVtZT45
OTwvdm9sdW1lPjxudW1iZXI+NjwvbnVtYmVyPjxlZGl0aW9uPjIwMDIvMDMvMTI8L2VkaXRpb24+
PGtleXdvcmRzPjxrZXl3b3JkPkFjaWRzPC9rZXl3b3JkPjxrZXl3b3JkPkFuaW1hbHM8L2tleXdv
cmQ+PGtleXdvcmQ+Q2hyb25pYyBEaXNlYXNlPC9rZXl3b3JkPjxrZXl3b3JkPkZsb3cgQ3l0b21l
dHJ5PC9rZXl3b3JkPjxrZXl3b3JkPkZsdW9yZXNjZW5jZTwva2V5d29yZD48a2V5d29yZD5HZW5l
IEV4cHJlc3Npb24gUHJvZmlsaW5nPC9rZXl3b3JkPjxrZXl3b3JkPipHZW5lIEV4cHJlc3Npb24g
UmVndWxhdGlvbiwgQmFjdGVyaWFsPC9rZXl3b3JkPjxrZXl3b3JkPkdlbmVzLCBCYWN0ZXJpYWwv
KmdlbmV0aWNzPC9rZXl3b3JkPjxrZXl3b3JkPkdyYW51bG9tYS9jb21wbGljYXRpb25zLyptaWNy
b2Jpb2xvZ3k8L2tleXdvcmQ+PGtleXdvcmQ+SHlkcm9nZW4tSW9uIENvbmNlbnRyYXRpb248L2tl
eXdvcmQ+PGtleXdvcmQ+TXV0YXRpb24vZ2VuZXRpY3M8L2tleXdvcmQ+PGtleXdvcmQ+TXljb2Jh
Y3Rlcml1bSBJbmZlY3Rpb25zLCBOb250dWJlcmN1bG91cy9jb21wbGljYXRpb25zLyptaWNyb2Jp
b2xvZ3k8L2tleXdvcmQ+PGtleXdvcmQ+TXljb2JhY3Rlcml1bSBtYXJpbnVtLypnZW5ldGljcy9n
cm93dGggJmFtcDsgZGV2ZWxvcG1lbnQ8L2tleXdvcmQ+PGtleXdvcmQ+UHJvbW90ZXIgUmVnaW9u
cywgR2VuZXRpYy9nZW5ldGljczwva2V5d29yZD48a2V5d29yZD5STkEsIEJhY3RlcmlhbC9nZW5l
dGljcy9tZXRhYm9saXNtPC9rZXl3b3JkPjxrZXl3b3JkPlJhbmEgcGlwaWVucy8qbWljcm9iaW9s
b2d5PC9rZXl3b3JkPjxrZXl3b3JkPlRpbWUgRmFjdG9yczwva2V5d29yZD48a2V5d29yZD5UcmFu
c2NyaXB0aW9uLCBHZW5ldGljL2dlbmV0aWNzPC9rZXl3b3JkPjwva2V5d29yZHM+PGRhdGVzPjx5
ZWFyPjIwMDI8L3llYXI+PC9kYXRlcz48cHVibGlzaGVyPlRoZSBOYXRpb25hbCBBY2FkZW15IG9m
IFNjaWVuY2VzPC9wdWJsaXNoZXI+PGlzYm4+MDAyNy04NDI0JiN4RDsxMDkxLTY0OTA8L2lzYm4+
PGFjY2Vzc2lvbi1udW0+MTE4OTEyNzA8L2FjY2Vzc2lvbi1udW0+PHVybHM+PHJlbGF0ZWQtdXJs
cz48dXJsPmh0dHBzOi8vcHVibWVkLm5jYmkubmxtLm5paC5nb3YvMTE4OTEyNzA8L3VybD48dXJs
Pmh0dHBzOi8vd3d3Lm5jYmkubmxtLm5paC5nb3YvcG1jL2FydGljbGVzL1BNQzEyMjYyNC88L3Vy
bD48L3JlbGF0ZWQtdXJscz48L3VybHM+PGVsZWN0cm9uaWMtcmVzb3VyY2UtbnVtPjEwLjEwNzMv
cG5hcy4wMDIwMjQ1OTk8L2VsZWN0cm9uaWMtcmVzb3VyY2UtbnVtPjxyZW1vdGUtZGF0YWJhc2Ut
bmFtZT5QdWJNZWQ8L3JlbW90ZS1kYXRhYmFzZS1uYW1lPjxsYW5ndWFnZT5lbmc8L2xhbmd1YWdl
PjwvcmVjb3JkPjwvQ2l0ZT48Q2l0ZT48QXV0aG9yPkFicmFoYW1zPC9BdXRob3I+PFllYXI+MjAx
MjwvWWVhcj48UmVjTnVtPjQ8L1JlY051bT48cmVjb3JkPjxyZWMtbnVtYmVyPjQ8L3JlYy1udW1i
ZXI+PGZvcmVpZ24ta2V5cz48a2V5IGFwcD0iRU4iIGRiLWlkPSJ3dnBlNXg5MjlkNWZmcWV2d2Q2
eDJkdGhkcnh6ZHI5cnZ4cmQiIHRpbWVzdGFtcD0iMTU4NTMyNjQ0MiI+NDwva2V5PjwvZm9yZWln
bi1rZXlzPjxyZWYtdHlwZSBuYW1lPSJKb3VybmFsIEFydGljbGUiPjE3PC9yZWYtdHlwZT48Y29u
dHJpYnV0b3JzPjxhdXRob3JzPjxhdXRob3I+QWJyYWhhbXMsIEcuIEwuPC9hdXRob3I+PGF1dGhv
cj5LdW1hciwgQS48L2F1dGhvcj48YXV0aG9yPlNhdnZpLCBTLjwvYXV0aG9yPjxhdXRob3I+SHVu
ZywgQS4gVy48L2F1dGhvcj48YXV0aG9yPldlbiwgUy48L2F1dGhvcj48YXV0aG9yPkFiZWxsLCBD
LjwvYXV0aG9yPjxhdXRob3I+QmFycnksIEMuIEUuLCAzcmQ8L2F1dGhvcj48YXV0aG9yPlNoZXJt
YW4sIEQuIFIuPC9hdXRob3I+PGF1dGhvcj5Cb3Nob2ZmLCBILiBJLjwvYXV0aG9yPjxhdXRob3I+
TWl6cmFoaSwgVi48L2F1dGhvcj48L2F1dGhvcnM+PC9jb250cmlidXRvcnM+PGF1dGgtYWRkcmVz
cz5Nb2xlY3VsYXIgTXljb2JhY3RlcmlvbG9neSBSZXNlYXJjaCBVbml0IGFuZCBEU1QvTlJGIENl
bnRyZSBvZiBFeGNlbGxlbmNlIGZvciBCaW9tZWRpY2FsIFRCIFJlc2VhcmNoLCBVbml2ZXJzaXR5
IG9mIHRoZSBXaXR3YXRlcnNyYW5kIGFuZCB0aGUgTmF0aW9uYWwgSGVhbHRoIExhYm9yYXRvcnkg
U2VydmljZSwgSm9oYW5uZXNidXJnIDIwMDAsIFNvdXRoIEFmcmljYS4gZ2FydGguYWJyYWhhbXNA
dWN0LmFjLnphPC9hdXRoLWFkZHJlc3M+PHRpdGxlcz48dGl0bGU+PHN0eWxlIGZhY2U9Im5vcm1h
bCIgZm9udD0iZGVmYXVsdCIgc2l6ZT0iMTAwJSI+UGF0aHdheS1zZWxlY3RpdmUgc2Vuc2l0aXph
dGlvbiBvZiA8L3N0eWxlPjxzdHlsZSBmYWNlPSJpdGFsaWMiIGZvbnQ9ImRlZmF1bHQiIHNpemU9
IjEwMCUiPk15Y29iYWN0ZXJpdW0gdHViZXJjdWxvc2lzIDwvc3R5bGU+PHN0eWxlIGZhY2U9Im5v
cm1hbCIgZm9udD0iZGVmYXVsdCIgc2l6ZT0iMTAwJSI+Zm9yIHRhcmdldC1iYXNlZCB3aG9sZS1j
ZWxsIHNjcmVlbmluZzwvc3R5bGU+PC90aXRsZT48c2Vjb25kYXJ5LXRpdGxlPkNoZW0gQmlvbDwv
c2Vjb25kYXJ5LXRpdGxlPjxhbHQtdGl0bGU+Q2hlbWlzdHJ5ICZhbXA7IGJpb2xvZ3k8L2FsdC10
aXRsZT48L3RpdGxlcz48cGVyaW9kaWNhbD48ZnVsbC10aXRsZT5DaGVtIEJpb2w8L2Z1bGwtdGl0
bGU+PGFiYnItMT5DaGVtaXN0cnkgJmFtcDsgYmlvbG9neTwvYWJici0xPjwvcGVyaW9kaWNhbD48
YWx0LXBlcmlvZGljYWw+PGZ1bGwtdGl0bGU+Q2hlbSBCaW9sPC9mdWxsLXRpdGxlPjxhYmJyLTE+
Q2hlbWlzdHJ5ICZhbXA7IGJpb2xvZ3k8L2FiYnItMT48L2FsdC1wZXJpb2RpY2FsPjxwYWdlcz44
NDQtNTQ8L3BhZ2VzPjx2b2x1bWU+MTk8L3ZvbHVtZT48bnVtYmVyPjc8L251bWJlcj48ZWRpdGlv
bj4yMDEyLzA3LzMxPC9lZGl0aW9uPjxrZXl3b3Jkcz48a2V5d29yZD5CYWN0ZXJpYWwgUHJvdGVp
bnMvYW50YWdvbmlzdHMgJmFtcDsgaW5oaWJpdG9ycy9nZW5ldGljcy9tZXRhYm9saXNtPC9rZXl3
b3JkPjxrZXl3b3JkPkNhcmJveHktTHlhc2VzL2FudGFnb25pc3RzICZhbXA7IGluaGliaXRvcnMv
Z2VuZXRpY3MvbWV0YWJvbGlzbTwva2V5d29yZD48a2V5d29yZD5Eb3NlLVJlc3BvbnNlIFJlbGF0
aW9uc2hpcCwgRHJ1Zzwva2V5d29yZD48a2V5d29yZD5EcnVnIERpc2NvdmVyeTwva2V5d29yZD48
a2V5d29yZD5IaWdoLVRocm91Z2hwdXQgU2NyZWVuaW5nIEFzc2F5czwva2V5d29yZD48a2V5d29y
ZD5Jc29jaXRyYXRlIEx5YXNlL2FudGFnb25pc3RzICZhbXA7IGluaGliaXRvcnMvZ2VuZXRpY3Mv
bWV0YWJvbGlzbTwva2V5d29yZD48a2V5d29yZD5NeWNvYmFjdGVyaXVtIHR1YmVyY3Vsb3Npcy9j
eXRvbG9neS9kcnVnIGVmZmVjdHMvKm1ldGFib2xpc208L2tleXdvcmQ+PGtleXdvcmQ+UGVwdGlk
ZSBTeW50aGFzZXMvYW50YWdvbmlzdHMgJmFtcDsgaW5oaWJpdG9ycy9nZW5ldGljcy9tZXRhYm9s
aXNtPC9rZXl3b3JkPjxrZXl3b3JkPlNtYWxsIE1vbGVjdWxlIExpYnJhcmllcy9waGFybWFjb2xv
Z3k8L2tleXdvcmQ+PGtleXdvcmQ+U3RydWN0dXJlLUFjdGl2aXR5IFJlbGF0aW9uc2hpcDwva2V5
d29yZD48L2tleXdvcmRzPjxkYXRlcz48eWVhcj4yMDEyPC95ZWFyPjxwdWItZGF0ZXM+PGRhdGU+
SnVsIDI3PC9kYXRlPjwvcHViLWRhdGVzPjwvZGF0ZXM+PGlzYm4+MTA3NC01NTIxPC9pc2JuPjxh
Y2Nlc3Npb24tbnVtPjIyODQwNzcyPC9hY2Nlc3Npb24tbnVtPjx1cmxzPjxyZWxhdGVkLXVybHM+
PHVybD5odHRwczovL3BkZi5zY2llbmNlZGlyZWN0YXNzZXRzLmNvbS8yNzIwMjIvMS1zMi4wLVMx
MDc0NTUyMTEyWDAwMDg1LzEtczIuMC1TMTA3NDU1MjExMjAwMTk4Ni9tYWluLnBkZj9YLUFtei1T
ZWN1cml0eS1Ub2tlbj1JUW9KYjNKcFoybHVYMlZqRUhNYUNYVnpMV1ZoYzNRdE1TSklNRVlDSVFE
ZjJwWmZCTTBMZzhZJTJGa0drJTJGeFdLUHd0MERhb050RnN5WW1kR09nNEk2VlFJaEFJV3dyaDFN
NnU1TldwSlNSdHNheiUyRnhsYVFIV05aTUZlSEVFTXpEWiUyQmZWZUtyMERDT3YlMkYlMkYlMkYl
MkYlMkYlMkYlMkYlMkYlMkYlMkZ3RVFBeG9NTURVNU1EQXpOVFEyT0RZMUlneTQ3dnpXbm1MOFM3
MUhhQ29xa1FNanVHRm02djV4Q3lUbkRBVlJLeFduRzVGNWx0R0RpeEZFQ0JmNlI1NFhoVTVxNkJj
Umk4SVFIQ3dONzBhcnhvVVJ3Yks5M0lCc2RJWGpNQ05jJTJCeWpHcndoeTEwSE5wUXB3JTJCdHEl
MkZzY2JSc1NwazN2eEYxQ1ViZUFscyUyQmJkeGZCVjBTS1VPNXBidGExMFM5MDZYelN2UWFzM0Jj
aWRQS1EweThJcm9sVUZwQm9tME50UmlER0RMdE9MNE5WY3VDMzlYekM1V1N5TzJDJTJCYm1wcms4
SkQzdXBQMk96QjlOZml3Y0xVMlFGWnolMkJpJTJGNk5ROE51aDE4RGNKN09PeCUyRkhQMTRmNzhV
ckRad3pPYkIzNFBhSXpaNiUyQmcwQ2ROMksxenh2M2g2WUpUODFDdmtWOTU5MHpIc3dhV3BxS2Fn
akdyZk1JeXVHUEFXNExZYSUyRlhJeUxDMDMxSmEwSTYyWGh1ekZLVk9LeiUyRndhSk9HJTJGaEFD
SFNqZ3JRWjBsU0xDbGpjd2FDTHB3bjRpazMzelJ2WjZhd3JEeXRIMjV3M3M3WDQyJTJGZFN6a0lZ
YUcxSUo2ZlpnTDUzQVJ0QlFVSUhzZGolMkJvNW14Qmk3WHNuJTJGWDBwOEF4QUglMkJ6JTJCQ0xs
bjhvZWlPbDZIcE9wRERoVEgwRUx6bEJCc3RLa1ZEb3JrcTZCdVZhaGNxcFljbHpwSWIzSHJ4V291
amxIYzdPN2pEYiUyRkt6M0JUcnFBWURVMDY2VjNyZDBrUHRPWm42UVlUWFNzaWZ2M0YlMkZLQXZs
TGkxc29RSXFCcXhiS2hxSVBGakFKbEI2djhQRkdHbGs4NFZJc0hDbjQyRXd6UE1DVHVGVFJVUEpF
JTJGNFFhN0pFZ3BEcm4yYXkyN3pZd1VKNzJWZGhGS1lRNHlqSjBzQzVGUVF0U3B3JTJCR2xWdkc5
RHZvb0Zsdk8xQ2JwTzk2d1lEb21hV2dZSlBmVkxKWlolMkZXRW43WVglMkZ6TWRjRlVjRG85YSUy
QmllZ0QlMkY5c2lRcHowMVU1a0RQUklLemJNNjVRMjg5Rk5PZGViOHRXTzE5cGxEODZCVlFKVmM1
cTZiVUZxNGhOYnJ2WEFmYmIxa0hHblNHcUk1UDV1JTJCMFhiNzF1VFNOd1pMcU5QbFVLaFZQSTc4
MVdUTFdKVVElM0QlM0QmYW1wO1gtQW16LUFsZ29yaXRobT1BV1M0LUhNQUMtU0hBMjU2JmFtcDtY
LUFtei1EYXRlPTIwMjAwNjE4VDExMTIzNlomYW1wO1gtQW16LVNpZ25lZEhlYWRlcnM9aG9zdCZh
bXA7WC1BbXotRXhwaXJlcz0zMDAmYW1wO1gtQW16LUNyZWRlbnRpYWw9QVNJQVEzUEhDVlRZNDZH
TE5QVzQlMkYyMDIwMDYxOCUyRnVzLWVhc3QtMSUyRnMzJTJGYXdzNF9yZXF1ZXN0JmFtcDtYLUFt
ei1TaWduYXR1cmU9N2MzYzQzOGZjNjZmMjA0MzA3MmNhMmVmNWU4NTRlMTVjOGVjNzk1Mzg0NGU0
ZGQwNjlhMDUxODc4MzRlZWQyZSZhbXA7aGFzaD1iYzhkNTY5YzEzODMxNTIzNGQ4ZDcyNGVkOWZl
ZmI1OTIxOTc0MjU3NDFjNzcyZDE5NmIxNzVmZGU3MDQ5MWYzJmFtcDtob3N0PTY4MDQyYzk0MzU5
MTAxM2FjMmIyNDMwYTg5YjI3MGY2YWYyYzc2ZDhkZmQwODZhMDcxNzZhZmU3Yzc2YzJjNjEmYW1w
O3BpaT1TMTA3NDU1MjExMjAwMTk4NiZhbXA7dGlkPXNwZGYtOWU1MTZkNTYtOTljYi00ODI1LTgw
NTQtMTZjNWZjY2FjZGJlJmFtcDtzaWQ9NmJjYWZlYWUzNjQ4NzM0N2QwMzk4NTkzMzdjYzUxNDg3
ZWViZ3hycWImYW1wO3R5cGU9Y2xpZW50PC91cmw+PC9yZWxhdGVkLXVybHM+PC91cmxzPjxjdXN0
b20yPlBNQzM0MjE4MzY8L2N1c3RvbTI+PGN1c3RvbTY+TklITVMzOTM4OTY8L2N1c3RvbTY+PGVs
ZWN0cm9uaWMtcmVzb3VyY2UtbnVtPjEwLjEwMTYvai5jaGVtYmlvbC4yMDEyLjA1LjAyMDwvZWxl
Y3Ryb25pYy1yZXNvdXJjZS1udW0+PHJlbW90ZS1kYXRhYmFzZS1wcm92aWRlcj5OTE08L3JlbW90
ZS1kYXRhYmFzZS1wcm92aWRlcj48bGFuZ3VhZ2U+ZW5nPC9sYW5ndWFnZT48L3JlY29yZD48L0Np
dGU+PC9FbmROb3RlPn==
</w:fldData>
              </w:fldChar>
            </w:r>
            <w:r w:rsidR="00332B10">
              <w:rPr>
                <w:rFonts w:cs="Times New Roman"/>
                <w:szCs w:val="24"/>
              </w:rPr>
              <w:instrText xml:space="preserve"> ADDIN EN.CITE </w:instrText>
            </w:r>
            <w:r w:rsidR="00332B10">
              <w:rPr>
                <w:rFonts w:cs="Times New Roman"/>
                <w:szCs w:val="24"/>
              </w:rPr>
              <w:fldChar w:fldCharType="begin">
                <w:fldData xml:space="preserve">PEVuZE5vdGU+PENpdGU+PEF1dGhvcj5DaGFuPC9BdXRob3I+PFllYXI+MjAwMjwvWWVhcj48UmVj
TnVtPjExMDwvUmVjTnVtPjxEaXNwbGF5VGV4dD4oQ2hhbiBldCBhbC4sIDIwMDI7QWJyYWhhbXMg
ZXQgYWwuLCAyMDEyKTwvRGlzcGxheVRleHQ+PHJlY29yZD48cmVjLW51bWJlcj4xMTA8L3JlYy1u
dW1iZXI+PGZvcmVpZ24ta2V5cz48a2V5IGFwcD0iRU4iIGRiLWlkPSJ3dnBlNXg5MjlkNWZmcWV2
d2Q2eDJkdGhkcnh6ZHI5cnZ4cmQiIHRpbWVzdGFtcD0iMTU5Mzk2OTg2NCI+MTEwPC9rZXk+PC9m
b3JlaWduLWtleXM+PHJlZi10eXBlIG5hbWU9IkpvdXJuYWwgQXJ0aWNsZSI+MTc8L3JlZi10eXBl
Pjxjb250cmlidXRvcnM+PGF1dGhvcnM+PGF1dGhvcj5DaGFuLCBLYW1hbjwvYXV0aG9yPjxhdXRo
b3I+S25hYWssIFRpbW90aHk8L2F1dGhvcj48YXV0aG9yPlNhdGthbXAsIExhdXJhPC9hdXRob3I+
PGF1dGhvcj5IdW1iZXJ0LCBPbGl2aWVyPC9hdXRob3I+PGF1dGhvcj5GYWxrb3csIFN0YW5sZXk8
L2F1dGhvcj48YXV0aG9yPlJhbWFrcmlzaG5hbiwgTGFsaXRhPC9hdXRob3I+PC9hdXRob3JzPjwv
Y29udHJpYnV0b3JzPjx0aXRsZXM+PHRpdGxlPkNvbXBsZXggcGF0dGVybiBvZiBNeWNvYmFjdGVy
aXVtIG1hcmludW0gZ2VuZSBleHByZXNzaW9uIGR1cmluZyBsb25nLXRlcm0gZ3JhbnVsb21hdG91
cyBpbmZlY3Rpb248L3RpdGxlPjxzZWNvbmRhcnktdGl0bGU+UHJvY2VlZGluZ3Mgb2YgdGhlIE5h
dGlvbmFsIEFjYWRlbXkgb2YgU2NpZW5jZXMgb2YgdGhlIFVuaXRlZCBTdGF0ZXMgb2YgQW1lcmlj
YTwvc2Vjb25kYXJ5LXRpdGxlPjxhbHQtdGl0bGU+UHJvYyBOYXRsIEFjYWQgU2NpIFUgUyBBPC9h
bHQtdGl0bGU+PC90aXRsZXM+PHBlcmlvZGljYWw+PGZ1bGwtdGl0bGU+UHJvY2VlZGluZ3Mgb2Yg
dGhlIE5hdGlvbmFsIEFjYWRlbXkgb2YgU2NpZW5jZXMgb2YgdGhlIFVuaXRlZCBTdGF0ZXMgb2Yg
QW1lcmljYTwvZnVsbC10aXRsZT48YWJici0xPlByb2MgTmF0bCBBY2FkIFNjaSBVIFMgQTwvYWJi
ci0xPjwvcGVyaW9kaWNhbD48YWx0LXBlcmlvZGljYWw+PGZ1bGwtdGl0bGU+UHJvY2VlZGluZ3Mg
b2YgdGhlIE5hdGlvbmFsIEFjYWRlbXkgb2YgU2NpZW5jZXMgb2YgdGhlIFVuaXRlZCBTdGF0ZXMg
b2YgQW1lcmljYTwvZnVsbC10aXRsZT48YWJici0xPlByb2MgTmF0bCBBY2FkIFNjaSBVIFMgQTwv
YWJici0xPjwvYWx0LXBlcmlvZGljYWw+PHBhZ2VzPjM5MjAtMzkyNTwvcGFnZXM+PHZvbHVtZT45
OTwvdm9sdW1lPjxudW1iZXI+NjwvbnVtYmVyPjxlZGl0aW9uPjIwMDIvMDMvMTI8L2VkaXRpb24+
PGtleXdvcmRzPjxrZXl3b3JkPkFjaWRzPC9rZXl3b3JkPjxrZXl3b3JkPkFuaW1hbHM8L2tleXdv
cmQ+PGtleXdvcmQ+Q2hyb25pYyBEaXNlYXNlPC9rZXl3b3JkPjxrZXl3b3JkPkZsb3cgQ3l0b21l
dHJ5PC9rZXl3b3JkPjxrZXl3b3JkPkZsdW9yZXNjZW5jZTwva2V5d29yZD48a2V5d29yZD5HZW5l
IEV4cHJlc3Npb24gUHJvZmlsaW5nPC9rZXl3b3JkPjxrZXl3b3JkPipHZW5lIEV4cHJlc3Npb24g
UmVndWxhdGlvbiwgQmFjdGVyaWFsPC9rZXl3b3JkPjxrZXl3b3JkPkdlbmVzLCBCYWN0ZXJpYWwv
KmdlbmV0aWNzPC9rZXl3b3JkPjxrZXl3b3JkPkdyYW51bG9tYS9jb21wbGljYXRpb25zLyptaWNy
b2Jpb2xvZ3k8L2tleXdvcmQ+PGtleXdvcmQ+SHlkcm9nZW4tSW9uIENvbmNlbnRyYXRpb248L2tl
eXdvcmQ+PGtleXdvcmQ+TXV0YXRpb24vZ2VuZXRpY3M8L2tleXdvcmQ+PGtleXdvcmQ+TXljb2Jh
Y3Rlcml1bSBJbmZlY3Rpb25zLCBOb250dWJlcmN1bG91cy9jb21wbGljYXRpb25zLyptaWNyb2Jp
b2xvZ3k8L2tleXdvcmQ+PGtleXdvcmQ+TXljb2JhY3Rlcml1bSBtYXJpbnVtLypnZW5ldGljcy9n
cm93dGggJmFtcDsgZGV2ZWxvcG1lbnQ8L2tleXdvcmQ+PGtleXdvcmQ+UHJvbW90ZXIgUmVnaW9u
cywgR2VuZXRpYy9nZW5ldGljczwva2V5d29yZD48a2V5d29yZD5STkEsIEJhY3RlcmlhbC9nZW5l
dGljcy9tZXRhYm9saXNtPC9rZXl3b3JkPjxrZXl3b3JkPlJhbmEgcGlwaWVucy8qbWljcm9iaW9s
b2d5PC9rZXl3b3JkPjxrZXl3b3JkPlRpbWUgRmFjdG9yczwva2V5d29yZD48a2V5d29yZD5UcmFu
c2NyaXB0aW9uLCBHZW5ldGljL2dlbmV0aWNzPC9rZXl3b3JkPjwva2V5d29yZHM+PGRhdGVzPjx5
ZWFyPjIwMDI8L3llYXI+PC9kYXRlcz48cHVibGlzaGVyPlRoZSBOYXRpb25hbCBBY2FkZW15IG9m
IFNjaWVuY2VzPC9wdWJsaXNoZXI+PGlzYm4+MDAyNy04NDI0JiN4RDsxMDkxLTY0OTA8L2lzYm4+
PGFjY2Vzc2lvbi1udW0+MTE4OTEyNzA8L2FjY2Vzc2lvbi1udW0+PHVybHM+PHJlbGF0ZWQtdXJs
cz48dXJsPmh0dHBzOi8vcHVibWVkLm5jYmkubmxtLm5paC5nb3YvMTE4OTEyNzA8L3VybD48dXJs
Pmh0dHBzOi8vd3d3Lm5jYmkubmxtLm5paC5nb3YvcG1jL2FydGljbGVzL1BNQzEyMjYyNC88L3Vy
bD48L3JlbGF0ZWQtdXJscz48L3VybHM+PGVsZWN0cm9uaWMtcmVzb3VyY2UtbnVtPjEwLjEwNzMv
cG5hcy4wMDIwMjQ1OTk8L2VsZWN0cm9uaWMtcmVzb3VyY2UtbnVtPjxyZW1vdGUtZGF0YWJhc2Ut
bmFtZT5QdWJNZWQ8L3JlbW90ZS1kYXRhYmFzZS1uYW1lPjxsYW5ndWFnZT5lbmc8L2xhbmd1YWdl
PjwvcmVjb3JkPjwvQ2l0ZT48Q2l0ZT48QXV0aG9yPkFicmFoYW1zPC9BdXRob3I+PFllYXI+MjAx
MjwvWWVhcj48UmVjTnVtPjQ8L1JlY051bT48cmVjb3JkPjxyZWMtbnVtYmVyPjQ8L3JlYy1udW1i
ZXI+PGZvcmVpZ24ta2V5cz48a2V5IGFwcD0iRU4iIGRiLWlkPSJ3dnBlNXg5MjlkNWZmcWV2d2Q2
eDJkdGhkcnh6ZHI5cnZ4cmQiIHRpbWVzdGFtcD0iMTU4NTMyNjQ0MiI+NDwva2V5PjwvZm9yZWln
bi1rZXlzPjxyZWYtdHlwZSBuYW1lPSJKb3VybmFsIEFydGljbGUiPjE3PC9yZWYtdHlwZT48Y29u
dHJpYnV0b3JzPjxhdXRob3JzPjxhdXRob3I+QWJyYWhhbXMsIEcuIEwuPC9hdXRob3I+PGF1dGhv
cj5LdW1hciwgQS48L2F1dGhvcj48YXV0aG9yPlNhdnZpLCBTLjwvYXV0aG9yPjxhdXRob3I+SHVu
ZywgQS4gVy48L2F1dGhvcj48YXV0aG9yPldlbiwgUy48L2F1dGhvcj48YXV0aG9yPkFiZWxsLCBD
LjwvYXV0aG9yPjxhdXRob3I+QmFycnksIEMuIEUuLCAzcmQ8L2F1dGhvcj48YXV0aG9yPlNoZXJt
YW4sIEQuIFIuPC9hdXRob3I+PGF1dGhvcj5Cb3Nob2ZmLCBILiBJLjwvYXV0aG9yPjxhdXRob3I+
TWl6cmFoaSwgVi48L2F1dGhvcj48L2F1dGhvcnM+PC9jb250cmlidXRvcnM+PGF1dGgtYWRkcmVz
cz5Nb2xlY3VsYXIgTXljb2JhY3RlcmlvbG9neSBSZXNlYXJjaCBVbml0IGFuZCBEU1QvTlJGIENl
bnRyZSBvZiBFeGNlbGxlbmNlIGZvciBCaW9tZWRpY2FsIFRCIFJlc2VhcmNoLCBVbml2ZXJzaXR5
IG9mIHRoZSBXaXR3YXRlcnNyYW5kIGFuZCB0aGUgTmF0aW9uYWwgSGVhbHRoIExhYm9yYXRvcnkg
U2VydmljZSwgSm9oYW5uZXNidXJnIDIwMDAsIFNvdXRoIEFmcmljYS4gZ2FydGguYWJyYWhhbXNA
dWN0LmFjLnphPC9hdXRoLWFkZHJlc3M+PHRpdGxlcz48dGl0bGU+PHN0eWxlIGZhY2U9Im5vcm1h
bCIgZm9udD0iZGVmYXVsdCIgc2l6ZT0iMTAwJSI+UGF0aHdheS1zZWxlY3RpdmUgc2Vuc2l0aXph
dGlvbiBvZiA8L3N0eWxlPjxzdHlsZSBmYWNlPSJpdGFsaWMiIGZvbnQ9ImRlZmF1bHQiIHNpemU9
IjEwMCUiPk15Y29iYWN0ZXJpdW0gdHViZXJjdWxvc2lzIDwvc3R5bGU+PHN0eWxlIGZhY2U9Im5v
cm1hbCIgZm9udD0iZGVmYXVsdCIgc2l6ZT0iMTAwJSI+Zm9yIHRhcmdldC1iYXNlZCB3aG9sZS1j
ZWxsIHNjcmVlbmluZzwvc3R5bGU+PC90aXRsZT48c2Vjb25kYXJ5LXRpdGxlPkNoZW0gQmlvbDwv
c2Vjb25kYXJ5LXRpdGxlPjxhbHQtdGl0bGU+Q2hlbWlzdHJ5ICZhbXA7IGJpb2xvZ3k8L2FsdC10
aXRsZT48L3RpdGxlcz48cGVyaW9kaWNhbD48ZnVsbC10aXRsZT5DaGVtIEJpb2w8L2Z1bGwtdGl0
bGU+PGFiYnItMT5DaGVtaXN0cnkgJmFtcDsgYmlvbG9neTwvYWJici0xPjwvcGVyaW9kaWNhbD48
YWx0LXBlcmlvZGljYWw+PGZ1bGwtdGl0bGU+Q2hlbSBCaW9sPC9mdWxsLXRpdGxlPjxhYmJyLTE+
Q2hlbWlzdHJ5ICZhbXA7IGJpb2xvZ3k8L2FiYnItMT48L2FsdC1wZXJpb2RpY2FsPjxwYWdlcz44
NDQtNTQ8L3BhZ2VzPjx2b2x1bWU+MTk8L3ZvbHVtZT48bnVtYmVyPjc8L251bWJlcj48ZWRpdGlv
bj4yMDEyLzA3LzMxPC9lZGl0aW9uPjxrZXl3b3Jkcz48a2V5d29yZD5CYWN0ZXJpYWwgUHJvdGVp
bnMvYW50YWdvbmlzdHMgJmFtcDsgaW5oaWJpdG9ycy9nZW5ldGljcy9tZXRhYm9saXNtPC9rZXl3
b3JkPjxrZXl3b3JkPkNhcmJveHktTHlhc2VzL2FudGFnb25pc3RzICZhbXA7IGluaGliaXRvcnMv
Z2VuZXRpY3MvbWV0YWJvbGlzbTwva2V5d29yZD48a2V5d29yZD5Eb3NlLVJlc3BvbnNlIFJlbGF0
aW9uc2hpcCwgRHJ1Zzwva2V5d29yZD48a2V5d29yZD5EcnVnIERpc2NvdmVyeTwva2V5d29yZD48
a2V5d29yZD5IaWdoLVRocm91Z2hwdXQgU2NyZWVuaW5nIEFzc2F5czwva2V5d29yZD48a2V5d29y
ZD5Jc29jaXRyYXRlIEx5YXNlL2FudGFnb25pc3RzICZhbXA7IGluaGliaXRvcnMvZ2VuZXRpY3Mv
bWV0YWJvbGlzbTwva2V5d29yZD48a2V5d29yZD5NeWNvYmFjdGVyaXVtIHR1YmVyY3Vsb3Npcy9j
eXRvbG9neS9kcnVnIGVmZmVjdHMvKm1ldGFib2xpc208L2tleXdvcmQ+PGtleXdvcmQ+UGVwdGlk
ZSBTeW50aGFzZXMvYW50YWdvbmlzdHMgJmFtcDsgaW5oaWJpdG9ycy9nZW5ldGljcy9tZXRhYm9s
aXNtPC9rZXl3b3JkPjxrZXl3b3JkPlNtYWxsIE1vbGVjdWxlIExpYnJhcmllcy9waGFybWFjb2xv
Z3k8L2tleXdvcmQ+PGtleXdvcmQ+U3RydWN0dXJlLUFjdGl2aXR5IFJlbGF0aW9uc2hpcDwva2V5
d29yZD48L2tleXdvcmRzPjxkYXRlcz48eWVhcj4yMDEyPC95ZWFyPjxwdWItZGF0ZXM+PGRhdGU+
SnVsIDI3PC9kYXRlPjwvcHViLWRhdGVzPjwvZGF0ZXM+PGlzYm4+MTA3NC01NTIxPC9pc2JuPjxh
Y2Nlc3Npb24tbnVtPjIyODQwNzcyPC9hY2Nlc3Npb24tbnVtPjx1cmxzPjxyZWxhdGVkLXVybHM+
PHVybD5odHRwczovL3BkZi5zY2llbmNlZGlyZWN0YXNzZXRzLmNvbS8yNzIwMjIvMS1zMi4wLVMx
MDc0NTUyMTEyWDAwMDg1LzEtczIuMC1TMTA3NDU1MjExMjAwMTk4Ni9tYWluLnBkZj9YLUFtei1T
ZWN1cml0eS1Ub2tlbj1JUW9KYjNKcFoybHVYMlZqRUhNYUNYVnpMV1ZoYzNRdE1TSklNRVlDSVFE
ZjJwWmZCTTBMZzhZJTJGa0drJTJGeFdLUHd0MERhb050RnN5WW1kR09nNEk2VlFJaEFJV3dyaDFN
NnU1TldwSlNSdHNheiUyRnhsYVFIV05aTUZlSEVFTXpEWiUyQmZWZUtyMERDT3YlMkYlMkYlMkYl
MkYlMkYlMkYlMkYlMkYlMkYlMkZ3RVFBeG9NTURVNU1EQXpOVFEyT0RZMUlneTQ3dnpXbm1MOFM3
MUhhQ29xa1FNanVHRm02djV4Q3lUbkRBVlJLeFduRzVGNWx0R0RpeEZFQ0JmNlI1NFhoVTVxNkJj
Umk4SVFIQ3dONzBhcnhvVVJ3Yks5M0lCc2RJWGpNQ05jJTJCeWpHcndoeTEwSE5wUXB3JTJCdHEl
MkZzY2JSc1NwazN2eEYxQ1ViZUFscyUyQmJkeGZCVjBTS1VPNXBidGExMFM5MDZYelN2UWFzM0Jj
aWRQS1EweThJcm9sVUZwQm9tME50UmlER0RMdE9MNE5WY3VDMzlYekM1V1N5TzJDJTJCYm1wcms4
SkQzdXBQMk96QjlOZml3Y0xVMlFGWnolMkJpJTJGNk5ROE51aDE4RGNKN09PeCUyRkhQMTRmNzhV
ckRad3pPYkIzNFBhSXpaNiUyQmcwQ2ROMksxenh2M2g2WUpUODFDdmtWOTU5MHpIc3dhV3BxS2Fn
akdyZk1JeXVHUEFXNExZYSUyRlhJeUxDMDMxSmEwSTYyWGh1ekZLVk9LeiUyRndhSk9HJTJGaEFD
SFNqZ3JRWjBsU0xDbGpjd2FDTHB3bjRpazMzelJ2WjZhd3JEeXRIMjV3M3M3WDQyJTJGZFN6a0lZ
YUcxSUo2ZlpnTDUzQVJ0QlFVSUhzZGolMkJvNW14Qmk3WHNuJTJGWDBwOEF4QUglMkJ6JTJCQ0xs
bjhvZWlPbDZIcE9wRERoVEgwRUx6bEJCc3RLa1ZEb3JrcTZCdVZhaGNxcFljbHpwSWIzSHJ4V291
amxIYzdPN2pEYiUyRkt6M0JUcnFBWURVMDY2VjNyZDBrUHRPWm42UVlUWFNzaWZ2M0YlMkZLQXZs
TGkxc29RSXFCcXhiS2hxSVBGakFKbEI2djhQRkdHbGs4NFZJc0hDbjQyRXd6UE1DVHVGVFJVUEpF
JTJGNFFhN0pFZ3BEcm4yYXkyN3pZd1VKNzJWZGhGS1lRNHlqSjBzQzVGUVF0U3B3JTJCR2xWdkc5
RHZvb0Zsdk8xQ2JwTzk2d1lEb21hV2dZSlBmVkxKWlolMkZXRW43WVglMkZ6TWRjRlVjRG85YSUy
QmllZ0QlMkY5c2lRcHowMVU1a0RQUklLemJNNjVRMjg5Rk5PZGViOHRXTzE5cGxEODZCVlFKVmM1
cTZiVUZxNGhOYnJ2WEFmYmIxa0hHblNHcUk1UDV1JTJCMFhiNzF1VFNOd1pMcU5QbFVLaFZQSTc4
MVdUTFdKVVElM0QlM0QmYW1wO1gtQW16LUFsZ29yaXRobT1BV1M0LUhNQUMtU0hBMjU2JmFtcDtY
LUFtei1EYXRlPTIwMjAwNjE4VDExMTIzNlomYW1wO1gtQW16LVNpZ25lZEhlYWRlcnM9aG9zdCZh
bXA7WC1BbXotRXhwaXJlcz0zMDAmYW1wO1gtQW16LUNyZWRlbnRpYWw9QVNJQVEzUEhDVlRZNDZH
TE5QVzQlMkYyMDIwMDYxOCUyRnVzLWVhc3QtMSUyRnMzJTJGYXdzNF9yZXF1ZXN0JmFtcDtYLUFt
ei1TaWduYXR1cmU9N2MzYzQzOGZjNjZmMjA0MzA3MmNhMmVmNWU4NTRlMTVjOGVjNzk1Mzg0NGU0
ZGQwNjlhMDUxODc4MzRlZWQyZSZhbXA7aGFzaD1iYzhkNTY5YzEzODMxNTIzNGQ4ZDcyNGVkOWZl
ZmI1OTIxOTc0MjU3NDFjNzcyZDE5NmIxNzVmZGU3MDQ5MWYzJmFtcDtob3N0PTY4MDQyYzk0MzU5
MTAxM2FjMmIyNDMwYTg5YjI3MGY2YWYyYzc2ZDhkZmQwODZhMDcxNzZhZmU3Yzc2YzJjNjEmYW1w
O3BpaT1TMTA3NDU1MjExMjAwMTk4NiZhbXA7dGlkPXNwZGYtOWU1MTZkNTYtOTljYi00ODI1LTgw
NTQtMTZjNWZjY2FjZGJlJmFtcDtzaWQ9NmJjYWZlYWUzNjQ4NzM0N2QwMzk4NTkzMzdjYzUxNDg3
ZWViZ3hycWImYW1wO3R5cGU9Y2xpZW50PC91cmw+PC9yZWxhdGVkLXVybHM+PC91cmxzPjxjdXN0
b20yPlBNQzM0MjE4MzY8L2N1c3RvbTI+PGN1c3RvbTY+TklITVMzOTM4OTY8L2N1c3RvbTY+PGVs
ZWN0cm9uaWMtcmVzb3VyY2UtbnVtPjEwLjEwMTYvai5jaGVtYmlvbC4yMDEyLjA1LjAyMDwvZWxl
Y3Ryb25pYy1yZXNvdXJjZS1udW0+PHJlbW90ZS1kYXRhYmFzZS1wcm92aWRlcj5OTE08L3JlbW90
ZS1kYXRhYmFzZS1wcm92aWRlcj48bGFuZ3VhZ2U+ZW5nPC9sYW5ndWFnZT48L3JlY29yZD48L0Np
dGU+PC9FbmROb3RlPn==
</w:fldData>
              </w:fldChar>
            </w:r>
            <w:r w:rsidR="00332B10">
              <w:rPr>
                <w:rFonts w:cs="Times New Roman"/>
                <w:szCs w:val="24"/>
              </w:rPr>
              <w:instrText xml:space="preserve"> ADDIN EN.CITE.DATA </w:instrText>
            </w:r>
            <w:r w:rsidR="00332B10">
              <w:rPr>
                <w:rFonts w:cs="Times New Roman"/>
                <w:szCs w:val="24"/>
              </w:rPr>
            </w:r>
            <w:r w:rsidR="00332B10"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 w:rsidR="00332B10">
              <w:rPr>
                <w:rFonts w:cs="Times New Roman"/>
                <w:noProof/>
                <w:szCs w:val="24"/>
              </w:rPr>
              <w:t>(Chan et al., 2002;Abrahams et al., 2012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936FE6" w:rsidRPr="00936FE6" w14:paraId="6551F437" w14:textId="77777777" w:rsidTr="005407ED">
        <w:tc>
          <w:tcPr>
            <w:tcW w:w="2411" w:type="dxa"/>
          </w:tcPr>
          <w:p w14:paraId="4C9AA7DD" w14:textId="1E7835FD" w:rsidR="004E6027" w:rsidRPr="00936FE6" w:rsidRDefault="00C233C7" w:rsidP="00AC568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36FE6">
              <w:rPr>
                <w:rFonts w:cs="Times New Roman"/>
                <w:szCs w:val="24"/>
              </w:rPr>
              <w:t>Mtb</w:t>
            </w:r>
            <w:proofErr w:type="spellEnd"/>
            <w:r w:rsidR="00D76A13" w:rsidRPr="00936FE6">
              <w:rPr>
                <w:rFonts w:cs="Times New Roman"/>
                <w:szCs w:val="24"/>
              </w:rPr>
              <w:t>-</w:t>
            </w:r>
            <w:proofErr w:type="spellStart"/>
            <w:r w:rsidR="004E6027" w:rsidRPr="00936FE6">
              <w:rPr>
                <w:rFonts w:cs="Times New Roman"/>
                <w:szCs w:val="24"/>
              </w:rPr>
              <w:t>P</w:t>
            </w:r>
            <w:r w:rsidR="004E6027" w:rsidRPr="00936FE6">
              <w:rPr>
                <w:rFonts w:cs="Times New Roman"/>
                <w:i/>
                <w:iCs/>
                <w:szCs w:val="24"/>
              </w:rPr>
              <w:t>iniB</w:t>
            </w:r>
            <w:proofErr w:type="spellEnd"/>
            <w:r w:rsidR="004E6027" w:rsidRPr="00936FE6">
              <w:rPr>
                <w:rFonts w:cs="Times New Roman"/>
                <w:szCs w:val="24"/>
              </w:rPr>
              <w:t>-LUX</w:t>
            </w:r>
          </w:p>
        </w:tc>
        <w:tc>
          <w:tcPr>
            <w:tcW w:w="5386" w:type="dxa"/>
          </w:tcPr>
          <w:p w14:paraId="64269E2D" w14:textId="5333585D" w:rsidR="004E6027" w:rsidRPr="00936FE6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H37</w:t>
            </w:r>
            <w:proofErr w:type="gramStart"/>
            <w:r w:rsidRPr="00936FE6">
              <w:rPr>
                <w:rFonts w:cs="Times New Roman"/>
                <w:szCs w:val="24"/>
              </w:rPr>
              <w:t>Rv</w:t>
            </w:r>
            <w:r w:rsidR="00A27D0A" w:rsidRPr="00936FE6">
              <w:rPr>
                <w:rFonts w:cs="Times New Roman"/>
                <w:szCs w:val="24"/>
              </w:rPr>
              <w:t>::</w:t>
            </w:r>
            <w:proofErr w:type="gramEnd"/>
            <w:r w:rsidRPr="00936FE6">
              <w:rPr>
                <w:rFonts w:cs="Times New Roman"/>
                <w:szCs w:val="24"/>
              </w:rPr>
              <w:t xml:space="preserve">pMV306 </w:t>
            </w:r>
            <w:r w:rsidR="00C233C7" w:rsidRPr="00936FE6">
              <w:rPr>
                <w:rFonts w:cs="Times New Roman"/>
                <w:szCs w:val="24"/>
              </w:rPr>
              <w:t>carrying</w:t>
            </w:r>
            <w:r w:rsidRPr="00936FE6">
              <w:rPr>
                <w:rFonts w:cs="Times New Roman"/>
                <w:szCs w:val="24"/>
              </w:rPr>
              <w:t xml:space="preserve"> LUXG13 expressed from the </w:t>
            </w:r>
            <w:proofErr w:type="spellStart"/>
            <w:r w:rsidRPr="00936FE6">
              <w:rPr>
                <w:rFonts w:cs="Times New Roman"/>
                <w:i/>
                <w:iCs/>
                <w:szCs w:val="24"/>
              </w:rPr>
              <w:t>iniB</w:t>
            </w:r>
            <w:proofErr w:type="spellEnd"/>
            <w:r w:rsidRPr="00936FE6">
              <w:rPr>
                <w:rFonts w:cs="Times New Roman"/>
                <w:szCs w:val="24"/>
              </w:rPr>
              <w:t xml:space="preserve"> promoter</w:t>
            </w:r>
          </w:p>
        </w:tc>
        <w:tc>
          <w:tcPr>
            <w:tcW w:w="2694" w:type="dxa"/>
          </w:tcPr>
          <w:p w14:paraId="388F1CD5" w14:textId="77777777" w:rsidR="004E6027" w:rsidRPr="00936FE6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OYXJhbjwvQXV0aG9yPjxZZWFyPjIwMTY8L1llYXI+PFJl
Y051bT4zMDwvUmVjTnVtPjxEaXNwbGF5VGV4dD4oTmFyYW4gZXQgYWwuLCAyMDE2KTwvRGlzcGxh
eVRleHQ+PHJlY29yZD48cmVjLW51bWJlcj4zMDwvcmVjLW51bWJlcj48Zm9yZWlnbi1rZXlzPjxr
ZXkgYXBwPSJFTiIgZGItaWQ9Ind2cGU1eDkyOWQ1ZmZxZXZ3ZDZ4MmR0aGRyeHpkcjlydnhyZCIg
dGltZXN0YW1wPSIxNTg1MzI2NDQzIj4zMDwva2V5PjwvZm9yZWlnbi1rZXlzPjxyZWYtdHlwZSBu
YW1lPSJKb3VybmFsIEFydGljbGUiPjE3PC9yZWYtdHlwZT48Y29udHJpYnV0b3JzPjxhdXRob3Jz
PjxhdXRob3I+TmFyYW4sIEtydXBhPC9hdXRob3I+PGF1dGhvcj5Nb29zYSwgQXRpY2E8L2F1dGhv
cj48YXV0aG9yPkJhcnJ5LCBDbGlmdG9uIEUuLCAzcmQ8L2F1dGhvcj48YXV0aG9yPkJvc2hvZmYs
IEhlbGVuYSBJLiBNLjwvYXV0aG9yPjxhdXRob3I+TWl6cmFoaSwgVmFsZXJpZTwvYXV0aG9yPjxh
dXRob3I+V2FybmVyLCBEaWdieSBGLjwvYXV0aG9yPjwvYXV0aG9ycz48L2NvbnRyaWJ1dG9ycz48
dGl0bGVzPjx0aXRsZT5CaW9sdW1pbmVzY2VudCBSZXBvcnRlcnMgZm9yIFJhcGlkIE1lY2hhbmlz
bSBvZiBBY3Rpb24gQXNzZXNzbWVudCBpbiBUdWJlcmN1bG9zaXMgRHJ1ZyBEaXNjb3Zlcnk8L3Rp
dGxlPjxzZWNvbmRhcnktdGl0bGU+QW50aW1pY3JvYmlhbCBhZ2VudHMgYW5kIGNoZW1vdGhlcmFw
eTwvc2Vjb25kYXJ5LXRpdGxlPjxhbHQtdGl0bGU+QW50aW1pY3JvYiBBZ2VudHMgQ2hlbW90aGVy
PC9hbHQtdGl0bGU+PC90aXRsZXM+PHBlcmlvZGljYWw+PGZ1bGwtdGl0bGU+QW50aW1pY3JvYmlh
bCBBZ2VudHMgYW5kIENoZW1vdGhlcmFweTwvZnVsbC10aXRsZT48L3BlcmlvZGljYWw+PGFsdC1w
ZXJpb2RpY2FsPjxmdWxsLXRpdGxlPkFudGltaWNyb2IgQWdlbnRzIENoZW1vdGhlcjwvZnVsbC10
aXRsZT48L2FsdC1wZXJpb2RpY2FsPjxwYWdlcz42NzQ4LTY3NTc8L3BhZ2VzPjx2b2x1bWU+NjA8
L3ZvbHVtZT48bnVtYmVyPjExPC9udW1iZXI+PGtleXdvcmRzPjxrZXl3b3JkPkFudGl0dWJlcmN1
bGFyIEFnZW50cy9jaGVtaXN0cnkvKnBoYXJtYWNvbG9neTwva2V5d29yZD48a2V5d29yZD5CYWN0
ZXJpYWwgUHJvdGVpbnMvZ2VuZXRpY3MvbWV0YWJvbGlzbTwva2V5d29yZD48a2V5d29yZD5DZWxs
IFdhbGwvKmRydWcgZWZmZWN0cy9nZW5ldGljcy9tZXRhYm9saXNtPC9rZXl3b3JkPjxrZXl3b3Jk
PkROQSwgQmFjdGVyaWFsLypnZW5ldGljcy9tZXRhYm9saXNtPC9rZXl3b3JkPjxrZXl3b3JkPkRO
QS1CaW5kaW5nIFByb3RlaW5zL2dlbmV0aWNzL21ldGFib2xpc208L2tleXdvcmQ+PGtleXdvcmQ+
KkRydWcgRGlzY292ZXJ5PC9rZXl3b3JkPjxrZXl3b3JkPipHZW5lcywgUmVwb3J0ZXI8L2tleXdv
cmQ+PGtleXdvcmQ+KkhpZ2gtVGhyb3VnaHB1dCBTY3JlZW5pbmcgQXNzYXlzPC9rZXl3b3JkPjxr
ZXl3b3JkPkx1Y2lmZXJhc2VzL2dlbmV0aWNzL21ldGFib2xpc208L2tleXdvcmQ+PGtleXdvcmQ+
THVtaW5lc2NlbnQgTWVhc3VyZW1lbnRzPC9rZXl3b3JkPjxrZXl3b3JkPk15Y29iYWN0ZXJpdW0g
dHViZXJjdWxvc2lzL2RydWcgZWZmZWN0cy9nZW5ldGljcy9ncm93dGggJmFtcDsgZGV2ZWxvcG1l
bnQvbWV0YWJvbGlzbTwva2V5d29yZD48a2V5d29yZD5PcGVyb248L2tleXdvcmQ+PGtleXdvcmQ+
UGhvdG9yaGFiZHVzL2NoZW1pc3RyeS9nZW5ldGljcy9tZXRhYm9saXNtPC9rZXl3b3JkPjxrZXl3
b3JkPlByb21vdGVyIFJlZ2lvbnMsIEdlbmV0aWM8L2tleXdvcmQ+PGtleXdvcmQ+UmVjIEEgUmVj
b21iaW5hc2VzL2dlbmV0aWNzL21ldGFib2xpc208L2tleXdvcmQ+PC9rZXl3b3Jkcz48ZGF0ZXM+
PHllYXI+MjAxNjwveWVhcj48L2RhdGVzPjxwdWJsaXNoZXI+QW1lcmljYW4gU29jaWV0eSBmb3Ig
TWljcm9iaW9sb2d5PC9wdWJsaXNoZXI+PGlzYm4+MTA5OC02NTk2JiN4RDswMDY2LTQ4MDQ8L2lz
Ym4+PGFjY2Vzc2lvbi1udW0+Mjc1NzI0MTA8L2FjY2Vzc2lvbi1udW0+PHVybHM+PHJlbGF0ZWQt
dXJscz48dXJsPmh0dHBzOi8vd3d3Lm5jYmkubmxtLm5paC5nb3YvcHVibWVkLzI3NTcyNDEwPC91
cmw+PHVybD5odHRwczovL3d3dy5uY2JpLm5sbS5uaWguZ292L3BtYy9hcnRpY2xlcy9QTUM1MDc1
MDgyLzwvdXJsPjwvcmVsYXRlZC11cmxzPjwvdXJscz48ZWxlY3Ryb25pYy1yZXNvdXJjZS1udW0+
MTAuMTEyOC9BQUMuMDExNzgtMTY8L2VsZWN0cm9uaWMtcmVzb3VyY2UtbnVtPjxyZW1vdGUtZGF0
YWJhc2UtbmFtZT5QdWJNZWQ8L3JlbW90ZS1kYXRhYmFzZS1uYW1lPjxsYW5ndWFnZT5lbmc8L2xh
bmd1YWdlPjwvcmVjb3JkPjwvQ2l0ZT48L0VuZE5vdGU+
</w:fldData>
              </w:fldChar>
            </w:r>
            <w:r w:rsidRPr="00936FE6">
              <w:rPr>
                <w:rFonts w:cs="Times New Roman"/>
                <w:szCs w:val="24"/>
              </w:rPr>
              <w:instrText xml:space="preserve"> ADDIN EN.CITE </w:instrText>
            </w:r>
            <w:r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OYXJhbjwvQXV0aG9yPjxZZWFyPjIwMTY8L1llYXI+PFJl
Y051bT4zMDwvUmVjTnVtPjxEaXNwbGF5VGV4dD4oTmFyYW4gZXQgYWwuLCAyMDE2KTwvRGlzcGxh
eVRleHQ+PHJlY29yZD48cmVjLW51bWJlcj4zMDwvcmVjLW51bWJlcj48Zm9yZWlnbi1rZXlzPjxr
ZXkgYXBwPSJFTiIgZGItaWQ9Ind2cGU1eDkyOWQ1ZmZxZXZ3ZDZ4MmR0aGRyeHpkcjlydnhyZCIg
dGltZXN0YW1wPSIxNTg1MzI2NDQzIj4zMDwva2V5PjwvZm9yZWlnbi1rZXlzPjxyZWYtdHlwZSBu
YW1lPSJKb3VybmFsIEFydGljbGUiPjE3PC9yZWYtdHlwZT48Y29udHJpYnV0b3JzPjxhdXRob3Jz
PjxhdXRob3I+TmFyYW4sIEtydXBhPC9hdXRob3I+PGF1dGhvcj5Nb29zYSwgQXRpY2E8L2F1dGhv
cj48YXV0aG9yPkJhcnJ5LCBDbGlmdG9uIEUuLCAzcmQ8L2F1dGhvcj48YXV0aG9yPkJvc2hvZmYs
IEhlbGVuYSBJLiBNLjwvYXV0aG9yPjxhdXRob3I+TWl6cmFoaSwgVmFsZXJpZTwvYXV0aG9yPjxh
dXRob3I+V2FybmVyLCBEaWdieSBGLjwvYXV0aG9yPjwvYXV0aG9ycz48L2NvbnRyaWJ1dG9ycz48
dGl0bGVzPjx0aXRsZT5CaW9sdW1pbmVzY2VudCBSZXBvcnRlcnMgZm9yIFJhcGlkIE1lY2hhbmlz
bSBvZiBBY3Rpb24gQXNzZXNzbWVudCBpbiBUdWJlcmN1bG9zaXMgRHJ1ZyBEaXNjb3Zlcnk8L3Rp
dGxlPjxzZWNvbmRhcnktdGl0bGU+QW50aW1pY3JvYmlhbCBhZ2VudHMgYW5kIGNoZW1vdGhlcmFw
eTwvc2Vjb25kYXJ5LXRpdGxlPjxhbHQtdGl0bGU+QW50aW1pY3JvYiBBZ2VudHMgQ2hlbW90aGVy
PC9hbHQtdGl0bGU+PC90aXRsZXM+PHBlcmlvZGljYWw+PGZ1bGwtdGl0bGU+QW50aW1pY3JvYmlh
bCBBZ2VudHMgYW5kIENoZW1vdGhlcmFweTwvZnVsbC10aXRsZT48L3BlcmlvZGljYWw+PGFsdC1w
ZXJpb2RpY2FsPjxmdWxsLXRpdGxlPkFudGltaWNyb2IgQWdlbnRzIENoZW1vdGhlcjwvZnVsbC10
aXRsZT48L2FsdC1wZXJpb2RpY2FsPjxwYWdlcz42NzQ4LTY3NTc8L3BhZ2VzPjx2b2x1bWU+NjA8
L3ZvbHVtZT48bnVtYmVyPjExPC9udW1iZXI+PGtleXdvcmRzPjxrZXl3b3JkPkFudGl0dWJlcmN1
bGFyIEFnZW50cy9jaGVtaXN0cnkvKnBoYXJtYWNvbG9neTwva2V5d29yZD48a2V5d29yZD5CYWN0
ZXJpYWwgUHJvdGVpbnMvZ2VuZXRpY3MvbWV0YWJvbGlzbTwva2V5d29yZD48a2V5d29yZD5DZWxs
IFdhbGwvKmRydWcgZWZmZWN0cy9nZW5ldGljcy9tZXRhYm9saXNtPC9rZXl3b3JkPjxrZXl3b3Jk
PkROQSwgQmFjdGVyaWFsLypnZW5ldGljcy9tZXRhYm9saXNtPC9rZXl3b3JkPjxrZXl3b3JkPkRO
QS1CaW5kaW5nIFByb3RlaW5zL2dlbmV0aWNzL21ldGFib2xpc208L2tleXdvcmQ+PGtleXdvcmQ+
KkRydWcgRGlzY292ZXJ5PC9rZXl3b3JkPjxrZXl3b3JkPipHZW5lcywgUmVwb3J0ZXI8L2tleXdv
cmQ+PGtleXdvcmQ+KkhpZ2gtVGhyb3VnaHB1dCBTY3JlZW5pbmcgQXNzYXlzPC9rZXl3b3JkPjxr
ZXl3b3JkPkx1Y2lmZXJhc2VzL2dlbmV0aWNzL21ldGFib2xpc208L2tleXdvcmQ+PGtleXdvcmQ+
THVtaW5lc2NlbnQgTWVhc3VyZW1lbnRzPC9rZXl3b3JkPjxrZXl3b3JkPk15Y29iYWN0ZXJpdW0g
dHViZXJjdWxvc2lzL2RydWcgZWZmZWN0cy9nZW5ldGljcy9ncm93dGggJmFtcDsgZGV2ZWxvcG1l
bnQvbWV0YWJvbGlzbTwva2V5d29yZD48a2V5d29yZD5PcGVyb248L2tleXdvcmQ+PGtleXdvcmQ+
UGhvdG9yaGFiZHVzL2NoZW1pc3RyeS9nZW5ldGljcy9tZXRhYm9saXNtPC9rZXl3b3JkPjxrZXl3
b3JkPlByb21vdGVyIFJlZ2lvbnMsIEdlbmV0aWM8L2tleXdvcmQ+PGtleXdvcmQ+UmVjIEEgUmVj
b21iaW5hc2VzL2dlbmV0aWNzL21ldGFib2xpc208L2tleXdvcmQ+PC9rZXl3b3Jkcz48ZGF0ZXM+
PHllYXI+MjAxNjwveWVhcj48L2RhdGVzPjxwdWJsaXNoZXI+QW1lcmljYW4gU29jaWV0eSBmb3Ig
TWljcm9iaW9sb2d5PC9wdWJsaXNoZXI+PGlzYm4+MTA5OC02NTk2JiN4RDswMDY2LTQ4MDQ8L2lz
Ym4+PGFjY2Vzc2lvbi1udW0+Mjc1NzI0MTA8L2FjY2Vzc2lvbi1udW0+PHVybHM+PHJlbGF0ZWQt
dXJscz48dXJsPmh0dHBzOi8vd3d3Lm5jYmkubmxtLm5paC5nb3YvcHVibWVkLzI3NTcyNDEwPC91
cmw+PHVybD5odHRwczovL3d3dy5uY2JpLm5sbS5uaWguZ292L3BtYy9hcnRpY2xlcy9QTUM1MDc1
MDgyLzwvdXJsPjwvcmVsYXRlZC11cmxzPjwvdXJscz48ZWxlY3Ryb25pYy1yZXNvdXJjZS1udW0+
MTAuMTEyOC9BQUMuMDExNzgtMTY8L2VsZWN0cm9uaWMtcmVzb3VyY2UtbnVtPjxyZW1vdGUtZGF0
YWJhc2UtbmFtZT5QdWJNZWQ8L3JlbW90ZS1kYXRhYmFzZS1uYW1lPjxsYW5ndWFnZT5lbmc8L2xh
bmd1YWdlPjwvcmVjb3JkPjwvQ2l0ZT48L0VuZE5vdGU+
</w:fldData>
              </w:fldChar>
            </w:r>
            <w:r w:rsidRPr="00936FE6">
              <w:rPr>
                <w:rFonts w:cs="Times New Roman"/>
                <w:szCs w:val="24"/>
              </w:rPr>
              <w:instrText xml:space="preserve"> ADDIN EN.CITE.DATA </w:instrText>
            </w:r>
            <w:r w:rsidRPr="00936FE6">
              <w:rPr>
                <w:rFonts w:cs="Times New Roman"/>
                <w:szCs w:val="24"/>
              </w:rPr>
            </w:r>
            <w:r w:rsidRPr="00936FE6">
              <w:rPr>
                <w:rFonts w:cs="Times New Roman"/>
                <w:szCs w:val="24"/>
              </w:rPr>
              <w:fldChar w:fldCharType="end"/>
            </w:r>
            <w:r w:rsidRPr="00936FE6">
              <w:rPr>
                <w:rFonts w:cs="Times New Roman"/>
                <w:szCs w:val="24"/>
              </w:rPr>
            </w:r>
            <w:r w:rsidRPr="00936FE6">
              <w:rPr>
                <w:rFonts w:cs="Times New Roman"/>
                <w:szCs w:val="24"/>
              </w:rPr>
              <w:fldChar w:fldCharType="separate"/>
            </w:r>
            <w:r w:rsidRPr="00936FE6">
              <w:rPr>
                <w:rFonts w:cs="Times New Roman"/>
                <w:noProof/>
                <w:szCs w:val="24"/>
              </w:rPr>
              <w:t>(Naran et al., 2016)</w:t>
            </w:r>
            <w:r w:rsidRPr="00936FE6">
              <w:rPr>
                <w:rFonts w:cs="Times New Roman"/>
                <w:szCs w:val="24"/>
              </w:rPr>
              <w:fldChar w:fldCharType="end"/>
            </w:r>
          </w:p>
        </w:tc>
      </w:tr>
      <w:tr w:rsidR="00936FE6" w:rsidRPr="00936FE6" w14:paraId="5C696C2D" w14:textId="77777777" w:rsidTr="005407ED">
        <w:tc>
          <w:tcPr>
            <w:tcW w:w="2411" w:type="dxa"/>
          </w:tcPr>
          <w:p w14:paraId="1412BDD8" w14:textId="386610FE" w:rsidR="004E6027" w:rsidRPr="00936FE6" w:rsidRDefault="00C233C7" w:rsidP="00AC568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36FE6">
              <w:rPr>
                <w:rFonts w:cs="Times New Roman"/>
                <w:szCs w:val="24"/>
              </w:rPr>
              <w:t>Mtb</w:t>
            </w:r>
            <w:proofErr w:type="spellEnd"/>
            <w:r w:rsidR="00D76A13" w:rsidRPr="00936FE6">
              <w:rPr>
                <w:rFonts w:cs="Times New Roman"/>
                <w:szCs w:val="24"/>
              </w:rPr>
              <w:t>-</w:t>
            </w:r>
            <w:proofErr w:type="spellStart"/>
            <w:r w:rsidR="004E6027" w:rsidRPr="00936FE6">
              <w:rPr>
                <w:rFonts w:cs="Times New Roman"/>
                <w:szCs w:val="24"/>
              </w:rPr>
              <w:t>P</w:t>
            </w:r>
            <w:r w:rsidR="004E6027" w:rsidRPr="00936FE6">
              <w:rPr>
                <w:rFonts w:cs="Times New Roman"/>
                <w:i/>
                <w:iCs/>
                <w:szCs w:val="24"/>
              </w:rPr>
              <w:t>recA</w:t>
            </w:r>
            <w:proofErr w:type="spellEnd"/>
            <w:r w:rsidR="004E6027" w:rsidRPr="00936FE6">
              <w:rPr>
                <w:rFonts w:cs="Times New Roman"/>
                <w:szCs w:val="24"/>
              </w:rPr>
              <w:t>-LUX</w:t>
            </w:r>
          </w:p>
        </w:tc>
        <w:tc>
          <w:tcPr>
            <w:tcW w:w="5386" w:type="dxa"/>
          </w:tcPr>
          <w:p w14:paraId="2E09D578" w14:textId="45CB8DD3" w:rsidR="004E6027" w:rsidRPr="00936FE6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H37</w:t>
            </w:r>
            <w:proofErr w:type="gramStart"/>
            <w:r w:rsidRPr="00936FE6">
              <w:rPr>
                <w:rFonts w:cs="Times New Roman"/>
                <w:szCs w:val="24"/>
              </w:rPr>
              <w:t>Rv::</w:t>
            </w:r>
            <w:proofErr w:type="gramEnd"/>
            <w:r w:rsidRPr="00936FE6">
              <w:rPr>
                <w:rFonts w:cs="Times New Roman"/>
                <w:szCs w:val="24"/>
              </w:rPr>
              <w:t xml:space="preserve">pMV306 </w:t>
            </w:r>
            <w:r w:rsidR="00A27D0A" w:rsidRPr="00936FE6">
              <w:rPr>
                <w:rFonts w:cs="Times New Roman"/>
                <w:szCs w:val="24"/>
              </w:rPr>
              <w:t>carrying</w:t>
            </w:r>
            <w:r w:rsidRPr="00936FE6">
              <w:rPr>
                <w:rFonts w:cs="Times New Roman"/>
                <w:szCs w:val="24"/>
              </w:rPr>
              <w:t xml:space="preserve"> LUXG13 expressed from the </w:t>
            </w:r>
            <w:proofErr w:type="spellStart"/>
            <w:r w:rsidRPr="00936FE6">
              <w:rPr>
                <w:rFonts w:cs="Times New Roman"/>
                <w:i/>
                <w:iCs/>
                <w:szCs w:val="24"/>
              </w:rPr>
              <w:t>recA</w:t>
            </w:r>
            <w:proofErr w:type="spellEnd"/>
            <w:r w:rsidRPr="00936FE6">
              <w:rPr>
                <w:rFonts w:cs="Times New Roman"/>
                <w:szCs w:val="24"/>
              </w:rPr>
              <w:t xml:space="preserve"> promoter</w:t>
            </w:r>
          </w:p>
        </w:tc>
        <w:tc>
          <w:tcPr>
            <w:tcW w:w="2694" w:type="dxa"/>
          </w:tcPr>
          <w:p w14:paraId="4A4F39CE" w14:textId="77777777" w:rsidR="004E6027" w:rsidRPr="00936FE6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OYXJhbjwvQXV0aG9yPjxZZWFyPjIwMTY8L1llYXI+PFJl
Y051bT4zMDwvUmVjTnVtPjxEaXNwbGF5VGV4dD4oTmFyYW4gZXQgYWwuLCAyMDE2KTwvRGlzcGxh
eVRleHQ+PHJlY29yZD48cmVjLW51bWJlcj4zMDwvcmVjLW51bWJlcj48Zm9yZWlnbi1rZXlzPjxr
ZXkgYXBwPSJFTiIgZGItaWQ9Ind2cGU1eDkyOWQ1ZmZxZXZ3ZDZ4MmR0aGRyeHpkcjlydnhyZCIg
dGltZXN0YW1wPSIxNTg1MzI2NDQzIj4zMDwva2V5PjwvZm9yZWlnbi1rZXlzPjxyZWYtdHlwZSBu
YW1lPSJKb3VybmFsIEFydGljbGUiPjE3PC9yZWYtdHlwZT48Y29udHJpYnV0b3JzPjxhdXRob3Jz
PjxhdXRob3I+TmFyYW4sIEtydXBhPC9hdXRob3I+PGF1dGhvcj5Nb29zYSwgQXRpY2E8L2F1dGhv
cj48YXV0aG9yPkJhcnJ5LCBDbGlmdG9uIEUuLCAzcmQ8L2F1dGhvcj48YXV0aG9yPkJvc2hvZmYs
IEhlbGVuYSBJLiBNLjwvYXV0aG9yPjxhdXRob3I+TWl6cmFoaSwgVmFsZXJpZTwvYXV0aG9yPjxh
dXRob3I+V2FybmVyLCBEaWdieSBGLjwvYXV0aG9yPjwvYXV0aG9ycz48L2NvbnRyaWJ1dG9ycz48
dGl0bGVzPjx0aXRsZT5CaW9sdW1pbmVzY2VudCBSZXBvcnRlcnMgZm9yIFJhcGlkIE1lY2hhbmlz
bSBvZiBBY3Rpb24gQXNzZXNzbWVudCBpbiBUdWJlcmN1bG9zaXMgRHJ1ZyBEaXNjb3Zlcnk8L3Rp
dGxlPjxzZWNvbmRhcnktdGl0bGU+QW50aW1pY3JvYmlhbCBhZ2VudHMgYW5kIGNoZW1vdGhlcmFw
eTwvc2Vjb25kYXJ5LXRpdGxlPjxhbHQtdGl0bGU+QW50aW1pY3JvYiBBZ2VudHMgQ2hlbW90aGVy
PC9hbHQtdGl0bGU+PC90aXRsZXM+PHBlcmlvZGljYWw+PGZ1bGwtdGl0bGU+QW50aW1pY3JvYmlh
bCBBZ2VudHMgYW5kIENoZW1vdGhlcmFweTwvZnVsbC10aXRsZT48L3BlcmlvZGljYWw+PGFsdC1w
ZXJpb2RpY2FsPjxmdWxsLXRpdGxlPkFudGltaWNyb2IgQWdlbnRzIENoZW1vdGhlcjwvZnVsbC10
aXRsZT48L2FsdC1wZXJpb2RpY2FsPjxwYWdlcz42NzQ4LTY3NTc8L3BhZ2VzPjx2b2x1bWU+NjA8
L3ZvbHVtZT48bnVtYmVyPjExPC9udW1iZXI+PGtleXdvcmRzPjxrZXl3b3JkPkFudGl0dWJlcmN1
bGFyIEFnZW50cy9jaGVtaXN0cnkvKnBoYXJtYWNvbG9neTwva2V5d29yZD48a2V5d29yZD5CYWN0
ZXJpYWwgUHJvdGVpbnMvZ2VuZXRpY3MvbWV0YWJvbGlzbTwva2V5d29yZD48a2V5d29yZD5DZWxs
IFdhbGwvKmRydWcgZWZmZWN0cy9nZW5ldGljcy9tZXRhYm9saXNtPC9rZXl3b3JkPjxrZXl3b3Jk
PkROQSwgQmFjdGVyaWFsLypnZW5ldGljcy9tZXRhYm9saXNtPC9rZXl3b3JkPjxrZXl3b3JkPkRO
QS1CaW5kaW5nIFByb3RlaW5zL2dlbmV0aWNzL21ldGFib2xpc208L2tleXdvcmQ+PGtleXdvcmQ+
KkRydWcgRGlzY292ZXJ5PC9rZXl3b3JkPjxrZXl3b3JkPipHZW5lcywgUmVwb3J0ZXI8L2tleXdv
cmQ+PGtleXdvcmQ+KkhpZ2gtVGhyb3VnaHB1dCBTY3JlZW5pbmcgQXNzYXlzPC9rZXl3b3JkPjxr
ZXl3b3JkPkx1Y2lmZXJhc2VzL2dlbmV0aWNzL21ldGFib2xpc208L2tleXdvcmQ+PGtleXdvcmQ+
THVtaW5lc2NlbnQgTWVhc3VyZW1lbnRzPC9rZXl3b3JkPjxrZXl3b3JkPk15Y29iYWN0ZXJpdW0g
dHViZXJjdWxvc2lzL2RydWcgZWZmZWN0cy9nZW5ldGljcy9ncm93dGggJmFtcDsgZGV2ZWxvcG1l
bnQvbWV0YWJvbGlzbTwva2V5d29yZD48a2V5d29yZD5PcGVyb248L2tleXdvcmQ+PGtleXdvcmQ+
UGhvdG9yaGFiZHVzL2NoZW1pc3RyeS9nZW5ldGljcy9tZXRhYm9saXNtPC9rZXl3b3JkPjxrZXl3
b3JkPlByb21vdGVyIFJlZ2lvbnMsIEdlbmV0aWM8L2tleXdvcmQ+PGtleXdvcmQ+UmVjIEEgUmVj
b21iaW5hc2VzL2dlbmV0aWNzL21ldGFib2xpc208L2tleXdvcmQ+PC9rZXl3b3Jkcz48ZGF0ZXM+
PHllYXI+MjAxNjwveWVhcj48L2RhdGVzPjxwdWJsaXNoZXI+QW1lcmljYW4gU29jaWV0eSBmb3Ig
TWljcm9iaW9sb2d5PC9wdWJsaXNoZXI+PGlzYm4+MTA5OC02NTk2JiN4RDswMDY2LTQ4MDQ8L2lz
Ym4+PGFjY2Vzc2lvbi1udW0+Mjc1NzI0MTA8L2FjY2Vzc2lvbi1udW0+PHVybHM+PHJlbGF0ZWQt
dXJscz48dXJsPmh0dHBzOi8vd3d3Lm5jYmkubmxtLm5paC5nb3YvcHVibWVkLzI3NTcyNDEwPC91
cmw+PHVybD5odHRwczovL3d3dy5uY2JpLm5sbS5uaWguZ292L3BtYy9hcnRpY2xlcy9QTUM1MDc1
MDgyLzwvdXJsPjwvcmVsYXRlZC11cmxzPjwvdXJscz48ZWxlY3Ryb25pYy1yZXNvdXJjZS1udW0+
MTAuMTEyOC9BQUMuMDExNzgtMTY8L2VsZWN0cm9uaWMtcmVzb3VyY2UtbnVtPjxyZW1vdGUtZGF0
YWJhc2UtbmFtZT5QdWJNZWQ8L3JlbW90ZS1kYXRhYmFzZS1uYW1lPjxsYW5ndWFnZT5lbmc8L2xh
bmd1YWdlPjwvcmVjb3JkPjwvQ2l0ZT48L0VuZE5vdGU+
</w:fldData>
              </w:fldChar>
            </w:r>
            <w:r w:rsidRPr="00936FE6">
              <w:rPr>
                <w:rFonts w:cs="Times New Roman"/>
                <w:szCs w:val="24"/>
              </w:rPr>
              <w:instrText xml:space="preserve"> ADDIN EN.CITE </w:instrText>
            </w:r>
            <w:r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OYXJhbjwvQXV0aG9yPjxZZWFyPjIwMTY8L1llYXI+PFJl
Y051bT4zMDwvUmVjTnVtPjxEaXNwbGF5VGV4dD4oTmFyYW4gZXQgYWwuLCAyMDE2KTwvRGlzcGxh
eVRleHQ+PHJlY29yZD48cmVjLW51bWJlcj4zMDwvcmVjLW51bWJlcj48Zm9yZWlnbi1rZXlzPjxr
ZXkgYXBwPSJFTiIgZGItaWQ9Ind2cGU1eDkyOWQ1ZmZxZXZ3ZDZ4MmR0aGRyeHpkcjlydnhyZCIg
dGltZXN0YW1wPSIxNTg1MzI2NDQzIj4zMDwva2V5PjwvZm9yZWlnbi1rZXlzPjxyZWYtdHlwZSBu
YW1lPSJKb3VybmFsIEFydGljbGUiPjE3PC9yZWYtdHlwZT48Y29udHJpYnV0b3JzPjxhdXRob3Jz
PjxhdXRob3I+TmFyYW4sIEtydXBhPC9hdXRob3I+PGF1dGhvcj5Nb29zYSwgQXRpY2E8L2F1dGhv
cj48YXV0aG9yPkJhcnJ5LCBDbGlmdG9uIEUuLCAzcmQ8L2F1dGhvcj48YXV0aG9yPkJvc2hvZmYs
IEhlbGVuYSBJLiBNLjwvYXV0aG9yPjxhdXRob3I+TWl6cmFoaSwgVmFsZXJpZTwvYXV0aG9yPjxh
dXRob3I+V2FybmVyLCBEaWdieSBGLjwvYXV0aG9yPjwvYXV0aG9ycz48L2NvbnRyaWJ1dG9ycz48
dGl0bGVzPjx0aXRsZT5CaW9sdW1pbmVzY2VudCBSZXBvcnRlcnMgZm9yIFJhcGlkIE1lY2hhbmlz
bSBvZiBBY3Rpb24gQXNzZXNzbWVudCBpbiBUdWJlcmN1bG9zaXMgRHJ1ZyBEaXNjb3Zlcnk8L3Rp
dGxlPjxzZWNvbmRhcnktdGl0bGU+QW50aW1pY3JvYmlhbCBhZ2VudHMgYW5kIGNoZW1vdGhlcmFw
eTwvc2Vjb25kYXJ5LXRpdGxlPjxhbHQtdGl0bGU+QW50aW1pY3JvYiBBZ2VudHMgQ2hlbW90aGVy
PC9hbHQtdGl0bGU+PC90aXRsZXM+PHBlcmlvZGljYWw+PGZ1bGwtdGl0bGU+QW50aW1pY3JvYmlh
bCBBZ2VudHMgYW5kIENoZW1vdGhlcmFweTwvZnVsbC10aXRsZT48L3BlcmlvZGljYWw+PGFsdC1w
ZXJpb2RpY2FsPjxmdWxsLXRpdGxlPkFudGltaWNyb2IgQWdlbnRzIENoZW1vdGhlcjwvZnVsbC10
aXRsZT48L2FsdC1wZXJpb2RpY2FsPjxwYWdlcz42NzQ4LTY3NTc8L3BhZ2VzPjx2b2x1bWU+NjA8
L3ZvbHVtZT48bnVtYmVyPjExPC9udW1iZXI+PGtleXdvcmRzPjxrZXl3b3JkPkFudGl0dWJlcmN1
bGFyIEFnZW50cy9jaGVtaXN0cnkvKnBoYXJtYWNvbG9neTwva2V5d29yZD48a2V5d29yZD5CYWN0
ZXJpYWwgUHJvdGVpbnMvZ2VuZXRpY3MvbWV0YWJvbGlzbTwva2V5d29yZD48a2V5d29yZD5DZWxs
IFdhbGwvKmRydWcgZWZmZWN0cy9nZW5ldGljcy9tZXRhYm9saXNtPC9rZXl3b3JkPjxrZXl3b3Jk
PkROQSwgQmFjdGVyaWFsLypnZW5ldGljcy9tZXRhYm9saXNtPC9rZXl3b3JkPjxrZXl3b3JkPkRO
QS1CaW5kaW5nIFByb3RlaW5zL2dlbmV0aWNzL21ldGFib2xpc208L2tleXdvcmQ+PGtleXdvcmQ+
KkRydWcgRGlzY292ZXJ5PC9rZXl3b3JkPjxrZXl3b3JkPipHZW5lcywgUmVwb3J0ZXI8L2tleXdv
cmQ+PGtleXdvcmQ+KkhpZ2gtVGhyb3VnaHB1dCBTY3JlZW5pbmcgQXNzYXlzPC9rZXl3b3JkPjxr
ZXl3b3JkPkx1Y2lmZXJhc2VzL2dlbmV0aWNzL21ldGFib2xpc208L2tleXdvcmQ+PGtleXdvcmQ+
THVtaW5lc2NlbnQgTWVhc3VyZW1lbnRzPC9rZXl3b3JkPjxrZXl3b3JkPk15Y29iYWN0ZXJpdW0g
dHViZXJjdWxvc2lzL2RydWcgZWZmZWN0cy9nZW5ldGljcy9ncm93dGggJmFtcDsgZGV2ZWxvcG1l
bnQvbWV0YWJvbGlzbTwva2V5d29yZD48a2V5d29yZD5PcGVyb248L2tleXdvcmQ+PGtleXdvcmQ+
UGhvdG9yaGFiZHVzL2NoZW1pc3RyeS9nZW5ldGljcy9tZXRhYm9saXNtPC9rZXl3b3JkPjxrZXl3
b3JkPlByb21vdGVyIFJlZ2lvbnMsIEdlbmV0aWM8L2tleXdvcmQ+PGtleXdvcmQ+UmVjIEEgUmVj
b21iaW5hc2VzL2dlbmV0aWNzL21ldGFib2xpc208L2tleXdvcmQ+PC9rZXl3b3Jkcz48ZGF0ZXM+
PHllYXI+MjAxNjwveWVhcj48L2RhdGVzPjxwdWJsaXNoZXI+QW1lcmljYW4gU29jaWV0eSBmb3Ig
TWljcm9iaW9sb2d5PC9wdWJsaXNoZXI+PGlzYm4+MTA5OC02NTk2JiN4RDswMDY2LTQ4MDQ8L2lz
Ym4+PGFjY2Vzc2lvbi1udW0+Mjc1NzI0MTA8L2FjY2Vzc2lvbi1udW0+PHVybHM+PHJlbGF0ZWQt
dXJscz48dXJsPmh0dHBzOi8vd3d3Lm5jYmkubmxtLm5paC5nb3YvcHVibWVkLzI3NTcyNDEwPC91
cmw+PHVybD5odHRwczovL3d3dy5uY2JpLm5sbS5uaWguZ292L3BtYy9hcnRpY2xlcy9QTUM1MDc1
MDgyLzwvdXJsPjwvcmVsYXRlZC11cmxzPjwvdXJscz48ZWxlY3Ryb25pYy1yZXNvdXJjZS1udW0+
MTAuMTEyOC9BQUMuMDExNzgtMTY8L2VsZWN0cm9uaWMtcmVzb3VyY2UtbnVtPjxyZW1vdGUtZGF0
YWJhc2UtbmFtZT5QdWJNZWQ8L3JlbW90ZS1kYXRhYmFzZS1uYW1lPjxsYW5ndWFnZT5lbmc8L2xh
bmd1YWdlPjwvcmVjb3JkPjwvQ2l0ZT48L0VuZE5vdGU+
</w:fldData>
              </w:fldChar>
            </w:r>
            <w:r w:rsidRPr="00936FE6">
              <w:rPr>
                <w:rFonts w:cs="Times New Roman"/>
                <w:szCs w:val="24"/>
              </w:rPr>
              <w:instrText xml:space="preserve"> ADDIN EN.CITE.DATA </w:instrText>
            </w:r>
            <w:r w:rsidRPr="00936FE6">
              <w:rPr>
                <w:rFonts w:cs="Times New Roman"/>
                <w:szCs w:val="24"/>
              </w:rPr>
            </w:r>
            <w:r w:rsidRPr="00936FE6">
              <w:rPr>
                <w:rFonts w:cs="Times New Roman"/>
                <w:szCs w:val="24"/>
              </w:rPr>
              <w:fldChar w:fldCharType="end"/>
            </w:r>
            <w:r w:rsidRPr="00936FE6">
              <w:rPr>
                <w:rFonts w:cs="Times New Roman"/>
                <w:szCs w:val="24"/>
              </w:rPr>
            </w:r>
            <w:r w:rsidRPr="00936FE6">
              <w:rPr>
                <w:rFonts w:cs="Times New Roman"/>
                <w:szCs w:val="24"/>
              </w:rPr>
              <w:fldChar w:fldCharType="separate"/>
            </w:r>
            <w:r w:rsidRPr="00936FE6">
              <w:rPr>
                <w:rFonts w:cs="Times New Roman"/>
                <w:noProof/>
                <w:szCs w:val="24"/>
              </w:rPr>
              <w:t>(Naran et al., 2016)</w:t>
            </w:r>
            <w:r w:rsidRPr="00936FE6">
              <w:rPr>
                <w:rFonts w:cs="Times New Roman"/>
                <w:szCs w:val="24"/>
              </w:rPr>
              <w:fldChar w:fldCharType="end"/>
            </w:r>
          </w:p>
        </w:tc>
      </w:tr>
      <w:tr w:rsidR="00936FE6" w:rsidRPr="00936FE6" w14:paraId="3D16A08F" w14:textId="77777777" w:rsidTr="005407ED">
        <w:tc>
          <w:tcPr>
            <w:tcW w:w="2411" w:type="dxa"/>
          </w:tcPr>
          <w:p w14:paraId="5367DA1B" w14:textId="4A40543D" w:rsidR="004E6027" w:rsidRPr="00936FE6" w:rsidRDefault="005407ED" w:rsidP="00AC5689">
            <w:pPr>
              <w:spacing w:before="0" w:after="0"/>
              <w:rPr>
                <w:rFonts w:cs="Times New Roman"/>
                <w:szCs w:val="24"/>
              </w:rPr>
            </w:pPr>
            <w:bookmarkStart w:id="1" w:name="_Hlk40795640"/>
            <w:r w:rsidRPr="00936FE6">
              <w:rPr>
                <w:rFonts w:cs="Times New Roman"/>
                <w:szCs w:val="24"/>
              </w:rPr>
              <w:t>Mtb-</w:t>
            </w:r>
            <w:r w:rsidR="004E6027" w:rsidRPr="00936FE6">
              <w:rPr>
                <w:rFonts w:cs="Times New Roman"/>
                <w:szCs w:val="24"/>
              </w:rPr>
              <w:t>MmpL3</w:t>
            </w:r>
            <w:r w:rsidR="004E6027" w:rsidRPr="00936FE6">
              <w:rPr>
                <w:rFonts w:cs="Times New Roman"/>
                <w:iCs/>
                <w:szCs w:val="24"/>
                <w:vertAlign w:val="superscript"/>
              </w:rPr>
              <w:t>G253E</w:t>
            </w:r>
          </w:p>
        </w:tc>
        <w:tc>
          <w:tcPr>
            <w:tcW w:w="5386" w:type="dxa"/>
          </w:tcPr>
          <w:p w14:paraId="52271CE4" w14:textId="31BE38E1" w:rsidR="004E6027" w:rsidRPr="00936FE6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iCs/>
                <w:szCs w:val="24"/>
              </w:rPr>
              <w:t>H37Rv derivative carrying resistance</w:t>
            </w:r>
            <w:r w:rsidR="008643D9" w:rsidRPr="00936FE6">
              <w:rPr>
                <w:rFonts w:cs="Times New Roman"/>
                <w:iCs/>
                <w:szCs w:val="24"/>
              </w:rPr>
              <w:t>-</w:t>
            </w:r>
            <w:r w:rsidRPr="00936FE6">
              <w:rPr>
                <w:rFonts w:cs="Times New Roman"/>
                <w:iCs/>
                <w:szCs w:val="24"/>
              </w:rPr>
              <w:t>conferring mutation G253E</w:t>
            </w:r>
            <w:r w:rsidRPr="00936FE6">
              <w:rPr>
                <w:rFonts w:cs="Times New Roman"/>
                <w:iCs/>
                <w:szCs w:val="24"/>
                <w:vertAlign w:val="superscript"/>
              </w:rPr>
              <w:t xml:space="preserve"> </w:t>
            </w:r>
            <w:r w:rsidRPr="00936FE6">
              <w:rPr>
                <w:rFonts w:cs="Times New Roman"/>
                <w:iCs/>
                <w:szCs w:val="24"/>
              </w:rPr>
              <w:t>in MmpL3</w:t>
            </w:r>
          </w:p>
        </w:tc>
        <w:tc>
          <w:tcPr>
            <w:tcW w:w="2694" w:type="dxa"/>
          </w:tcPr>
          <w:p w14:paraId="418C43ED" w14:textId="5767C580" w:rsidR="004E6027" w:rsidRPr="00936FE6" w:rsidRDefault="00C233C7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Dr. Vinayak Singh</w:t>
            </w:r>
          </w:p>
        </w:tc>
      </w:tr>
      <w:tr w:rsidR="00936FE6" w:rsidRPr="00936FE6" w14:paraId="2DC5C245" w14:textId="77777777" w:rsidTr="005407ED">
        <w:tc>
          <w:tcPr>
            <w:tcW w:w="2411" w:type="dxa"/>
          </w:tcPr>
          <w:p w14:paraId="281A500A" w14:textId="30BCB876" w:rsidR="004E6027" w:rsidRPr="00936FE6" w:rsidRDefault="005407ED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Mtb-</w:t>
            </w:r>
            <w:r w:rsidR="004E6027" w:rsidRPr="00936FE6">
              <w:rPr>
                <w:rFonts w:cs="Times New Roman"/>
                <w:szCs w:val="24"/>
              </w:rPr>
              <w:t>DprE</w:t>
            </w:r>
            <w:r w:rsidR="00D76A13" w:rsidRPr="00936FE6">
              <w:rPr>
                <w:rFonts w:cs="Times New Roman"/>
                <w:szCs w:val="24"/>
              </w:rPr>
              <w:t>1</w:t>
            </w:r>
            <w:r w:rsidR="004E6027" w:rsidRPr="00936FE6">
              <w:rPr>
                <w:rFonts w:cs="Times New Roman"/>
                <w:iCs/>
                <w:szCs w:val="24"/>
                <w:vertAlign w:val="superscript"/>
              </w:rPr>
              <w:t>Y314H</w:t>
            </w:r>
          </w:p>
        </w:tc>
        <w:tc>
          <w:tcPr>
            <w:tcW w:w="5386" w:type="dxa"/>
          </w:tcPr>
          <w:p w14:paraId="147D4B0E" w14:textId="29F807EE" w:rsidR="004E6027" w:rsidRPr="00936FE6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iCs/>
                <w:szCs w:val="24"/>
              </w:rPr>
              <w:t>H37Rv derivative carrying resistance</w:t>
            </w:r>
            <w:r w:rsidR="008643D9" w:rsidRPr="00936FE6">
              <w:rPr>
                <w:rFonts w:cs="Times New Roman"/>
                <w:iCs/>
                <w:szCs w:val="24"/>
              </w:rPr>
              <w:t>-</w:t>
            </w:r>
            <w:r w:rsidRPr="00936FE6">
              <w:rPr>
                <w:rFonts w:cs="Times New Roman"/>
                <w:iCs/>
                <w:szCs w:val="24"/>
              </w:rPr>
              <w:t>conferring mutation Y314H</w:t>
            </w:r>
            <w:r w:rsidRPr="00936FE6">
              <w:rPr>
                <w:rFonts w:cs="Times New Roman"/>
                <w:iCs/>
                <w:szCs w:val="24"/>
                <w:vertAlign w:val="superscript"/>
              </w:rPr>
              <w:t xml:space="preserve"> </w:t>
            </w:r>
            <w:r w:rsidRPr="00936FE6">
              <w:rPr>
                <w:rFonts w:cs="Times New Roman"/>
                <w:iCs/>
                <w:szCs w:val="24"/>
              </w:rPr>
              <w:t>in DprE1</w:t>
            </w:r>
          </w:p>
        </w:tc>
        <w:tc>
          <w:tcPr>
            <w:tcW w:w="2694" w:type="dxa"/>
          </w:tcPr>
          <w:p w14:paraId="25B50D23" w14:textId="77777777" w:rsidR="004E6027" w:rsidRPr="00936FE6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PaDwvQXV0aG9yPjxZZWFyPjIwMTg8L1llYXI+PFJlY051
bT44NDwvUmVjTnVtPjxEaXNwbGF5VGV4dD4oT2ggZXQgYWwuLCAyMDE4KTwvRGlzcGxheVRleHQ+
PHJlY29yZD48cmVjLW51bWJlcj44NDwvcmVjLW51bWJlcj48Zm9yZWlnbi1rZXlzPjxrZXkgYXBw
PSJFTiIgZGItaWQ9Ind2cGU1eDkyOWQ1ZmZxZXZ3ZDZ4MmR0aGRyeHpkcjlydnhyZCIgdGltZXN0
YW1wPSIxNTkwMzIyNDY0Ij44NDwva2V5PjwvZm9yZWlnbi1rZXlzPjxyZWYtdHlwZSBuYW1lPSJK
b3VybmFsIEFydGljbGUiPjE3PC9yZWYtdHlwZT48Y29udHJpYnV0b3JzPjxhdXRob3JzPjxhdXRo
b3I+T2gsIFMuPC9hdXRob3I+PGF1dGhvcj5QYXJrLCBZLjwvYXV0aG9yPjxhdXRob3I+RW5nZWxo
YXJ0LCBDLiBBLjwvYXV0aG9yPjxhdXRob3I+V2FsbGFjaCwgSi4gQi48L2F1dGhvcj48YXV0aG9y
PlNjaG5hcHBpbmdlciwgRC48L2F1dGhvcj48YXV0aG9yPkFyb3JhLCBLLjwvYXV0aG9yPjxhdXRo
b3I+TWFuaWtrYW0sIE0uPC9hdXRob3I+PGF1dGhvcj5HYWMsIEIuPC9hdXRob3I+PGF1dGhvcj5X
YW5nLCBILjwvYXV0aG9yPjxhdXRob3I+TXVyZ29sbywgTi48L2F1dGhvcj48YXV0aG9yPk9sc2Vu
LCBELiBCLjwvYXV0aG9yPjxhdXRob3I+R29vZHdpbiwgTS48L2F1dGhvcj48YXV0aG9yPlN1dHBo
aW4sIE0uPC9hdXRob3I+PGF1dGhvcj5XZWluZXIsIEQuIE0uPC9hdXRob3I+PGF1dGhvcj5WaWEs
IEwuIEUuPC9hdXRob3I+PGF1dGhvcj5Cb3Nob2ZmLCBILiBJLiBNLjwvYXV0aG9yPjxhdXRob3I+
QmFycnksIEMuIEUuLCAzcmQ8L2F1dGhvcj48L2F1dGhvcnM+PC9jb250cmlidXRvcnM+PGF1dGgt
YWRkcmVzcz5UdWJlcmN1bG9zaXMgUmVzZWFyY2ggU2VjdGlvbiwgTGFib3JhdG9yeSBvZiBDbGlu
aWNhbCBJbW11bm9sb2d5IGFuZCBNaWNyb2Jpb2xvZ3ksIE5hdGlvbmFsIEluc3RpdHV0ZSBvZiBB
bGxlcmd5IGFuZCBJbmZlY3Rpb3VzIERpc2Vhc2VzICwgTmF0aW9uYWwgSW5zdGl0dXRlcyBvZiBI
ZWFsdGggLCBCZXRoZXNkYSAsIE1hcnlsYW5kIDIwODkyICwgVW5pdGVkIFN0YXRlcy4mI3hEO0Rl
cGFydG1lbnQgb2YgTWljcm9iaW9sb2d5IGFuZCBJbW11bm9sb2d5ICwgV2VpbGwgQ29ybmVsbCBN
ZWRpY2FsIENvbGxlZ2UgLCBOZXcgWW9yayAsIE5ldyBZb3JrIDEwMDIxICwgVW5pdGVkIFN0YXRl
cy4mI3hEO0Rpc2NvdmVyeSBSZXNlYXJjaCAsIE1lcmNrICZhbXA7IENvbXBhbnksIEluYy4gLCA3
NzAgU3VtbmV5dG93biBQaWtlICwgV2VzdCBQb2ludCAsIFBlbm5zeWx2YW5pYSAxOTQ4NiAsIFVu
aXRlZCBTdGF0ZXMuJiN4RDtJbnN0aXR1dGUgZm9yIEluZmVjdGlvdXMgRGlzZWFzZSBhbmQgTW9s
ZWN1bGFyIE1lZGljaW5lICwgVW5pdmVyc2l0eSBvZiBDYXBlIFRvd24gLCBDYXBlIFRvd24gNzkz
NSAsIFNvdXRoIEFmcmljYS48L2F1dGgtYWRkcmVzcz48dGl0bGVzPjx0aXRsZT5EaXNjb3Zlcnkg
YW5kIFN0cnVjdHVyZS1BY3Rpdml0eS1SZWxhdGlvbnNoaXAgU3R1ZHkgb2YgTi1BbGt5bC01LWh5
ZHJveHlweXJpbWlkaW5vbmUgQ2FyYm94YW1pZGVzIGFzIE5vdmVsIEFudGl0dWJlcmN1bGFyIEFn
ZW50cyBUYXJnZXRpbmcgRGVjYXByZW55bHBob3NwaG9yeWwtzrItZC1yaWJvc2UgMiZhcG9zOy1P
eGlkYXNlPC90aXRsZT48c2Vjb25kYXJ5LXRpdGxlPkogTWVkIENoZW08L3NlY29uZGFyeS10aXRs
ZT48YWx0LXRpdGxlPkpvdXJuYWwgb2YgbWVkaWNpbmFsIGNoZW1pc3RyeTwvYWx0LXRpdGxlPjwv
dGl0bGVzPjxwZXJpb2RpY2FsPjxmdWxsLXRpdGxlPkogTWVkIENoZW08L2Z1bGwtdGl0bGU+PGFi
YnItMT5Kb3VybmFsIG9mIG1lZGljaW5hbCBjaGVtaXN0cnk8L2FiYnItMT48L3BlcmlvZGljYWw+
PGFsdC1wZXJpb2RpY2FsPjxmdWxsLXRpdGxlPkogTWVkIENoZW08L2Z1bGwtdGl0bGU+PGFiYnIt
MT5Kb3VybmFsIG9mIG1lZGljaW5hbCBjaGVtaXN0cnk8L2FiYnItMT48L2FsdC1wZXJpb2RpY2Fs
PjxwYWdlcz45OTUyLTk5NjU8L3BhZ2VzPjx2b2x1bWU+NjE8L3ZvbHVtZT48bnVtYmVyPjIyPC9u
dW1iZXI+PGVkaXRpb24+MjAxOC8xMC8yNDwvZWRpdGlvbj48a2V5d29yZHM+PGtleXdvcmQ+QWxr
eWxhdGlvbjwva2V5d29yZD48a2V5d29yZD5BbmltYWxzPC9rZXl3b3JkPjxrZXl3b3JkPkFudGl0
dWJlcmN1bGFyIEFnZW50cy8qY2hlbWlzdHJ5L21ldGFib2xpc20vcGhhcm1hY29raW5ldGljcy8q
cGhhcm1hY29sb2d5PC9rZXl3b3JkPjxrZXl3b3JkPipEcnVnIERlc2lnbjwva2V5d29yZD48a2V5
d29yZD5GZW1hbGU8L2tleXdvcmQ+PGtleXdvcmQ+SGlnaC1UaHJvdWdocHV0IFNjcmVlbmluZyBB
c3NheXM8L2tleXdvcmQ+PGtleXdvcmQ+TWljZTwva2V5d29yZD48a2V5d29yZD5NaWNyb2JpYWwg
U2Vuc2l0aXZpdHkgVGVzdHM8L2tleXdvcmQ+PGtleXdvcmQ+TW9sZWN1bGFyIERvY2tpbmcgU2lt
dWxhdGlvbjwva2V5d29yZD48a2V5d29yZD5Nb2xlY3VsYXIgVGFyZ2V0ZWQgVGhlcmFweTwva2V5
d29yZD48a2V5d29yZD5NeWNvYmFjdGVyaXVtIHR1YmVyY3Vsb3Npcy9kcnVnIGVmZmVjdHMvZW56
eW1vbG9neTwva2V5d29yZD48a2V5d29yZD5PeGlkb3JlZHVjdGFzZXMvY2hlbWlzdHJ5LyptZXRh
Ym9saXNtPC9rZXl3b3JkPjxrZXl3b3JkPlByb3RlaW4gQ29uZm9ybWF0aW9uPC9rZXl3b3JkPjxr
ZXl3b3JkPlB5cmltaWRpbm9uZXMvKmNoZW1pc3RyeS9tZXRhYm9saXNtL3BoYXJtYWNva2luZXRp
Y3MvKnBoYXJtYWNvbG9neTwva2V5d29yZD48a2V5d29yZD5TdHJ1Y3R1cmUtQWN0aXZpdHkgUmVs
YXRpb25zaGlwPC9rZXl3b3JkPjxrZXl3b3JkPlRpc3N1ZSBEaXN0cmlidXRpb248L2tleXdvcmQ+
PC9rZXl3b3Jkcz48ZGF0ZXM+PHllYXI+MjAxODwveWVhcj48cHViLWRhdGVzPjxkYXRlPk5vdiAy
MTwvZGF0ZT48L3B1Yi1kYXRlcz48L2RhdGVzPjxpc2JuPjAwMjItMjYyMyAoUHJpbnQpJiN4RDsw
MDIyLTI2MjM8L2lzYm4+PGFjY2Vzc2lvbi1udW0+MzAzNTA5OTg8L2FjY2Vzc2lvbi1udW0+PHVy
bHM+PC91cmxzPjxjdXN0b20yPlBNQzYyNTc2MjI8L2N1c3RvbTI+PGVsZWN0cm9uaWMtcmVzb3Vy
Y2UtbnVtPjEwLjEwMjEvYWNzLmptZWRjaGVtLjhiMDA4ODM8L2VsZWN0cm9uaWMtcmVzb3VyY2Ut
bnVtPjxyZW1vdGUtZGF0YWJhc2UtcHJvdmlkZXI+TkxNPC9yZW1vdGUtZGF0YWJhc2UtcHJvdmlk
ZXI+PGxhbmd1YWdlPmVuZzwvbGFuZ3VhZ2U+PC9yZWNvcmQ+PC9DaXRlPjwvRW5kTm90ZT4A
</w:fldData>
              </w:fldChar>
            </w:r>
            <w:r w:rsidRPr="00936FE6">
              <w:rPr>
                <w:rFonts w:cs="Times New Roman"/>
                <w:szCs w:val="24"/>
              </w:rPr>
              <w:instrText xml:space="preserve"> ADDIN EN.CITE </w:instrText>
            </w:r>
            <w:r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PaDwvQXV0aG9yPjxZZWFyPjIwMTg8L1llYXI+PFJlY051
bT44NDwvUmVjTnVtPjxEaXNwbGF5VGV4dD4oT2ggZXQgYWwuLCAyMDE4KTwvRGlzcGxheVRleHQ+
PHJlY29yZD48cmVjLW51bWJlcj44NDwvcmVjLW51bWJlcj48Zm9yZWlnbi1rZXlzPjxrZXkgYXBw
PSJFTiIgZGItaWQ9Ind2cGU1eDkyOWQ1ZmZxZXZ3ZDZ4MmR0aGRyeHpkcjlydnhyZCIgdGltZXN0
YW1wPSIxNTkwMzIyNDY0Ij44NDwva2V5PjwvZm9yZWlnbi1rZXlzPjxyZWYtdHlwZSBuYW1lPSJK
b3VybmFsIEFydGljbGUiPjE3PC9yZWYtdHlwZT48Y29udHJpYnV0b3JzPjxhdXRob3JzPjxhdXRo
b3I+T2gsIFMuPC9hdXRob3I+PGF1dGhvcj5QYXJrLCBZLjwvYXV0aG9yPjxhdXRob3I+RW5nZWxo
YXJ0LCBDLiBBLjwvYXV0aG9yPjxhdXRob3I+V2FsbGFjaCwgSi4gQi48L2F1dGhvcj48YXV0aG9y
PlNjaG5hcHBpbmdlciwgRC48L2F1dGhvcj48YXV0aG9yPkFyb3JhLCBLLjwvYXV0aG9yPjxhdXRo
b3I+TWFuaWtrYW0sIE0uPC9hdXRob3I+PGF1dGhvcj5HYWMsIEIuPC9hdXRob3I+PGF1dGhvcj5X
YW5nLCBILjwvYXV0aG9yPjxhdXRob3I+TXVyZ29sbywgTi48L2F1dGhvcj48YXV0aG9yPk9sc2Vu
LCBELiBCLjwvYXV0aG9yPjxhdXRob3I+R29vZHdpbiwgTS48L2F1dGhvcj48YXV0aG9yPlN1dHBo
aW4sIE0uPC9hdXRob3I+PGF1dGhvcj5XZWluZXIsIEQuIE0uPC9hdXRob3I+PGF1dGhvcj5WaWEs
IEwuIEUuPC9hdXRob3I+PGF1dGhvcj5Cb3Nob2ZmLCBILiBJLiBNLjwvYXV0aG9yPjxhdXRob3I+
QmFycnksIEMuIEUuLCAzcmQ8L2F1dGhvcj48L2F1dGhvcnM+PC9jb250cmlidXRvcnM+PGF1dGgt
YWRkcmVzcz5UdWJlcmN1bG9zaXMgUmVzZWFyY2ggU2VjdGlvbiwgTGFib3JhdG9yeSBvZiBDbGlu
aWNhbCBJbW11bm9sb2d5IGFuZCBNaWNyb2Jpb2xvZ3ksIE5hdGlvbmFsIEluc3RpdHV0ZSBvZiBB
bGxlcmd5IGFuZCBJbmZlY3Rpb3VzIERpc2Vhc2VzICwgTmF0aW9uYWwgSW5zdGl0dXRlcyBvZiBI
ZWFsdGggLCBCZXRoZXNkYSAsIE1hcnlsYW5kIDIwODkyICwgVW5pdGVkIFN0YXRlcy4mI3hEO0Rl
cGFydG1lbnQgb2YgTWljcm9iaW9sb2d5IGFuZCBJbW11bm9sb2d5ICwgV2VpbGwgQ29ybmVsbCBN
ZWRpY2FsIENvbGxlZ2UgLCBOZXcgWW9yayAsIE5ldyBZb3JrIDEwMDIxICwgVW5pdGVkIFN0YXRl
cy4mI3hEO0Rpc2NvdmVyeSBSZXNlYXJjaCAsIE1lcmNrICZhbXA7IENvbXBhbnksIEluYy4gLCA3
NzAgU3VtbmV5dG93biBQaWtlICwgV2VzdCBQb2ludCAsIFBlbm5zeWx2YW5pYSAxOTQ4NiAsIFVu
aXRlZCBTdGF0ZXMuJiN4RDtJbnN0aXR1dGUgZm9yIEluZmVjdGlvdXMgRGlzZWFzZSBhbmQgTW9s
ZWN1bGFyIE1lZGljaW5lICwgVW5pdmVyc2l0eSBvZiBDYXBlIFRvd24gLCBDYXBlIFRvd24gNzkz
NSAsIFNvdXRoIEFmcmljYS48L2F1dGgtYWRkcmVzcz48dGl0bGVzPjx0aXRsZT5EaXNjb3Zlcnkg
YW5kIFN0cnVjdHVyZS1BY3Rpdml0eS1SZWxhdGlvbnNoaXAgU3R1ZHkgb2YgTi1BbGt5bC01LWh5
ZHJveHlweXJpbWlkaW5vbmUgQ2FyYm94YW1pZGVzIGFzIE5vdmVsIEFudGl0dWJlcmN1bGFyIEFn
ZW50cyBUYXJnZXRpbmcgRGVjYXByZW55bHBob3NwaG9yeWwtzrItZC1yaWJvc2UgMiZhcG9zOy1P
eGlkYXNlPC90aXRsZT48c2Vjb25kYXJ5LXRpdGxlPkogTWVkIENoZW08L3NlY29uZGFyeS10aXRs
ZT48YWx0LXRpdGxlPkpvdXJuYWwgb2YgbWVkaWNpbmFsIGNoZW1pc3RyeTwvYWx0LXRpdGxlPjwv
dGl0bGVzPjxwZXJpb2RpY2FsPjxmdWxsLXRpdGxlPkogTWVkIENoZW08L2Z1bGwtdGl0bGU+PGFi
YnItMT5Kb3VybmFsIG9mIG1lZGljaW5hbCBjaGVtaXN0cnk8L2FiYnItMT48L3BlcmlvZGljYWw+
PGFsdC1wZXJpb2RpY2FsPjxmdWxsLXRpdGxlPkogTWVkIENoZW08L2Z1bGwtdGl0bGU+PGFiYnIt
MT5Kb3VybmFsIG9mIG1lZGljaW5hbCBjaGVtaXN0cnk8L2FiYnItMT48L2FsdC1wZXJpb2RpY2Fs
PjxwYWdlcz45OTUyLTk5NjU8L3BhZ2VzPjx2b2x1bWU+NjE8L3ZvbHVtZT48bnVtYmVyPjIyPC9u
dW1iZXI+PGVkaXRpb24+MjAxOC8xMC8yNDwvZWRpdGlvbj48a2V5d29yZHM+PGtleXdvcmQ+QWxr
eWxhdGlvbjwva2V5d29yZD48a2V5d29yZD5BbmltYWxzPC9rZXl3b3JkPjxrZXl3b3JkPkFudGl0
dWJlcmN1bGFyIEFnZW50cy8qY2hlbWlzdHJ5L21ldGFib2xpc20vcGhhcm1hY29raW5ldGljcy8q
cGhhcm1hY29sb2d5PC9rZXl3b3JkPjxrZXl3b3JkPipEcnVnIERlc2lnbjwva2V5d29yZD48a2V5
d29yZD5GZW1hbGU8L2tleXdvcmQ+PGtleXdvcmQ+SGlnaC1UaHJvdWdocHV0IFNjcmVlbmluZyBB
c3NheXM8L2tleXdvcmQ+PGtleXdvcmQ+TWljZTwva2V5d29yZD48a2V5d29yZD5NaWNyb2JpYWwg
U2Vuc2l0aXZpdHkgVGVzdHM8L2tleXdvcmQ+PGtleXdvcmQ+TW9sZWN1bGFyIERvY2tpbmcgU2lt
dWxhdGlvbjwva2V5d29yZD48a2V5d29yZD5Nb2xlY3VsYXIgVGFyZ2V0ZWQgVGhlcmFweTwva2V5
d29yZD48a2V5d29yZD5NeWNvYmFjdGVyaXVtIHR1YmVyY3Vsb3Npcy9kcnVnIGVmZmVjdHMvZW56
eW1vbG9neTwva2V5d29yZD48a2V5d29yZD5PeGlkb3JlZHVjdGFzZXMvY2hlbWlzdHJ5LyptZXRh
Ym9saXNtPC9rZXl3b3JkPjxrZXl3b3JkPlByb3RlaW4gQ29uZm9ybWF0aW9uPC9rZXl3b3JkPjxr
ZXl3b3JkPlB5cmltaWRpbm9uZXMvKmNoZW1pc3RyeS9tZXRhYm9saXNtL3BoYXJtYWNva2luZXRp
Y3MvKnBoYXJtYWNvbG9neTwva2V5d29yZD48a2V5d29yZD5TdHJ1Y3R1cmUtQWN0aXZpdHkgUmVs
YXRpb25zaGlwPC9rZXl3b3JkPjxrZXl3b3JkPlRpc3N1ZSBEaXN0cmlidXRpb248L2tleXdvcmQ+
PC9rZXl3b3Jkcz48ZGF0ZXM+PHllYXI+MjAxODwveWVhcj48cHViLWRhdGVzPjxkYXRlPk5vdiAy
MTwvZGF0ZT48L3B1Yi1kYXRlcz48L2RhdGVzPjxpc2JuPjAwMjItMjYyMyAoUHJpbnQpJiN4RDsw
MDIyLTI2MjM8L2lzYm4+PGFjY2Vzc2lvbi1udW0+MzAzNTA5OTg8L2FjY2Vzc2lvbi1udW0+PHVy
bHM+PC91cmxzPjxjdXN0b20yPlBNQzYyNTc2MjI8L2N1c3RvbTI+PGVsZWN0cm9uaWMtcmVzb3Vy
Y2UtbnVtPjEwLjEwMjEvYWNzLmptZWRjaGVtLjhiMDA4ODM8L2VsZWN0cm9uaWMtcmVzb3VyY2Ut
bnVtPjxyZW1vdGUtZGF0YWJhc2UtcHJvdmlkZXI+TkxNPC9yZW1vdGUtZGF0YWJhc2UtcHJvdmlk
ZXI+PGxhbmd1YWdlPmVuZzwvbGFuZ3VhZ2U+PC9yZWNvcmQ+PC9DaXRlPjwvRW5kTm90ZT4A
</w:fldData>
              </w:fldChar>
            </w:r>
            <w:r w:rsidRPr="00936FE6">
              <w:rPr>
                <w:rFonts w:cs="Times New Roman"/>
                <w:szCs w:val="24"/>
              </w:rPr>
              <w:instrText xml:space="preserve"> ADDIN EN.CITE.DATA </w:instrText>
            </w:r>
            <w:r w:rsidRPr="00936FE6">
              <w:rPr>
                <w:rFonts w:cs="Times New Roman"/>
                <w:szCs w:val="24"/>
              </w:rPr>
            </w:r>
            <w:r w:rsidRPr="00936FE6">
              <w:rPr>
                <w:rFonts w:cs="Times New Roman"/>
                <w:szCs w:val="24"/>
              </w:rPr>
              <w:fldChar w:fldCharType="end"/>
            </w:r>
            <w:r w:rsidRPr="00936FE6">
              <w:rPr>
                <w:rFonts w:cs="Times New Roman"/>
                <w:szCs w:val="24"/>
              </w:rPr>
            </w:r>
            <w:r w:rsidRPr="00936FE6">
              <w:rPr>
                <w:rFonts w:cs="Times New Roman"/>
                <w:szCs w:val="24"/>
              </w:rPr>
              <w:fldChar w:fldCharType="separate"/>
            </w:r>
            <w:r w:rsidRPr="00936FE6">
              <w:rPr>
                <w:rFonts w:cs="Times New Roman"/>
                <w:noProof/>
                <w:szCs w:val="24"/>
              </w:rPr>
              <w:t>(Oh et al., 2018)</w:t>
            </w:r>
            <w:r w:rsidRPr="00936FE6">
              <w:rPr>
                <w:rFonts w:cs="Times New Roman"/>
                <w:szCs w:val="24"/>
              </w:rPr>
              <w:fldChar w:fldCharType="end"/>
            </w:r>
          </w:p>
        </w:tc>
      </w:tr>
      <w:tr w:rsidR="00936FE6" w:rsidRPr="00936FE6" w14:paraId="16B8E65B" w14:textId="77777777" w:rsidTr="005407ED">
        <w:tc>
          <w:tcPr>
            <w:tcW w:w="2411" w:type="dxa"/>
          </w:tcPr>
          <w:p w14:paraId="16BAA0A5" w14:textId="781198A2" w:rsidR="004E6027" w:rsidRPr="00936FE6" w:rsidRDefault="005407ED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Mtb-</w:t>
            </w:r>
            <w:r w:rsidR="004E6027" w:rsidRPr="00936FE6">
              <w:rPr>
                <w:rFonts w:cs="Times New Roman"/>
                <w:szCs w:val="24"/>
              </w:rPr>
              <w:t>DprE1</w:t>
            </w:r>
            <w:r w:rsidR="004E6027" w:rsidRPr="00936FE6">
              <w:rPr>
                <w:rFonts w:cs="Times New Roman"/>
                <w:iCs/>
                <w:szCs w:val="24"/>
                <w:vertAlign w:val="superscript"/>
              </w:rPr>
              <w:t>P116S</w:t>
            </w:r>
          </w:p>
        </w:tc>
        <w:tc>
          <w:tcPr>
            <w:tcW w:w="5386" w:type="dxa"/>
          </w:tcPr>
          <w:p w14:paraId="10B189AD" w14:textId="7894F603" w:rsidR="004E6027" w:rsidRPr="00936FE6" w:rsidRDefault="004E6027" w:rsidP="00AC5689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936FE6">
              <w:rPr>
                <w:rFonts w:cs="Times New Roman"/>
                <w:iCs/>
                <w:szCs w:val="24"/>
              </w:rPr>
              <w:t>H37Rv derivative carrying resistance</w:t>
            </w:r>
            <w:r w:rsidR="008643D9" w:rsidRPr="00936FE6">
              <w:rPr>
                <w:rFonts w:cs="Times New Roman"/>
                <w:iCs/>
                <w:szCs w:val="24"/>
              </w:rPr>
              <w:t>-</w:t>
            </w:r>
            <w:r w:rsidRPr="00936FE6">
              <w:rPr>
                <w:rFonts w:cs="Times New Roman"/>
                <w:iCs/>
                <w:szCs w:val="24"/>
              </w:rPr>
              <w:t>conferring mutation P116S in DprE1</w:t>
            </w:r>
          </w:p>
        </w:tc>
        <w:tc>
          <w:tcPr>
            <w:tcW w:w="2694" w:type="dxa"/>
          </w:tcPr>
          <w:p w14:paraId="05FB5A03" w14:textId="77777777" w:rsidR="004E6027" w:rsidRPr="00936FE6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PaDwvQXV0aG9yPjxZZWFyPjIwMTg8L1llYXI+PFJlY051
bT44NDwvUmVjTnVtPjxEaXNwbGF5VGV4dD4oT2ggZXQgYWwuLCAyMDE4KTwvRGlzcGxheVRleHQ+
PHJlY29yZD48cmVjLW51bWJlcj44NDwvcmVjLW51bWJlcj48Zm9yZWlnbi1rZXlzPjxrZXkgYXBw
PSJFTiIgZGItaWQ9Ind2cGU1eDkyOWQ1ZmZxZXZ3ZDZ4MmR0aGRyeHpkcjlydnhyZCIgdGltZXN0
YW1wPSIxNTkwMzIyNDY0Ij44NDwva2V5PjwvZm9yZWlnbi1rZXlzPjxyZWYtdHlwZSBuYW1lPSJK
b3VybmFsIEFydGljbGUiPjE3PC9yZWYtdHlwZT48Y29udHJpYnV0b3JzPjxhdXRob3JzPjxhdXRo
b3I+T2gsIFMuPC9hdXRob3I+PGF1dGhvcj5QYXJrLCBZLjwvYXV0aG9yPjxhdXRob3I+RW5nZWxo
YXJ0LCBDLiBBLjwvYXV0aG9yPjxhdXRob3I+V2FsbGFjaCwgSi4gQi48L2F1dGhvcj48YXV0aG9y
PlNjaG5hcHBpbmdlciwgRC48L2F1dGhvcj48YXV0aG9yPkFyb3JhLCBLLjwvYXV0aG9yPjxhdXRo
b3I+TWFuaWtrYW0sIE0uPC9hdXRob3I+PGF1dGhvcj5HYWMsIEIuPC9hdXRob3I+PGF1dGhvcj5X
YW5nLCBILjwvYXV0aG9yPjxhdXRob3I+TXVyZ29sbywgTi48L2F1dGhvcj48YXV0aG9yPk9sc2Vu
LCBELiBCLjwvYXV0aG9yPjxhdXRob3I+R29vZHdpbiwgTS48L2F1dGhvcj48YXV0aG9yPlN1dHBo
aW4sIE0uPC9hdXRob3I+PGF1dGhvcj5XZWluZXIsIEQuIE0uPC9hdXRob3I+PGF1dGhvcj5WaWEs
IEwuIEUuPC9hdXRob3I+PGF1dGhvcj5Cb3Nob2ZmLCBILiBJLiBNLjwvYXV0aG9yPjxhdXRob3I+
QmFycnksIEMuIEUuLCAzcmQ8L2F1dGhvcj48L2F1dGhvcnM+PC9jb250cmlidXRvcnM+PGF1dGgt
YWRkcmVzcz5UdWJlcmN1bG9zaXMgUmVzZWFyY2ggU2VjdGlvbiwgTGFib3JhdG9yeSBvZiBDbGlu
aWNhbCBJbW11bm9sb2d5IGFuZCBNaWNyb2Jpb2xvZ3ksIE5hdGlvbmFsIEluc3RpdHV0ZSBvZiBB
bGxlcmd5IGFuZCBJbmZlY3Rpb3VzIERpc2Vhc2VzICwgTmF0aW9uYWwgSW5zdGl0dXRlcyBvZiBI
ZWFsdGggLCBCZXRoZXNkYSAsIE1hcnlsYW5kIDIwODkyICwgVW5pdGVkIFN0YXRlcy4mI3hEO0Rl
cGFydG1lbnQgb2YgTWljcm9iaW9sb2d5IGFuZCBJbW11bm9sb2d5ICwgV2VpbGwgQ29ybmVsbCBN
ZWRpY2FsIENvbGxlZ2UgLCBOZXcgWW9yayAsIE5ldyBZb3JrIDEwMDIxICwgVW5pdGVkIFN0YXRl
cy4mI3hEO0Rpc2NvdmVyeSBSZXNlYXJjaCAsIE1lcmNrICZhbXA7IENvbXBhbnksIEluYy4gLCA3
NzAgU3VtbmV5dG93biBQaWtlICwgV2VzdCBQb2ludCAsIFBlbm5zeWx2YW5pYSAxOTQ4NiAsIFVu
aXRlZCBTdGF0ZXMuJiN4RDtJbnN0aXR1dGUgZm9yIEluZmVjdGlvdXMgRGlzZWFzZSBhbmQgTW9s
ZWN1bGFyIE1lZGljaW5lICwgVW5pdmVyc2l0eSBvZiBDYXBlIFRvd24gLCBDYXBlIFRvd24gNzkz
NSAsIFNvdXRoIEFmcmljYS48L2F1dGgtYWRkcmVzcz48dGl0bGVzPjx0aXRsZT5EaXNjb3Zlcnkg
YW5kIFN0cnVjdHVyZS1BY3Rpdml0eS1SZWxhdGlvbnNoaXAgU3R1ZHkgb2YgTi1BbGt5bC01LWh5
ZHJveHlweXJpbWlkaW5vbmUgQ2FyYm94YW1pZGVzIGFzIE5vdmVsIEFudGl0dWJlcmN1bGFyIEFn
ZW50cyBUYXJnZXRpbmcgRGVjYXByZW55bHBob3NwaG9yeWwtzrItZC1yaWJvc2UgMiZhcG9zOy1P
eGlkYXNlPC90aXRsZT48c2Vjb25kYXJ5LXRpdGxlPkogTWVkIENoZW08L3NlY29uZGFyeS10aXRs
ZT48YWx0LXRpdGxlPkpvdXJuYWwgb2YgbWVkaWNpbmFsIGNoZW1pc3RyeTwvYWx0LXRpdGxlPjwv
dGl0bGVzPjxwZXJpb2RpY2FsPjxmdWxsLXRpdGxlPkogTWVkIENoZW08L2Z1bGwtdGl0bGU+PGFi
YnItMT5Kb3VybmFsIG9mIG1lZGljaW5hbCBjaGVtaXN0cnk8L2FiYnItMT48L3BlcmlvZGljYWw+
PGFsdC1wZXJpb2RpY2FsPjxmdWxsLXRpdGxlPkogTWVkIENoZW08L2Z1bGwtdGl0bGU+PGFiYnIt
MT5Kb3VybmFsIG9mIG1lZGljaW5hbCBjaGVtaXN0cnk8L2FiYnItMT48L2FsdC1wZXJpb2RpY2Fs
PjxwYWdlcz45OTUyLTk5NjU8L3BhZ2VzPjx2b2x1bWU+NjE8L3ZvbHVtZT48bnVtYmVyPjIyPC9u
dW1iZXI+PGVkaXRpb24+MjAxOC8xMC8yNDwvZWRpdGlvbj48a2V5d29yZHM+PGtleXdvcmQ+QWxr
eWxhdGlvbjwva2V5d29yZD48a2V5d29yZD5BbmltYWxzPC9rZXl3b3JkPjxrZXl3b3JkPkFudGl0
dWJlcmN1bGFyIEFnZW50cy8qY2hlbWlzdHJ5L21ldGFib2xpc20vcGhhcm1hY29raW5ldGljcy8q
cGhhcm1hY29sb2d5PC9rZXl3b3JkPjxrZXl3b3JkPipEcnVnIERlc2lnbjwva2V5d29yZD48a2V5
d29yZD5GZW1hbGU8L2tleXdvcmQ+PGtleXdvcmQ+SGlnaC1UaHJvdWdocHV0IFNjcmVlbmluZyBB
c3NheXM8L2tleXdvcmQ+PGtleXdvcmQ+TWljZTwva2V5d29yZD48a2V5d29yZD5NaWNyb2JpYWwg
U2Vuc2l0aXZpdHkgVGVzdHM8L2tleXdvcmQ+PGtleXdvcmQ+TW9sZWN1bGFyIERvY2tpbmcgU2lt
dWxhdGlvbjwva2V5d29yZD48a2V5d29yZD5Nb2xlY3VsYXIgVGFyZ2V0ZWQgVGhlcmFweTwva2V5
d29yZD48a2V5d29yZD5NeWNvYmFjdGVyaXVtIHR1YmVyY3Vsb3Npcy9kcnVnIGVmZmVjdHMvZW56
eW1vbG9neTwva2V5d29yZD48a2V5d29yZD5PeGlkb3JlZHVjdGFzZXMvY2hlbWlzdHJ5LyptZXRh
Ym9saXNtPC9rZXl3b3JkPjxrZXl3b3JkPlByb3RlaW4gQ29uZm9ybWF0aW9uPC9rZXl3b3JkPjxr
ZXl3b3JkPlB5cmltaWRpbm9uZXMvKmNoZW1pc3RyeS9tZXRhYm9saXNtL3BoYXJtYWNva2luZXRp
Y3MvKnBoYXJtYWNvbG9neTwva2V5d29yZD48a2V5d29yZD5TdHJ1Y3R1cmUtQWN0aXZpdHkgUmVs
YXRpb25zaGlwPC9rZXl3b3JkPjxrZXl3b3JkPlRpc3N1ZSBEaXN0cmlidXRpb248L2tleXdvcmQ+
PC9rZXl3b3Jkcz48ZGF0ZXM+PHllYXI+MjAxODwveWVhcj48cHViLWRhdGVzPjxkYXRlPk5vdiAy
MTwvZGF0ZT48L3B1Yi1kYXRlcz48L2RhdGVzPjxpc2JuPjAwMjItMjYyMyAoUHJpbnQpJiN4RDsw
MDIyLTI2MjM8L2lzYm4+PGFjY2Vzc2lvbi1udW0+MzAzNTA5OTg8L2FjY2Vzc2lvbi1udW0+PHVy
bHM+PC91cmxzPjxjdXN0b20yPlBNQzYyNTc2MjI8L2N1c3RvbTI+PGVsZWN0cm9uaWMtcmVzb3Vy
Y2UtbnVtPjEwLjEwMjEvYWNzLmptZWRjaGVtLjhiMDA4ODM8L2VsZWN0cm9uaWMtcmVzb3VyY2Ut
bnVtPjxyZW1vdGUtZGF0YWJhc2UtcHJvdmlkZXI+TkxNPC9yZW1vdGUtZGF0YWJhc2UtcHJvdmlk
ZXI+PGxhbmd1YWdlPmVuZzwvbGFuZ3VhZ2U+PC9yZWNvcmQ+PC9DaXRlPjwvRW5kTm90ZT4A
</w:fldData>
              </w:fldChar>
            </w:r>
            <w:r w:rsidRPr="00936FE6">
              <w:rPr>
                <w:rFonts w:cs="Times New Roman"/>
                <w:szCs w:val="24"/>
              </w:rPr>
              <w:instrText xml:space="preserve"> ADDIN EN.CITE </w:instrText>
            </w:r>
            <w:r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PaDwvQXV0aG9yPjxZZWFyPjIwMTg8L1llYXI+PFJlY051
bT44NDwvUmVjTnVtPjxEaXNwbGF5VGV4dD4oT2ggZXQgYWwuLCAyMDE4KTwvRGlzcGxheVRleHQ+
PHJlY29yZD48cmVjLW51bWJlcj44NDwvcmVjLW51bWJlcj48Zm9yZWlnbi1rZXlzPjxrZXkgYXBw
PSJFTiIgZGItaWQ9Ind2cGU1eDkyOWQ1ZmZxZXZ3ZDZ4MmR0aGRyeHpkcjlydnhyZCIgdGltZXN0
YW1wPSIxNTkwMzIyNDY0Ij44NDwva2V5PjwvZm9yZWlnbi1rZXlzPjxyZWYtdHlwZSBuYW1lPSJK
b3VybmFsIEFydGljbGUiPjE3PC9yZWYtdHlwZT48Y29udHJpYnV0b3JzPjxhdXRob3JzPjxhdXRo
b3I+T2gsIFMuPC9hdXRob3I+PGF1dGhvcj5QYXJrLCBZLjwvYXV0aG9yPjxhdXRob3I+RW5nZWxo
YXJ0LCBDLiBBLjwvYXV0aG9yPjxhdXRob3I+V2FsbGFjaCwgSi4gQi48L2F1dGhvcj48YXV0aG9y
PlNjaG5hcHBpbmdlciwgRC48L2F1dGhvcj48YXV0aG9yPkFyb3JhLCBLLjwvYXV0aG9yPjxhdXRo
b3I+TWFuaWtrYW0sIE0uPC9hdXRob3I+PGF1dGhvcj5HYWMsIEIuPC9hdXRob3I+PGF1dGhvcj5X
YW5nLCBILjwvYXV0aG9yPjxhdXRob3I+TXVyZ29sbywgTi48L2F1dGhvcj48YXV0aG9yPk9sc2Vu
LCBELiBCLjwvYXV0aG9yPjxhdXRob3I+R29vZHdpbiwgTS48L2F1dGhvcj48YXV0aG9yPlN1dHBo
aW4sIE0uPC9hdXRob3I+PGF1dGhvcj5XZWluZXIsIEQuIE0uPC9hdXRob3I+PGF1dGhvcj5WaWEs
IEwuIEUuPC9hdXRob3I+PGF1dGhvcj5Cb3Nob2ZmLCBILiBJLiBNLjwvYXV0aG9yPjxhdXRob3I+
QmFycnksIEMuIEUuLCAzcmQ8L2F1dGhvcj48L2F1dGhvcnM+PC9jb250cmlidXRvcnM+PGF1dGgt
YWRkcmVzcz5UdWJlcmN1bG9zaXMgUmVzZWFyY2ggU2VjdGlvbiwgTGFib3JhdG9yeSBvZiBDbGlu
aWNhbCBJbW11bm9sb2d5IGFuZCBNaWNyb2Jpb2xvZ3ksIE5hdGlvbmFsIEluc3RpdHV0ZSBvZiBB
bGxlcmd5IGFuZCBJbmZlY3Rpb3VzIERpc2Vhc2VzICwgTmF0aW9uYWwgSW5zdGl0dXRlcyBvZiBI
ZWFsdGggLCBCZXRoZXNkYSAsIE1hcnlsYW5kIDIwODkyICwgVW5pdGVkIFN0YXRlcy4mI3hEO0Rl
cGFydG1lbnQgb2YgTWljcm9iaW9sb2d5IGFuZCBJbW11bm9sb2d5ICwgV2VpbGwgQ29ybmVsbCBN
ZWRpY2FsIENvbGxlZ2UgLCBOZXcgWW9yayAsIE5ldyBZb3JrIDEwMDIxICwgVW5pdGVkIFN0YXRl
cy4mI3hEO0Rpc2NvdmVyeSBSZXNlYXJjaCAsIE1lcmNrICZhbXA7IENvbXBhbnksIEluYy4gLCA3
NzAgU3VtbmV5dG93biBQaWtlICwgV2VzdCBQb2ludCAsIFBlbm5zeWx2YW5pYSAxOTQ4NiAsIFVu
aXRlZCBTdGF0ZXMuJiN4RDtJbnN0aXR1dGUgZm9yIEluZmVjdGlvdXMgRGlzZWFzZSBhbmQgTW9s
ZWN1bGFyIE1lZGljaW5lICwgVW5pdmVyc2l0eSBvZiBDYXBlIFRvd24gLCBDYXBlIFRvd24gNzkz
NSAsIFNvdXRoIEFmcmljYS48L2F1dGgtYWRkcmVzcz48dGl0bGVzPjx0aXRsZT5EaXNjb3Zlcnkg
YW5kIFN0cnVjdHVyZS1BY3Rpdml0eS1SZWxhdGlvbnNoaXAgU3R1ZHkgb2YgTi1BbGt5bC01LWh5
ZHJveHlweXJpbWlkaW5vbmUgQ2FyYm94YW1pZGVzIGFzIE5vdmVsIEFudGl0dWJlcmN1bGFyIEFn
ZW50cyBUYXJnZXRpbmcgRGVjYXByZW55bHBob3NwaG9yeWwtzrItZC1yaWJvc2UgMiZhcG9zOy1P
eGlkYXNlPC90aXRsZT48c2Vjb25kYXJ5LXRpdGxlPkogTWVkIENoZW08L3NlY29uZGFyeS10aXRs
ZT48YWx0LXRpdGxlPkpvdXJuYWwgb2YgbWVkaWNpbmFsIGNoZW1pc3RyeTwvYWx0LXRpdGxlPjwv
dGl0bGVzPjxwZXJpb2RpY2FsPjxmdWxsLXRpdGxlPkogTWVkIENoZW08L2Z1bGwtdGl0bGU+PGFi
YnItMT5Kb3VybmFsIG9mIG1lZGljaW5hbCBjaGVtaXN0cnk8L2FiYnItMT48L3BlcmlvZGljYWw+
PGFsdC1wZXJpb2RpY2FsPjxmdWxsLXRpdGxlPkogTWVkIENoZW08L2Z1bGwtdGl0bGU+PGFiYnIt
MT5Kb3VybmFsIG9mIG1lZGljaW5hbCBjaGVtaXN0cnk8L2FiYnItMT48L2FsdC1wZXJpb2RpY2Fs
PjxwYWdlcz45OTUyLTk5NjU8L3BhZ2VzPjx2b2x1bWU+NjE8L3ZvbHVtZT48bnVtYmVyPjIyPC9u
dW1iZXI+PGVkaXRpb24+MjAxOC8xMC8yNDwvZWRpdGlvbj48a2V5d29yZHM+PGtleXdvcmQ+QWxr
eWxhdGlvbjwva2V5d29yZD48a2V5d29yZD5BbmltYWxzPC9rZXl3b3JkPjxrZXl3b3JkPkFudGl0
dWJlcmN1bGFyIEFnZW50cy8qY2hlbWlzdHJ5L21ldGFib2xpc20vcGhhcm1hY29raW5ldGljcy8q
cGhhcm1hY29sb2d5PC9rZXl3b3JkPjxrZXl3b3JkPipEcnVnIERlc2lnbjwva2V5d29yZD48a2V5
d29yZD5GZW1hbGU8L2tleXdvcmQ+PGtleXdvcmQ+SGlnaC1UaHJvdWdocHV0IFNjcmVlbmluZyBB
c3NheXM8L2tleXdvcmQ+PGtleXdvcmQ+TWljZTwva2V5d29yZD48a2V5d29yZD5NaWNyb2JpYWwg
U2Vuc2l0aXZpdHkgVGVzdHM8L2tleXdvcmQ+PGtleXdvcmQ+TW9sZWN1bGFyIERvY2tpbmcgU2lt
dWxhdGlvbjwva2V5d29yZD48a2V5d29yZD5Nb2xlY3VsYXIgVGFyZ2V0ZWQgVGhlcmFweTwva2V5
d29yZD48a2V5d29yZD5NeWNvYmFjdGVyaXVtIHR1YmVyY3Vsb3Npcy9kcnVnIGVmZmVjdHMvZW56
eW1vbG9neTwva2V5d29yZD48a2V5d29yZD5PeGlkb3JlZHVjdGFzZXMvY2hlbWlzdHJ5LyptZXRh
Ym9saXNtPC9rZXl3b3JkPjxrZXl3b3JkPlByb3RlaW4gQ29uZm9ybWF0aW9uPC9rZXl3b3JkPjxr
ZXl3b3JkPlB5cmltaWRpbm9uZXMvKmNoZW1pc3RyeS9tZXRhYm9saXNtL3BoYXJtYWNva2luZXRp
Y3MvKnBoYXJtYWNvbG9neTwva2V5d29yZD48a2V5d29yZD5TdHJ1Y3R1cmUtQWN0aXZpdHkgUmVs
YXRpb25zaGlwPC9rZXl3b3JkPjxrZXl3b3JkPlRpc3N1ZSBEaXN0cmlidXRpb248L2tleXdvcmQ+
PC9rZXl3b3Jkcz48ZGF0ZXM+PHllYXI+MjAxODwveWVhcj48cHViLWRhdGVzPjxkYXRlPk5vdiAy
MTwvZGF0ZT48L3B1Yi1kYXRlcz48L2RhdGVzPjxpc2JuPjAwMjItMjYyMyAoUHJpbnQpJiN4RDsw
MDIyLTI2MjM8L2lzYm4+PGFjY2Vzc2lvbi1udW0+MzAzNTA5OTg8L2FjY2Vzc2lvbi1udW0+PHVy
bHM+PC91cmxzPjxjdXN0b20yPlBNQzYyNTc2MjI8L2N1c3RvbTI+PGVsZWN0cm9uaWMtcmVzb3Vy
Y2UtbnVtPjEwLjEwMjEvYWNzLmptZWRjaGVtLjhiMDA4ODM8L2VsZWN0cm9uaWMtcmVzb3VyY2Ut
bnVtPjxyZW1vdGUtZGF0YWJhc2UtcHJvdmlkZXI+TkxNPC9yZW1vdGUtZGF0YWJhc2UtcHJvdmlk
ZXI+PGxhbmd1YWdlPmVuZzwvbGFuZ3VhZ2U+PC9yZWNvcmQ+PC9DaXRlPjwvRW5kTm90ZT4A
</w:fldData>
              </w:fldChar>
            </w:r>
            <w:r w:rsidRPr="00936FE6">
              <w:rPr>
                <w:rFonts w:cs="Times New Roman"/>
                <w:szCs w:val="24"/>
              </w:rPr>
              <w:instrText xml:space="preserve"> ADDIN EN.CITE.DATA </w:instrText>
            </w:r>
            <w:r w:rsidRPr="00936FE6">
              <w:rPr>
                <w:rFonts w:cs="Times New Roman"/>
                <w:szCs w:val="24"/>
              </w:rPr>
            </w:r>
            <w:r w:rsidRPr="00936FE6">
              <w:rPr>
                <w:rFonts w:cs="Times New Roman"/>
                <w:szCs w:val="24"/>
              </w:rPr>
              <w:fldChar w:fldCharType="end"/>
            </w:r>
            <w:r w:rsidRPr="00936FE6">
              <w:rPr>
                <w:rFonts w:cs="Times New Roman"/>
                <w:szCs w:val="24"/>
              </w:rPr>
            </w:r>
            <w:r w:rsidRPr="00936FE6">
              <w:rPr>
                <w:rFonts w:cs="Times New Roman"/>
                <w:szCs w:val="24"/>
              </w:rPr>
              <w:fldChar w:fldCharType="separate"/>
            </w:r>
            <w:r w:rsidRPr="00936FE6">
              <w:rPr>
                <w:rFonts w:cs="Times New Roman"/>
                <w:noProof/>
                <w:szCs w:val="24"/>
              </w:rPr>
              <w:t>(Oh et al., 2018)</w:t>
            </w:r>
            <w:r w:rsidRPr="00936FE6">
              <w:rPr>
                <w:rFonts w:cs="Times New Roman"/>
                <w:szCs w:val="24"/>
              </w:rPr>
              <w:fldChar w:fldCharType="end"/>
            </w:r>
          </w:p>
        </w:tc>
      </w:tr>
      <w:tr w:rsidR="00936FE6" w:rsidRPr="00936FE6" w14:paraId="429A3FF9" w14:textId="77777777" w:rsidTr="005407ED">
        <w:tc>
          <w:tcPr>
            <w:tcW w:w="2411" w:type="dxa"/>
          </w:tcPr>
          <w:p w14:paraId="4E69EC8D" w14:textId="7A1DB469" w:rsidR="004E6027" w:rsidRPr="00936FE6" w:rsidRDefault="005407ED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Mtb-</w:t>
            </w:r>
            <w:r w:rsidR="004E6027" w:rsidRPr="00936FE6">
              <w:rPr>
                <w:rFonts w:cs="Times New Roman"/>
                <w:szCs w:val="24"/>
              </w:rPr>
              <w:t>DprE1</w:t>
            </w:r>
            <w:r w:rsidR="004E6027" w:rsidRPr="00936FE6">
              <w:rPr>
                <w:rFonts w:cs="Times New Roman"/>
                <w:iCs/>
                <w:szCs w:val="24"/>
                <w:vertAlign w:val="superscript"/>
              </w:rPr>
              <w:t>Y314C</w:t>
            </w:r>
          </w:p>
        </w:tc>
        <w:tc>
          <w:tcPr>
            <w:tcW w:w="5386" w:type="dxa"/>
          </w:tcPr>
          <w:p w14:paraId="50A4BF9A" w14:textId="1F43D48C" w:rsidR="004E6027" w:rsidRPr="00936FE6" w:rsidRDefault="004E6027" w:rsidP="00AC5689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936FE6">
              <w:rPr>
                <w:rFonts w:cs="Times New Roman"/>
                <w:iCs/>
                <w:szCs w:val="24"/>
              </w:rPr>
              <w:t>H37Rv derivative carrying resistance</w:t>
            </w:r>
            <w:r w:rsidR="008643D9" w:rsidRPr="00936FE6">
              <w:rPr>
                <w:rFonts w:cs="Times New Roman"/>
                <w:iCs/>
                <w:szCs w:val="24"/>
              </w:rPr>
              <w:t>-</w:t>
            </w:r>
            <w:r w:rsidRPr="00936FE6">
              <w:rPr>
                <w:rFonts w:cs="Times New Roman"/>
                <w:iCs/>
                <w:szCs w:val="24"/>
              </w:rPr>
              <w:t>conferring mutation</w:t>
            </w:r>
            <w:r w:rsidRPr="00936FE6">
              <w:rPr>
                <w:rFonts w:cs="Times New Roman"/>
                <w:szCs w:val="24"/>
              </w:rPr>
              <w:t xml:space="preserve"> </w:t>
            </w:r>
            <w:r w:rsidRPr="00936FE6">
              <w:rPr>
                <w:rFonts w:cs="Times New Roman"/>
                <w:iCs/>
                <w:szCs w:val="24"/>
              </w:rPr>
              <w:t>Y314C</w:t>
            </w:r>
            <w:r w:rsidRPr="00936FE6">
              <w:rPr>
                <w:rFonts w:cs="Times New Roman"/>
                <w:szCs w:val="24"/>
              </w:rPr>
              <w:t xml:space="preserve"> in DprE1</w:t>
            </w:r>
          </w:p>
        </w:tc>
        <w:tc>
          <w:tcPr>
            <w:tcW w:w="2694" w:type="dxa"/>
          </w:tcPr>
          <w:p w14:paraId="5B5763BD" w14:textId="77777777" w:rsidR="004E6027" w:rsidRPr="00936FE6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PaDwvQXV0aG9yPjxZZWFyPjIwMTg8L1llYXI+PFJlY051
bT44NDwvUmVjTnVtPjxEaXNwbGF5VGV4dD4oT2ggZXQgYWwuLCAyMDE4KTwvRGlzcGxheVRleHQ+
PHJlY29yZD48cmVjLW51bWJlcj44NDwvcmVjLW51bWJlcj48Zm9yZWlnbi1rZXlzPjxrZXkgYXBw
PSJFTiIgZGItaWQ9Ind2cGU1eDkyOWQ1ZmZxZXZ3ZDZ4MmR0aGRyeHpkcjlydnhyZCIgdGltZXN0
YW1wPSIxNTkwMzIyNDY0Ij44NDwva2V5PjwvZm9yZWlnbi1rZXlzPjxyZWYtdHlwZSBuYW1lPSJK
b3VybmFsIEFydGljbGUiPjE3PC9yZWYtdHlwZT48Y29udHJpYnV0b3JzPjxhdXRob3JzPjxhdXRo
b3I+T2gsIFMuPC9hdXRob3I+PGF1dGhvcj5QYXJrLCBZLjwvYXV0aG9yPjxhdXRob3I+RW5nZWxo
YXJ0LCBDLiBBLjwvYXV0aG9yPjxhdXRob3I+V2FsbGFjaCwgSi4gQi48L2F1dGhvcj48YXV0aG9y
PlNjaG5hcHBpbmdlciwgRC48L2F1dGhvcj48YXV0aG9yPkFyb3JhLCBLLjwvYXV0aG9yPjxhdXRo
b3I+TWFuaWtrYW0sIE0uPC9hdXRob3I+PGF1dGhvcj5HYWMsIEIuPC9hdXRob3I+PGF1dGhvcj5X
YW5nLCBILjwvYXV0aG9yPjxhdXRob3I+TXVyZ29sbywgTi48L2F1dGhvcj48YXV0aG9yPk9sc2Vu
LCBELiBCLjwvYXV0aG9yPjxhdXRob3I+R29vZHdpbiwgTS48L2F1dGhvcj48YXV0aG9yPlN1dHBo
aW4sIE0uPC9hdXRob3I+PGF1dGhvcj5XZWluZXIsIEQuIE0uPC9hdXRob3I+PGF1dGhvcj5WaWEs
IEwuIEUuPC9hdXRob3I+PGF1dGhvcj5Cb3Nob2ZmLCBILiBJLiBNLjwvYXV0aG9yPjxhdXRob3I+
QmFycnksIEMuIEUuLCAzcmQ8L2F1dGhvcj48L2F1dGhvcnM+PC9jb250cmlidXRvcnM+PGF1dGgt
YWRkcmVzcz5UdWJlcmN1bG9zaXMgUmVzZWFyY2ggU2VjdGlvbiwgTGFib3JhdG9yeSBvZiBDbGlu
aWNhbCBJbW11bm9sb2d5IGFuZCBNaWNyb2Jpb2xvZ3ksIE5hdGlvbmFsIEluc3RpdHV0ZSBvZiBB
bGxlcmd5IGFuZCBJbmZlY3Rpb3VzIERpc2Vhc2VzICwgTmF0aW9uYWwgSW5zdGl0dXRlcyBvZiBI
ZWFsdGggLCBCZXRoZXNkYSAsIE1hcnlsYW5kIDIwODkyICwgVW5pdGVkIFN0YXRlcy4mI3hEO0Rl
cGFydG1lbnQgb2YgTWljcm9iaW9sb2d5IGFuZCBJbW11bm9sb2d5ICwgV2VpbGwgQ29ybmVsbCBN
ZWRpY2FsIENvbGxlZ2UgLCBOZXcgWW9yayAsIE5ldyBZb3JrIDEwMDIxICwgVW5pdGVkIFN0YXRl
cy4mI3hEO0Rpc2NvdmVyeSBSZXNlYXJjaCAsIE1lcmNrICZhbXA7IENvbXBhbnksIEluYy4gLCA3
NzAgU3VtbmV5dG93biBQaWtlICwgV2VzdCBQb2ludCAsIFBlbm5zeWx2YW5pYSAxOTQ4NiAsIFVu
aXRlZCBTdGF0ZXMuJiN4RDtJbnN0aXR1dGUgZm9yIEluZmVjdGlvdXMgRGlzZWFzZSBhbmQgTW9s
ZWN1bGFyIE1lZGljaW5lICwgVW5pdmVyc2l0eSBvZiBDYXBlIFRvd24gLCBDYXBlIFRvd24gNzkz
NSAsIFNvdXRoIEFmcmljYS48L2F1dGgtYWRkcmVzcz48dGl0bGVzPjx0aXRsZT5EaXNjb3Zlcnkg
YW5kIFN0cnVjdHVyZS1BY3Rpdml0eS1SZWxhdGlvbnNoaXAgU3R1ZHkgb2YgTi1BbGt5bC01LWh5
ZHJveHlweXJpbWlkaW5vbmUgQ2FyYm94YW1pZGVzIGFzIE5vdmVsIEFudGl0dWJlcmN1bGFyIEFn
ZW50cyBUYXJnZXRpbmcgRGVjYXByZW55bHBob3NwaG9yeWwtzrItZC1yaWJvc2UgMiZhcG9zOy1P
eGlkYXNlPC90aXRsZT48c2Vjb25kYXJ5LXRpdGxlPkogTWVkIENoZW08L3NlY29uZGFyeS10aXRs
ZT48YWx0LXRpdGxlPkpvdXJuYWwgb2YgbWVkaWNpbmFsIGNoZW1pc3RyeTwvYWx0LXRpdGxlPjwv
dGl0bGVzPjxwZXJpb2RpY2FsPjxmdWxsLXRpdGxlPkogTWVkIENoZW08L2Z1bGwtdGl0bGU+PGFi
YnItMT5Kb3VybmFsIG9mIG1lZGljaW5hbCBjaGVtaXN0cnk8L2FiYnItMT48L3BlcmlvZGljYWw+
PGFsdC1wZXJpb2RpY2FsPjxmdWxsLXRpdGxlPkogTWVkIENoZW08L2Z1bGwtdGl0bGU+PGFiYnIt
MT5Kb3VybmFsIG9mIG1lZGljaW5hbCBjaGVtaXN0cnk8L2FiYnItMT48L2FsdC1wZXJpb2RpY2Fs
PjxwYWdlcz45OTUyLTk5NjU8L3BhZ2VzPjx2b2x1bWU+NjE8L3ZvbHVtZT48bnVtYmVyPjIyPC9u
dW1iZXI+PGVkaXRpb24+MjAxOC8xMC8yNDwvZWRpdGlvbj48a2V5d29yZHM+PGtleXdvcmQ+QWxr
eWxhdGlvbjwva2V5d29yZD48a2V5d29yZD5BbmltYWxzPC9rZXl3b3JkPjxrZXl3b3JkPkFudGl0
dWJlcmN1bGFyIEFnZW50cy8qY2hlbWlzdHJ5L21ldGFib2xpc20vcGhhcm1hY29raW5ldGljcy8q
cGhhcm1hY29sb2d5PC9rZXl3b3JkPjxrZXl3b3JkPipEcnVnIERlc2lnbjwva2V5d29yZD48a2V5
d29yZD5GZW1hbGU8L2tleXdvcmQ+PGtleXdvcmQ+SGlnaC1UaHJvdWdocHV0IFNjcmVlbmluZyBB
c3NheXM8L2tleXdvcmQ+PGtleXdvcmQ+TWljZTwva2V5d29yZD48a2V5d29yZD5NaWNyb2JpYWwg
U2Vuc2l0aXZpdHkgVGVzdHM8L2tleXdvcmQ+PGtleXdvcmQ+TW9sZWN1bGFyIERvY2tpbmcgU2lt
dWxhdGlvbjwva2V5d29yZD48a2V5d29yZD5Nb2xlY3VsYXIgVGFyZ2V0ZWQgVGhlcmFweTwva2V5
d29yZD48a2V5d29yZD5NeWNvYmFjdGVyaXVtIHR1YmVyY3Vsb3Npcy9kcnVnIGVmZmVjdHMvZW56
eW1vbG9neTwva2V5d29yZD48a2V5d29yZD5PeGlkb3JlZHVjdGFzZXMvY2hlbWlzdHJ5LyptZXRh
Ym9saXNtPC9rZXl3b3JkPjxrZXl3b3JkPlByb3RlaW4gQ29uZm9ybWF0aW9uPC9rZXl3b3JkPjxr
ZXl3b3JkPlB5cmltaWRpbm9uZXMvKmNoZW1pc3RyeS9tZXRhYm9saXNtL3BoYXJtYWNva2luZXRp
Y3MvKnBoYXJtYWNvbG9neTwva2V5d29yZD48a2V5d29yZD5TdHJ1Y3R1cmUtQWN0aXZpdHkgUmVs
YXRpb25zaGlwPC9rZXl3b3JkPjxrZXl3b3JkPlRpc3N1ZSBEaXN0cmlidXRpb248L2tleXdvcmQ+
PC9rZXl3b3Jkcz48ZGF0ZXM+PHllYXI+MjAxODwveWVhcj48cHViLWRhdGVzPjxkYXRlPk5vdiAy
MTwvZGF0ZT48L3B1Yi1kYXRlcz48L2RhdGVzPjxpc2JuPjAwMjItMjYyMyAoUHJpbnQpJiN4RDsw
MDIyLTI2MjM8L2lzYm4+PGFjY2Vzc2lvbi1udW0+MzAzNTA5OTg8L2FjY2Vzc2lvbi1udW0+PHVy
bHM+PC91cmxzPjxjdXN0b20yPlBNQzYyNTc2MjI8L2N1c3RvbTI+PGVsZWN0cm9uaWMtcmVzb3Vy
Y2UtbnVtPjEwLjEwMjEvYWNzLmptZWRjaGVtLjhiMDA4ODM8L2VsZWN0cm9uaWMtcmVzb3VyY2Ut
bnVtPjxyZW1vdGUtZGF0YWJhc2UtcHJvdmlkZXI+TkxNPC9yZW1vdGUtZGF0YWJhc2UtcHJvdmlk
ZXI+PGxhbmd1YWdlPmVuZzwvbGFuZ3VhZ2U+PC9yZWNvcmQ+PC9DaXRlPjwvRW5kTm90ZT4A
</w:fldData>
              </w:fldChar>
            </w:r>
            <w:r w:rsidRPr="00936FE6">
              <w:rPr>
                <w:rFonts w:cs="Times New Roman"/>
                <w:szCs w:val="24"/>
              </w:rPr>
              <w:instrText xml:space="preserve"> ADDIN EN.CITE </w:instrText>
            </w:r>
            <w:r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PaDwvQXV0aG9yPjxZZWFyPjIwMTg8L1llYXI+PFJlY051
bT44NDwvUmVjTnVtPjxEaXNwbGF5VGV4dD4oT2ggZXQgYWwuLCAyMDE4KTwvRGlzcGxheVRleHQ+
PHJlY29yZD48cmVjLW51bWJlcj44NDwvcmVjLW51bWJlcj48Zm9yZWlnbi1rZXlzPjxrZXkgYXBw
PSJFTiIgZGItaWQ9Ind2cGU1eDkyOWQ1ZmZxZXZ3ZDZ4MmR0aGRyeHpkcjlydnhyZCIgdGltZXN0
YW1wPSIxNTkwMzIyNDY0Ij44NDwva2V5PjwvZm9yZWlnbi1rZXlzPjxyZWYtdHlwZSBuYW1lPSJK
b3VybmFsIEFydGljbGUiPjE3PC9yZWYtdHlwZT48Y29udHJpYnV0b3JzPjxhdXRob3JzPjxhdXRo
b3I+T2gsIFMuPC9hdXRob3I+PGF1dGhvcj5QYXJrLCBZLjwvYXV0aG9yPjxhdXRob3I+RW5nZWxo
YXJ0LCBDLiBBLjwvYXV0aG9yPjxhdXRob3I+V2FsbGFjaCwgSi4gQi48L2F1dGhvcj48YXV0aG9y
PlNjaG5hcHBpbmdlciwgRC48L2F1dGhvcj48YXV0aG9yPkFyb3JhLCBLLjwvYXV0aG9yPjxhdXRo
b3I+TWFuaWtrYW0sIE0uPC9hdXRob3I+PGF1dGhvcj5HYWMsIEIuPC9hdXRob3I+PGF1dGhvcj5X
YW5nLCBILjwvYXV0aG9yPjxhdXRob3I+TXVyZ29sbywgTi48L2F1dGhvcj48YXV0aG9yPk9sc2Vu
LCBELiBCLjwvYXV0aG9yPjxhdXRob3I+R29vZHdpbiwgTS48L2F1dGhvcj48YXV0aG9yPlN1dHBo
aW4sIE0uPC9hdXRob3I+PGF1dGhvcj5XZWluZXIsIEQuIE0uPC9hdXRob3I+PGF1dGhvcj5WaWEs
IEwuIEUuPC9hdXRob3I+PGF1dGhvcj5Cb3Nob2ZmLCBILiBJLiBNLjwvYXV0aG9yPjxhdXRob3I+
QmFycnksIEMuIEUuLCAzcmQ8L2F1dGhvcj48L2F1dGhvcnM+PC9jb250cmlidXRvcnM+PGF1dGgt
YWRkcmVzcz5UdWJlcmN1bG9zaXMgUmVzZWFyY2ggU2VjdGlvbiwgTGFib3JhdG9yeSBvZiBDbGlu
aWNhbCBJbW11bm9sb2d5IGFuZCBNaWNyb2Jpb2xvZ3ksIE5hdGlvbmFsIEluc3RpdHV0ZSBvZiBB
bGxlcmd5IGFuZCBJbmZlY3Rpb3VzIERpc2Vhc2VzICwgTmF0aW9uYWwgSW5zdGl0dXRlcyBvZiBI
ZWFsdGggLCBCZXRoZXNkYSAsIE1hcnlsYW5kIDIwODkyICwgVW5pdGVkIFN0YXRlcy4mI3hEO0Rl
cGFydG1lbnQgb2YgTWljcm9iaW9sb2d5IGFuZCBJbW11bm9sb2d5ICwgV2VpbGwgQ29ybmVsbCBN
ZWRpY2FsIENvbGxlZ2UgLCBOZXcgWW9yayAsIE5ldyBZb3JrIDEwMDIxICwgVW5pdGVkIFN0YXRl
cy4mI3hEO0Rpc2NvdmVyeSBSZXNlYXJjaCAsIE1lcmNrICZhbXA7IENvbXBhbnksIEluYy4gLCA3
NzAgU3VtbmV5dG93biBQaWtlICwgV2VzdCBQb2ludCAsIFBlbm5zeWx2YW5pYSAxOTQ4NiAsIFVu
aXRlZCBTdGF0ZXMuJiN4RDtJbnN0aXR1dGUgZm9yIEluZmVjdGlvdXMgRGlzZWFzZSBhbmQgTW9s
ZWN1bGFyIE1lZGljaW5lICwgVW5pdmVyc2l0eSBvZiBDYXBlIFRvd24gLCBDYXBlIFRvd24gNzkz
NSAsIFNvdXRoIEFmcmljYS48L2F1dGgtYWRkcmVzcz48dGl0bGVzPjx0aXRsZT5EaXNjb3Zlcnkg
YW5kIFN0cnVjdHVyZS1BY3Rpdml0eS1SZWxhdGlvbnNoaXAgU3R1ZHkgb2YgTi1BbGt5bC01LWh5
ZHJveHlweXJpbWlkaW5vbmUgQ2FyYm94YW1pZGVzIGFzIE5vdmVsIEFudGl0dWJlcmN1bGFyIEFn
ZW50cyBUYXJnZXRpbmcgRGVjYXByZW55bHBob3NwaG9yeWwtzrItZC1yaWJvc2UgMiZhcG9zOy1P
eGlkYXNlPC90aXRsZT48c2Vjb25kYXJ5LXRpdGxlPkogTWVkIENoZW08L3NlY29uZGFyeS10aXRs
ZT48YWx0LXRpdGxlPkpvdXJuYWwgb2YgbWVkaWNpbmFsIGNoZW1pc3RyeTwvYWx0LXRpdGxlPjwv
dGl0bGVzPjxwZXJpb2RpY2FsPjxmdWxsLXRpdGxlPkogTWVkIENoZW08L2Z1bGwtdGl0bGU+PGFi
YnItMT5Kb3VybmFsIG9mIG1lZGljaW5hbCBjaGVtaXN0cnk8L2FiYnItMT48L3BlcmlvZGljYWw+
PGFsdC1wZXJpb2RpY2FsPjxmdWxsLXRpdGxlPkogTWVkIENoZW08L2Z1bGwtdGl0bGU+PGFiYnIt
MT5Kb3VybmFsIG9mIG1lZGljaW5hbCBjaGVtaXN0cnk8L2FiYnItMT48L2FsdC1wZXJpb2RpY2Fs
PjxwYWdlcz45OTUyLTk5NjU8L3BhZ2VzPjx2b2x1bWU+NjE8L3ZvbHVtZT48bnVtYmVyPjIyPC9u
dW1iZXI+PGVkaXRpb24+MjAxOC8xMC8yNDwvZWRpdGlvbj48a2V5d29yZHM+PGtleXdvcmQ+QWxr
eWxhdGlvbjwva2V5d29yZD48a2V5d29yZD5BbmltYWxzPC9rZXl3b3JkPjxrZXl3b3JkPkFudGl0
dWJlcmN1bGFyIEFnZW50cy8qY2hlbWlzdHJ5L21ldGFib2xpc20vcGhhcm1hY29raW5ldGljcy8q
cGhhcm1hY29sb2d5PC9rZXl3b3JkPjxrZXl3b3JkPipEcnVnIERlc2lnbjwva2V5d29yZD48a2V5
d29yZD5GZW1hbGU8L2tleXdvcmQ+PGtleXdvcmQ+SGlnaC1UaHJvdWdocHV0IFNjcmVlbmluZyBB
c3NheXM8L2tleXdvcmQ+PGtleXdvcmQ+TWljZTwva2V5d29yZD48a2V5d29yZD5NaWNyb2JpYWwg
U2Vuc2l0aXZpdHkgVGVzdHM8L2tleXdvcmQ+PGtleXdvcmQ+TW9sZWN1bGFyIERvY2tpbmcgU2lt
dWxhdGlvbjwva2V5d29yZD48a2V5d29yZD5Nb2xlY3VsYXIgVGFyZ2V0ZWQgVGhlcmFweTwva2V5
d29yZD48a2V5d29yZD5NeWNvYmFjdGVyaXVtIHR1YmVyY3Vsb3Npcy9kcnVnIGVmZmVjdHMvZW56
eW1vbG9neTwva2V5d29yZD48a2V5d29yZD5PeGlkb3JlZHVjdGFzZXMvY2hlbWlzdHJ5LyptZXRh
Ym9saXNtPC9rZXl3b3JkPjxrZXl3b3JkPlByb3RlaW4gQ29uZm9ybWF0aW9uPC9rZXl3b3JkPjxr
ZXl3b3JkPlB5cmltaWRpbm9uZXMvKmNoZW1pc3RyeS9tZXRhYm9saXNtL3BoYXJtYWNva2luZXRp
Y3MvKnBoYXJtYWNvbG9neTwva2V5d29yZD48a2V5d29yZD5TdHJ1Y3R1cmUtQWN0aXZpdHkgUmVs
YXRpb25zaGlwPC9rZXl3b3JkPjxrZXl3b3JkPlRpc3N1ZSBEaXN0cmlidXRpb248L2tleXdvcmQ+
PC9rZXl3b3Jkcz48ZGF0ZXM+PHllYXI+MjAxODwveWVhcj48cHViLWRhdGVzPjxkYXRlPk5vdiAy
MTwvZGF0ZT48L3B1Yi1kYXRlcz48L2RhdGVzPjxpc2JuPjAwMjItMjYyMyAoUHJpbnQpJiN4RDsw
MDIyLTI2MjM8L2lzYm4+PGFjY2Vzc2lvbi1udW0+MzAzNTA5OTg8L2FjY2Vzc2lvbi1udW0+PHVy
bHM+PC91cmxzPjxjdXN0b20yPlBNQzYyNTc2MjI8L2N1c3RvbTI+PGVsZWN0cm9uaWMtcmVzb3Vy
Y2UtbnVtPjEwLjEwMjEvYWNzLmptZWRjaGVtLjhiMDA4ODM8L2VsZWN0cm9uaWMtcmVzb3VyY2Ut
bnVtPjxyZW1vdGUtZGF0YWJhc2UtcHJvdmlkZXI+TkxNPC9yZW1vdGUtZGF0YWJhc2UtcHJvdmlk
ZXI+PGxhbmd1YWdlPmVuZzwvbGFuZ3VhZ2U+PC9yZWNvcmQ+PC9DaXRlPjwvRW5kTm90ZT4A
</w:fldData>
              </w:fldChar>
            </w:r>
            <w:r w:rsidRPr="00936FE6">
              <w:rPr>
                <w:rFonts w:cs="Times New Roman"/>
                <w:szCs w:val="24"/>
              </w:rPr>
              <w:instrText xml:space="preserve"> ADDIN EN.CITE.DATA </w:instrText>
            </w:r>
            <w:r w:rsidRPr="00936FE6">
              <w:rPr>
                <w:rFonts w:cs="Times New Roman"/>
                <w:szCs w:val="24"/>
              </w:rPr>
            </w:r>
            <w:r w:rsidRPr="00936FE6">
              <w:rPr>
                <w:rFonts w:cs="Times New Roman"/>
                <w:szCs w:val="24"/>
              </w:rPr>
              <w:fldChar w:fldCharType="end"/>
            </w:r>
            <w:r w:rsidRPr="00936FE6">
              <w:rPr>
                <w:rFonts w:cs="Times New Roman"/>
                <w:szCs w:val="24"/>
              </w:rPr>
            </w:r>
            <w:r w:rsidRPr="00936FE6">
              <w:rPr>
                <w:rFonts w:cs="Times New Roman"/>
                <w:szCs w:val="24"/>
              </w:rPr>
              <w:fldChar w:fldCharType="separate"/>
            </w:r>
            <w:r w:rsidRPr="00936FE6">
              <w:rPr>
                <w:rFonts w:cs="Times New Roman"/>
                <w:noProof/>
                <w:szCs w:val="24"/>
              </w:rPr>
              <w:t>(Oh et al., 2018)</w:t>
            </w:r>
            <w:r w:rsidRPr="00936FE6">
              <w:rPr>
                <w:rFonts w:cs="Times New Roman"/>
                <w:szCs w:val="24"/>
              </w:rPr>
              <w:fldChar w:fldCharType="end"/>
            </w:r>
          </w:p>
        </w:tc>
      </w:tr>
      <w:tr w:rsidR="00936FE6" w:rsidRPr="00936FE6" w14:paraId="0B337A6B" w14:textId="77777777" w:rsidTr="005407ED">
        <w:tc>
          <w:tcPr>
            <w:tcW w:w="2411" w:type="dxa"/>
          </w:tcPr>
          <w:p w14:paraId="32950607" w14:textId="2ECA703F" w:rsidR="004E6027" w:rsidRPr="00936FE6" w:rsidRDefault="00C957BA" w:rsidP="00AC5689">
            <w:pPr>
              <w:spacing w:before="0" w:after="0"/>
              <w:rPr>
                <w:rFonts w:cs="Times New Roman"/>
                <w:iCs/>
                <w:szCs w:val="24"/>
              </w:rPr>
            </w:pPr>
            <w:proofErr w:type="spellStart"/>
            <w:r w:rsidRPr="00936FE6">
              <w:rPr>
                <w:rFonts w:cs="Times New Roman"/>
                <w:iCs/>
                <w:szCs w:val="24"/>
              </w:rPr>
              <w:t>C</w:t>
            </w:r>
            <w:r w:rsidR="00C233C7" w:rsidRPr="00936FE6">
              <w:rPr>
                <w:rFonts w:cs="Times New Roman"/>
                <w:iCs/>
                <w:szCs w:val="24"/>
              </w:rPr>
              <w:t>ydKO</w:t>
            </w:r>
            <w:proofErr w:type="spellEnd"/>
          </w:p>
        </w:tc>
        <w:tc>
          <w:tcPr>
            <w:tcW w:w="5386" w:type="dxa"/>
          </w:tcPr>
          <w:p w14:paraId="1A151AD4" w14:textId="1D71996C" w:rsidR="004E6027" w:rsidRPr="00936FE6" w:rsidRDefault="004E6027" w:rsidP="00AC5689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936FE6">
              <w:rPr>
                <w:rFonts w:cs="Times New Roman"/>
                <w:szCs w:val="24"/>
              </w:rPr>
              <w:t>H37Rv derivative</w:t>
            </w:r>
            <w:r w:rsidR="00C233C7" w:rsidRPr="00936FE6">
              <w:rPr>
                <w:rFonts w:cs="Times New Roman"/>
                <w:szCs w:val="24"/>
              </w:rPr>
              <w:t xml:space="preserve"> in which </w:t>
            </w:r>
            <w:proofErr w:type="spellStart"/>
            <w:r w:rsidR="00C233C7" w:rsidRPr="00936FE6">
              <w:rPr>
                <w:rFonts w:cs="Times New Roman"/>
                <w:i/>
                <w:iCs/>
                <w:szCs w:val="24"/>
              </w:rPr>
              <w:t>cydC</w:t>
            </w:r>
            <w:proofErr w:type="spellEnd"/>
            <w:r w:rsidR="00C233C7" w:rsidRPr="00936FE6">
              <w:rPr>
                <w:rFonts w:cs="Times New Roman"/>
                <w:szCs w:val="24"/>
              </w:rPr>
              <w:t xml:space="preserve"> is </w:t>
            </w:r>
            <w:proofErr w:type="spellStart"/>
            <w:r w:rsidR="00C233C7" w:rsidRPr="00936FE6">
              <w:rPr>
                <w:rFonts w:cs="Times New Roman"/>
                <w:szCs w:val="24"/>
              </w:rPr>
              <w:t>insertionally</w:t>
            </w:r>
            <w:proofErr w:type="spellEnd"/>
            <w:r w:rsidR="00C233C7" w:rsidRPr="00936FE6">
              <w:rPr>
                <w:rFonts w:cs="Times New Roman"/>
                <w:szCs w:val="24"/>
              </w:rPr>
              <w:t xml:space="preserve"> inactivated by </w:t>
            </w:r>
            <w:proofErr w:type="spellStart"/>
            <w:r w:rsidR="00C233C7" w:rsidRPr="00936FE6">
              <w:rPr>
                <w:rFonts w:cs="Times New Roman"/>
                <w:i/>
                <w:iCs/>
                <w:szCs w:val="24"/>
              </w:rPr>
              <w:t>aph</w:t>
            </w:r>
            <w:proofErr w:type="spellEnd"/>
            <w:r w:rsidR="00C233C7" w:rsidRPr="00936FE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694" w:type="dxa"/>
          </w:tcPr>
          <w:p w14:paraId="36B2FA27" w14:textId="60671EA5" w:rsidR="004E6027" w:rsidRPr="00936FE6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Bcm9yYTwvQXV0aG9yPjxZZWFyPjIwMTQ8L1llYXI+PFJl
Y051bT4zNzwvUmVjTnVtPjxEaXNwbGF5VGV4dD4oQXJvcmEgZXQgYWwuLCAyMDE0O01vb3NhIGV0
IGFsLiwgMjAxNyk8L0Rpc3BsYXlUZXh0PjxyZWNvcmQ+PHJlYy1udW1iZXI+Mzc8L3JlYy1udW1i
ZXI+PGZvcmVpZ24ta2V5cz48a2V5IGFwcD0iRU4iIGRiLWlkPSJ3dnBlNXg5MjlkNWZmcWV2d2Q2
eDJkdGhkcnh6ZHI5cnZ4cmQiIHRpbWVzdGFtcD0iMTU4NjQyNTU3NSI+Mzc8L2tleT48L2ZvcmVp
Z24ta2V5cz48cmVmLXR5cGUgbmFtZT0iSm91cm5hbCBBcnRpY2xlIj4xNzwvcmVmLXR5cGU+PGNv
bnRyaWJ1dG9ycz48YXV0aG9ycz48YXV0aG9yPkFyb3JhLCBLcml0aTwvYXV0aG9yPjxhdXRob3I+
T2Nob2EtTW9udGHDsW8sIEJlcm5hcmRvPC9hdXRob3I+PGF1dGhvcj5Uc2FuZywgUGF0cmljaWEg
Uy48L2F1dGhvcj48YXV0aG9yPkJsdW5kZWxsLCBUb20gTC48L2F1dGhvcj48YXV0aG9yPkRhd2Vz
LCBTdGVwaGFuaWUgUy48L2F1dGhvcj48YXV0aG9yPk1penJhaGksIFZhbGVyaWU8L2F1dGhvcj48
YXV0aG9yPkJheWxpc3MsIFRyYWN5PC9hdXRob3I+PGF1dGhvcj5NYWNrZW56aWUsIENsYWlyZSBK
LjwvYXV0aG9yPjxhdXRob3I+Q2xlZ2hvcm4sIExhdXJhIEEuIFQuPC9hdXRob3I+PGF1dGhvcj5S
YXksIFBldGVyIEMuPC9hdXRob3I+PGF1dGhvcj5XeWF0dCwgUGF1bCBHLjwvYXV0aG9yPjxhdXRo
b3I+VWgsIEV1Z2VuZTwvYXV0aG9yPjxhdXRob3I+TGVlLCBKaW53b288L2F1dGhvcj48YXV0aG9y
PkJhcnJ5LCBDbGlmdG9uIEUuLCAzcmQ8L2F1dGhvcj48YXV0aG9yPkJvc2hvZmYsIEhlbGVuYSBJ
LjwvYXV0aG9yPjwvYXV0aG9ycz48L2NvbnRyaWJ1dG9ycz48dGl0bGVzPjx0aXRsZT5SZXNwaXJh
dG9yeSBmbGV4aWJpbGl0eSBpbiByZXNwb25zZSB0byBpbmhpYml0aW9uIG9mIGN5dG9jaHJvbWUg
QyBveGlkYXNlIGluIE15Y29iYWN0ZXJpdW0gdHViZXJjdWxvc2lzPC90aXRsZT48c2Vjb25kYXJ5
LXRpdGxlPkFudGltaWNyb2JpYWwgYWdlbnRzIGFuZCBjaGVtb3RoZXJhcHk8L3NlY29uZGFyeS10
aXRsZT48YWx0LXRpdGxlPkFudGltaWNyb2IgQWdlbnRzIENoZW1vdGhlcjwvYWx0LXRpdGxlPjwv
dGl0bGVzPjxwZXJpb2RpY2FsPjxmdWxsLXRpdGxlPkFudGltaWNyb2JpYWwgQWdlbnRzIGFuZCBD
aGVtb3RoZXJhcHk8L2Z1bGwtdGl0bGU+PC9wZXJpb2RpY2FsPjxhbHQtcGVyaW9kaWNhbD48ZnVs
bC10aXRsZT5BbnRpbWljcm9iIEFnZW50cyBDaGVtb3RoZXI8L2Z1bGwtdGl0bGU+PC9hbHQtcGVy
aW9kaWNhbD48cGFnZXM+Njk2Mi02OTY1PC9wYWdlcz48dm9sdW1lPjU4PC92b2x1bWU+PG51bWJl
cj4xMTwvbnVtYmVyPjxlZGl0aW9uPjIwMTQvMDgvMjU8L2VkaXRpb24+PGtleXdvcmRzPjxrZXl3
b3JkPkFudGl0dWJlcmN1bGFyIEFnZW50cy8qcGhhcm1hY29sb2d5PC9rZXl3b3JkPjxrZXl3b3Jk
PkJpbmRpbmcgU2l0ZXM8L2tleXdvcmQ+PGtleXdvcmQ+RHJ1ZyBSZXNpc3RhbmNlLCBNdWx0aXBs
ZSwgQmFjdGVyaWFsLypnZW5ldGljczwva2V5d29yZD48a2V5d29yZD5FbGVjdHJvbiBUcmFuc3Bv
cnQvZHJ1ZyBlZmZlY3RzPC9rZXl3b3JkPjxrZXl3b3JkPkVsZWN0cm9uIFRyYW5zcG9ydCBDb21w
bGV4IElWLyphbnRhZ29uaXN0cyAmYW1wOyBpbmhpYml0b3JzL2dlbmV0aWNzPC9rZXl3b3JkPjxr
ZXl3b3JkPkVuZXJneSBNZXRhYm9saXNtL2RydWcgZWZmZWN0czwva2V5d29yZD48a2V5d29yZD5H
ZW5lIEtub2Nrb3V0IFRlY2huaXF1ZXM8L2tleXdvcmQ+PGtleXdvcmQ+TWljcm9iaWFsIFNlbnNp
dGl2aXR5IFRlc3RzPC9rZXl3b3JkPjxrZXl3b3JkPk15Y29iYWN0ZXJpdW0gdHViZXJjdWxvc2lz
LypkcnVnIGVmZmVjdHMvZW56eW1vbG9neS9nZW5ldGljczwva2V5d29yZD48a2V5d29yZD5PeGF6
aW5lcy9jaGVtaXN0cnk8L2tleXdvcmQ+PGtleXdvcmQ+UHJvdGVpbiBTdHJ1Y3R1cmUsIFRlcnRp
YXJ5PC9rZXl3b3JkPjxrZXl3b3JkPlB5cmlkaW5lcy9waGFybWFjb2xvZ3k8L2tleXdvcmQ+PGtl
eXdvcmQ+VHViZXJjdWxvc2lzLypkcnVnIHRoZXJhcHk8L2tleXdvcmQ+PGtleXdvcmQ+WGFudGhl
bmVzL2NoZW1pc3RyeTwva2V5d29yZD48L2tleXdvcmRzPjxkYXRlcz48eWVhcj4yMDE0PC95ZWFy
PjwvZGF0ZXM+PHB1Ymxpc2hlcj5BbWVyaWNhbiBTb2NpZXR5IGZvciBNaWNyb2Jpb2xvZ3k8L3B1
Ymxpc2hlcj48aXNibj4xMDk4LTY1OTYmI3hEOzAwNjYtNDgwNDwvaXNibj48YWNjZXNzaW9uLW51
bT4yNTE1NTU5NjwvYWNjZXNzaW9uLW51bT48dXJscz48cmVsYXRlZC11cmxzPjx1cmw+aHR0cHM6
Ly9wdWJtZWQubmNiaS5ubG0ubmloLmdvdi8yNTE1NTU5NjwvdXJsPjx1cmw+aHR0cHM6Ly93d3cu
bmNiaS5ubG0ubmloLmdvdi9wbWMvYXJ0aWNsZXMvUE1DNDI0OTQ0NS88L3VybD48L3JlbGF0ZWQt
dXJscz48L3VybHM+PGVsZWN0cm9uaWMtcmVzb3VyY2UtbnVtPjEwLjExMjgvQUFDLjAzNDg2LTE0
PC9lbGVjdHJvbmljLXJlc291cmNlLW51bT48cmVtb3RlLWRhdGFiYXNlLW5hbWU+UHViTWVkPC9y
ZW1vdGUtZGF0YWJhc2UtbmFtZT48bGFuZ3VhZ2U+ZW5nPC9sYW5ndWFnZT48L3JlY29yZD48L0Np
dGU+PENpdGU+PEF1dGhvcj5Nb29zYTwvQXV0aG9yPjxZZWFyPjIwMTc8L1llYXI+PFJlY051bT45
NDwvUmVjTnVtPjxyZWNvcmQ+PHJlYy1udW1iZXI+OTQ8L3JlYy1udW1iZXI+PGZvcmVpZ24ta2V5
cz48a2V5IGFwcD0iRU4iIGRiLWlkPSJ3dnBlNXg5MjlkNWZmcWV2d2Q2eDJkdGhkcnh6ZHI5cnZ4
cmQiIHRpbWVzdGFtcD0iMTU5MDUxNjE2NCI+OTQ8L2tleT48L2ZvcmVpZ24ta2V5cz48cmVmLXR5
cGUgbmFtZT0iSm91cm5hbCBBcnRpY2xlIj4xNzwvcmVmLXR5cGU+PGNvbnRyaWJ1dG9ycz48YXV0
aG9ycz48YXV0aG9yPk1vb3NhLCBBdGljYTwvYXV0aG9yPjxhdXRob3I+TGFtcHJlY2h0LCBEaXJr
IEEuPC9hdXRob3I+PGF1dGhvcj5Bcm9yYSwgS3JpdGk8L2F1dGhvcj48YXV0aG9yPkJhcnJ5LCBD
bGlmdG9uIEUuPC9hdXRob3I+PGF1dGhvcj5Cb3Nob2ZmLCBIZWxlbmEgSS4gTS48L2F1dGhvcj48
YXV0aG9yPklvZXJnZXIsIFRob21hcyBSLjwvYXV0aG9yPjxhdXRob3I+U3RleW4sIEFkcmllIEou
IEMuPC9hdXRob3I+PGF1dGhvcj5NaXpyYWhpLCBWYWxlcmllPC9hdXRob3I+PGF1dGhvcj5XYXJu
ZXIsIERpZ2J5IEYuPC9hdXRob3I+PC9hdXRob3JzPjwvY29udHJpYnV0b3JzPjx0aXRsZXM+PHRp
dGxlPjxzdHlsZSBmYWNlPSJub3JtYWwiIGZvbnQ9ImRlZmF1bHQiIHNpemU9IjEwMCUiPlN1c2Nl
cHRpYmlsaXR5IG9mIDwvc3R5bGU+PHN0eWxlIGZhY2U9Iml0YWxpYyIgZm9udD0iZGVmYXVsdCIg
c2l6ZT0iMTAwJSI+TXljb2JhY3Rlcml1bSB0dWJlcmN1bG9zaXM8L3N0eWxlPjxzdHlsZSBmYWNl
PSJub3JtYWwiIGZvbnQ9ImRlZmF1bHQiIHNpemU9IjEwMCUiPiBDeXRvY2hyb21lIGJkIE94aWRh
c2UgTXV0YW50cyB0byBDb21wb3VuZHMgVGFyZ2V0aW5nIHRoZSBUZXJtaW5hbCBSZXNwaXJhdG9y
eSBPeGlkYXNlLCBDeXRvY2hyb21lIGM8L3N0eWxlPjwvdGl0bGU+PHNlY29uZGFyeS10aXRsZT5B
bnRpbWljcm9iaWFsIEFnZW50cyBhbmQgQ2hlbW90aGVyYXB5PC9zZWNvbmRhcnktdGl0bGU+PC90
aXRsZXM+PHBlcmlvZGljYWw+PGZ1bGwtdGl0bGU+QW50aW1pY3JvYmlhbCBBZ2VudHMgYW5kIENo
ZW1vdGhlcmFweTwvZnVsbC10aXRsZT48L3BlcmlvZGljYWw+PHBhZ2VzPmUwMTMzOC0xNzwvcGFn
ZXM+PHZvbHVtZT42MTwvdm9sdW1lPjxudW1iZXI+MTA8L251bWJlcj48ZGF0ZXM+PHllYXI+MjAx
NzwveWVhcj48L2RhdGVzPjx1cmxzPjxyZWxhdGVkLXVybHM+PHVybD5odHRwOi8vYWFjLmFzbS5v
cmcvY29udGVudC82MS8xMC9lMDEzMzgtMTcuYWJzdHJhY3Q8L3VybD48L3JlbGF0ZWQtdXJscz48
L3VybHM+PGVsZWN0cm9uaWMtcmVzb3VyY2UtbnVtPjEwLjExMjgvQUFDLjAxMzM4LTE3PC9lbGVj
dHJvbmljLXJlc291cmNlLW51bT48L3JlY29yZD48L0NpdGU+PC9FbmROb3RlPn==
</w:fldData>
              </w:fldChar>
            </w:r>
            <w:r w:rsidR="00F339CA" w:rsidRPr="00936FE6">
              <w:rPr>
                <w:rFonts w:cs="Times New Roman"/>
                <w:szCs w:val="24"/>
              </w:rPr>
              <w:instrText xml:space="preserve"> ADDIN EN.CITE </w:instrText>
            </w:r>
            <w:r w:rsidR="00F339CA"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Bcm9yYTwvQXV0aG9yPjxZZWFyPjIwMTQ8L1llYXI+PFJl
Y051bT4zNzwvUmVjTnVtPjxEaXNwbGF5VGV4dD4oQXJvcmEgZXQgYWwuLCAyMDE0O01vb3NhIGV0
IGFsLiwgMjAxNyk8L0Rpc3BsYXlUZXh0PjxyZWNvcmQ+PHJlYy1udW1iZXI+Mzc8L3JlYy1udW1i
ZXI+PGZvcmVpZ24ta2V5cz48a2V5IGFwcD0iRU4iIGRiLWlkPSJ3dnBlNXg5MjlkNWZmcWV2d2Q2
eDJkdGhkcnh6ZHI5cnZ4cmQiIHRpbWVzdGFtcD0iMTU4NjQyNTU3NSI+Mzc8L2tleT48L2ZvcmVp
Z24ta2V5cz48cmVmLXR5cGUgbmFtZT0iSm91cm5hbCBBcnRpY2xlIj4xNzwvcmVmLXR5cGU+PGNv
bnRyaWJ1dG9ycz48YXV0aG9ycz48YXV0aG9yPkFyb3JhLCBLcml0aTwvYXV0aG9yPjxhdXRob3I+
T2Nob2EtTW9udGHDsW8sIEJlcm5hcmRvPC9hdXRob3I+PGF1dGhvcj5Uc2FuZywgUGF0cmljaWEg
Uy48L2F1dGhvcj48YXV0aG9yPkJsdW5kZWxsLCBUb20gTC48L2F1dGhvcj48YXV0aG9yPkRhd2Vz
LCBTdGVwaGFuaWUgUy48L2F1dGhvcj48YXV0aG9yPk1penJhaGksIFZhbGVyaWU8L2F1dGhvcj48
YXV0aG9yPkJheWxpc3MsIFRyYWN5PC9hdXRob3I+PGF1dGhvcj5NYWNrZW56aWUsIENsYWlyZSBK
LjwvYXV0aG9yPjxhdXRob3I+Q2xlZ2hvcm4sIExhdXJhIEEuIFQuPC9hdXRob3I+PGF1dGhvcj5S
YXksIFBldGVyIEMuPC9hdXRob3I+PGF1dGhvcj5XeWF0dCwgUGF1bCBHLjwvYXV0aG9yPjxhdXRo
b3I+VWgsIEV1Z2VuZTwvYXV0aG9yPjxhdXRob3I+TGVlLCBKaW53b288L2F1dGhvcj48YXV0aG9y
PkJhcnJ5LCBDbGlmdG9uIEUuLCAzcmQ8L2F1dGhvcj48YXV0aG9yPkJvc2hvZmYsIEhlbGVuYSBJ
LjwvYXV0aG9yPjwvYXV0aG9ycz48L2NvbnRyaWJ1dG9ycz48dGl0bGVzPjx0aXRsZT5SZXNwaXJh
dG9yeSBmbGV4aWJpbGl0eSBpbiByZXNwb25zZSB0byBpbmhpYml0aW9uIG9mIGN5dG9jaHJvbWUg
QyBveGlkYXNlIGluIE15Y29iYWN0ZXJpdW0gdHViZXJjdWxvc2lzPC90aXRsZT48c2Vjb25kYXJ5
LXRpdGxlPkFudGltaWNyb2JpYWwgYWdlbnRzIGFuZCBjaGVtb3RoZXJhcHk8L3NlY29uZGFyeS10
aXRsZT48YWx0LXRpdGxlPkFudGltaWNyb2IgQWdlbnRzIENoZW1vdGhlcjwvYWx0LXRpdGxlPjwv
dGl0bGVzPjxwZXJpb2RpY2FsPjxmdWxsLXRpdGxlPkFudGltaWNyb2JpYWwgQWdlbnRzIGFuZCBD
aGVtb3RoZXJhcHk8L2Z1bGwtdGl0bGU+PC9wZXJpb2RpY2FsPjxhbHQtcGVyaW9kaWNhbD48ZnVs
bC10aXRsZT5BbnRpbWljcm9iIEFnZW50cyBDaGVtb3RoZXI8L2Z1bGwtdGl0bGU+PC9hbHQtcGVy
aW9kaWNhbD48cGFnZXM+Njk2Mi02OTY1PC9wYWdlcz48dm9sdW1lPjU4PC92b2x1bWU+PG51bWJl
cj4xMTwvbnVtYmVyPjxlZGl0aW9uPjIwMTQvMDgvMjU8L2VkaXRpb24+PGtleXdvcmRzPjxrZXl3
b3JkPkFudGl0dWJlcmN1bGFyIEFnZW50cy8qcGhhcm1hY29sb2d5PC9rZXl3b3JkPjxrZXl3b3Jk
PkJpbmRpbmcgU2l0ZXM8L2tleXdvcmQ+PGtleXdvcmQ+RHJ1ZyBSZXNpc3RhbmNlLCBNdWx0aXBs
ZSwgQmFjdGVyaWFsLypnZW5ldGljczwva2V5d29yZD48a2V5d29yZD5FbGVjdHJvbiBUcmFuc3Bv
cnQvZHJ1ZyBlZmZlY3RzPC9rZXl3b3JkPjxrZXl3b3JkPkVsZWN0cm9uIFRyYW5zcG9ydCBDb21w
bGV4IElWLyphbnRhZ29uaXN0cyAmYW1wOyBpbmhpYml0b3JzL2dlbmV0aWNzPC9rZXl3b3JkPjxr
ZXl3b3JkPkVuZXJneSBNZXRhYm9saXNtL2RydWcgZWZmZWN0czwva2V5d29yZD48a2V5d29yZD5H
ZW5lIEtub2Nrb3V0IFRlY2huaXF1ZXM8L2tleXdvcmQ+PGtleXdvcmQ+TWljcm9iaWFsIFNlbnNp
dGl2aXR5IFRlc3RzPC9rZXl3b3JkPjxrZXl3b3JkPk15Y29iYWN0ZXJpdW0gdHViZXJjdWxvc2lz
LypkcnVnIGVmZmVjdHMvZW56eW1vbG9neS9nZW5ldGljczwva2V5d29yZD48a2V5d29yZD5PeGF6
aW5lcy9jaGVtaXN0cnk8L2tleXdvcmQ+PGtleXdvcmQ+UHJvdGVpbiBTdHJ1Y3R1cmUsIFRlcnRp
YXJ5PC9rZXl3b3JkPjxrZXl3b3JkPlB5cmlkaW5lcy9waGFybWFjb2xvZ3k8L2tleXdvcmQ+PGtl
eXdvcmQ+VHViZXJjdWxvc2lzLypkcnVnIHRoZXJhcHk8L2tleXdvcmQ+PGtleXdvcmQ+WGFudGhl
bmVzL2NoZW1pc3RyeTwva2V5d29yZD48L2tleXdvcmRzPjxkYXRlcz48eWVhcj4yMDE0PC95ZWFy
PjwvZGF0ZXM+PHB1Ymxpc2hlcj5BbWVyaWNhbiBTb2NpZXR5IGZvciBNaWNyb2Jpb2xvZ3k8L3B1
Ymxpc2hlcj48aXNibj4xMDk4LTY1OTYmI3hEOzAwNjYtNDgwNDwvaXNibj48YWNjZXNzaW9uLW51
bT4yNTE1NTU5NjwvYWNjZXNzaW9uLW51bT48dXJscz48cmVsYXRlZC11cmxzPjx1cmw+aHR0cHM6
Ly9wdWJtZWQubmNiaS5ubG0ubmloLmdvdi8yNTE1NTU5NjwvdXJsPjx1cmw+aHR0cHM6Ly93d3cu
bmNiaS5ubG0ubmloLmdvdi9wbWMvYXJ0aWNsZXMvUE1DNDI0OTQ0NS88L3VybD48L3JlbGF0ZWQt
dXJscz48L3VybHM+PGVsZWN0cm9uaWMtcmVzb3VyY2UtbnVtPjEwLjExMjgvQUFDLjAzNDg2LTE0
PC9lbGVjdHJvbmljLXJlc291cmNlLW51bT48cmVtb3RlLWRhdGFiYXNlLW5hbWU+UHViTWVkPC9y
ZW1vdGUtZGF0YWJhc2UtbmFtZT48bGFuZ3VhZ2U+ZW5nPC9sYW5ndWFnZT48L3JlY29yZD48L0Np
dGU+PENpdGU+PEF1dGhvcj5Nb29zYTwvQXV0aG9yPjxZZWFyPjIwMTc8L1llYXI+PFJlY051bT45
NDwvUmVjTnVtPjxyZWNvcmQ+PHJlYy1udW1iZXI+OTQ8L3JlYy1udW1iZXI+PGZvcmVpZ24ta2V5
cz48a2V5IGFwcD0iRU4iIGRiLWlkPSJ3dnBlNXg5MjlkNWZmcWV2d2Q2eDJkdGhkcnh6ZHI5cnZ4
cmQiIHRpbWVzdGFtcD0iMTU5MDUxNjE2NCI+OTQ8L2tleT48L2ZvcmVpZ24ta2V5cz48cmVmLXR5
cGUgbmFtZT0iSm91cm5hbCBBcnRpY2xlIj4xNzwvcmVmLXR5cGU+PGNvbnRyaWJ1dG9ycz48YXV0
aG9ycz48YXV0aG9yPk1vb3NhLCBBdGljYTwvYXV0aG9yPjxhdXRob3I+TGFtcHJlY2h0LCBEaXJr
IEEuPC9hdXRob3I+PGF1dGhvcj5Bcm9yYSwgS3JpdGk8L2F1dGhvcj48YXV0aG9yPkJhcnJ5LCBD
bGlmdG9uIEUuPC9hdXRob3I+PGF1dGhvcj5Cb3Nob2ZmLCBIZWxlbmEgSS4gTS48L2F1dGhvcj48
YXV0aG9yPklvZXJnZXIsIFRob21hcyBSLjwvYXV0aG9yPjxhdXRob3I+U3RleW4sIEFkcmllIEou
IEMuPC9hdXRob3I+PGF1dGhvcj5NaXpyYWhpLCBWYWxlcmllPC9hdXRob3I+PGF1dGhvcj5XYXJu
ZXIsIERpZ2J5IEYuPC9hdXRob3I+PC9hdXRob3JzPjwvY29udHJpYnV0b3JzPjx0aXRsZXM+PHRp
dGxlPjxzdHlsZSBmYWNlPSJub3JtYWwiIGZvbnQ9ImRlZmF1bHQiIHNpemU9IjEwMCUiPlN1c2Nl
cHRpYmlsaXR5IG9mIDwvc3R5bGU+PHN0eWxlIGZhY2U9Iml0YWxpYyIgZm9udD0iZGVmYXVsdCIg
c2l6ZT0iMTAwJSI+TXljb2JhY3Rlcml1bSB0dWJlcmN1bG9zaXM8L3N0eWxlPjxzdHlsZSBmYWNl
PSJub3JtYWwiIGZvbnQ9ImRlZmF1bHQiIHNpemU9IjEwMCUiPiBDeXRvY2hyb21lIGJkIE94aWRh
c2UgTXV0YW50cyB0byBDb21wb3VuZHMgVGFyZ2V0aW5nIHRoZSBUZXJtaW5hbCBSZXNwaXJhdG9y
eSBPeGlkYXNlLCBDeXRvY2hyb21lIGM8L3N0eWxlPjwvdGl0bGU+PHNlY29uZGFyeS10aXRsZT5B
bnRpbWljcm9iaWFsIEFnZW50cyBhbmQgQ2hlbW90aGVyYXB5PC9zZWNvbmRhcnktdGl0bGU+PC90
aXRsZXM+PHBlcmlvZGljYWw+PGZ1bGwtdGl0bGU+QW50aW1pY3JvYmlhbCBBZ2VudHMgYW5kIENo
ZW1vdGhlcmFweTwvZnVsbC10aXRsZT48L3BlcmlvZGljYWw+PHBhZ2VzPmUwMTMzOC0xNzwvcGFn
ZXM+PHZvbHVtZT42MTwvdm9sdW1lPjxudW1iZXI+MTA8L251bWJlcj48ZGF0ZXM+PHllYXI+MjAx
NzwveWVhcj48L2RhdGVzPjx1cmxzPjxyZWxhdGVkLXVybHM+PHVybD5odHRwOi8vYWFjLmFzbS5v
cmcvY29udGVudC82MS8xMC9lMDEzMzgtMTcuYWJzdHJhY3Q8L3VybD48L3JlbGF0ZWQtdXJscz48
L3VybHM+PGVsZWN0cm9uaWMtcmVzb3VyY2UtbnVtPjEwLjExMjgvQUFDLjAxMzM4LTE3PC9lbGVj
dHJvbmljLXJlc291cmNlLW51bT48L3JlY29yZD48L0NpdGU+PC9FbmROb3RlPn==
</w:fldData>
              </w:fldChar>
            </w:r>
            <w:r w:rsidR="00F339CA" w:rsidRPr="00936FE6">
              <w:rPr>
                <w:rFonts w:cs="Times New Roman"/>
                <w:szCs w:val="24"/>
              </w:rPr>
              <w:instrText xml:space="preserve"> ADDIN EN.CITE.DATA </w:instrText>
            </w:r>
            <w:r w:rsidR="00F339CA" w:rsidRPr="00936FE6">
              <w:rPr>
                <w:rFonts w:cs="Times New Roman"/>
                <w:szCs w:val="24"/>
              </w:rPr>
            </w:r>
            <w:r w:rsidR="00F339CA" w:rsidRPr="00936FE6">
              <w:rPr>
                <w:rFonts w:cs="Times New Roman"/>
                <w:szCs w:val="24"/>
              </w:rPr>
              <w:fldChar w:fldCharType="end"/>
            </w:r>
            <w:r w:rsidRPr="00936FE6">
              <w:rPr>
                <w:rFonts w:cs="Times New Roman"/>
                <w:szCs w:val="24"/>
              </w:rPr>
            </w:r>
            <w:r w:rsidRPr="00936FE6">
              <w:rPr>
                <w:rFonts w:cs="Times New Roman"/>
                <w:szCs w:val="24"/>
              </w:rPr>
              <w:fldChar w:fldCharType="separate"/>
            </w:r>
            <w:r w:rsidR="00F339CA" w:rsidRPr="00936FE6">
              <w:rPr>
                <w:rFonts w:cs="Times New Roman"/>
                <w:noProof/>
                <w:szCs w:val="24"/>
              </w:rPr>
              <w:t>(Arora et al., 2014;Moosa et al., 2017)</w:t>
            </w:r>
            <w:r w:rsidRPr="00936FE6">
              <w:rPr>
                <w:rFonts w:cs="Times New Roman"/>
                <w:szCs w:val="24"/>
              </w:rPr>
              <w:fldChar w:fldCharType="end"/>
            </w:r>
          </w:p>
        </w:tc>
      </w:tr>
      <w:tr w:rsidR="00936FE6" w:rsidRPr="00936FE6" w14:paraId="60543319" w14:textId="77777777" w:rsidTr="005407ED">
        <w:tc>
          <w:tcPr>
            <w:tcW w:w="2411" w:type="dxa"/>
          </w:tcPr>
          <w:p w14:paraId="50EC22F4" w14:textId="3EA6A44F" w:rsidR="004E6027" w:rsidRPr="00936FE6" w:rsidRDefault="00C233C7" w:rsidP="00AC5689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936FE6">
              <w:rPr>
                <w:rFonts w:cs="Times New Roman"/>
                <w:szCs w:val="24"/>
              </w:rPr>
              <w:t>CydKO-</w:t>
            </w:r>
            <w:r w:rsidR="004E6027" w:rsidRPr="00936FE6">
              <w:rPr>
                <w:rFonts w:cs="Times New Roman"/>
                <w:szCs w:val="24"/>
              </w:rPr>
              <w:t>QcrB</w:t>
            </w:r>
            <w:r w:rsidR="004E6027" w:rsidRPr="00936FE6">
              <w:rPr>
                <w:rFonts w:cs="Times New Roman"/>
                <w:iCs/>
                <w:szCs w:val="24"/>
                <w:vertAlign w:val="superscript"/>
              </w:rPr>
              <w:t xml:space="preserve">A317T </w:t>
            </w:r>
          </w:p>
        </w:tc>
        <w:tc>
          <w:tcPr>
            <w:tcW w:w="5386" w:type="dxa"/>
          </w:tcPr>
          <w:p w14:paraId="0E05BA71" w14:textId="6EFB6015" w:rsidR="004E6027" w:rsidRPr="00936FE6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bookmarkStart w:id="2" w:name="_Hlk37620964"/>
            <w:r w:rsidRPr="00936FE6">
              <w:rPr>
                <w:rFonts w:cs="Times New Roman"/>
                <w:szCs w:val="24"/>
              </w:rPr>
              <w:t xml:space="preserve">H37Rv </w:t>
            </w:r>
            <w:proofErr w:type="spellStart"/>
            <w:proofErr w:type="gramStart"/>
            <w:r w:rsidRPr="00936FE6">
              <w:rPr>
                <w:rFonts w:cs="Times New Roman"/>
                <w:i/>
                <w:iCs/>
                <w:szCs w:val="24"/>
              </w:rPr>
              <w:t>cydC</w:t>
            </w:r>
            <w:proofErr w:type="spellEnd"/>
            <w:r w:rsidRPr="00936FE6">
              <w:rPr>
                <w:rFonts w:cs="Times New Roman"/>
                <w:i/>
                <w:iCs/>
                <w:szCs w:val="24"/>
              </w:rPr>
              <w:t>::</w:t>
            </w:r>
            <w:proofErr w:type="spellStart"/>
            <w:proofErr w:type="gramEnd"/>
            <w:r w:rsidRPr="00936FE6">
              <w:rPr>
                <w:rFonts w:cs="Times New Roman"/>
                <w:i/>
                <w:iCs/>
                <w:szCs w:val="24"/>
              </w:rPr>
              <w:t>aph</w:t>
            </w:r>
            <w:proofErr w:type="spellEnd"/>
            <w:r w:rsidRPr="00936FE6">
              <w:rPr>
                <w:rFonts w:cs="Times New Roman"/>
                <w:szCs w:val="24"/>
              </w:rPr>
              <w:t xml:space="preserve"> derivative carrying </w:t>
            </w:r>
            <w:r w:rsidR="00C233C7" w:rsidRPr="00936FE6">
              <w:rPr>
                <w:rFonts w:cs="Times New Roman"/>
                <w:szCs w:val="24"/>
              </w:rPr>
              <w:t xml:space="preserve">A317T mutation </w:t>
            </w:r>
            <w:bookmarkEnd w:id="2"/>
            <w:r w:rsidRPr="00936FE6">
              <w:rPr>
                <w:rFonts w:cs="Times New Roman"/>
                <w:szCs w:val="24"/>
              </w:rPr>
              <w:t xml:space="preserve">in </w:t>
            </w:r>
            <w:proofErr w:type="spellStart"/>
            <w:r w:rsidRPr="00936FE6">
              <w:rPr>
                <w:rFonts w:cs="Times New Roman"/>
                <w:szCs w:val="24"/>
              </w:rPr>
              <w:t>QcrB</w:t>
            </w:r>
            <w:proofErr w:type="spellEnd"/>
            <w:r w:rsidRPr="00936FE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694" w:type="dxa"/>
          </w:tcPr>
          <w:p w14:paraId="0CCE45B0" w14:textId="77777777" w:rsidR="004E6027" w:rsidRPr="00936FE6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Bcm9yYTwvQXV0aG9yPjxZZWFyPjIwMTQ8L1llYXI+PFJl
Y051bT4zNzwvUmVjTnVtPjxEaXNwbGF5VGV4dD4oQXJvcmEgZXQgYWwuLCAyMDE0KTwvRGlzcGxh
eVRleHQ+PHJlY29yZD48cmVjLW51bWJlcj4zNzwvcmVjLW51bWJlcj48Zm9yZWlnbi1rZXlzPjxr
ZXkgYXBwPSJFTiIgZGItaWQ9Ind2cGU1eDkyOWQ1ZmZxZXZ3ZDZ4MmR0aGRyeHpkcjlydnhyZCIg
dGltZXN0YW1wPSIxNTg2NDI1NTc1Ij4zNzwva2V5PjwvZm9yZWlnbi1rZXlzPjxyZWYtdHlwZSBu
YW1lPSJKb3VybmFsIEFydGljbGUiPjE3PC9yZWYtdHlwZT48Y29udHJpYnV0b3JzPjxhdXRob3Jz
PjxhdXRob3I+QXJvcmEsIEtyaXRpPC9hdXRob3I+PGF1dGhvcj5PY2hvYS1Nb250YcOxbywgQmVy
bmFyZG88L2F1dGhvcj48YXV0aG9yPlRzYW5nLCBQYXRyaWNpYSBTLjwvYXV0aG9yPjxhdXRob3I+
Qmx1bmRlbGwsIFRvbSBMLjwvYXV0aG9yPjxhdXRob3I+RGF3ZXMsIFN0ZXBoYW5pZSBTLjwvYXV0
aG9yPjxhdXRob3I+TWl6cmFoaSwgVmFsZXJpZTwvYXV0aG9yPjxhdXRob3I+QmF5bGlzcywgVHJh
Y3k8L2F1dGhvcj48YXV0aG9yPk1hY2tlbnppZSwgQ2xhaXJlIEouPC9hdXRob3I+PGF1dGhvcj5D
bGVnaG9ybiwgTGF1cmEgQS4gVC48L2F1dGhvcj48YXV0aG9yPlJheSwgUGV0ZXIgQy48L2F1dGhv
cj48YXV0aG9yPld5YXR0LCBQYXVsIEcuPC9hdXRob3I+PGF1dGhvcj5VaCwgRXVnZW5lPC9hdXRo
b3I+PGF1dGhvcj5MZWUsIEppbndvbzwvYXV0aG9yPjxhdXRob3I+QmFycnksIENsaWZ0b24gRS4s
IDNyZDwvYXV0aG9yPjxhdXRob3I+Qm9zaG9mZiwgSGVsZW5hIEkuPC9hdXRob3I+PC9hdXRob3Jz
PjwvY29udHJpYnV0b3JzPjx0aXRsZXM+PHRpdGxlPlJlc3BpcmF0b3J5IGZsZXhpYmlsaXR5IGlu
IHJlc3BvbnNlIHRvIGluaGliaXRpb24gb2YgY3l0b2Nocm9tZSBDIG94aWRhc2UgaW4gTXljb2Jh
Y3Rlcml1bSB0dWJlcmN1bG9zaXM8L3RpdGxlPjxzZWNvbmRhcnktdGl0bGU+QW50aW1pY3JvYmlh
bCBhZ2VudHMgYW5kIGNoZW1vdGhlcmFweTwvc2Vjb25kYXJ5LXRpdGxlPjxhbHQtdGl0bGU+QW50
aW1pY3JvYiBBZ2VudHMgQ2hlbW90aGVyPC9hbHQtdGl0bGU+PC90aXRsZXM+PHBlcmlvZGljYWw+
PGZ1bGwtdGl0bGU+QW50aW1pY3JvYmlhbCBBZ2VudHMgYW5kIENoZW1vdGhlcmFweTwvZnVsbC10
aXRsZT48L3BlcmlvZGljYWw+PGFsdC1wZXJpb2RpY2FsPjxmdWxsLXRpdGxlPkFudGltaWNyb2Ig
QWdlbnRzIENoZW1vdGhlcjwvZnVsbC10aXRsZT48L2FsdC1wZXJpb2RpY2FsPjxwYWdlcz42OTYy
LTY5NjU8L3BhZ2VzPjx2b2x1bWU+NTg8L3ZvbHVtZT48bnVtYmVyPjExPC9udW1iZXI+PGVkaXRp
b24+MjAxNC8wOC8yNTwvZWRpdGlvbj48a2V5d29yZHM+PGtleXdvcmQ+QW50aXR1YmVyY3VsYXIg
QWdlbnRzLypwaGFybWFjb2xvZ3k8L2tleXdvcmQ+PGtleXdvcmQ+QmluZGluZyBTaXRlczwva2V5
d29yZD48a2V5d29yZD5EcnVnIFJlc2lzdGFuY2UsIE11bHRpcGxlLCBCYWN0ZXJpYWwvKmdlbmV0
aWNzPC9rZXl3b3JkPjxrZXl3b3JkPkVsZWN0cm9uIFRyYW5zcG9ydC9kcnVnIGVmZmVjdHM8L2tl
eXdvcmQ+PGtleXdvcmQ+RWxlY3Ryb24gVHJhbnNwb3J0IENvbXBsZXggSVYvKmFudGFnb25pc3Rz
ICZhbXA7IGluaGliaXRvcnMvZ2VuZXRpY3M8L2tleXdvcmQ+PGtleXdvcmQ+RW5lcmd5IE1ldGFi
b2xpc20vZHJ1ZyBlZmZlY3RzPC9rZXl3b3JkPjxrZXl3b3JkPkdlbmUgS25vY2tvdXQgVGVjaG5p
cXVlczwva2V5d29yZD48a2V5d29yZD5NaWNyb2JpYWwgU2Vuc2l0aXZpdHkgVGVzdHM8L2tleXdv
cmQ+PGtleXdvcmQ+TXljb2JhY3Rlcml1bSB0dWJlcmN1bG9zaXMvKmRydWcgZWZmZWN0cy9lbnp5
bW9sb2d5L2dlbmV0aWNzPC9rZXl3b3JkPjxrZXl3b3JkPk94YXppbmVzL2NoZW1pc3RyeTwva2V5
d29yZD48a2V5d29yZD5Qcm90ZWluIFN0cnVjdHVyZSwgVGVydGlhcnk8L2tleXdvcmQ+PGtleXdv
cmQ+UHlyaWRpbmVzL3BoYXJtYWNvbG9neTwva2V5d29yZD48a2V5d29yZD5UdWJlcmN1bG9zaXMv
KmRydWcgdGhlcmFweTwva2V5d29yZD48a2V5d29yZD5YYW50aGVuZXMvY2hlbWlzdHJ5PC9rZXl3
b3JkPjwva2V5d29yZHM+PGRhdGVzPjx5ZWFyPjIwMTQ8L3llYXI+PC9kYXRlcz48cHVibGlzaGVy
PkFtZXJpY2FuIFNvY2lldHkgZm9yIE1pY3JvYmlvbG9neTwvcHVibGlzaGVyPjxpc2JuPjEwOTgt
NjU5NiYjeEQ7MDA2Ni00ODA0PC9pc2JuPjxhY2Nlc3Npb24tbnVtPjI1MTU1NTk2PC9hY2Nlc3Np
b24tbnVtPjx1cmxzPjxyZWxhdGVkLXVybHM+PHVybD5odHRwczovL3B1Ym1lZC5uY2JpLm5sbS5u
aWguZ292LzI1MTU1NTk2PC91cmw+PHVybD5odHRwczovL3d3dy5uY2JpLm5sbS5uaWguZ292L3Bt
Yy9hcnRpY2xlcy9QTUM0MjQ5NDQ1LzwvdXJsPjwvcmVsYXRlZC11cmxzPjwvdXJscz48ZWxlY3Ry
b25pYy1yZXNvdXJjZS1udW0+MTAuMTEyOC9BQUMuMDM0ODYtMTQ8L2VsZWN0cm9uaWMtcmVzb3Vy
Y2UtbnVtPjxyZW1vdGUtZGF0YWJhc2UtbmFtZT5QdWJNZWQ8L3JlbW90ZS1kYXRhYmFzZS1uYW1l
PjxsYW5ndWFnZT5lbmc8L2xhbmd1YWdlPjwvcmVjb3JkPjwvQ2l0ZT48L0VuZE5vdGU+
</w:fldData>
              </w:fldChar>
            </w:r>
            <w:r w:rsidRPr="00936FE6">
              <w:rPr>
                <w:rFonts w:cs="Times New Roman"/>
                <w:szCs w:val="24"/>
              </w:rPr>
              <w:instrText xml:space="preserve"> ADDIN EN.CITE </w:instrText>
            </w:r>
            <w:r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Bcm9yYTwvQXV0aG9yPjxZZWFyPjIwMTQ8L1llYXI+PFJl
Y051bT4zNzwvUmVjTnVtPjxEaXNwbGF5VGV4dD4oQXJvcmEgZXQgYWwuLCAyMDE0KTwvRGlzcGxh
eVRleHQ+PHJlY29yZD48cmVjLW51bWJlcj4zNzwvcmVjLW51bWJlcj48Zm9yZWlnbi1rZXlzPjxr
ZXkgYXBwPSJFTiIgZGItaWQ9Ind2cGU1eDkyOWQ1ZmZxZXZ3ZDZ4MmR0aGRyeHpkcjlydnhyZCIg
dGltZXN0YW1wPSIxNTg2NDI1NTc1Ij4zNzwva2V5PjwvZm9yZWlnbi1rZXlzPjxyZWYtdHlwZSBu
YW1lPSJKb3VybmFsIEFydGljbGUiPjE3PC9yZWYtdHlwZT48Y29udHJpYnV0b3JzPjxhdXRob3Jz
PjxhdXRob3I+QXJvcmEsIEtyaXRpPC9hdXRob3I+PGF1dGhvcj5PY2hvYS1Nb250YcOxbywgQmVy
bmFyZG88L2F1dGhvcj48YXV0aG9yPlRzYW5nLCBQYXRyaWNpYSBTLjwvYXV0aG9yPjxhdXRob3I+
Qmx1bmRlbGwsIFRvbSBMLjwvYXV0aG9yPjxhdXRob3I+RGF3ZXMsIFN0ZXBoYW5pZSBTLjwvYXV0
aG9yPjxhdXRob3I+TWl6cmFoaSwgVmFsZXJpZTwvYXV0aG9yPjxhdXRob3I+QmF5bGlzcywgVHJh
Y3k8L2F1dGhvcj48YXV0aG9yPk1hY2tlbnppZSwgQ2xhaXJlIEouPC9hdXRob3I+PGF1dGhvcj5D
bGVnaG9ybiwgTGF1cmEgQS4gVC48L2F1dGhvcj48YXV0aG9yPlJheSwgUGV0ZXIgQy48L2F1dGhv
cj48YXV0aG9yPld5YXR0LCBQYXVsIEcuPC9hdXRob3I+PGF1dGhvcj5VaCwgRXVnZW5lPC9hdXRo
b3I+PGF1dGhvcj5MZWUsIEppbndvbzwvYXV0aG9yPjxhdXRob3I+QmFycnksIENsaWZ0b24gRS4s
IDNyZDwvYXV0aG9yPjxhdXRob3I+Qm9zaG9mZiwgSGVsZW5hIEkuPC9hdXRob3I+PC9hdXRob3Jz
PjwvY29udHJpYnV0b3JzPjx0aXRsZXM+PHRpdGxlPlJlc3BpcmF0b3J5IGZsZXhpYmlsaXR5IGlu
IHJlc3BvbnNlIHRvIGluaGliaXRpb24gb2YgY3l0b2Nocm9tZSBDIG94aWRhc2UgaW4gTXljb2Jh
Y3Rlcml1bSB0dWJlcmN1bG9zaXM8L3RpdGxlPjxzZWNvbmRhcnktdGl0bGU+QW50aW1pY3JvYmlh
bCBhZ2VudHMgYW5kIGNoZW1vdGhlcmFweTwvc2Vjb25kYXJ5LXRpdGxlPjxhbHQtdGl0bGU+QW50
aW1pY3JvYiBBZ2VudHMgQ2hlbW90aGVyPC9hbHQtdGl0bGU+PC90aXRsZXM+PHBlcmlvZGljYWw+
PGZ1bGwtdGl0bGU+QW50aW1pY3JvYmlhbCBBZ2VudHMgYW5kIENoZW1vdGhlcmFweTwvZnVsbC10
aXRsZT48L3BlcmlvZGljYWw+PGFsdC1wZXJpb2RpY2FsPjxmdWxsLXRpdGxlPkFudGltaWNyb2Ig
QWdlbnRzIENoZW1vdGhlcjwvZnVsbC10aXRsZT48L2FsdC1wZXJpb2RpY2FsPjxwYWdlcz42OTYy
LTY5NjU8L3BhZ2VzPjx2b2x1bWU+NTg8L3ZvbHVtZT48bnVtYmVyPjExPC9udW1iZXI+PGVkaXRp
b24+MjAxNC8wOC8yNTwvZWRpdGlvbj48a2V5d29yZHM+PGtleXdvcmQ+QW50aXR1YmVyY3VsYXIg
QWdlbnRzLypwaGFybWFjb2xvZ3k8L2tleXdvcmQ+PGtleXdvcmQ+QmluZGluZyBTaXRlczwva2V5
d29yZD48a2V5d29yZD5EcnVnIFJlc2lzdGFuY2UsIE11bHRpcGxlLCBCYWN0ZXJpYWwvKmdlbmV0
aWNzPC9rZXl3b3JkPjxrZXl3b3JkPkVsZWN0cm9uIFRyYW5zcG9ydC9kcnVnIGVmZmVjdHM8L2tl
eXdvcmQ+PGtleXdvcmQ+RWxlY3Ryb24gVHJhbnNwb3J0IENvbXBsZXggSVYvKmFudGFnb25pc3Rz
ICZhbXA7IGluaGliaXRvcnMvZ2VuZXRpY3M8L2tleXdvcmQ+PGtleXdvcmQ+RW5lcmd5IE1ldGFi
b2xpc20vZHJ1ZyBlZmZlY3RzPC9rZXl3b3JkPjxrZXl3b3JkPkdlbmUgS25vY2tvdXQgVGVjaG5p
cXVlczwva2V5d29yZD48a2V5d29yZD5NaWNyb2JpYWwgU2Vuc2l0aXZpdHkgVGVzdHM8L2tleXdv
cmQ+PGtleXdvcmQ+TXljb2JhY3Rlcml1bSB0dWJlcmN1bG9zaXMvKmRydWcgZWZmZWN0cy9lbnp5
bW9sb2d5L2dlbmV0aWNzPC9rZXl3b3JkPjxrZXl3b3JkPk94YXppbmVzL2NoZW1pc3RyeTwva2V5
d29yZD48a2V5d29yZD5Qcm90ZWluIFN0cnVjdHVyZSwgVGVydGlhcnk8L2tleXdvcmQ+PGtleXdv
cmQ+UHlyaWRpbmVzL3BoYXJtYWNvbG9neTwva2V5d29yZD48a2V5d29yZD5UdWJlcmN1bG9zaXMv
KmRydWcgdGhlcmFweTwva2V5d29yZD48a2V5d29yZD5YYW50aGVuZXMvY2hlbWlzdHJ5PC9rZXl3
b3JkPjwva2V5d29yZHM+PGRhdGVzPjx5ZWFyPjIwMTQ8L3llYXI+PC9kYXRlcz48cHVibGlzaGVy
PkFtZXJpY2FuIFNvY2lldHkgZm9yIE1pY3JvYmlvbG9neTwvcHVibGlzaGVyPjxpc2JuPjEwOTgt
NjU5NiYjeEQ7MDA2Ni00ODA0PC9pc2JuPjxhY2Nlc3Npb24tbnVtPjI1MTU1NTk2PC9hY2Nlc3Np
b24tbnVtPjx1cmxzPjxyZWxhdGVkLXVybHM+PHVybD5odHRwczovL3B1Ym1lZC5uY2JpLm5sbS5u
aWguZ292LzI1MTU1NTk2PC91cmw+PHVybD5odHRwczovL3d3dy5uY2JpLm5sbS5uaWguZ292L3Bt
Yy9hcnRpY2xlcy9QTUM0MjQ5NDQ1LzwvdXJsPjwvcmVsYXRlZC11cmxzPjwvdXJscz48ZWxlY3Ry
b25pYy1yZXNvdXJjZS1udW0+MTAuMTEyOC9BQUMuMDM0ODYtMTQ8L2VsZWN0cm9uaWMtcmVzb3Vy
Y2UtbnVtPjxyZW1vdGUtZGF0YWJhc2UtbmFtZT5QdWJNZWQ8L3JlbW90ZS1kYXRhYmFzZS1uYW1l
PjxsYW5ndWFnZT5lbmc8L2xhbmd1YWdlPjwvcmVjb3JkPjwvQ2l0ZT48L0VuZE5vdGU+
</w:fldData>
              </w:fldChar>
            </w:r>
            <w:r w:rsidRPr="00936FE6">
              <w:rPr>
                <w:rFonts w:cs="Times New Roman"/>
                <w:szCs w:val="24"/>
              </w:rPr>
              <w:instrText xml:space="preserve"> ADDIN EN.CITE.DATA </w:instrText>
            </w:r>
            <w:r w:rsidRPr="00936FE6">
              <w:rPr>
                <w:rFonts w:cs="Times New Roman"/>
                <w:szCs w:val="24"/>
              </w:rPr>
            </w:r>
            <w:r w:rsidRPr="00936FE6">
              <w:rPr>
                <w:rFonts w:cs="Times New Roman"/>
                <w:szCs w:val="24"/>
              </w:rPr>
              <w:fldChar w:fldCharType="end"/>
            </w:r>
            <w:r w:rsidRPr="00936FE6">
              <w:rPr>
                <w:rFonts w:cs="Times New Roman"/>
                <w:szCs w:val="24"/>
              </w:rPr>
            </w:r>
            <w:r w:rsidRPr="00936FE6">
              <w:rPr>
                <w:rFonts w:cs="Times New Roman"/>
                <w:szCs w:val="24"/>
              </w:rPr>
              <w:fldChar w:fldCharType="separate"/>
            </w:r>
            <w:r w:rsidRPr="00936FE6">
              <w:rPr>
                <w:rFonts w:cs="Times New Roman"/>
                <w:noProof/>
                <w:szCs w:val="24"/>
              </w:rPr>
              <w:t>(Arora et al., 2014)</w:t>
            </w:r>
            <w:r w:rsidRPr="00936FE6">
              <w:rPr>
                <w:rFonts w:cs="Times New Roman"/>
                <w:szCs w:val="24"/>
              </w:rPr>
              <w:fldChar w:fldCharType="end"/>
            </w:r>
          </w:p>
        </w:tc>
      </w:tr>
      <w:tr w:rsidR="00936FE6" w:rsidRPr="00936FE6" w14:paraId="6511938F" w14:textId="77777777" w:rsidTr="005407ED">
        <w:trPr>
          <w:trHeight w:val="175"/>
        </w:trPr>
        <w:tc>
          <w:tcPr>
            <w:tcW w:w="2411" w:type="dxa"/>
          </w:tcPr>
          <w:p w14:paraId="19392ED6" w14:textId="77777777" w:rsidR="004E6027" w:rsidRPr="00936FE6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36FE6">
              <w:rPr>
                <w:rFonts w:cs="Times New Roman"/>
                <w:szCs w:val="24"/>
              </w:rPr>
              <w:t>Δ</w:t>
            </w:r>
            <w:r w:rsidRPr="00936FE6">
              <w:rPr>
                <w:rFonts w:cs="Times New Roman"/>
                <w:i/>
                <w:szCs w:val="24"/>
              </w:rPr>
              <w:t>tap</w:t>
            </w:r>
            <w:proofErr w:type="spellEnd"/>
            <w:r w:rsidRPr="00936FE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386" w:type="dxa"/>
          </w:tcPr>
          <w:p w14:paraId="41C678AC" w14:textId="77777777" w:rsidR="004E6027" w:rsidRPr="00936FE6" w:rsidRDefault="004E6027" w:rsidP="00AC5689">
            <w:pPr>
              <w:spacing w:before="0" w:after="0"/>
              <w:rPr>
                <w:rFonts w:cs="Times New Roman"/>
                <w:szCs w:val="24"/>
                <w:highlight w:val="green"/>
              </w:rPr>
            </w:pPr>
            <w:r w:rsidRPr="00936FE6">
              <w:rPr>
                <w:rFonts w:cs="Times New Roman"/>
                <w:szCs w:val="24"/>
              </w:rPr>
              <w:t>H37Rv derivative Rv1258 (</w:t>
            </w:r>
            <w:r w:rsidRPr="00936FE6">
              <w:rPr>
                <w:rFonts w:cs="Times New Roman"/>
                <w:i/>
                <w:iCs/>
                <w:szCs w:val="24"/>
              </w:rPr>
              <w:t>tap</w:t>
            </w:r>
            <w:r w:rsidRPr="00936FE6">
              <w:rPr>
                <w:rFonts w:cs="Times New Roman"/>
                <w:szCs w:val="24"/>
              </w:rPr>
              <w:t>) deletion mutant</w:t>
            </w:r>
          </w:p>
        </w:tc>
        <w:tc>
          <w:tcPr>
            <w:tcW w:w="2694" w:type="dxa"/>
          </w:tcPr>
          <w:p w14:paraId="76102969" w14:textId="284B27C1" w:rsidR="004E6027" w:rsidRPr="00936FE6" w:rsidRDefault="00D76A13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 xml:space="preserve">Dr. </w:t>
            </w:r>
            <w:r w:rsidR="004E6027" w:rsidRPr="00936FE6">
              <w:rPr>
                <w:rFonts w:cs="Times New Roman"/>
                <w:szCs w:val="24"/>
              </w:rPr>
              <w:t xml:space="preserve">Jose A. </w:t>
            </w:r>
            <w:proofErr w:type="spellStart"/>
            <w:r w:rsidR="004E6027" w:rsidRPr="00936FE6">
              <w:rPr>
                <w:rFonts w:cs="Times New Roman"/>
                <w:szCs w:val="24"/>
              </w:rPr>
              <w:t>Aínsa</w:t>
            </w:r>
            <w:proofErr w:type="spellEnd"/>
          </w:p>
        </w:tc>
      </w:tr>
      <w:tr w:rsidR="00936FE6" w:rsidRPr="00936FE6" w14:paraId="714CA9C5" w14:textId="77777777" w:rsidTr="005407ED">
        <w:trPr>
          <w:trHeight w:val="175"/>
        </w:trPr>
        <w:tc>
          <w:tcPr>
            <w:tcW w:w="2411" w:type="dxa"/>
          </w:tcPr>
          <w:p w14:paraId="4A3B83B1" w14:textId="3F4B9944" w:rsidR="008643D9" w:rsidRPr="00936FE6" w:rsidRDefault="008643D9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Mtb-KatG</w:t>
            </w:r>
            <w:r w:rsidRPr="00936FE6">
              <w:rPr>
                <w:rFonts w:cs="Times New Roman"/>
                <w:szCs w:val="24"/>
                <w:vertAlign w:val="superscript"/>
              </w:rPr>
              <w:t>S315T</w:t>
            </w:r>
          </w:p>
        </w:tc>
        <w:tc>
          <w:tcPr>
            <w:tcW w:w="5386" w:type="dxa"/>
          </w:tcPr>
          <w:p w14:paraId="683803BA" w14:textId="01F53918" w:rsidR="008643D9" w:rsidRPr="00936FE6" w:rsidRDefault="008643D9" w:rsidP="00AC568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36FE6">
              <w:rPr>
                <w:rFonts w:cs="Times New Roman"/>
                <w:szCs w:val="24"/>
              </w:rPr>
              <w:t>Mtb</w:t>
            </w:r>
            <w:proofErr w:type="spellEnd"/>
            <w:r w:rsidRPr="00936FE6">
              <w:rPr>
                <w:rFonts w:cs="Times New Roman"/>
                <w:szCs w:val="24"/>
              </w:rPr>
              <w:t xml:space="preserve"> strain resistant to INH</w:t>
            </w:r>
          </w:p>
        </w:tc>
        <w:tc>
          <w:tcPr>
            <w:tcW w:w="2694" w:type="dxa"/>
          </w:tcPr>
          <w:p w14:paraId="47F3DC06" w14:textId="6E26A6A9" w:rsidR="008643D9" w:rsidRPr="00936FE6" w:rsidRDefault="009E2C61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Ub3JyZXM8L0F1dGhvcj48WWVhcj4yMDE1PC9ZZWFyPjxS
ZWNOdW0+MjY8L1JlY051bT48RGlzcGxheVRleHQ+KFRvcnJlcyBldCBhbC4sIDIwMTUpPC9EaXNw
bGF5VGV4dD48cmVjb3JkPjxyZWMtbnVtYmVyPjI2PC9yZWMtbnVtYmVyPjxmb3JlaWduLWtleXM+
PGtleSBhcHA9IkVOIiBkYi1pZD0id3ZwZTV4OTI5ZDVmZnFldndkNngyZHRoZHJ4emRyOXJ2eHJk
IiB0aW1lc3RhbXA9IjE1ODUzMjY0NDMiPjI2PC9rZXk+PC9mb3JlaWduLWtleXM+PHJlZi10eXBl
IG5hbWU9IkpvdXJuYWwgQXJ0aWNsZSI+MTc8L3JlZi10eXBlPjxjb250cmlidXRvcnM+PGF1dGhv
cnM+PGF1dGhvcj5Ub3JyZXMsIEplc3NpY2EgTi48L2F1dGhvcj48YXV0aG9yPlBhdWwsIEx5bnRo
aWEgVi48L2F1dGhvcj48YXV0aG9yPlJvZHdlbGwsIFRpbW90aHkgQy48L2F1dGhvcj48YXV0aG9y
PlZpY3RvciwgVGhvbWFzIEMuPC9hdXRob3I+PGF1dGhvcj5BbWFsbHJhamEsIEFudSBNLjwvYXV0
aG9yPjxhdXRob3I+RWxnaHJhb3VpLCBBZmlmPC9hdXRob3I+PGF1dGhvcj5Hb29kbWFuc29uLCBB
bXkgUC48L2F1dGhvcj48YXV0aG9yPlJhbWlyZXotQnVzYnksIFNhcmFoIE0uPC9hdXRob3I+PGF1
dGhvcj5DaGF3bGEsIEFzaHU8L2F1dGhvcj48YXV0aG9yPlphZG9yb3pobnksIFZpY3RvcmlhPC9h
dXRob3I+PGF1dGhvcj5TdHJlaWNoZXIsIEVsaXphYmV0aCBNLjwvYXV0aG9yPjxhdXRob3I+U2ly
Z2VsLCBGcmVkZXJpY2sgQS48L2F1dGhvcj48YXV0aG9yPkNhdGFuemFybywgRG9uYWxkPC9hdXRo
b3I+PGF1dGhvcj5Sb2RyaWd1ZXMsIENhbWlsbGE8L2F1dGhvcj48YXV0aG9yPkdsZXIsIE1hcmlh
IFRhcmNlbGE8L2F1dGhvcj48YXV0aG9yPkNydWR1LCBWYWxlcnU8L2F1dGhvcj48YXV0aG9yPkNh
dGFuemFybywgQW50b25pbm88L2F1dGhvcj48YXV0aG9yPlZhbGFmYXIsIEZhcmFtYXJ6PC9hdXRo
b3I+PC9hdXRob3JzPjwvY29udHJpYnV0b3JzPjx0aXRsZXM+PHRpdGxlPjxzdHlsZSBmYWNlPSJu
b3JtYWwiIGZvbnQ9ImRlZmF1bHQiIHNpemU9IjEwMCUiPk5vdmVsIGthdEcgbXV0YXRpb25zIGNh
dXNpbmcgaXNvbmlhemlkIHJlc2lzdGFuY2UgaW4gY2xpbmljYWwgPC9zdHlsZT48c3R5bGUgZmFj
ZT0iaXRhbGljIiBmb250PSJkZWZhdWx0IiBzaXplPSIxMDAlIj5NLiB0dWJlcmN1bG9zaXMgPC9z
dHlsZT48c3R5bGUgZmFjZT0ibm9ybWFsIiBmb250PSJkZWZhdWx0IiBzaXplPSIxMDAlIj5pc29s
YXRlczwvc3R5bGU+PC90aXRsZT48c2Vjb25kYXJ5LXRpdGxlPkVtZXJnaW5nIG1pY3JvYmVzICZh
bXA7IGluZmVjdGlvbnM8L3NlY29uZGFyeS10aXRsZT48YWx0LXRpdGxlPkVtZXJnIE1pY3JvYmVz
IEluZmVjdDwvYWx0LXRpdGxlPjwvdGl0bGVzPjxwZXJpb2RpY2FsPjxmdWxsLXRpdGxlPkVtZXJn
aW5nIG1pY3JvYmVzICZhbXA7IGluZmVjdGlvbnM8L2Z1bGwtdGl0bGU+PGFiYnItMT5FbWVyZyBN
aWNyb2JlcyBJbmZlY3Q8L2FiYnItMT48L3BlcmlvZGljYWw+PGFsdC1wZXJpb2RpY2FsPjxmdWxs
LXRpdGxlPkVtZXJnaW5nIG1pY3JvYmVzICZhbXA7IGluZmVjdGlvbnM8L2Z1bGwtdGl0bGU+PGFi
YnItMT5FbWVyZyBNaWNyb2JlcyBJbmZlY3Q8L2FiYnItMT48L2FsdC1wZXJpb2RpY2FsPjxwYWdl
cz5lNDItZTQyPC9wYWdlcz48dm9sdW1lPjQ8L3ZvbHVtZT48bnVtYmVyPjc8L251bWJlcj48ZWRp
dGlvbj4yMDE1LzA3LzE1PC9lZGl0aW9uPjxrZXl3b3Jkcz48a2V5d29yZD5NRFItVEI8L2tleXdv
cmQ+PGtleXdvcmQ+UHlyb3NlcXVlbmNpbmc8L2tleXdvcmQ+PGtleXdvcmQ+U2FuZ2VyIHNlcXVl
bmNpbmc8L2tleXdvcmQ+PGtleXdvcmQ+aXNvbmlhemlkIGRydWctcmVzaXN0YW5jZTwva2V5d29y
ZD48a2V5d29yZD5rYXRHPC9rZXl3b3JkPjxrZXl3b3JkPm5vdmVsIG11dGF0aW9uPC9rZXl3b3Jk
PjxrZXl3b3JkPnR1YmVyY3Vsb3Npczwva2V5d29yZD48a2V5d29yZD53aG9sZS1nZW5vbWUgc2Vx
dWVuY2luZzwva2V5d29yZD48a2V5d29yZD5BbnRpdHViZXJjdWxhciBBZ2VudHMvKnBoYXJtYWNv
bG9neTwva2V5d29yZD48a2V5d29yZD5CYWN0ZXJpYWwgUHJvdGVpbnMvKmdlbmV0aWNzPC9rZXl3
b3JkPjxrZXl3b3JkPkNhdGFsYXNlLypnZW5ldGljczwva2V5d29yZD48a2V5d29yZD5EcnVnIFJl
c2lzdGFuY2UsIEJhY3RlcmlhbC8qZ2VuZXRpY3M8L2tleXdvcmQ+PGtleXdvcmQ+SHVtYW5zPC9r
ZXl3b3JkPjxrZXl3b3JkPklzb25pYXppZC8qcGhhcm1hY29sb2d5PC9rZXl3b3JkPjxrZXl3b3Jk
Pk1pY3JvYmlhbCBTZW5zaXRpdml0eSBUZXN0czwva2V5d29yZD48a2V5d29yZD5NdXRhdGlvbjwv
a2V5d29yZD48a2V5d29yZD5NeWNvYmFjdGVyaXVtIHR1YmVyY3Vsb3Npcy8qZHJ1ZyBlZmZlY3Rz
LypnZW5ldGljcy9pc29sYXRpb24gJmFtcDsgcHVyaWZpY2F0aW9uPC9rZXl3b3JkPjxrZXl3b3Jk
Pk94aWRvcmVkdWN0YXNlcy9nZW5ldGljczwva2V5d29yZD48a2V5d29yZD5Qcm9tb3RlciBSZWdp
b25zLCBHZW5ldGljL2dlbmV0aWNzPC9rZXl3b3JkPjxrZXl3b3JkPlR1YmVyY3Vsb3Npcy9taWNy
b2Jpb2xvZ3k8L2tleXdvcmQ+PC9rZXl3b3Jkcz48ZGF0ZXM+PHllYXI+MjAxNTwveWVhcj48L2Rh
dGVzPjxwdWJsaXNoZXI+TmF0dXJlIFB1Ymxpc2hpbmcgR3JvdXA8L3B1Ymxpc2hlcj48aXNibj4y
MjIyLTE3NTE8L2lzYm4+PGFjY2Vzc2lvbi1udW0+MjYyNTE4MzA8L2FjY2Vzc2lvbi1udW0+PHVy
bHM+PHJlbGF0ZWQtdXJscz48dXJsPmh0dHBzOi8vd3d3Lm5jYmkubmxtLm5paC5nb3YvcHVibWVk
LzI2MjUxODMwPC91cmw+PHVybD5odHRwczovL3d3dy5uY2JpLm5sbS5uaWguZ292L3BtYy9hcnRp
Y2xlcy9QTUM0NTIyNjE1LzwvdXJsPjwvcmVsYXRlZC11cmxzPjwvdXJscz48ZWxlY3Ryb25pYy1y
ZXNvdXJjZS1udW0+MTAuMTAzOC9lbWkuMjAxNS40MjwvZWxlY3Ryb25pYy1yZXNvdXJjZS1udW0+
PHJlbW90ZS1kYXRhYmFzZS1uYW1lPlB1Yk1lZDwvcmVtb3RlLWRhdGFiYXNlLW5hbWU+PGxhbmd1
YWdlPmVuZzwvbGFuZ3VhZ2U+PC9yZWNvcmQ+PC9DaXRlPjwvRW5kTm90ZT4A
</w:fldData>
              </w:fldChar>
            </w:r>
            <w:r w:rsidRPr="00936FE6">
              <w:rPr>
                <w:rFonts w:cs="Times New Roman"/>
                <w:szCs w:val="24"/>
              </w:rPr>
              <w:instrText xml:space="preserve"> ADDIN EN.CITE </w:instrText>
            </w:r>
            <w:r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Ub3JyZXM8L0F1dGhvcj48WWVhcj4yMDE1PC9ZZWFyPjxS
ZWNOdW0+MjY8L1JlY051bT48RGlzcGxheVRleHQ+KFRvcnJlcyBldCBhbC4sIDIwMTUpPC9EaXNw
bGF5VGV4dD48cmVjb3JkPjxyZWMtbnVtYmVyPjI2PC9yZWMtbnVtYmVyPjxmb3JlaWduLWtleXM+
PGtleSBhcHA9IkVOIiBkYi1pZD0id3ZwZTV4OTI5ZDVmZnFldndkNngyZHRoZHJ4emRyOXJ2eHJk
IiB0aW1lc3RhbXA9IjE1ODUzMjY0NDMiPjI2PC9rZXk+PC9mb3JlaWduLWtleXM+PHJlZi10eXBl
IG5hbWU9IkpvdXJuYWwgQXJ0aWNsZSI+MTc8L3JlZi10eXBlPjxjb250cmlidXRvcnM+PGF1dGhv
cnM+PGF1dGhvcj5Ub3JyZXMsIEplc3NpY2EgTi48L2F1dGhvcj48YXV0aG9yPlBhdWwsIEx5bnRo
aWEgVi48L2F1dGhvcj48YXV0aG9yPlJvZHdlbGwsIFRpbW90aHkgQy48L2F1dGhvcj48YXV0aG9y
PlZpY3RvciwgVGhvbWFzIEMuPC9hdXRob3I+PGF1dGhvcj5BbWFsbHJhamEsIEFudSBNLjwvYXV0
aG9yPjxhdXRob3I+RWxnaHJhb3VpLCBBZmlmPC9hdXRob3I+PGF1dGhvcj5Hb29kbWFuc29uLCBB
bXkgUC48L2F1dGhvcj48YXV0aG9yPlJhbWlyZXotQnVzYnksIFNhcmFoIE0uPC9hdXRob3I+PGF1
dGhvcj5DaGF3bGEsIEFzaHU8L2F1dGhvcj48YXV0aG9yPlphZG9yb3pobnksIFZpY3RvcmlhPC9h
dXRob3I+PGF1dGhvcj5TdHJlaWNoZXIsIEVsaXphYmV0aCBNLjwvYXV0aG9yPjxhdXRob3I+U2ly
Z2VsLCBGcmVkZXJpY2sgQS48L2F1dGhvcj48YXV0aG9yPkNhdGFuemFybywgRG9uYWxkPC9hdXRo
b3I+PGF1dGhvcj5Sb2RyaWd1ZXMsIENhbWlsbGE8L2F1dGhvcj48YXV0aG9yPkdsZXIsIE1hcmlh
IFRhcmNlbGE8L2F1dGhvcj48YXV0aG9yPkNydWR1LCBWYWxlcnU8L2F1dGhvcj48YXV0aG9yPkNh
dGFuemFybywgQW50b25pbm88L2F1dGhvcj48YXV0aG9yPlZhbGFmYXIsIEZhcmFtYXJ6PC9hdXRo
b3I+PC9hdXRob3JzPjwvY29udHJpYnV0b3JzPjx0aXRsZXM+PHRpdGxlPjxzdHlsZSBmYWNlPSJu
b3JtYWwiIGZvbnQ9ImRlZmF1bHQiIHNpemU9IjEwMCUiPk5vdmVsIGthdEcgbXV0YXRpb25zIGNh
dXNpbmcgaXNvbmlhemlkIHJlc2lzdGFuY2UgaW4gY2xpbmljYWwgPC9zdHlsZT48c3R5bGUgZmFj
ZT0iaXRhbGljIiBmb250PSJkZWZhdWx0IiBzaXplPSIxMDAlIj5NLiB0dWJlcmN1bG9zaXMgPC9z
dHlsZT48c3R5bGUgZmFjZT0ibm9ybWFsIiBmb250PSJkZWZhdWx0IiBzaXplPSIxMDAlIj5pc29s
YXRlczwvc3R5bGU+PC90aXRsZT48c2Vjb25kYXJ5LXRpdGxlPkVtZXJnaW5nIG1pY3JvYmVzICZh
bXA7IGluZmVjdGlvbnM8L3NlY29uZGFyeS10aXRsZT48YWx0LXRpdGxlPkVtZXJnIE1pY3JvYmVz
IEluZmVjdDwvYWx0LXRpdGxlPjwvdGl0bGVzPjxwZXJpb2RpY2FsPjxmdWxsLXRpdGxlPkVtZXJn
aW5nIG1pY3JvYmVzICZhbXA7IGluZmVjdGlvbnM8L2Z1bGwtdGl0bGU+PGFiYnItMT5FbWVyZyBN
aWNyb2JlcyBJbmZlY3Q8L2FiYnItMT48L3BlcmlvZGljYWw+PGFsdC1wZXJpb2RpY2FsPjxmdWxs
LXRpdGxlPkVtZXJnaW5nIG1pY3JvYmVzICZhbXA7IGluZmVjdGlvbnM8L2Z1bGwtdGl0bGU+PGFi
YnItMT5FbWVyZyBNaWNyb2JlcyBJbmZlY3Q8L2FiYnItMT48L2FsdC1wZXJpb2RpY2FsPjxwYWdl
cz5lNDItZTQyPC9wYWdlcz48dm9sdW1lPjQ8L3ZvbHVtZT48bnVtYmVyPjc8L251bWJlcj48ZWRp
dGlvbj4yMDE1LzA3LzE1PC9lZGl0aW9uPjxrZXl3b3Jkcz48a2V5d29yZD5NRFItVEI8L2tleXdv
cmQ+PGtleXdvcmQ+UHlyb3NlcXVlbmNpbmc8L2tleXdvcmQ+PGtleXdvcmQ+U2FuZ2VyIHNlcXVl
bmNpbmc8L2tleXdvcmQ+PGtleXdvcmQ+aXNvbmlhemlkIGRydWctcmVzaXN0YW5jZTwva2V5d29y
ZD48a2V5d29yZD5rYXRHPC9rZXl3b3JkPjxrZXl3b3JkPm5vdmVsIG11dGF0aW9uPC9rZXl3b3Jk
PjxrZXl3b3JkPnR1YmVyY3Vsb3Npczwva2V5d29yZD48a2V5d29yZD53aG9sZS1nZW5vbWUgc2Vx
dWVuY2luZzwva2V5d29yZD48a2V5d29yZD5BbnRpdHViZXJjdWxhciBBZ2VudHMvKnBoYXJtYWNv
bG9neTwva2V5d29yZD48a2V5d29yZD5CYWN0ZXJpYWwgUHJvdGVpbnMvKmdlbmV0aWNzPC9rZXl3
b3JkPjxrZXl3b3JkPkNhdGFsYXNlLypnZW5ldGljczwva2V5d29yZD48a2V5d29yZD5EcnVnIFJl
c2lzdGFuY2UsIEJhY3RlcmlhbC8qZ2VuZXRpY3M8L2tleXdvcmQ+PGtleXdvcmQ+SHVtYW5zPC9r
ZXl3b3JkPjxrZXl3b3JkPklzb25pYXppZC8qcGhhcm1hY29sb2d5PC9rZXl3b3JkPjxrZXl3b3Jk
Pk1pY3JvYmlhbCBTZW5zaXRpdml0eSBUZXN0czwva2V5d29yZD48a2V5d29yZD5NdXRhdGlvbjwv
a2V5d29yZD48a2V5d29yZD5NeWNvYmFjdGVyaXVtIHR1YmVyY3Vsb3Npcy8qZHJ1ZyBlZmZlY3Rz
LypnZW5ldGljcy9pc29sYXRpb24gJmFtcDsgcHVyaWZpY2F0aW9uPC9rZXl3b3JkPjxrZXl3b3Jk
Pk94aWRvcmVkdWN0YXNlcy9nZW5ldGljczwva2V5d29yZD48a2V5d29yZD5Qcm9tb3RlciBSZWdp
b25zLCBHZW5ldGljL2dlbmV0aWNzPC9rZXl3b3JkPjxrZXl3b3JkPlR1YmVyY3Vsb3Npcy9taWNy
b2Jpb2xvZ3k8L2tleXdvcmQ+PC9rZXl3b3Jkcz48ZGF0ZXM+PHllYXI+MjAxNTwveWVhcj48L2Rh
dGVzPjxwdWJsaXNoZXI+TmF0dXJlIFB1Ymxpc2hpbmcgR3JvdXA8L3B1Ymxpc2hlcj48aXNibj4y
MjIyLTE3NTE8L2lzYm4+PGFjY2Vzc2lvbi1udW0+MjYyNTE4MzA8L2FjY2Vzc2lvbi1udW0+PHVy
bHM+PHJlbGF0ZWQtdXJscz48dXJsPmh0dHBzOi8vd3d3Lm5jYmkubmxtLm5paC5nb3YvcHVibWVk
LzI2MjUxODMwPC91cmw+PHVybD5odHRwczovL3d3dy5uY2JpLm5sbS5uaWguZ292L3BtYy9hcnRp
Y2xlcy9QTUM0NTIyNjE1LzwvdXJsPjwvcmVsYXRlZC11cmxzPjwvdXJscz48ZWxlY3Ryb25pYy1y
ZXNvdXJjZS1udW0+MTAuMTAzOC9lbWkuMjAxNS40MjwvZWxlY3Ryb25pYy1yZXNvdXJjZS1udW0+
PHJlbW90ZS1kYXRhYmFzZS1uYW1lPlB1Yk1lZDwvcmVtb3RlLWRhdGFiYXNlLW5hbWU+PGxhbmd1
YWdlPmVuZzwvbGFuZ3VhZ2U+PC9yZWNvcmQ+PC9DaXRlPjwvRW5kTm90ZT4A
</w:fldData>
              </w:fldChar>
            </w:r>
            <w:r w:rsidRPr="00936FE6">
              <w:rPr>
                <w:rFonts w:cs="Times New Roman"/>
                <w:szCs w:val="24"/>
              </w:rPr>
              <w:instrText xml:space="preserve"> ADDIN EN.CITE.DATA </w:instrText>
            </w:r>
            <w:r w:rsidRPr="00936FE6">
              <w:rPr>
                <w:rFonts w:cs="Times New Roman"/>
                <w:szCs w:val="24"/>
              </w:rPr>
            </w:r>
            <w:r w:rsidRPr="00936FE6">
              <w:rPr>
                <w:rFonts w:cs="Times New Roman"/>
                <w:szCs w:val="24"/>
              </w:rPr>
              <w:fldChar w:fldCharType="end"/>
            </w:r>
            <w:r w:rsidRPr="00936FE6">
              <w:rPr>
                <w:rFonts w:cs="Times New Roman"/>
                <w:szCs w:val="24"/>
              </w:rPr>
            </w:r>
            <w:r w:rsidRPr="00936FE6">
              <w:rPr>
                <w:rFonts w:cs="Times New Roman"/>
                <w:szCs w:val="24"/>
              </w:rPr>
              <w:fldChar w:fldCharType="separate"/>
            </w:r>
            <w:r w:rsidRPr="00936FE6">
              <w:rPr>
                <w:rFonts w:cs="Times New Roman"/>
                <w:noProof/>
                <w:szCs w:val="24"/>
              </w:rPr>
              <w:t>(Torres et al., 2015)</w:t>
            </w:r>
            <w:r w:rsidRPr="00936FE6">
              <w:rPr>
                <w:rFonts w:cs="Times New Roman"/>
                <w:szCs w:val="24"/>
              </w:rPr>
              <w:fldChar w:fldCharType="end"/>
            </w:r>
          </w:p>
        </w:tc>
      </w:tr>
      <w:tr w:rsidR="00936FE6" w:rsidRPr="00936FE6" w14:paraId="51F9911F" w14:textId="77777777" w:rsidTr="005407ED">
        <w:trPr>
          <w:trHeight w:val="175"/>
        </w:trPr>
        <w:tc>
          <w:tcPr>
            <w:tcW w:w="2411" w:type="dxa"/>
          </w:tcPr>
          <w:p w14:paraId="2D6984B6" w14:textId="5691DF4F" w:rsidR="008643D9" w:rsidRPr="00936FE6" w:rsidRDefault="008643D9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Mtb-inhA</w:t>
            </w:r>
            <w:r w:rsidRPr="00936FE6">
              <w:rPr>
                <w:rFonts w:cs="Times New Roman"/>
                <w:szCs w:val="24"/>
                <w:vertAlign w:val="superscript"/>
              </w:rPr>
              <w:t>-15C→T</w:t>
            </w:r>
          </w:p>
        </w:tc>
        <w:tc>
          <w:tcPr>
            <w:tcW w:w="5386" w:type="dxa"/>
          </w:tcPr>
          <w:p w14:paraId="44150A71" w14:textId="02F9788F" w:rsidR="008643D9" w:rsidRPr="00936FE6" w:rsidRDefault="008643D9" w:rsidP="00AC568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36FE6">
              <w:rPr>
                <w:rFonts w:cs="Times New Roman"/>
                <w:szCs w:val="24"/>
              </w:rPr>
              <w:t>Mtb</w:t>
            </w:r>
            <w:proofErr w:type="spellEnd"/>
            <w:r w:rsidRPr="00936FE6">
              <w:rPr>
                <w:rFonts w:cs="Times New Roman"/>
                <w:szCs w:val="24"/>
              </w:rPr>
              <w:t xml:space="preserve"> strain resistant to INH</w:t>
            </w:r>
          </w:p>
        </w:tc>
        <w:tc>
          <w:tcPr>
            <w:tcW w:w="2694" w:type="dxa"/>
          </w:tcPr>
          <w:p w14:paraId="763E6019" w14:textId="66113638" w:rsidR="008643D9" w:rsidRPr="00936FE6" w:rsidRDefault="007A5858" w:rsidP="00AC5689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Ub3JyZXM8L0F1dGhvcj48WWVhcj4yMDE1PC9ZZWFyPjxS
ZWNOdW0+MjY8L1JlY051bT48RGlzcGxheVRleHQ+KFRvcnJlcyBldCBhbC4sIDIwMTUpPC9EaXNw
bGF5VGV4dD48cmVjb3JkPjxyZWMtbnVtYmVyPjI2PC9yZWMtbnVtYmVyPjxmb3JlaWduLWtleXM+
PGtleSBhcHA9IkVOIiBkYi1pZD0id3ZwZTV4OTI5ZDVmZnFldndkNngyZHRoZHJ4emRyOXJ2eHJk
IiB0aW1lc3RhbXA9IjE1ODUzMjY0NDMiPjI2PC9rZXk+PC9mb3JlaWduLWtleXM+PHJlZi10eXBl
IG5hbWU9IkpvdXJuYWwgQXJ0aWNsZSI+MTc8L3JlZi10eXBlPjxjb250cmlidXRvcnM+PGF1dGhv
cnM+PGF1dGhvcj5Ub3JyZXMsIEplc3NpY2EgTi48L2F1dGhvcj48YXV0aG9yPlBhdWwsIEx5bnRo
aWEgVi48L2F1dGhvcj48YXV0aG9yPlJvZHdlbGwsIFRpbW90aHkgQy48L2F1dGhvcj48YXV0aG9y
PlZpY3RvciwgVGhvbWFzIEMuPC9hdXRob3I+PGF1dGhvcj5BbWFsbHJhamEsIEFudSBNLjwvYXV0
aG9yPjxhdXRob3I+RWxnaHJhb3VpLCBBZmlmPC9hdXRob3I+PGF1dGhvcj5Hb29kbWFuc29uLCBB
bXkgUC48L2F1dGhvcj48YXV0aG9yPlJhbWlyZXotQnVzYnksIFNhcmFoIE0uPC9hdXRob3I+PGF1
dGhvcj5DaGF3bGEsIEFzaHU8L2F1dGhvcj48YXV0aG9yPlphZG9yb3pobnksIFZpY3RvcmlhPC9h
dXRob3I+PGF1dGhvcj5TdHJlaWNoZXIsIEVsaXphYmV0aCBNLjwvYXV0aG9yPjxhdXRob3I+U2ly
Z2VsLCBGcmVkZXJpY2sgQS48L2F1dGhvcj48YXV0aG9yPkNhdGFuemFybywgRG9uYWxkPC9hdXRo
b3I+PGF1dGhvcj5Sb2RyaWd1ZXMsIENhbWlsbGE8L2F1dGhvcj48YXV0aG9yPkdsZXIsIE1hcmlh
IFRhcmNlbGE8L2F1dGhvcj48YXV0aG9yPkNydWR1LCBWYWxlcnU8L2F1dGhvcj48YXV0aG9yPkNh
dGFuemFybywgQW50b25pbm88L2F1dGhvcj48YXV0aG9yPlZhbGFmYXIsIEZhcmFtYXJ6PC9hdXRo
b3I+PC9hdXRob3JzPjwvY29udHJpYnV0b3JzPjx0aXRsZXM+PHRpdGxlPjxzdHlsZSBmYWNlPSJu
b3JtYWwiIGZvbnQ9ImRlZmF1bHQiIHNpemU9IjEwMCUiPk5vdmVsIGthdEcgbXV0YXRpb25zIGNh
dXNpbmcgaXNvbmlhemlkIHJlc2lzdGFuY2UgaW4gY2xpbmljYWwgPC9zdHlsZT48c3R5bGUgZmFj
ZT0iaXRhbGljIiBmb250PSJkZWZhdWx0IiBzaXplPSIxMDAlIj5NLiB0dWJlcmN1bG9zaXMgPC9z
dHlsZT48c3R5bGUgZmFjZT0ibm9ybWFsIiBmb250PSJkZWZhdWx0IiBzaXplPSIxMDAlIj5pc29s
YXRlczwvc3R5bGU+PC90aXRsZT48c2Vjb25kYXJ5LXRpdGxlPkVtZXJnaW5nIG1pY3JvYmVzICZh
bXA7IGluZmVjdGlvbnM8L3NlY29uZGFyeS10aXRsZT48YWx0LXRpdGxlPkVtZXJnIE1pY3JvYmVz
IEluZmVjdDwvYWx0LXRpdGxlPjwvdGl0bGVzPjxwZXJpb2RpY2FsPjxmdWxsLXRpdGxlPkVtZXJn
aW5nIG1pY3JvYmVzICZhbXA7IGluZmVjdGlvbnM8L2Z1bGwtdGl0bGU+PGFiYnItMT5FbWVyZyBN
aWNyb2JlcyBJbmZlY3Q8L2FiYnItMT48L3BlcmlvZGljYWw+PGFsdC1wZXJpb2RpY2FsPjxmdWxs
LXRpdGxlPkVtZXJnaW5nIG1pY3JvYmVzICZhbXA7IGluZmVjdGlvbnM8L2Z1bGwtdGl0bGU+PGFi
YnItMT5FbWVyZyBNaWNyb2JlcyBJbmZlY3Q8L2FiYnItMT48L2FsdC1wZXJpb2RpY2FsPjxwYWdl
cz5lNDItZTQyPC9wYWdlcz48dm9sdW1lPjQ8L3ZvbHVtZT48bnVtYmVyPjc8L251bWJlcj48ZWRp
dGlvbj4yMDE1LzA3LzE1PC9lZGl0aW9uPjxrZXl3b3Jkcz48a2V5d29yZD5NRFItVEI8L2tleXdv
cmQ+PGtleXdvcmQ+UHlyb3NlcXVlbmNpbmc8L2tleXdvcmQ+PGtleXdvcmQ+U2FuZ2VyIHNlcXVl
bmNpbmc8L2tleXdvcmQ+PGtleXdvcmQ+aXNvbmlhemlkIGRydWctcmVzaXN0YW5jZTwva2V5d29y
ZD48a2V5d29yZD5rYXRHPC9rZXl3b3JkPjxrZXl3b3JkPm5vdmVsIG11dGF0aW9uPC9rZXl3b3Jk
PjxrZXl3b3JkPnR1YmVyY3Vsb3Npczwva2V5d29yZD48a2V5d29yZD53aG9sZS1nZW5vbWUgc2Vx
dWVuY2luZzwva2V5d29yZD48a2V5d29yZD5BbnRpdHViZXJjdWxhciBBZ2VudHMvKnBoYXJtYWNv
bG9neTwva2V5d29yZD48a2V5d29yZD5CYWN0ZXJpYWwgUHJvdGVpbnMvKmdlbmV0aWNzPC9rZXl3
b3JkPjxrZXl3b3JkPkNhdGFsYXNlLypnZW5ldGljczwva2V5d29yZD48a2V5d29yZD5EcnVnIFJl
c2lzdGFuY2UsIEJhY3RlcmlhbC8qZ2VuZXRpY3M8L2tleXdvcmQ+PGtleXdvcmQ+SHVtYW5zPC9r
ZXl3b3JkPjxrZXl3b3JkPklzb25pYXppZC8qcGhhcm1hY29sb2d5PC9rZXl3b3JkPjxrZXl3b3Jk
Pk1pY3JvYmlhbCBTZW5zaXRpdml0eSBUZXN0czwva2V5d29yZD48a2V5d29yZD5NdXRhdGlvbjwv
a2V5d29yZD48a2V5d29yZD5NeWNvYmFjdGVyaXVtIHR1YmVyY3Vsb3Npcy8qZHJ1ZyBlZmZlY3Rz
LypnZW5ldGljcy9pc29sYXRpb24gJmFtcDsgcHVyaWZpY2F0aW9uPC9rZXl3b3JkPjxrZXl3b3Jk
Pk94aWRvcmVkdWN0YXNlcy9nZW5ldGljczwva2V5d29yZD48a2V5d29yZD5Qcm9tb3RlciBSZWdp
b25zLCBHZW5ldGljL2dlbmV0aWNzPC9rZXl3b3JkPjxrZXl3b3JkPlR1YmVyY3Vsb3Npcy9taWNy
b2Jpb2xvZ3k8L2tleXdvcmQ+PC9rZXl3b3Jkcz48ZGF0ZXM+PHllYXI+MjAxNTwveWVhcj48L2Rh
dGVzPjxwdWJsaXNoZXI+TmF0dXJlIFB1Ymxpc2hpbmcgR3JvdXA8L3B1Ymxpc2hlcj48aXNibj4y
MjIyLTE3NTE8L2lzYm4+PGFjY2Vzc2lvbi1udW0+MjYyNTE4MzA8L2FjY2Vzc2lvbi1udW0+PHVy
bHM+PHJlbGF0ZWQtdXJscz48dXJsPmh0dHBzOi8vd3d3Lm5jYmkubmxtLm5paC5nb3YvcHVibWVk
LzI2MjUxODMwPC91cmw+PHVybD5odHRwczovL3d3dy5uY2JpLm5sbS5uaWguZ292L3BtYy9hcnRp
Y2xlcy9QTUM0NTIyNjE1LzwvdXJsPjwvcmVsYXRlZC11cmxzPjwvdXJscz48ZWxlY3Ryb25pYy1y
ZXNvdXJjZS1udW0+MTAuMTAzOC9lbWkuMjAxNS40MjwvZWxlY3Ryb25pYy1yZXNvdXJjZS1udW0+
PHJlbW90ZS1kYXRhYmFzZS1uYW1lPlB1Yk1lZDwvcmVtb3RlLWRhdGFiYXNlLW5hbWU+PGxhbmd1
YWdlPmVuZzwvbGFuZ3VhZ2U+PC9yZWNvcmQ+PC9DaXRlPjwvRW5kTm90ZT4A
</w:fldData>
              </w:fldChar>
            </w:r>
            <w:r w:rsidRPr="00936FE6">
              <w:rPr>
                <w:rFonts w:cs="Times New Roman"/>
                <w:szCs w:val="24"/>
              </w:rPr>
              <w:instrText xml:space="preserve"> ADDIN EN.CITE </w:instrText>
            </w:r>
            <w:r w:rsidRPr="00936FE6">
              <w:rPr>
                <w:rFonts w:cs="Times New Roman"/>
                <w:szCs w:val="24"/>
              </w:rPr>
              <w:fldChar w:fldCharType="begin">
                <w:fldData xml:space="preserve">PEVuZE5vdGU+PENpdGU+PEF1dGhvcj5Ub3JyZXM8L0F1dGhvcj48WWVhcj4yMDE1PC9ZZWFyPjxS
ZWNOdW0+MjY8L1JlY051bT48RGlzcGxheVRleHQ+KFRvcnJlcyBldCBhbC4sIDIwMTUpPC9EaXNw
bGF5VGV4dD48cmVjb3JkPjxyZWMtbnVtYmVyPjI2PC9yZWMtbnVtYmVyPjxmb3JlaWduLWtleXM+
PGtleSBhcHA9IkVOIiBkYi1pZD0id3ZwZTV4OTI5ZDVmZnFldndkNngyZHRoZHJ4emRyOXJ2eHJk
IiB0aW1lc3RhbXA9IjE1ODUzMjY0NDMiPjI2PC9rZXk+PC9mb3JlaWduLWtleXM+PHJlZi10eXBl
IG5hbWU9IkpvdXJuYWwgQXJ0aWNsZSI+MTc8L3JlZi10eXBlPjxjb250cmlidXRvcnM+PGF1dGhv
cnM+PGF1dGhvcj5Ub3JyZXMsIEplc3NpY2EgTi48L2F1dGhvcj48YXV0aG9yPlBhdWwsIEx5bnRo
aWEgVi48L2F1dGhvcj48YXV0aG9yPlJvZHdlbGwsIFRpbW90aHkgQy48L2F1dGhvcj48YXV0aG9y
PlZpY3RvciwgVGhvbWFzIEMuPC9hdXRob3I+PGF1dGhvcj5BbWFsbHJhamEsIEFudSBNLjwvYXV0
aG9yPjxhdXRob3I+RWxnaHJhb3VpLCBBZmlmPC9hdXRob3I+PGF1dGhvcj5Hb29kbWFuc29uLCBB
bXkgUC48L2F1dGhvcj48YXV0aG9yPlJhbWlyZXotQnVzYnksIFNhcmFoIE0uPC9hdXRob3I+PGF1
dGhvcj5DaGF3bGEsIEFzaHU8L2F1dGhvcj48YXV0aG9yPlphZG9yb3pobnksIFZpY3RvcmlhPC9h
dXRob3I+PGF1dGhvcj5TdHJlaWNoZXIsIEVsaXphYmV0aCBNLjwvYXV0aG9yPjxhdXRob3I+U2ly
Z2VsLCBGcmVkZXJpY2sgQS48L2F1dGhvcj48YXV0aG9yPkNhdGFuemFybywgRG9uYWxkPC9hdXRo
b3I+PGF1dGhvcj5Sb2RyaWd1ZXMsIENhbWlsbGE8L2F1dGhvcj48YXV0aG9yPkdsZXIsIE1hcmlh
IFRhcmNlbGE8L2F1dGhvcj48YXV0aG9yPkNydWR1LCBWYWxlcnU8L2F1dGhvcj48YXV0aG9yPkNh
dGFuemFybywgQW50b25pbm88L2F1dGhvcj48YXV0aG9yPlZhbGFmYXIsIEZhcmFtYXJ6PC9hdXRo
b3I+PC9hdXRob3JzPjwvY29udHJpYnV0b3JzPjx0aXRsZXM+PHRpdGxlPjxzdHlsZSBmYWNlPSJu
b3JtYWwiIGZvbnQ9ImRlZmF1bHQiIHNpemU9IjEwMCUiPk5vdmVsIGthdEcgbXV0YXRpb25zIGNh
dXNpbmcgaXNvbmlhemlkIHJlc2lzdGFuY2UgaW4gY2xpbmljYWwgPC9zdHlsZT48c3R5bGUgZmFj
ZT0iaXRhbGljIiBmb250PSJkZWZhdWx0IiBzaXplPSIxMDAlIj5NLiB0dWJlcmN1bG9zaXMgPC9z
dHlsZT48c3R5bGUgZmFjZT0ibm9ybWFsIiBmb250PSJkZWZhdWx0IiBzaXplPSIxMDAlIj5pc29s
YXRlczwvc3R5bGU+PC90aXRsZT48c2Vjb25kYXJ5LXRpdGxlPkVtZXJnaW5nIG1pY3JvYmVzICZh
bXA7IGluZmVjdGlvbnM8L3NlY29uZGFyeS10aXRsZT48YWx0LXRpdGxlPkVtZXJnIE1pY3JvYmVz
IEluZmVjdDwvYWx0LXRpdGxlPjwvdGl0bGVzPjxwZXJpb2RpY2FsPjxmdWxsLXRpdGxlPkVtZXJn
aW5nIG1pY3JvYmVzICZhbXA7IGluZmVjdGlvbnM8L2Z1bGwtdGl0bGU+PGFiYnItMT5FbWVyZyBN
aWNyb2JlcyBJbmZlY3Q8L2FiYnItMT48L3BlcmlvZGljYWw+PGFsdC1wZXJpb2RpY2FsPjxmdWxs
LXRpdGxlPkVtZXJnaW5nIG1pY3JvYmVzICZhbXA7IGluZmVjdGlvbnM8L2Z1bGwtdGl0bGU+PGFi
YnItMT5FbWVyZyBNaWNyb2JlcyBJbmZlY3Q8L2FiYnItMT48L2FsdC1wZXJpb2RpY2FsPjxwYWdl
cz5lNDItZTQyPC9wYWdlcz48dm9sdW1lPjQ8L3ZvbHVtZT48bnVtYmVyPjc8L251bWJlcj48ZWRp
dGlvbj4yMDE1LzA3LzE1PC9lZGl0aW9uPjxrZXl3b3Jkcz48a2V5d29yZD5NRFItVEI8L2tleXdv
cmQ+PGtleXdvcmQ+UHlyb3NlcXVlbmNpbmc8L2tleXdvcmQ+PGtleXdvcmQ+U2FuZ2VyIHNlcXVl
bmNpbmc8L2tleXdvcmQ+PGtleXdvcmQ+aXNvbmlhemlkIGRydWctcmVzaXN0YW5jZTwva2V5d29y
ZD48a2V5d29yZD5rYXRHPC9rZXl3b3JkPjxrZXl3b3JkPm5vdmVsIG11dGF0aW9uPC9rZXl3b3Jk
PjxrZXl3b3JkPnR1YmVyY3Vsb3Npczwva2V5d29yZD48a2V5d29yZD53aG9sZS1nZW5vbWUgc2Vx
dWVuY2luZzwva2V5d29yZD48a2V5d29yZD5BbnRpdHViZXJjdWxhciBBZ2VudHMvKnBoYXJtYWNv
bG9neTwva2V5d29yZD48a2V5d29yZD5CYWN0ZXJpYWwgUHJvdGVpbnMvKmdlbmV0aWNzPC9rZXl3
b3JkPjxrZXl3b3JkPkNhdGFsYXNlLypnZW5ldGljczwva2V5d29yZD48a2V5d29yZD5EcnVnIFJl
c2lzdGFuY2UsIEJhY3RlcmlhbC8qZ2VuZXRpY3M8L2tleXdvcmQ+PGtleXdvcmQ+SHVtYW5zPC9r
ZXl3b3JkPjxrZXl3b3JkPklzb25pYXppZC8qcGhhcm1hY29sb2d5PC9rZXl3b3JkPjxrZXl3b3Jk
Pk1pY3JvYmlhbCBTZW5zaXRpdml0eSBUZXN0czwva2V5d29yZD48a2V5d29yZD5NdXRhdGlvbjwv
a2V5d29yZD48a2V5d29yZD5NeWNvYmFjdGVyaXVtIHR1YmVyY3Vsb3Npcy8qZHJ1ZyBlZmZlY3Rz
LypnZW5ldGljcy9pc29sYXRpb24gJmFtcDsgcHVyaWZpY2F0aW9uPC9rZXl3b3JkPjxrZXl3b3Jk
Pk94aWRvcmVkdWN0YXNlcy9nZW5ldGljczwva2V5d29yZD48a2V5d29yZD5Qcm9tb3RlciBSZWdp
b25zLCBHZW5ldGljL2dlbmV0aWNzPC9rZXl3b3JkPjxrZXl3b3JkPlR1YmVyY3Vsb3Npcy9taWNy
b2Jpb2xvZ3k8L2tleXdvcmQ+PC9rZXl3b3Jkcz48ZGF0ZXM+PHllYXI+MjAxNTwveWVhcj48L2Rh
dGVzPjxwdWJsaXNoZXI+TmF0dXJlIFB1Ymxpc2hpbmcgR3JvdXA8L3B1Ymxpc2hlcj48aXNibj4y
MjIyLTE3NTE8L2lzYm4+PGFjY2Vzc2lvbi1udW0+MjYyNTE4MzA8L2FjY2Vzc2lvbi1udW0+PHVy
bHM+PHJlbGF0ZWQtdXJscz48dXJsPmh0dHBzOi8vd3d3Lm5jYmkubmxtLm5paC5nb3YvcHVibWVk
LzI2MjUxODMwPC91cmw+PHVybD5odHRwczovL3d3dy5uY2JpLm5sbS5uaWguZ292L3BtYy9hcnRp
Y2xlcy9QTUM0NTIyNjE1LzwvdXJsPjwvcmVsYXRlZC11cmxzPjwvdXJscz48ZWxlY3Ryb25pYy1y
ZXNvdXJjZS1udW0+MTAuMTAzOC9lbWkuMjAxNS40MjwvZWxlY3Ryb25pYy1yZXNvdXJjZS1udW0+
PHJlbW90ZS1kYXRhYmFzZS1uYW1lPlB1Yk1lZDwvcmVtb3RlLWRhdGFiYXNlLW5hbWU+PGxhbmd1
YWdlPmVuZzwvbGFuZ3VhZ2U+PC9yZWNvcmQ+PC9DaXRlPjwvRW5kTm90ZT4A
</w:fldData>
              </w:fldChar>
            </w:r>
            <w:r w:rsidRPr="00936FE6">
              <w:rPr>
                <w:rFonts w:cs="Times New Roman"/>
                <w:szCs w:val="24"/>
              </w:rPr>
              <w:instrText xml:space="preserve"> ADDIN EN.CITE.DATA </w:instrText>
            </w:r>
            <w:r w:rsidRPr="00936FE6">
              <w:rPr>
                <w:rFonts w:cs="Times New Roman"/>
                <w:szCs w:val="24"/>
              </w:rPr>
            </w:r>
            <w:r w:rsidRPr="00936FE6">
              <w:rPr>
                <w:rFonts w:cs="Times New Roman"/>
                <w:szCs w:val="24"/>
              </w:rPr>
              <w:fldChar w:fldCharType="end"/>
            </w:r>
            <w:r w:rsidRPr="00936FE6">
              <w:rPr>
                <w:rFonts w:cs="Times New Roman"/>
                <w:szCs w:val="24"/>
              </w:rPr>
            </w:r>
            <w:r w:rsidRPr="00936FE6">
              <w:rPr>
                <w:rFonts w:cs="Times New Roman"/>
                <w:szCs w:val="24"/>
              </w:rPr>
              <w:fldChar w:fldCharType="separate"/>
            </w:r>
            <w:r w:rsidRPr="00936FE6">
              <w:rPr>
                <w:rFonts w:cs="Times New Roman"/>
                <w:noProof/>
                <w:szCs w:val="24"/>
              </w:rPr>
              <w:t>(Torres et al., 2015)</w:t>
            </w:r>
            <w:r w:rsidRPr="00936FE6">
              <w:rPr>
                <w:rFonts w:cs="Times New Roman"/>
                <w:szCs w:val="24"/>
              </w:rPr>
              <w:fldChar w:fldCharType="end"/>
            </w:r>
          </w:p>
        </w:tc>
      </w:tr>
      <w:tr w:rsidR="00936FE6" w:rsidRPr="00936FE6" w14:paraId="4CB9AB72" w14:textId="77777777" w:rsidTr="005407ED">
        <w:trPr>
          <w:trHeight w:val="175"/>
        </w:trPr>
        <w:tc>
          <w:tcPr>
            <w:tcW w:w="2411" w:type="dxa"/>
          </w:tcPr>
          <w:p w14:paraId="1BCE9C43" w14:textId="1D238769" w:rsidR="006C67AC" w:rsidRPr="00936FE6" w:rsidRDefault="006C67AC" w:rsidP="006C67AC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eastAsia="Calibri" w:cs="Times New Roman"/>
                <w:bCs/>
                <w:szCs w:val="24"/>
              </w:rPr>
              <w:t>127-17</w:t>
            </w:r>
            <w:r w:rsidRPr="00936FE6">
              <w:rPr>
                <w:rFonts w:eastAsia="Calibri" w:cs="Times New Roman"/>
                <w:bCs/>
                <w:szCs w:val="24"/>
                <w:vertAlign w:val="superscript"/>
              </w:rPr>
              <w:t>R</w:t>
            </w:r>
            <w:r w:rsidRPr="00936FE6">
              <w:rPr>
                <w:rFonts w:eastAsia="Calibri" w:cs="Times New Roman"/>
                <w:bCs/>
                <w:szCs w:val="24"/>
              </w:rPr>
              <w:t xml:space="preserve"> SRM-1</w:t>
            </w:r>
            <w:r w:rsidR="00E63900" w:rsidRPr="00936FE6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5386" w:type="dxa"/>
          </w:tcPr>
          <w:p w14:paraId="604D7474" w14:textId="465676E5" w:rsidR="006C67AC" w:rsidRPr="00936FE6" w:rsidRDefault="00227E7E" w:rsidP="006C67AC">
            <w:pPr>
              <w:spacing w:before="0" w:after="0"/>
              <w:rPr>
                <w:rFonts w:cs="Times New Roman"/>
              </w:rPr>
            </w:pPr>
            <w:r w:rsidRPr="00936FE6">
              <w:rPr>
                <w:rFonts w:cs="Times New Roman"/>
                <w:iCs/>
                <w:szCs w:val="24"/>
              </w:rPr>
              <w:t>H37Rv derivative carrying resistance-conferring mutation</w:t>
            </w:r>
            <w:r w:rsidRPr="00936FE6">
              <w:rPr>
                <w:rFonts w:cs="Times New Roman"/>
                <w:szCs w:val="24"/>
              </w:rPr>
              <w:t xml:space="preserve"> </w:t>
            </w:r>
            <w:r w:rsidRPr="00936FE6">
              <w:rPr>
                <w:rFonts w:cs="Times New Roman"/>
              </w:rPr>
              <w:t>*741R</w:t>
            </w:r>
            <w:r w:rsidR="0045265C" w:rsidRPr="00936FE6">
              <w:rPr>
                <w:rFonts w:cs="Times New Roman"/>
              </w:rPr>
              <w:t xml:space="preserve"> </w:t>
            </w:r>
            <w:r w:rsidRPr="00936FE6">
              <w:rPr>
                <w:rFonts w:cs="Times New Roman"/>
                <w:szCs w:val="24"/>
              </w:rPr>
              <w:t xml:space="preserve">in </w:t>
            </w:r>
            <w:proofErr w:type="spellStart"/>
            <w:r w:rsidRPr="00936FE6">
              <w:rPr>
                <w:rFonts w:cs="Times New Roman"/>
                <w:szCs w:val="24"/>
              </w:rPr>
              <w:t>KatG</w:t>
            </w:r>
            <w:proofErr w:type="spellEnd"/>
          </w:p>
        </w:tc>
        <w:tc>
          <w:tcPr>
            <w:tcW w:w="2694" w:type="dxa"/>
          </w:tcPr>
          <w:p w14:paraId="1679763C" w14:textId="43E7213C" w:rsidR="006C67AC" w:rsidRPr="00936FE6" w:rsidRDefault="00810275" w:rsidP="006C67AC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This study</w:t>
            </w:r>
          </w:p>
        </w:tc>
      </w:tr>
      <w:tr w:rsidR="00936FE6" w:rsidRPr="00936FE6" w14:paraId="450A2027" w14:textId="77777777" w:rsidTr="005407ED">
        <w:trPr>
          <w:trHeight w:val="175"/>
        </w:trPr>
        <w:tc>
          <w:tcPr>
            <w:tcW w:w="2411" w:type="dxa"/>
          </w:tcPr>
          <w:p w14:paraId="0B9C9060" w14:textId="5C5FED50" w:rsidR="006C67AC" w:rsidRPr="00936FE6" w:rsidRDefault="006C67AC" w:rsidP="006C67AC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127-21</w:t>
            </w:r>
            <w:r w:rsidRPr="00936FE6">
              <w:rPr>
                <w:rFonts w:eastAsia="Calibri" w:cs="Times New Roman"/>
                <w:bCs/>
                <w:szCs w:val="24"/>
                <w:vertAlign w:val="superscript"/>
              </w:rPr>
              <w:t>R</w:t>
            </w:r>
            <w:r w:rsidRPr="00936FE6">
              <w:rPr>
                <w:rFonts w:eastAsia="Calibri" w:cs="Times New Roman"/>
                <w:bCs/>
                <w:szCs w:val="24"/>
              </w:rPr>
              <w:t xml:space="preserve"> SRM-1</w:t>
            </w:r>
            <w:r w:rsidR="00E63900" w:rsidRPr="00936FE6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5386" w:type="dxa"/>
          </w:tcPr>
          <w:p w14:paraId="105B7244" w14:textId="1B461A3E" w:rsidR="006C67AC" w:rsidRPr="00936FE6" w:rsidRDefault="0045265C" w:rsidP="006C67AC">
            <w:pPr>
              <w:spacing w:before="0" w:after="0"/>
              <w:rPr>
                <w:rFonts w:cs="Times New Roman"/>
              </w:rPr>
            </w:pPr>
            <w:r w:rsidRPr="00936FE6">
              <w:rPr>
                <w:rFonts w:cs="Times New Roman"/>
                <w:iCs/>
                <w:szCs w:val="24"/>
              </w:rPr>
              <w:t xml:space="preserve">H37Rv derivative carrying resistance-conferring mutations </w:t>
            </w:r>
            <w:r w:rsidRPr="00936FE6">
              <w:rPr>
                <w:rFonts w:cs="Times New Roman"/>
              </w:rPr>
              <w:t>Y597N and S315N</w:t>
            </w:r>
            <w:r w:rsidR="003420AE" w:rsidRPr="00936FE6">
              <w:rPr>
                <w:rFonts w:cs="Times New Roman"/>
              </w:rPr>
              <w:t xml:space="preserve"> </w:t>
            </w:r>
            <w:r w:rsidRPr="00936FE6">
              <w:rPr>
                <w:rFonts w:cs="Times New Roman"/>
                <w:szCs w:val="24"/>
              </w:rPr>
              <w:t xml:space="preserve">in </w:t>
            </w:r>
            <w:proofErr w:type="spellStart"/>
            <w:r w:rsidRPr="00936FE6">
              <w:rPr>
                <w:rFonts w:cs="Times New Roman"/>
                <w:szCs w:val="24"/>
              </w:rPr>
              <w:t>KatG</w:t>
            </w:r>
            <w:proofErr w:type="spellEnd"/>
          </w:p>
        </w:tc>
        <w:tc>
          <w:tcPr>
            <w:tcW w:w="2694" w:type="dxa"/>
          </w:tcPr>
          <w:p w14:paraId="1F3B67CF" w14:textId="40DA59A6" w:rsidR="006C67AC" w:rsidRPr="00936FE6" w:rsidRDefault="00810275" w:rsidP="006C67AC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This study</w:t>
            </w:r>
          </w:p>
        </w:tc>
      </w:tr>
      <w:tr w:rsidR="00936FE6" w:rsidRPr="00936FE6" w14:paraId="6866BE36" w14:textId="77777777" w:rsidTr="005407ED">
        <w:trPr>
          <w:trHeight w:val="175"/>
        </w:trPr>
        <w:tc>
          <w:tcPr>
            <w:tcW w:w="2411" w:type="dxa"/>
          </w:tcPr>
          <w:p w14:paraId="5E8E7F97" w14:textId="519927B0" w:rsidR="006C67AC" w:rsidRPr="00936FE6" w:rsidRDefault="006C67AC" w:rsidP="006C67AC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127-21</w:t>
            </w:r>
            <w:r w:rsidRPr="00936FE6">
              <w:rPr>
                <w:rFonts w:eastAsia="Calibri" w:cs="Times New Roman"/>
                <w:bCs/>
                <w:szCs w:val="24"/>
                <w:vertAlign w:val="superscript"/>
              </w:rPr>
              <w:t>R</w:t>
            </w:r>
            <w:r w:rsidRPr="00936FE6">
              <w:rPr>
                <w:rFonts w:eastAsia="Calibri" w:cs="Times New Roman"/>
                <w:bCs/>
                <w:szCs w:val="24"/>
              </w:rPr>
              <w:t xml:space="preserve"> SRM-2</w:t>
            </w:r>
            <w:r w:rsidR="00E63900" w:rsidRPr="00936FE6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5386" w:type="dxa"/>
          </w:tcPr>
          <w:p w14:paraId="1BC1BF91" w14:textId="794F2517" w:rsidR="006C67AC" w:rsidRPr="00936FE6" w:rsidRDefault="003420AE" w:rsidP="006C67AC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iCs/>
                <w:szCs w:val="24"/>
              </w:rPr>
              <w:t xml:space="preserve">H37Rv derivative carrying resistance-conferring mutation </w:t>
            </w:r>
            <w:r w:rsidRPr="00936FE6">
              <w:rPr>
                <w:rFonts w:cs="Times New Roman"/>
              </w:rPr>
              <w:t>S315R</w:t>
            </w:r>
            <w:r w:rsidRPr="00936FE6">
              <w:rPr>
                <w:rFonts w:cs="Times New Roman"/>
                <w:iCs/>
                <w:szCs w:val="24"/>
              </w:rPr>
              <w:t xml:space="preserve"> i</w:t>
            </w:r>
            <w:r w:rsidRPr="00936FE6">
              <w:rPr>
                <w:rFonts w:cs="Times New Roman"/>
                <w:szCs w:val="24"/>
              </w:rPr>
              <w:t xml:space="preserve">n </w:t>
            </w:r>
            <w:proofErr w:type="spellStart"/>
            <w:r w:rsidRPr="00936FE6">
              <w:rPr>
                <w:rFonts w:cs="Times New Roman"/>
                <w:szCs w:val="24"/>
              </w:rPr>
              <w:t>KatG</w:t>
            </w:r>
            <w:proofErr w:type="spellEnd"/>
          </w:p>
        </w:tc>
        <w:tc>
          <w:tcPr>
            <w:tcW w:w="2694" w:type="dxa"/>
          </w:tcPr>
          <w:p w14:paraId="72DECCE1" w14:textId="13AE0B1A" w:rsidR="006C67AC" w:rsidRPr="00936FE6" w:rsidRDefault="00810275" w:rsidP="006C67AC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This study</w:t>
            </w:r>
          </w:p>
        </w:tc>
      </w:tr>
      <w:tr w:rsidR="00936FE6" w:rsidRPr="00936FE6" w14:paraId="6DC77499" w14:textId="77777777" w:rsidTr="005407ED">
        <w:trPr>
          <w:trHeight w:val="175"/>
        </w:trPr>
        <w:tc>
          <w:tcPr>
            <w:tcW w:w="2411" w:type="dxa"/>
          </w:tcPr>
          <w:p w14:paraId="25E65363" w14:textId="0A9F8D4A" w:rsidR="006C67AC" w:rsidRPr="00936FE6" w:rsidRDefault="006C67AC" w:rsidP="006C67AC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127-23</w:t>
            </w:r>
            <w:r w:rsidRPr="00936FE6">
              <w:rPr>
                <w:rFonts w:eastAsia="Calibri" w:cs="Times New Roman"/>
                <w:bCs/>
                <w:szCs w:val="24"/>
                <w:vertAlign w:val="superscript"/>
              </w:rPr>
              <w:t>R</w:t>
            </w:r>
            <w:r w:rsidRPr="00936FE6">
              <w:rPr>
                <w:rFonts w:eastAsia="Calibri" w:cs="Times New Roman"/>
                <w:bCs/>
                <w:szCs w:val="24"/>
              </w:rPr>
              <w:t xml:space="preserve"> SRM-1</w:t>
            </w:r>
            <w:r w:rsidR="00E63900" w:rsidRPr="00936FE6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5386" w:type="dxa"/>
          </w:tcPr>
          <w:p w14:paraId="1019BA09" w14:textId="13BDF43B" w:rsidR="006C67AC" w:rsidRPr="00936FE6" w:rsidRDefault="003420AE" w:rsidP="006C67AC">
            <w:pPr>
              <w:spacing w:before="0" w:after="0"/>
              <w:rPr>
                <w:rFonts w:cs="Times New Roman"/>
              </w:rPr>
            </w:pPr>
            <w:r w:rsidRPr="00936FE6">
              <w:rPr>
                <w:rFonts w:cs="Times New Roman"/>
                <w:iCs/>
                <w:szCs w:val="24"/>
              </w:rPr>
              <w:t xml:space="preserve">H37Rv derivative carrying resistance-conferring mutation </w:t>
            </w:r>
            <w:r w:rsidRPr="00936FE6">
              <w:rPr>
                <w:rFonts w:cs="Times New Roman"/>
              </w:rPr>
              <w:t xml:space="preserve">V544F </w:t>
            </w:r>
            <w:r w:rsidRPr="00936FE6">
              <w:rPr>
                <w:rFonts w:cs="Times New Roman"/>
                <w:szCs w:val="24"/>
              </w:rPr>
              <w:t xml:space="preserve">in </w:t>
            </w:r>
            <w:proofErr w:type="spellStart"/>
            <w:r w:rsidRPr="00936FE6">
              <w:rPr>
                <w:rFonts w:cs="Times New Roman"/>
                <w:szCs w:val="24"/>
              </w:rPr>
              <w:t>KatG</w:t>
            </w:r>
            <w:proofErr w:type="spellEnd"/>
          </w:p>
        </w:tc>
        <w:tc>
          <w:tcPr>
            <w:tcW w:w="2694" w:type="dxa"/>
          </w:tcPr>
          <w:p w14:paraId="4602A02B" w14:textId="16EC971A" w:rsidR="006C67AC" w:rsidRPr="00936FE6" w:rsidRDefault="00810275" w:rsidP="006C67AC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This study</w:t>
            </w:r>
          </w:p>
        </w:tc>
      </w:tr>
      <w:tr w:rsidR="00936FE6" w:rsidRPr="00936FE6" w14:paraId="3A343A98" w14:textId="77777777" w:rsidTr="005407ED">
        <w:trPr>
          <w:trHeight w:val="175"/>
        </w:trPr>
        <w:tc>
          <w:tcPr>
            <w:tcW w:w="2411" w:type="dxa"/>
          </w:tcPr>
          <w:p w14:paraId="5EC6270D" w14:textId="53330E66" w:rsidR="006C67AC" w:rsidRPr="00936FE6" w:rsidRDefault="006C67AC" w:rsidP="006C67AC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127-23</w:t>
            </w:r>
            <w:r w:rsidRPr="00936FE6">
              <w:rPr>
                <w:rFonts w:eastAsia="Calibri" w:cs="Times New Roman"/>
                <w:bCs/>
                <w:szCs w:val="24"/>
                <w:vertAlign w:val="superscript"/>
              </w:rPr>
              <w:t>R</w:t>
            </w:r>
            <w:r w:rsidRPr="00936FE6">
              <w:rPr>
                <w:rFonts w:eastAsia="Calibri" w:cs="Times New Roman"/>
                <w:bCs/>
                <w:szCs w:val="24"/>
              </w:rPr>
              <w:t xml:space="preserve"> SRM-2</w:t>
            </w:r>
            <w:r w:rsidR="00E63900" w:rsidRPr="00936FE6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5386" w:type="dxa"/>
          </w:tcPr>
          <w:p w14:paraId="72D4FBE8" w14:textId="1BCDD758" w:rsidR="006C67AC" w:rsidRPr="00936FE6" w:rsidRDefault="003420AE" w:rsidP="006C67AC">
            <w:pPr>
              <w:spacing w:before="0" w:after="0"/>
              <w:rPr>
                <w:rFonts w:cs="Times New Roman"/>
              </w:rPr>
            </w:pPr>
            <w:r w:rsidRPr="00936FE6">
              <w:rPr>
                <w:rFonts w:cs="Times New Roman"/>
                <w:iCs/>
                <w:szCs w:val="24"/>
              </w:rPr>
              <w:t xml:space="preserve">H37Rv derivative carrying resistance-conferring mutation </w:t>
            </w:r>
            <w:r w:rsidRPr="00936FE6">
              <w:rPr>
                <w:rFonts w:cs="Times New Roman"/>
                <w:szCs w:val="24"/>
              </w:rPr>
              <w:t xml:space="preserve">in </w:t>
            </w:r>
            <w:r w:rsidR="00CF55D2">
              <w:rPr>
                <w:rFonts w:cs="Times New Roman"/>
                <w:szCs w:val="24"/>
              </w:rPr>
              <w:t>G</w:t>
            </w:r>
            <w:r w:rsidRPr="00936FE6">
              <w:rPr>
                <w:rFonts w:cs="Times New Roman"/>
              </w:rPr>
              <w:t>285V in</w:t>
            </w:r>
            <w:r w:rsidRPr="00936FE6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36FE6">
              <w:rPr>
                <w:rFonts w:cs="Times New Roman"/>
                <w:szCs w:val="24"/>
              </w:rPr>
              <w:t>KatG</w:t>
            </w:r>
            <w:proofErr w:type="spellEnd"/>
          </w:p>
        </w:tc>
        <w:tc>
          <w:tcPr>
            <w:tcW w:w="2694" w:type="dxa"/>
          </w:tcPr>
          <w:p w14:paraId="6FD0D97B" w14:textId="0D6D6BD5" w:rsidR="006C67AC" w:rsidRPr="00936FE6" w:rsidRDefault="00810275" w:rsidP="006C67AC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This study</w:t>
            </w:r>
          </w:p>
        </w:tc>
      </w:tr>
      <w:tr w:rsidR="00936FE6" w:rsidRPr="00936FE6" w14:paraId="25C5B8BE" w14:textId="77777777" w:rsidTr="005407ED">
        <w:trPr>
          <w:trHeight w:val="175"/>
        </w:trPr>
        <w:tc>
          <w:tcPr>
            <w:tcW w:w="2411" w:type="dxa"/>
          </w:tcPr>
          <w:p w14:paraId="5B80DCD7" w14:textId="19D3A45D" w:rsidR="006C67AC" w:rsidRPr="00936FE6" w:rsidRDefault="006C67AC" w:rsidP="006C67A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936FE6">
              <w:rPr>
                <w:rFonts w:cs="Times New Roman"/>
                <w:szCs w:val="24"/>
              </w:rPr>
              <w:t>127-13</w:t>
            </w:r>
            <w:r w:rsidRPr="00936FE6">
              <w:rPr>
                <w:rFonts w:eastAsia="Calibri" w:cs="Times New Roman"/>
                <w:bCs/>
                <w:szCs w:val="24"/>
                <w:vertAlign w:val="superscript"/>
              </w:rPr>
              <w:t>R</w:t>
            </w:r>
            <w:r w:rsidRPr="00936FE6">
              <w:rPr>
                <w:rFonts w:eastAsia="Calibri" w:cs="Times New Roman"/>
                <w:bCs/>
                <w:szCs w:val="24"/>
              </w:rPr>
              <w:t xml:space="preserve"> SRM-1</w:t>
            </w:r>
            <w:r w:rsidR="00E63900" w:rsidRPr="00936FE6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  <w:p w14:paraId="2F9419EF" w14:textId="4CEAC35B" w:rsidR="009A3E41" w:rsidRPr="00936FE6" w:rsidRDefault="009A3E41" w:rsidP="006C67AC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127-13</w:t>
            </w:r>
            <w:r w:rsidRPr="00936FE6">
              <w:rPr>
                <w:rFonts w:eastAsia="Calibri" w:cs="Times New Roman"/>
                <w:bCs/>
                <w:szCs w:val="24"/>
                <w:vertAlign w:val="superscript"/>
              </w:rPr>
              <w:t>R</w:t>
            </w:r>
            <w:r w:rsidRPr="00936FE6">
              <w:rPr>
                <w:rFonts w:eastAsia="Calibri" w:cs="Times New Roman"/>
                <w:bCs/>
                <w:szCs w:val="24"/>
              </w:rPr>
              <w:t xml:space="preserve"> SRM-2</w:t>
            </w:r>
            <w:r w:rsidR="00E63900" w:rsidRPr="00936FE6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5386" w:type="dxa"/>
          </w:tcPr>
          <w:p w14:paraId="5FB3BD57" w14:textId="0062D47B" w:rsidR="006C67AC" w:rsidRPr="00936FE6" w:rsidRDefault="00461077" w:rsidP="006C67AC">
            <w:pPr>
              <w:spacing w:before="0" w:after="0"/>
              <w:rPr>
                <w:rFonts w:cs="Times New Roman"/>
                <w:highlight w:val="green"/>
              </w:rPr>
            </w:pPr>
            <w:r w:rsidRPr="00936FE6">
              <w:rPr>
                <w:rFonts w:cs="Times New Roman"/>
                <w:iCs/>
                <w:szCs w:val="24"/>
              </w:rPr>
              <w:t xml:space="preserve">H37Rv derivative carrying a </w:t>
            </w:r>
            <w:r w:rsidRPr="00936FE6">
              <w:rPr>
                <w:rFonts w:cs="Times New Roman"/>
              </w:rPr>
              <w:t xml:space="preserve">-g deletion mutation at </w:t>
            </w:r>
            <w:proofErr w:type="spellStart"/>
            <w:r w:rsidR="00DB4223" w:rsidRPr="00936FE6">
              <w:rPr>
                <w:rFonts w:cs="Times New Roman"/>
              </w:rPr>
              <w:t>nt</w:t>
            </w:r>
            <w:proofErr w:type="spellEnd"/>
            <w:r w:rsidR="00DB4223" w:rsidRPr="00936FE6">
              <w:rPr>
                <w:rFonts w:cs="Times New Roman"/>
              </w:rPr>
              <w:t xml:space="preserve"> 198</w:t>
            </w:r>
            <w:r w:rsidRPr="00936FE6">
              <w:rPr>
                <w:rFonts w:cs="Times New Roman"/>
              </w:rPr>
              <w:t xml:space="preserve"> in</w:t>
            </w:r>
            <w:r w:rsidRPr="00936FE6">
              <w:rPr>
                <w:rFonts w:cs="Times New Roman"/>
                <w:szCs w:val="24"/>
              </w:rPr>
              <w:t xml:space="preserve"> </w:t>
            </w:r>
            <w:r w:rsidRPr="00936FE6">
              <w:rPr>
                <w:rFonts w:cs="Times New Roman"/>
              </w:rPr>
              <w:t>Rv0678</w:t>
            </w:r>
          </w:p>
        </w:tc>
        <w:tc>
          <w:tcPr>
            <w:tcW w:w="2694" w:type="dxa"/>
          </w:tcPr>
          <w:p w14:paraId="0D739271" w14:textId="39CE8460" w:rsidR="006C67AC" w:rsidRPr="00936FE6" w:rsidRDefault="00810275" w:rsidP="006C67AC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This study</w:t>
            </w:r>
          </w:p>
        </w:tc>
      </w:tr>
      <w:tr w:rsidR="00936FE6" w:rsidRPr="00936FE6" w14:paraId="156AD6E6" w14:textId="77777777" w:rsidTr="005407ED">
        <w:trPr>
          <w:trHeight w:val="175"/>
        </w:trPr>
        <w:tc>
          <w:tcPr>
            <w:tcW w:w="2411" w:type="dxa"/>
          </w:tcPr>
          <w:p w14:paraId="3F3E5156" w14:textId="138C46BB" w:rsidR="006C67AC" w:rsidRPr="00936FE6" w:rsidRDefault="006C67AC" w:rsidP="006C67A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936FE6">
              <w:rPr>
                <w:rFonts w:cs="Times New Roman"/>
                <w:szCs w:val="24"/>
              </w:rPr>
              <w:t>127-15</w:t>
            </w:r>
            <w:r w:rsidRPr="00936FE6">
              <w:rPr>
                <w:rFonts w:eastAsia="Calibri" w:cs="Times New Roman"/>
                <w:bCs/>
                <w:szCs w:val="24"/>
                <w:vertAlign w:val="superscript"/>
              </w:rPr>
              <w:t>R</w:t>
            </w:r>
            <w:r w:rsidRPr="00936FE6">
              <w:rPr>
                <w:rFonts w:eastAsia="Calibri" w:cs="Times New Roman"/>
                <w:bCs/>
                <w:szCs w:val="24"/>
              </w:rPr>
              <w:t xml:space="preserve"> SRM-1</w:t>
            </w:r>
            <w:r w:rsidR="00E63900" w:rsidRPr="00936FE6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  <w:p w14:paraId="2D3BB0EF" w14:textId="2B170BD0" w:rsidR="009A3E41" w:rsidRPr="00936FE6" w:rsidRDefault="009A3E41" w:rsidP="006C67AC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127-15</w:t>
            </w:r>
            <w:r w:rsidRPr="00936FE6">
              <w:rPr>
                <w:rFonts w:eastAsia="Calibri" w:cs="Times New Roman"/>
                <w:bCs/>
                <w:szCs w:val="24"/>
                <w:vertAlign w:val="superscript"/>
              </w:rPr>
              <w:t>R</w:t>
            </w:r>
            <w:r w:rsidRPr="00936FE6">
              <w:rPr>
                <w:rFonts w:eastAsia="Calibri" w:cs="Times New Roman"/>
                <w:bCs/>
                <w:szCs w:val="24"/>
              </w:rPr>
              <w:t xml:space="preserve"> SRM-2</w:t>
            </w:r>
            <w:r w:rsidR="00E63900" w:rsidRPr="00936FE6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5386" w:type="dxa"/>
          </w:tcPr>
          <w:p w14:paraId="65FF7965" w14:textId="529C2339" w:rsidR="006C67AC" w:rsidRPr="00936FE6" w:rsidRDefault="00661240" w:rsidP="006C67AC">
            <w:pPr>
              <w:spacing w:before="0" w:after="0"/>
              <w:rPr>
                <w:rFonts w:cs="Times New Roman"/>
              </w:rPr>
            </w:pPr>
            <w:r w:rsidRPr="00936FE6">
              <w:rPr>
                <w:rFonts w:cs="Times New Roman"/>
                <w:iCs/>
                <w:szCs w:val="24"/>
              </w:rPr>
              <w:t xml:space="preserve">H37Rv derivative carrying a </w:t>
            </w:r>
            <w:r w:rsidR="00455424" w:rsidRPr="00936FE6">
              <w:rPr>
                <w:rFonts w:cs="Times New Roman"/>
              </w:rPr>
              <w:t xml:space="preserve">-t deletion at </w:t>
            </w:r>
            <w:proofErr w:type="spellStart"/>
            <w:r w:rsidR="00455424" w:rsidRPr="00936FE6">
              <w:rPr>
                <w:rFonts w:cs="Times New Roman"/>
              </w:rPr>
              <w:t>nt</w:t>
            </w:r>
            <w:proofErr w:type="spellEnd"/>
            <w:r w:rsidR="00455424" w:rsidRPr="00936FE6">
              <w:rPr>
                <w:rFonts w:cs="Times New Roman"/>
              </w:rPr>
              <w:t xml:space="preserve"> 1</w:t>
            </w:r>
            <w:r w:rsidR="00915217" w:rsidRPr="00936FE6">
              <w:rPr>
                <w:rFonts w:cs="Times New Roman"/>
              </w:rPr>
              <w:t>51 in Rv2466c</w:t>
            </w:r>
          </w:p>
        </w:tc>
        <w:tc>
          <w:tcPr>
            <w:tcW w:w="2694" w:type="dxa"/>
          </w:tcPr>
          <w:p w14:paraId="14E0F6DA" w14:textId="5333094F" w:rsidR="006C67AC" w:rsidRPr="00936FE6" w:rsidRDefault="00810275" w:rsidP="006C67AC">
            <w:pPr>
              <w:spacing w:before="0" w:after="0"/>
              <w:rPr>
                <w:rFonts w:cs="Times New Roman"/>
                <w:szCs w:val="24"/>
              </w:rPr>
            </w:pPr>
            <w:r w:rsidRPr="00936FE6">
              <w:rPr>
                <w:rFonts w:cs="Times New Roman"/>
                <w:szCs w:val="24"/>
              </w:rPr>
              <w:t>This study</w:t>
            </w:r>
          </w:p>
        </w:tc>
      </w:tr>
    </w:tbl>
    <w:bookmarkEnd w:id="1"/>
    <w:p w14:paraId="64C10641" w14:textId="7B3A7806" w:rsidR="009E2C61" w:rsidRPr="00936FE6" w:rsidRDefault="00116796" w:rsidP="008210D5">
      <w:pPr>
        <w:rPr>
          <w:rFonts w:cs="Times New Roman"/>
          <w:szCs w:val="24"/>
        </w:rPr>
      </w:pPr>
      <w:proofErr w:type="spellStart"/>
      <w:proofErr w:type="gramStart"/>
      <w:r w:rsidRPr="00936FE6">
        <w:rPr>
          <w:rFonts w:cs="Times New Roman"/>
          <w:szCs w:val="24"/>
          <w:vertAlign w:val="superscript"/>
        </w:rPr>
        <w:lastRenderedPageBreak/>
        <w:t>a</w:t>
      </w:r>
      <w:proofErr w:type="spellEnd"/>
      <w:proofErr w:type="gramEnd"/>
      <w:r w:rsidR="009E2C61" w:rsidRPr="00936FE6">
        <w:rPr>
          <w:rFonts w:cs="Times New Roman"/>
          <w:szCs w:val="24"/>
          <w:vertAlign w:val="superscript"/>
        </w:rPr>
        <w:t xml:space="preserve"> </w:t>
      </w:r>
      <w:r w:rsidR="001260FB" w:rsidRPr="00936FE6">
        <w:rPr>
          <w:rFonts w:cs="Times New Roman"/>
          <w:szCs w:val="24"/>
        </w:rPr>
        <w:t xml:space="preserve">Additional non-resistance conferring mutations in </w:t>
      </w:r>
      <w:r w:rsidR="009A3E41" w:rsidRPr="00936FE6">
        <w:rPr>
          <w:rFonts w:cs="Times New Roman"/>
          <w:szCs w:val="24"/>
        </w:rPr>
        <w:t xml:space="preserve">SRMs </w:t>
      </w:r>
      <w:r w:rsidR="001260FB" w:rsidRPr="00936FE6">
        <w:rPr>
          <w:rFonts w:cs="Times New Roman"/>
          <w:szCs w:val="24"/>
        </w:rPr>
        <w:t>are listed in Table 3</w:t>
      </w:r>
    </w:p>
    <w:p w14:paraId="264E914E" w14:textId="64AFF9B0" w:rsidR="005407ED" w:rsidRDefault="009E2C61" w:rsidP="008210D5">
      <w:pPr>
        <w:rPr>
          <w:rFonts w:cs="Times New Roman"/>
          <w:szCs w:val="24"/>
        </w:rPr>
      </w:pPr>
      <w:r w:rsidRPr="009E2C61">
        <w:rPr>
          <w:rFonts w:cs="Times New Roman"/>
          <w:szCs w:val="24"/>
          <w:vertAlign w:val="superscript"/>
        </w:rPr>
        <w:t>b</w:t>
      </w:r>
      <w:r>
        <w:rPr>
          <w:rFonts w:cs="Times New Roman"/>
          <w:szCs w:val="24"/>
        </w:rPr>
        <w:t xml:space="preserve"> </w:t>
      </w:r>
      <w:r w:rsidR="00116796">
        <w:rPr>
          <w:rFonts w:cs="Times New Roman"/>
          <w:szCs w:val="24"/>
        </w:rPr>
        <w:t xml:space="preserve">* </w:t>
      </w:r>
      <w:r w:rsidR="00227E7E" w:rsidRPr="00227E7E">
        <w:rPr>
          <w:rFonts w:cs="Times New Roman"/>
          <w:szCs w:val="24"/>
        </w:rPr>
        <w:t>denotes a stop codon</w:t>
      </w:r>
    </w:p>
    <w:p w14:paraId="21DEBA12" w14:textId="77777777" w:rsidR="008210D5" w:rsidRPr="008210D5" w:rsidRDefault="008210D5" w:rsidP="008210D5">
      <w:pPr>
        <w:rPr>
          <w:rFonts w:cs="Times New Roman"/>
          <w:szCs w:val="24"/>
        </w:rPr>
      </w:pPr>
    </w:p>
    <w:p w14:paraId="1CE6BE64" w14:textId="77777777" w:rsidR="00936FE6" w:rsidRDefault="00936FE6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74F5E0D3" w14:textId="14690B64" w:rsidR="004E6027" w:rsidRPr="00AC5689" w:rsidRDefault="004E6027" w:rsidP="004E6027">
      <w:pPr>
        <w:rPr>
          <w:rFonts w:cs="Times New Roman"/>
          <w:b/>
          <w:bCs/>
          <w:szCs w:val="24"/>
        </w:rPr>
      </w:pPr>
      <w:r w:rsidRPr="00193C32">
        <w:rPr>
          <w:rFonts w:cs="Times New Roman"/>
          <w:b/>
          <w:bCs/>
          <w:szCs w:val="24"/>
        </w:rPr>
        <w:lastRenderedPageBreak/>
        <w:t xml:space="preserve">Supplementary </w:t>
      </w:r>
      <w:r w:rsidR="0031611D">
        <w:rPr>
          <w:rFonts w:cs="Times New Roman"/>
          <w:b/>
          <w:bCs/>
          <w:szCs w:val="24"/>
        </w:rPr>
        <w:t>T</w:t>
      </w:r>
      <w:r w:rsidRPr="00193C32">
        <w:rPr>
          <w:rFonts w:cs="Times New Roman"/>
          <w:b/>
          <w:bCs/>
          <w:szCs w:val="24"/>
        </w:rPr>
        <w:t xml:space="preserve">able 2. </w:t>
      </w:r>
      <w:r w:rsidR="005407ED">
        <w:rPr>
          <w:rFonts w:cs="Times New Roman"/>
          <w:szCs w:val="24"/>
        </w:rPr>
        <w:t>Activity of</w:t>
      </w:r>
      <w:r w:rsidR="00AC5689">
        <w:rPr>
          <w:rFonts w:cs="Times New Roman"/>
          <w:szCs w:val="24"/>
        </w:rPr>
        <w:t xml:space="preserve"> </w:t>
      </w:r>
      <w:r w:rsidRPr="00193C32">
        <w:rPr>
          <w:rFonts w:cs="Times New Roman"/>
          <w:szCs w:val="24"/>
        </w:rPr>
        <w:t xml:space="preserve">compounds against </w:t>
      </w:r>
      <w:r w:rsidRPr="00193C32">
        <w:rPr>
          <w:rFonts w:cs="Times New Roman"/>
          <w:i/>
          <w:iCs/>
          <w:szCs w:val="24"/>
        </w:rPr>
        <w:t>M</w:t>
      </w:r>
      <w:r w:rsidR="005407ED">
        <w:rPr>
          <w:rFonts w:cs="Times New Roman"/>
          <w:i/>
          <w:iCs/>
          <w:szCs w:val="24"/>
        </w:rPr>
        <w:t xml:space="preserve">. </w:t>
      </w:r>
      <w:proofErr w:type="spellStart"/>
      <w:r w:rsidR="005407ED">
        <w:rPr>
          <w:rFonts w:cs="Times New Roman"/>
          <w:i/>
          <w:iCs/>
          <w:szCs w:val="24"/>
        </w:rPr>
        <w:t>smegmatis</w:t>
      </w:r>
      <w:r w:rsidR="00AC5689" w:rsidRPr="00AC5689">
        <w:rPr>
          <w:rFonts w:cs="Times New Roman"/>
          <w:szCs w:val="24"/>
          <w:vertAlign w:val="superscript"/>
        </w:rPr>
        <w:t>a</w:t>
      </w:r>
      <w:proofErr w:type="spellEnd"/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413"/>
        <w:gridCol w:w="6946"/>
        <w:gridCol w:w="1701"/>
      </w:tblGrid>
      <w:tr w:rsidR="004E6027" w14:paraId="74378A6B" w14:textId="77777777" w:rsidTr="0031611D">
        <w:trPr>
          <w:trHeight w:val="676"/>
        </w:trPr>
        <w:tc>
          <w:tcPr>
            <w:tcW w:w="1413" w:type="dxa"/>
          </w:tcPr>
          <w:p w14:paraId="17BF05C0" w14:textId="66883681" w:rsidR="004E6027" w:rsidRDefault="004E6027" w:rsidP="00AC5689">
            <w:pPr>
              <w:rPr>
                <w:rFonts w:cs="Times New Roman"/>
                <w:b/>
                <w:bCs/>
                <w:szCs w:val="24"/>
              </w:rPr>
            </w:pPr>
            <w:r w:rsidRPr="0018524E">
              <w:rPr>
                <w:rFonts w:cs="Times New Roman"/>
                <w:b/>
                <w:szCs w:val="24"/>
              </w:rPr>
              <w:t>C</w:t>
            </w:r>
            <w:r>
              <w:rPr>
                <w:rFonts w:cs="Times New Roman"/>
                <w:b/>
                <w:szCs w:val="24"/>
              </w:rPr>
              <w:t>ompound</w:t>
            </w:r>
            <w:r w:rsidRPr="0018524E">
              <w:rPr>
                <w:rFonts w:cs="Times New Roman"/>
                <w:b/>
                <w:szCs w:val="24"/>
              </w:rPr>
              <w:t xml:space="preserve"> </w:t>
            </w:r>
          </w:p>
        </w:tc>
        <w:tc>
          <w:tcPr>
            <w:tcW w:w="6946" w:type="dxa"/>
          </w:tcPr>
          <w:p w14:paraId="164C5D69" w14:textId="0D783BFD" w:rsidR="004E6027" w:rsidRDefault="00AC5689" w:rsidP="00AC5689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mpound name</w:t>
            </w:r>
          </w:p>
        </w:tc>
        <w:tc>
          <w:tcPr>
            <w:tcW w:w="1701" w:type="dxa"/>
          </w:tcPr>
          <w:p w14:paraId="0AA843A3" w14:textId="66E89FA9" w:rsidR="004E6027" w:rsidRDefault="004E6027" w:rsidP="005407E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8524E">
              <w:rPr>
                <w:rFonts w:cs="Times New Roman"/>
                <w:b/>
                <w:szCs w:val="24"/>
              </w:rPr>
              <w:t>MIC (µM)</w:t>
            </w:r>
            <w:r w:rsidR="005407ED">
              <w:rPr>
                <w:rFonts w:cs="Times New Roman"/>
                <w:b/>
                <w:szCs w:val="24"/>
              </w:rPr>
              <w:t xml:space="preserve"> </w:t>
            </w:r>
            <w:r w:rsidR="00AC5689">
              <w:rPr>
                <w:rFonts w:cs="Times New Roman"/>
                <w:b/>
                <w:szCs w:val="24"/>
              </w:rPr>
              <w:t>(</w:t>
            </w:r>
            <w:r w:rsidR="005407ED">
              <w:rPr>
                <w:rFonts w:cs="Times New Roman"/>
                <w:b/>
                <w:szCs w:val="24"/>
              </w:rPr>
              <w:t>7H</w:t>
            </w:r>
            <w:r w:rsidR="00AC5689">
              <w:rPr>
                <w:rFonts w:cs="Times New Roman"/>
                <w:b/>
                <w:szCs w:val="24"/>
              </w:rPr>
              <w:t>9</w:t>
            </w:r>
            <w:r w:rsidR="005407ED">
              <w:rPr>
                <w:rFonts w:cs="Times New Roman"/>
                <w:b/>
                <w:szCs w:val="24"/>
              </w:rPr>
              <w:t xml:space="preserve"> OAD</w:t>
            </w:r>
            <w:r w:rsidR="00AC5689">
              <w:rPr>
                <w:rFonts w:cs="Times New Roman"/>
                <w:b/>
                <w:szCs w:val="24"/>
              </w:rPr>
              <w:t>C)</w:t>
            </w:r>
          </w:p>
        </w:tc>
      </w:tr>
      <w:tr w:rsidR="004E6027" w14:paraId="32778F9A" w14:textId="77777777" w:rsidTr="0031611D">
        <w:tc>
          <w:tcPr>
            <w:tcW w:w="1413" w:type="dxa"/>
          </w:tcPr>
          <w:p w14:paraId="11C632A5" w14:textId="77777777" w:rsidR="004E6027" w:rsidRDefault="004E6027" w:rsidP="00AC568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42F20">
              <w:rPr>
                <w:rFonts w:cs="Times New Roman"/>
                <w:szCs w:val="24"/>
              </w:rPr>
              <w:t>127-11</w:t>
            </w:r>
          </w:p>
        </w:tc>
        <w:tc>
          <w:tcPr>
            <w:tcW w:w="6946" w:type="dxa"/>
          </w:tcPr>
          <w:p w14:paraId="7B919C82" w14:textId="77777777" w:rsidR="004E6027" w:rsidRPr="00A42F20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 w:rsidRPr="00BB1678">
              <w:rPr>
                <w:rFonts w:cs="Times New Roman"/>
                <w:szCs w:val="24"/>
              </w:rPr>
              <w:t>[amino-(3,4-dichlorobenzoyl)-methoxy-methyl-dioxo-</w:t>
            </w:r>
            <w:proofErr w:type="spellStart"/>
            <w:proofErr w:type="gramStart"/>
            <w:r w:rsidRPr="00BB1678">
              <w:rPr>
                <w:rFonts w:cs="Times New Roman"/>
                <w:szCs w:val="24"/>
              </w:rPr>
              <w:t>yl</w:t>
            </w:r>
            <w:proofErr w:type="spellEnd"/>
            <w:r w:rsidRPr="00BB1678">
              <w:rPr>
                <w:rFonts w:cs="Times New Roman"/>
                <w:szCs w:val="24"/>
              </w:rPr>
              <w:t>]methyl</w:t>
            </w:r>
            <w:proofErr w:type="gramEnd"/>
            <w:r w:rsidRPr="00BB1678">
              <w:rPr>
                <w:rFonts w:cs="Times New Roman"/>
                <w:szCs w:val="24"/>
              </w:rPr>
              <w:t xml:space="preserve"> carbamate</w:t>
            </w:r>
          </w:p>
        </w:tc>
        <w:tc>
          <w:tcPr>
            <w:tcW w:w="1701" w:type="dxa"/>
          </w:tcPr>
          <w:p w14:paraId="1C2E2CC0" w14:textId="77777777" w:rsidR="004E6027" w:rsidRPr="006D00A1" w:rsidRDefault="004E6027" w:rsidP="00AC5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</w:t>
            </w:r>
          </w:p>
        </w:tc>
      </w:tr>
      <w:tr w:rsidR="004E6027" w14:paraId="356D7AF0" w14:textId="77777777" w:rsidTr="0031611D">
        <w:tc>
          <w:tcPr>
            <w:tcW w:w="1413" w:type="dxa"/>
          </w:tcPr>
          <w:p w14:paraId="2FCCD639" w14:textId="77777777" w:rsidR="004E6027" w:rsidRDefault="004E6027" w:rsidP="00AC568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42F20">
              <w:rPr>
                <w:rFonts w:cs="Times New Roman"/>
                <w:szCs w:val="24"/>
              </w:rPr>
              <w:t>127-19</w:t>
            </w:r>
          </w:p>
        </w:tc>
        <w:tc>
          <w:tcPr>
            <w:tcW w:w="6946" w:type="dxa"/>
          </w:tcPr>
          <w:p w14:paraId="604302ED" w14:textId="77777777" w:rsidR="004E6027" w:rsidRPr="00A42F20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 w:rsidRPr="00C51D44">
              <w:rPr>
                <w:rFonts w:cs="Times New Roman"/>
                <w:color w:val="222222"/>
                <w:szCs w:val="24"/>
                <w:shd w:val="clear" w:color="auto" w:fill="FFFFFF"/>
              </w:rPr>
              <w:t>7-methyl-3-nitroso-2-phenyl-imidazo[1,2-</w:t>
            </w:r>
            <w:proofErr w:type="gramStart"/>
            <w:r w:rsidRPr="00C51D44">
              <w:rPr>
                <w:rFonts w:cs="Times New Roman"/>
                <w:color w:val="222222"/>
                <w:szCs w:val="24"/>
                <w:shd w:val="clear" w:color="auto" w:fill="FFFFFF"/>
              </w:rPr>
              <w:t>a]pyridine</w:t>
            </w:r>
            <w:proofErr w:type="gramEnd"/>
          </w:p>
        </w:tc>
        <w:tc>
          <w:tcPr>
            <w:tcW w:w="1701" w:type="dxa"/>
          </w:tcPr>
          <w:p w14:paraId="05D41D1C" w14:textId="77777777" w:rsidR="004E6027" w:rsidRPr="006D00A1" w:rsidRDefault="004E6027" w:rsidP="00AC5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D00A1">
              <w:rPr>
                <w:rFonts w:cs="Times New Roman"/>
                <w:szCs w:val="24"/>
              </w:rPr>
              <w:t>6.3</w:t>
            </w:r>
          </w:p>
        </w:tc>
      </w:tr>
      <w:tr w:rsidR="004E6027" w14:paraId="6D44296A" w14:textId="77777777" w:rsidTr="0031611D">
        <w:tc>
          <w:tcPr>
            <w:tcW w:w="1413" w:type="dxa"/>
          </w:tcPr>
          <w:p w14:paraId="441212C4" w14:textId="77777777" w:rsidR="004E6027" w:rsidRDefault="004E6027" w:rsidP="00AC568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42F20">
              <w:rPr>
                <w:rFonts w:cs="Times New Roman"/>
                <w:szCs w:val="24"/>
              </w:rPr>
              <w:t>127-20</w:t>
            </w:r>
          </w:p>
        </w:tc>
        <w:tc>
          <w:tcPr>
            <w:tcW w:w="6946" w:type="dxa"/>
          </w:tcPr>
          <w:p w14:paraId="0466D148" w14:textId="77777777" w:rsidR="004E6027" w:rsidRDefault="004E6027" w:rsidP="00AC5689">
            <w:pPr>
              <w:spacing w:before="0" w:after="0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C51D44">
              <w:rPr>
                <w:rFonts w:cs="Times New Roman"/>
                <w:color w:val="222222"/>
                <w:szCs w:val="24"/>
                <w:shd w:val="clear" w:color="auto" w:fill="FFFFFF"/>
              </w:rPr>
              <w:t>N</w:t>
            </w:r>
            <w:proofErr w:type="gramStart"/>
            <w:r w:rsidRPr="00C51D44">
              <w:rPr>
                <w:rFonts w:cs="Times New Roman"/>
                <w:color w:val="222222"/>
                <w:szCs w:val="24"/>
                <w:shd w:val="clear" w:color="auto" w:fill="FFFFFF"/>
              </w:rPr>
              <w:t>1,N</w:t>
            </w:r>
            <w:proofErr w:type="gramEnd"/>
            <w:r w:rsidRPr="00C51D44">
              <w:rPr>
                <w:rFonts w:cs="Times New Roman"/>
                <w:color w:val="222222"/>
                <w:szCs w:val="24"/>
                <w:shd w:val="clear" w:color="auto" w:fill="FFFFFF"/>
              </w:rPr>
              <w:t>4-bis[4-(1-methylimidazo[1,2-a]pyridin-1-ium-</w:t>
            </w:r>
          </w:p>
          <w:p w14:paraId="77777618" w14:textId="77777777" w:rsidR="004E6027" w:rsidRPr="00A42F20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r w:rsidRPr="00C51D44">
              <w:rPr>
                <w:rFonts w:cs="Times New Roman"/>
                <w:color w:val="222222"/>
                <w:szCs w:val="24"/>
                <w:shd w:val="clear" w:color="auto" w:fill="FFFFFF"/>
              </w:rPr>
              <w:t>2-</w:t>
            </w:r>
            <w:proofErr w:type="gramStart"/>
            <w:r w:rsidRPr="00C51D44">
              <w:rPr>
                <w:rFonts w:cs="Times New Roman"/>
                <w:color w:val="222222"/>
                <w:szCs w:val="24"/>
                <w:shd w:val="clear" w:color="auto" w:fill="FFFFFF"/>
              </w:rPr>
              <w:t>yl)phenyl</w:t>
            </w:r>
            <w:proofErr w:type="gramEnd"/>
            <w:r w:rsidRPr="00C51D44">
              <w:rPr>
                <w:rFonts w:cs="Times New Roman"/>
                <w:color w:val="222222"/>
                <w:szCs w:val="24"/>
                <w:shd w:val="clear" w:color="auto" w:fill="FFFFFF"/>
              </w:rPr>
              <w:t>]</w:t>
            </w:r>
            <w:proofErr w:type="spellStart"/>
            <w:r w:rsidRPr="00C51D44">
              <w:rPr>
                <w:rFonts w:cs="Times New Roman"/>
                <w:color w:val="222222"/>
                <w:szCs w:val="24"/>
                <w:shd w:val="clear" w:color="auto" w:fill="FFFFFF"/>
              </w:rPr>
              <w:t>terephthalamide</w:t>
            </w:r>
            <w:proofErr w:type="spellEnd"/>
          </w:p>
        </w:tc>
        <w:tc>
          <w:tcPr>
            <w:tcW w:w="1701" w:type="dxa"/>
          </w:tcPr>
          <w:p w14:paraId="3CFA66BD" w14:textId="77777777" w:rsidR="004E6027" w:rsidRPr="006D00A1" w:rsidRDefault="004E6027" w:rsidP="00AC5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</w:t>
            </w:r>
          </w:p>
        </w:tc>
      </w:tr>
      <w:tr w:rsidR="004E6027" w14:paraId="5D4A7100" w14:textId="77777777" w:rsidTr="0031611D">
        <w:tc>
          <w:tcPr>
            <w:tcW w:w="1413" w:type="dxa"/>
          </w:tcPr>
          <w:p w14:paraId="6AF5AFA8" w14:textId="77777777" w:rsidR="004E6027" w:rsidRDefault="004E6027" w:rsidP="00AC568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42F20">
              <w:rPr>
                <w:rFonts w:cs="Times New Roman"/>
                <w:szCs w:val="24"/>
              </w:rPr>
              <w:t>127-22</w:t>
            </w:r>
          </w:p>
        </w:tc>
        <w:tc>
          <w:tcPr>
            <w:tcW w:w="6946" w:type="dxa"/>
          </w:tcPr>
          <w:p w14:paraId="6E60AC73" w14:textId="77777777" w:rsidR="004E6027" w:rsidRDefault="004E6027" w:rsidP="00AC5689">
            <w:pPr>
              <w:spacing w:before="0" w:after="0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proofErr w:type="gramStart"/>
            <w:r w:rsidRPr="00C51D44">
              <w:rPr>
                <w:rFonts w:cs="Times New Roman"/>
                <w:color w:val="222222"/>
                <w:szCs w:val="24"/>
                <w:shd w:val="clear" w:color="auto" w:fill="FFFFFF"/>
              </w:rPr>
              <w:t>N,N</w:t>
            </w:r>
            <w:proofErr w:type="gramEnd"/>
            <w:r w:rsidRPr="00C51D44">
              <w:rPr>
                <w:rFonts w:cs="Times New Roman"/>
                <w:color w:val="222222"/>
                <w:szCs w:val="24"/>
                <w:shd w:val="clear" w:color="auto" w:fill="FFFFFF"/>
              </w:rPr>
              <w:t>'-bis[5-[[5-[(3-amino-3-imino-propyl)carbamoyl]-1-methyl-pyrrol-3-yl]carbamoyl]-1-methyl-pyrrol-3-yl]</w:t>
            </w:r>
          </w:p>
          <w:p w14:paraId="0DC4B1B0" w14:textId="77777777" w:rsidR="004E6027" w:rsidRPr="00A42F20" w:rsidRDefault="004E6027" w:rsidP="00AC568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C51D44">
              <w:rPr>
                <w:rFonts w:cs="Times New Roman"/>
                <w:color w:val="222222"/>
                <w:szCs w:val="24"/>
                <w:shd w:val="clear" w:color="auto" w:fill="FFFFFF"/>
              </w:rPr>
              <w:t>Decanediamide</w:t>
            </w:r>
            <w:proofErr w:type="spellEnd"/>
          </w:p>
        </w:tc>
        <w:tc>
          <w:tcPr>
            <w:tcW w:w="1701" w:type="dxa"/>
          </w:tcPr>
          <w:p w14:paraId="4DE174CB" w14:textId="77777777" w:rsidR="004E6027" w:rsidRPr="006D00A1" w:rsidRDefault="004E6027" w:rsidP="00AC5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</w:t>
            </w:r>
          </w:p>
        </w:tc>
      </w:tr>
    </w:tbl>
    <w:p w14:paraId="0BDE045D" w14:textId="6C037BDE" w:rsidR="004E6027" w:rsidRPr="006555C8" w:rsidRDefault="0031611D" w:rsidP="004E6027">
      <w:pPr>
        <w:rPr>
          <w:rFonts w:cs="Times New Roman"/>
          <w:szCs w:val="24"/>
        </w:rPr>
      </w:pPr>
      <w:proofErr w:type="spellStart"/>
      <w:r w:rsidRPr="0031611D">
        <w:rPr>
          <w:rFonts w:cs="Times New Roman"/>
          <w:szCs w:val="24"/>
          <w:vertAlign w:val="superscript"/>
        </w:rPr>
        <w:t>a</w:t>
      </w:r>
      <w:r w:rsidR="00AC5689">
        <w:rPr>
          <w:rFonts w:cs="Times New Roman"/>
          <w:szCs w:val="24"/>
        </w:rPr>
        <w:t>The</w:t>
      </w:r>
      <w:proofErr w:type="spellEnd"/>
      <w:r w:rsidR="00AC5689">
        <w:rPr>
          <w:rFonts w:cs="Times New Roman"/>
          <w:szCs w:val="24"/>
        </w:rPr>
        <w:t xml:space="preserve"> remaining 10 compounds not listed here showed weak activity against </w:t>
      </w:r>
      <w:r w:rsidR="004E6027" w:rsidRPr="00193C32">
        <w:rPr>
          <w:rFonts w:cs="Times New Roman"/>
          <w:i/>
          <w:iCs/>
          <w:szCs w:val="24"/>
        </w:rPr>
        <w:t>M</w:t>
      </w:r>
      <w:r w:rsidR="00AC5689">
        <w:rPr>
          <w:rFonts w:cs="Times New Roman"/>
          <w:i/>
          <w:iCs/>
          <w:szCs w:val="24"/>
        </w:rPr>
        <w:t>. smegmatis</w:t>
      </w:r>
      <w:r w:rsidR="004E6027">
        <w:rPr>
          <w:rFonts w:cs="Times New Roman"/>
          <w:szCs w:val="24"/>
        </w:rPr>
        <w:t xml:space="preserve"> </w:t>
      </w:r>
      <w:r w:rsidR="0093632D">
        <w:rPr>
          <w:rFonts w:cs="Times New Roman"/>
          <w:szCs w:val="24"/>
        </w:rPr>
        <w:t>(</w:t>
      </w:r>
      <w:r w:rsidR="004E6027">
        <w:rPr>
          <w:rFonts w:cs="Times New Roman"/>
          <w:szCs w:val="24"/>
        </w:rPr>
        <w:t xml:space="preserve">MIC &gt; 50 </w:t>
      </w:r>
      <w:r w:rsidR="004E6027" w:rsidRPr="00193C32">
        <w:rPr>
          <w:rFonts w:cs="Times New Roman"/>
          <w:bCs/>
          <w:szCs w:val="24"/>
        </w:rPr>
        <w:t>µM</w:t>
      </w:r>
      <w:r>
        <w:rPr>
          <w:rFonts w:cs="Times New Roman"/>
          <w:bCs/>
          <w:szCs w:val="24"/>
        </w:rPr>
        <w:t>)</w:t>
      </w:r>
      <w:r w:rsidR="004E6027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and are therefore not listed here.</w:t>
      </w:r>
    </w:p>
    <w:p w14:paraId="5F5A24D2" w14:textId="77777777" w:rsidR="004E6027" w:rsidRDefault="004E6027" w:rsidP="004E6027">
      <w:pPr>
        <w:rPr>
          <w:rFonts w:cs="Times New Roman"/>
          <w:b/>
          <w:bCs/>
          <w:szCs w:val="24"/>
        </w:rPr>
      </w:pPr>
    </w:p>
    <w:p w14:paraId="60E9EBDF" w14:textId="77777777" w:rsidR="00936FE6" w:rsidRDefault="00936FE6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7A6EC075" w14:textId="5B22CB9B" w:rsidR="004E6027" w:rsidRPr="0083069C" w:rsidRDefault="004E6027" w:rsidP="004E6027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="0031611D">
        <w:rPr>
          <w:rFonts w:cs="Times New Roman"/>
          <w:b/>
          <w:bCs/>
          <w:szCs w:val="24"/>
        </w:rPr>
        <w:t>T</w:t>
      </w:r>
      <w:r>
        <w:rPr>
          <w:rFonts w:cs="Times New Roman"/>
          <w:b/>
          <w:bCs/>
          <w:szCs w:val="24"/>
        </w:rPr>
        <w:t>able 3</w:t>
      </w:r>
      <w:r w:rsidR="0031611D">
        <w:rPr>
          <w:rFonts w:cs="Times New Roman"/>
          <w:b/>
          <w:bCs/>
          <w:szCs w:val="24"/>
        </w:rPr>
        <w:t xml:space="preserve"> (related to Figure 2)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>C</w:t>
      </w:r>
      <w:r w:rsidRPr="001C02A6">
        <w:rPr>
          <w:rFonts w:cs="Times New Roman"/>
          <w:szCs w:val="24"/>
        </w:rPr>
        <w:t xml:space="preserve">ell wall stress and DNA damage response profiles </w:t>
      </w:r>
      <w:r>
        <w:rPr>
          <w:rFonts w:cs="Times New Roman"/>
          <w:szCs w:val="24"/>
        </w:rPr>
        <w:t xml:space="preserve">of </w:t>
      </w:r>
      <w:r w:rsidRPr="001C02A6">
        <w:rPr>
          <w:rFonts w:cs="Times New Roman"/>
          <w:szCs w:val="24"/>
        </w:rPr>
        <w:t>compounds</w:t>
      </w:r>
      <w:r>
        <w:rPr>
          <w:rFonts w:cs="Times New Roman"/>
          <w:szCs w:val="24"/>
        </w:rPr>
        <w:t xml:space="preserve"> assessed using bioluminescent reporter strains </w:t>
      </w:r>
      <w:proofErr w:type="spellStart"/>
      <w:r w:rsidR="0031611D">
        <w:rPr>
          <w:rFonts w:cs="Times New Roman"/>
          <w:szCs w:val="24"/>
        </w:rPr>
        <w:t>Mtb</w:t>
      </w:r>
      <w:proofErr w:type="spellEnd"/>
      <w:r w:rsidR="0031611D">
        <w:rPr>
          <w:rFonts w:cs="Times New Roman"/>
          <w:szCs w:val="24"/>
        </w:rPr>
        <w:t>-</w:t>
      </w:r>
      <w:proofErr w:type="spellStart"/>
      <w:r>
        <w:rPr>
          <w:rFonts w:cs="Times New Roman"/>
          <w:szCs w:val="24"/>
        </w:rPr>
        <w:t>P</w:t>
      </w:r>
      <w:r w:rsidRPr="006F427B">
        <w:rPr>
          <w:rFonts w:cs="Times New Roman"/>
          <w:i/>
          <w:iCs/>
          <w:szCs w:val="24"/>
        </w:rPr>
        <w:t>ini</w:t>
      </w:r>
      <w:r>
        <w:rPr>
          <w:rFonts w:cs="Times New Roman"/>
          <w:szCs w:val="24"/>
        </w:rPr>
        <w:t>B</w:t>
      </w:r>
      <w:proofErr w:type="spellEnd"/>
      <w:r>
        <w:rPr>
          <w:rFonts w:cs="Times New Roman"/>
          <w:szCs w:val="24"/>
        </w:rPr>
        <w:t xml:space="preserve">-LUX and </w:t>
      </w:r>
      <w:proofErr w:type="spellStart"/>
      <w:r w:rsidR="00D76A13">
        <w:rPr>
          <w:rFonts w:cs="Times New Roman"/>
          <w:szCs w:val="24"/>
        </w:rPr>
        <w:t>M</w:t>
      </w:r>
      <w:r w:rsidR="0031611D">
        <w:rPr>
          <w:rFonts w:cs="Times New Roman"/>
          <w:szCs w:val="24"/>
        </w:rPr>
        <w:t>tb-</w:t>
      </w:r>
      <w:r>
        <w:rPr>
          <w:rFonts w:cs="Times New Roman"/>
          <w:szCs w:val="24"/>
        </w:rPr>
        <w:t>P</w:t>
      </w:r>
      <w:r w:rsidRPr="006F427B">
        <w:rPr>
          <w:rFonts w:cs="Times New Roman"/>
          <w:i/>
          <w:iCs/>
          <w:szCs w:val="24"/>
        </w:rPr>
        <w:t>recA</w:t>
      </w:r>
      <w:r>
        <w:rPr>
          <w:rFonts w:cs="Times New Roman"/>
          <w:szCs w:val="24"/>
        </w:rPr>
        <w:t>-LUX</w:t>
      </w:r>
      <w:r w:rsidR="0031611D" w:rsidRPr="0031611D">
        <w:rPr>
          <w:rFonts w:cs="Times New Roman"/>
          <w:szCs w:val="24"/>
          <w:vertAlign w:val="superscript"/>
        </w:rPr>
        <w:t>a</w:t>
      </w:r>
      <w:proofErr w:type="spellEnd"/>
    </w:p>
    <w:tbl>
      <w:tblPr>
        <w:tblStyle w:val="TableGrid1"/>
        <w:tblW w:w="8931" w:type="dxa"/>
        <w:tblInd w:w="-5" w:type="dxa"/>
        <w:tblLook w:val="04A0" w:firstRow="1" w:lastRow="0" w:firstColumn="1" w:lastColumn="0" w:noHBand="0" w:noVBand="1"/>
      </w:tblPr>
      <w:tblGrid>
        <w:gridCol w:w="1550"/>
        <w:gridCol w:w="1380"/>
        <w:gridCol w:w="2226"/>
        <w:gridCol w:w="1696"/>
        <w:gridCol w:w="2079"/>
      </w:tblGrid>
      <w:tr w:rsidR="004E6027" w:rsidRPr="00AD51FF" w14:paraId="1D82CD4E" w14:textId="77777777" w:rsidTr="00D76A13">
        <w:tc>
          <w:tcPr>
            <w:tcW w:w="1550" w:type="dxa"/>
          </w:tcPr>
          <w:p w14:paraId="05DA5034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3606" w:type="dxa"/>
            <w:gridSpan w:val="2"/>
          </w:tcPr>
          <w:p w14:paraId="23438C92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proofErr w:type="spellStart"/>
            <w:r w:rsidRPr="00AD51FF">
              <w:rPr>
                <w:rFonts w:eastAsia="Calibri" w:cs="Times New Roman"/>
                <w:b/>
                <w:i/>
                <w:szCs w:val="24"/>
              </w:rPr>
              <w:t>iniBAC</w:t>
            </w:r>
            <w:proofErr w:type="spellEnd"/>
            <w:r w:rsidRPr="00AD51FF">
              <w:rPr>
                <w:rFonts w:eastAsia="Calibri" w:cs="Times New Roman"/>
                <w:b/>
                <w:szCs w:val="24"/>
              </w:rPr>
              <w:t xml:space="preserve"> response</w:t>
            </w:r>
          </w:p>
        </w:tc>
        <w:tc>
          <w:tcPr>
            <w:tcW w:w="3775" w:type="dxa"/>
            <w:gridSpan w:val="2"/>
          </w:tcPr>
          <w:p w14:paraId="717480EC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b/>
                <w:i/>
                <w:szCs w:val="24"/>
              </w:rPr>
            </w:pPr>
            <w:proofErr w:type="spellStart"/>
            <w:r w:rsidRPr="0051019E">
              <w:rPr>
                <w:rFonts w:eastAsia="Calibri" w:cs="Times New Roman"/>
                <w:b/>
                <w:i/>
                <w:szCs w:val="24"/>
              </w:rPr>
              <w:t>recA</w:t>
            </w:r>
            <w:proofErr w:type="spellEnd"/>
            <w:r w:rsidRPr="0051019E">
              <w:rPr>
                <w:rFonts w:eastAsia="Calibri" w:cs="Times New Roman"/>
                <w:b/>
                <w:szCs w:val="24"/>
              </w:rPr>
              <w:t xml:space="preserve"> response</w:t>
            </w:r>
          </w:p>
        </w:tc>
      </w:tr>
      <w:tr w:rsidR="004E6027" w:rsidRPr="00AD51FF" w14:paraId="7C05554C" w14:textId="77777777" w:rsidTr="00D76A13">
        <w:tc>
          <w:tcPr>
            <w:tcW w:w="1550" w:type="dxa"/>
          </w:tcPr>
          <w:p w14:paraId="3E0AEEA5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AD51FF">
              <w:rPr>
                <w:rFonts w:eastAsia="Calibri" w:cs="Times New Roman"/>
                <w:b/>
                <w:szCs w:val="24"/>
              </w:rPr>
              <w:t>Compound</w:t>
            </w:r>
          </w:p>
        </w:tc>
        <w:tc>
          <w:tcPr>
            <w:tcW w:w="1380" w:type="dxa"/>
          </w:tcPr>
          <w:p w14:paraId="44720A74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proofErr w:type="spellStart"/>
            <w:r w:rsidRPr="00AD51FF">
              <w:rPr>
                <w:rFonts w:eastAsia="Calibri" w:cs="Times New Roman"/>
                <w:b/>
                <w:szCs w:val="24"/>
              </w:rPr>
              <w:t>P</w:t>
            </w:r>
            <w:r w:rsidRPr="005B33F3">
              <w:rPr>
                <w:rFonts w:eastAsia="Calibri" w:cs="Times New Roman"/>
                <w:b/>
                <w:i/>
                <w:iCs/>
                <w:szCs w:val="24"/>
              </w:rPr>
              <w:t>iniB</w:t>
            </w:r>
            <w:proofErr w:type="spellEnd"/>
            <w:r w:rsidRPr="00AD51FF">
              <w:rPr>
                <w:rFonts w:eastAsia="Calibri" w:cs="Times New Roman"/>
                <w:b/>
                <w:szCs w:val="24"/>
              </w:rPr>
              <w:t>-LUX</w:t>
            </w:r>
          </w:p>
        </w:tc>
        <w:tc>
          <w:tcPr>
            <w:tcW w:w="2226" w:type="dxa"/>
          </w:tcPr>
          <w:p w14:paraId="6607EE2A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AD51FF">
              <w:rPr>
                <w:rFonts w:eastAsia="Calibri" w:cs="Times New Roman"/>
                <w:b/>
                <w:szCs w:val="24"/>
              </w:rPr>
              <w:t>Assessment</w:t>
            </w:r>
          </w:p>
        </w:tc>
        <w:tc>
          <w:tcPr>
            <w:tcW w:w="1696" w:type="dxa"/>
          </w:tcPr>
          <w:p w14:paraId="59489BEB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proofErr w:type="spellStart"/>
            <w:r w:rsidRPr="0051019E">
              <w:rPr>
                <w:rFonts w:eastAsia="Calibri" w:cs="Times New Roman"/>
                <w:b/>
                <w:szCs w:val="24"/>
              </w:rPr>
              <w:t>P</w:t>
            </w:r>
            <w:r w:rsidRPr="005B33F3">
              <w:rPr>
                <w:rFonts w:eastAsia="Calibri" w:cs="Times New Roman"/>
                <w:b/>
                <w:i/>
                <w:iCs/>
                <w:szCs w:val="24"/>
              </w:rPr>
              <w:t>recA</w:t>
            </w:r>
            <w:proofErr w:type="spellEnd"/>
            <w:r w:rsidRPr="0051019E">
              <w:rPr>
                <w:rFonts w:eastAsia="Calibri" w:cs="Times New Roman"/>
                <w:b/>
                <w:szCs w:val="24"/>
              </w:rPr>
              <w:t>-LUX</w:t>
            </w:r>
          </w:p>
        </w:tc>
        <w:tc>
          <w:tcPr>
            <w:tcW w:w="2079" w:type="dxa"/>
          </w:tcPr>
          <w:p w14:paraId="51927E55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51019E">
              <w:rPr>
                <w:rFonts w:eastAsia="Calibri" w:cs="Times New Roman"/>
                <w:b/>
                <w:szCs w:val="24"/>
              </w:rPr>
              <w:t>Assessment</w:t>
            </w:r>
          </w:p>
        </w:tc>
      </w:tr>
      <w:tr w:rsidR="004E6027" w:rsidRPr="00AD51FF" w14:paraId="602D6E7E" w14:textId="77777777" w:rsidTr="00D76A13">
        <w:tc>
          <w:tcPr>
            <w:tcW w:w="1550" w:type="dxa"/>
          </w:tcPr>
          <w:p w14:paraId="73A63D51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127-09</w:t>
            </w:r>
          </w:p>
        </w:tc>
        <w:tc>
          <w:tcPr>
            <w:tcW w:w="1380" w:type="dxa"/>
          </w:tcPr>
          <w:p w14:paraId="4B8B3E3E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sym w:font="Wingdings 2" w:char="F050"/>
            </w:r>
          </w:p>
        </w:tc>
        <w:tc>
          <w:tcPr>
            <w:tcW w:w="2226" w:type="dxa"/>
          </w:tcPr>
          <w:p w14:paraId="37DFA711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Early sustained</w:t>
            </w:r>
          </w:p>
        </w:tc>
        <w:tc>
          <w:tcPr>
            <w:tcW w:w="1696" w:type="dxa"/>
          </w:tcPr>
          <w:p w14:paraId="1A190926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079" w:type="dxa"/>
          </w:tcPr>
          <w:p w14:paraId="4D80C5B4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t>Late indirect</w:t>
            </w:r>
          </w:p>
        </w:tc>
      </w:tr>
      <w:tr w:rsidR="004E6027" w:rsidRPr="00AD51FF" w14:paraId="6673972A" w14:textId="77777777" w:rsidTr="00D76A13">
        <w:tc>
          <w:tcPr>
            <w:tcW w:w="1550" w:type="dxa"/>
          </w:tcPr>
          <w:p w14:paraId="49F4CB63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127-17</w:t>
            </w:r>
          </w:p>
        </w:tc>
        <w:tc>
          <w:tcPr>
            <w:tcW w:w="1380" w:type="dxa"/>
          </w:tcPr>
          <w:p w14:paraId="4F2B7938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sym w:font="Wingdings 2" w:char="F050"/>
            </w:r>
          </w:p>
        </w:tc>
        <w:tc>
          <w:tcPr>
            <w:tcW w:w="2226" w:type="dxa"/>
          </w:tcPr>
          <w:p w14:paraId="51D63488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Early sustained</w:t>
            </w:r>
          </w:p>
        </w:tc>
        <w:tc>
          <w:tcPr>
            <w:tcW w:w="1696" w:type="dxa"/>
          </w:tcPr>
          <w:p w14:paraId="21AA216C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079" w:type="dxa"/>
          </w:tcPr>
          <w:p w14:paraId="16D0E1D0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t>Late indirect</w:t>
            </w:r>
          </w:p>
        </w:tc>
      </w:tr>
      <w:tr w:rsidR="004E6027" w:rsidRPr="00AD51FF" w14:paraId="64D29B2E" w14:textId="77777777" w:rsidTr="00D76A13">
        <w:tc>
          <w:tcPr>
            <w:tcW w:w="1550" w:type="dxa"/>
          </w:tcPr>
          <w:p w14:paraId="7B7B25B5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127-21</w:t>
            </w:r>
          </w:p>
        </w:tc>
        <w:tc>
          <w:tcPr>
            <w:tcW w:w="1380" w:type="dxa"/>
          </w:tcPr>
          <w:p w14:paraId="3E628FD5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sym w:font="Wingdings 2" w:char="F050"/>
            </w:r>
          </w:p>
        </w:tc>
        <w:tc>
          <w:tcPr>
            <w:tcW w:w="2226" w:type="dxa"/>
          </w:tcPr>
          <w:p w14:paraId="6634BA9D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Early sustained</w:t>
            </w:r>
          </w:p>
        </w:tc>
        <w:tc>
          <w:tcPr>
            <w:tcW w:w="1696" w:type="dxa"/>
          </w:tcPr>
          <w:p w14:paraId="0FE809E1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079" w:type="dxa"/>
          </w:tcPr>
          <w:p w14:paraId="53CFC558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t>Late indirect</w:t>
            </w:r>
          </w:p>
        </w:tc>
      </w:tr>
      <w:tr w:rsidR="004E6027" w:rsidRPr="00AD51FF" w14:paraId="71B7B7B6" w14:textId="77777777" w:rsidTr="00D76A13">
        <w:tc>
          <w:tcPr>
            <w:tcW w:w="1550" w:type="dxa"/>
          </w:tcPr>
          <w:p w14:paraId="7E982839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127-23</w:t>
            </w:r>
          </w:p>
        </w:tc>
        <w:tc>
          <w:tcPr>
            <w:tcW w:w="1380" w:type="dxa"/>
          </w:tcPr>
          <w:p w14:paraId="2E4BFDDB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sym w:font="Wingdings 2" w:char="F050"/>
            </w:r>
          </w:p>
        </w:tc>
        <w:tc>
          <w:tcPr>
            <w:tcW w:w="2226" w:type="dxa"/>
          </w:tcPr>
          <w:p w14:paraId="34568ACF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Early sustained</w:t>
            </w:r>
          </w:p>
        </w:tc>
        <w:tc>
          <w:tcPr>
            <w:tcW w:w="1696" w:type="dxa"/>
          </w:tcPr>
          <w:p w14:paraId="7717EF47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079" w:type="dxa"/>
          </w:tcPr>
          <w:p w14:paraId="6C436CF4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t>Late indirect</w:t>
            </w:r>
          </w:p>
        </w:tc>
      </w:tr>
      <w:tr w:rsidR="004E6027" w:rsidRPr="00AD51FF" w14:paraId="6398F80E" w14:textId="77777777" w:rsidTr="00D76A13">
        <w:tc>
          <w:tcPr>
            <w:tcW w:w="1550" w:type="dxa"/>
          </w:tcPr>
          <w:p w14:paraId="300FB0B0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127-11</w:t>
            </w:r>
          </w:p>
        </w:tc>
        <w:tc>
          <w:tcPr>
            <w:tcW w:w="1380" w:type="dxa"/>
          </w:tcPr>
          <w:p w14:paraId="64FA153F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226" w:type="dxa"/>
          </w:tcPr>
          <w:p w14:paraId="690DEC66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No response</w:t>
            </w:r>
          </w:p>
        </w:tc>
        <w:tc>
          <w:tcPr>
            <w:tcW w:w="1696" w:type="dxa"/>
          </w:tcPr>
          <w:p w14:paraId="5632EF14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sym w:font="Wingdings 2" w:char="F050"/>
            </w:r>
          </w:p>
        </w:tc>
        <w:tc>
          <w:tcPr>
            <w:tcW w:w="2079" w:type="dxa"/>
          </w:tcPr>
          <w:p w14:paraId="7B0AACED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t>Early sustained</w:t>
            </w:r>
          </w:p>
        </w:tc>
      </w:tr>
      <w:tr w:rsidR="004E6027" w:rsidRPr="00AD51FF" w14:paraId="1F7F51AF" w14:textId="77777777" w:rsidTr="00D76A13">
        <w:tc>
          <w:tcPr>
            <w:tcW w:w="1550" w:type="dxa"/>
          </w:tcPr>
          <w:p w14:paraId="7E7129F1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127-13</w:t>
            </w:r>
          </w:p>
        </w:tc>
        <w:tc>
          <w:tcPr>
            <w:tcW w:w="1380" w:type="dxa"/>
          </w:tcPr>
          <w:p w14:paraId="5663023A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226" w:type="dxa"/>
          </w:tcPr>
          <w:p w14:paraId="2F5958B1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No response</w:t>
            </w:r>
          </w:p>
        </w:tc>
        <w:tc>
          <w:tcPr>
            <w:tcW w:w="1696" w:type="dxa"/>
          </w:tcPr>
          <w:p w14:paraId="11AC4E2D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079" w:type="dxa"/>
          </w:tcPr>
          <w:p w14:paraId="1A3FDFF4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t>Late indirect</w:t>
            </w:r>
          </w:p>
        </w:tc>
      </w:tr>
      <w:tr w:rsidR="004E6027" w:rsidRPr="00AD51FF" w14:paraId="54A5D06F" w14:textId="77777777" w:rsidTr="00D76A13">
        <w:tc>
          <w:tcPr>
            <w:tcW w:w="1550" w:type="dxa"/>
          </w:tcPr>
          <w:p w14:paraId="726D6955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127-14</w:t>
            </w:r>
          </w:p>
        </w:tc>
        <w:tc>
          <w:tcPr>
            <w:tcW w:w="1380" w:type="dxa"/>
          </w:tcPr>
          <w:p w14:paraId="6A6EDC03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226" w:type="dxa"/>
          </w:tcPr>
          <w:p w14:paraId="39FB3BED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No response</w:t>
            </w:r>
          </w:p>
        </w:tc>
        <w:tc>
          <w:tcPr>
            <w:tcW w:w="1696" w:type="dxa"/>
          </w:tcPr>
          <w:p w14:paraId="7636CEF5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079" w:type="dxa"/>
          </w:tcPr>
          <w:p w14:paraId="2FAE815E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t>Late indirect</w:t>
            </w:r>
          </w:p>
        </w:tc>
      </w:tr>
      <w:tr w:rsidR="004E6027" w:rsidRPr="00AD51FF" w14:paraId="630F3413" w14:textId="77777777" w:rsidTr="00D76A13">
        <w:tc>
          <w:tcPr>
            <w:tcW w:w="1550" w:type="dxa"/>
          </w:tcPr>
          <w:p w14:paraId="783A11A1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127-15</w:t>
            </w:r>
          </w:p>
        </w:tc>
        <w:tc>
          <w:tcPr>
            <w:tcW w:w="1380" w:type="dxa"/>
          </w:tcPr>
          <w:p w14:paraId="66C34F7D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sym w:font="Wingdings 2" w:char="F050"/>
            </w:r>
          </w:p>
        </w:tc>
        <w:tc>
          <w:tcPr>
            <w:tcW w:w="2226" w:type="dxa"/>
          </w:tcPr>
          <w:p w14:paraId="6DCD4DF1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Early</w:t>
            </w:r>
          </w:p>
        </w:tc>
        <w:tc>
          <w:tcPr>
            <w:tcW w:w="1696" w:type="dxa"/>
          </w:tcPr>
          <w:p w14:paraId="78340717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079" w:type="dxa"/>
          </w:tcPr>
          <w:p w14:paraId="7F00F6F6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t>Late indirect</w:t>
            </w:r>
          </w:p>
        </w:tc>
      </w:tr>
      <w:tr w:rsidR="004E6027" w:rsidRPr="00AD51FF" w14:paraId="37DBAD0A" w14:textId="77777777" w:rsidTr="00D76A13">
        <w:tc>
          <w:tcPr>
            <w:tcW w:w="1550" w:type="dxa"/>
          </w:tcPr>
          <w:p w14:paraId="594DAEB8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127-18</w:t>
            </w:r>
          </w:p>
        </w:tc>
        <w:tc>
          <w:tcPr>
            <w:tcW w:w="1380" w:type="dxa"/>
          </w:tcPr>
          <w:p w14:paraId="14349F50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226" w:type="dxa"/>
          </w:tcPr>
          <w:p w14:paraId="41D08B11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No response</w:t>
            </w:r>
          </w:p>
        </w:tc>
        <w:tc>
          <w:tcPr>
            <w:tcW w:w="1696" w:type="dxa"/>
          </w:tcPr>
          <w:p w14:paraId="7873DE31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079" w:type="dxa"/>
          </w:tcPr>
          <w:p w14:paraId="102007E6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t>Late indirect</w:t>
            </w:r>
          </w:p>
        </w:tc>
      </w:tr>
      <w:tr w:rsidR="004E6027" w:rsidRPr="00AD51FF" w14:paraId="03D90A85" w14:textId="77777777" w:rsidTr="00D76A13">
        <w:tc>
          <w:tcPr>
            <w:tcW w:w="1550" w:type="dxa"/>
          </w:tcPr>
          <w:p w14:paraId="018A321A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127-19</w:t>
            </w:r>
          </w:p>
        </w:tc>
        <w:tc>
          <w:tcPr>
            <w:tcW w:w="1380" w:type="dxa"/>
          </w:tcPr>
          <w:p w14:paraId="2DB0BE47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226" w:type="dxa"/>
          </w:tcPr>
          <w:p w14:paraId="7080716C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No response</w:t>
            </w:r>
          </w:p>
        </w:tc>
        <w:tc>
          <w:tcPr>
            <w:tcW w:w="1696" w:type="dxa"/>
          </w:tcPr>
          <w:p w14:paraId="0A8C3A74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079" w:type="dxa"/>
          </w:tcPr>
          <w:p w14:paraId="40AB39E6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t>Late indirect</w:t>
            </w:r>
          </w:p>
        </w:tc>
      </w:tr>
      <w:tr w:rsidR="004E6027" w:rsidRPr="00AD51FF" w14:paraId="212500AE" w14:textId="77777777" w:rsidTr="00D76A13">
        <w:tc>
          <w:tcPr>
            <w:tcW w:w="1550" w:type="dxa"/>
          </w:tcPr>
          <w:p w14:paraId="38753B40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127-20</w:t>
            </w:r>
          </w:p>
        </w:tc>
        <w:tc>
          <w:tcPr>
            <w:tcW w:w="1380" w:type="dxa"/>
          </w:tcPr>
          <w:p w14:paraId="046EE32A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226" w:type="dxa"/>
          </w:tcPr>
          <w:p w14:paraId="2D0D7EBA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No response</w:t>
            </w:r>
          </w:p>
        </w:tc>
        <w:tc>
          <w:tcPr>
            <w:tcW w:w="1696" w:type="dxa"/>
          </w:tcPr>
          <w:p w14:paraId="79C36F72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079" w:type="dxa"/>
          </w:tcPr>
          <w:p w14:paraId="59976C5D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t>Late indirect</w:t>
            </w:r>
          </w:p>
        </w:tc>
      </w:tr>
      <w:tr w:rsidR="004E6027" w:rsidRPr="00AD51FF" w14:paraId="2DC90AAE" w14:textId="77777777" w:rsidTr="00D76A13">
        <w:tc>
          <w:tcPr>
            <w:tcW w:w="1550" w:type="dxa"/>
          </w:tcPr>
          <w:p w14:paraId="2397E556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127-22</w:t>
            </w:r>
          </w:p>
        </w:tc>
        <w:tc>
          <w:tcPr>
            <w:tcW w:w="1380" w:type="dxa"/>
          </w:tcPr>
          <w:p w14:paraId="1545CAB8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226" w:type="dxa"/>
          </w:tcPr>
          <w:p w14:paraId="317EAA58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No response</w:t>
            </w:r>
          </w:p>
        </w:tc>
        <w:tc>
          <w:tcPr>
            <w:tcW w:w="1696" w:type="dxa"/>
          </w:tcPr>
          <w:p w14:paraId="6359BFF8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079" w:type="dxa"/>
          </w:tcPr>
          <w:p w14:paraId="05266A4F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t>Late indirect</w:t>
            </w:r>
          </w:p>
        </w:tc>
      </w:tr>
      <w:tr w:rsidR="004E6027" w:rsidRPr="00AD51FF" w14:paraId="101BC58E" w14:textId="77777777" w:rsidTr="00D76A13">
        <w:tc>
          <w:tcPr>
            <w:tcW w:w="1550" w:type="dxa"/>
          </w:tcPr>
          <w:p w14:paraId="14AB6E9C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MN-6925</w:t>
            </w:r>
          </w:p>
        </w:tc>
        <w:tc>
          <w:tcPr>
            <w:tcW w:w="1380" w:type="dxa"/>
          </w:tcPr>
          <w:p w14:paraId="0FBF0F65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sym w:font="Wingdings 2" w:char="F050"/>
            </w:r>
          </w:p>
        </w:tc>
        <w:tc>
          <w:tcPr>
            <w:tcW w:w="2226" w:type="dxa"/>
          </w:tcPr>
          <w:p w14:paraId="2FBE5C6D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Early sustained</w:t>
            </w:r>
          </w:p>
        </w:tc>
        <w:tc>
          <w:tcPr>
            <w:tcW w:w="1696" w:type="dxa"/>
          </w:tcPr>
          <w:p w14:paraId="34EC870F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079" w:type="dxa"/>
          </w:tcPr>
          <w:p w14:paraId="71060C89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t>Late indirect</w:t>
            </w:r>
          </w:p>
        </w:tc>
      </w:tr>
      <w:tr w:rsidR="004E6027" w:rsidRPr="00AD51FF" w14:paraId="59A11FC2" w14:textId="77777777" w:rsidTr="00D76A13">
        <w:tc>
          <w:tcPr>
            <w:tcW w:w="1550" w:type="dxa"/>
          </w:tcPr>
          <w:p w14:paraId="14768DB7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MN-9483</w:t>
            </w:r>
          </w:p>
        </w:tc>
        <w:tc>
          <w:tcPr>
            <w:tcW w:w="1380" w:type="dxa"/>
          </w:tcPr>
          <w:p w14:paraId="232750A4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226" w:type="dxa"/>
          </w:tcPr>
          <w:p w14:paraId="364D6F08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No response</w:t>
            </w:r>
          </w:p>
        </w:tc>
        <w:tc>
          <w:tcPr>
            <w:tcW w:w="1696" w:type="dxa"/>
          </w:tcPr>
          <w:p w14:paraId="53A95C5F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079" w:type="dxa"/>
          </w:tcPr>
          <w:p w14:paraId="234999E1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t>Late indirect</w:t>
            </w:r>
          </w:p>
        </w:tc>
      </w:tr>
      <w:tr w:rsidR="004E6027" w:rsidRPr="00AD51FF" w14:paraId="166BBEA5" w14:textId="77777777" w:rsidTr="00D76A13">
        <w:tc>
          <w:tcPr>
            <w:tcW w:w="1550" w:type="dxa"/>
          </w:tcPr>
          <w:p w14:paraId="154C3936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INH</w:t>
            </w:r>
          </w:p>
        </w:tc>
        <w:tc>
          <w:tcPr>
            <w:tcW w:w="1380" w:type="dxa"/>
          </w:tcPr>
          <w:p w14:paraId="283B7707" w14:textId="77777777" w:rsidR="004E6027" w:rsidRPr="00AD51FF" w:rsidRDefault="004E6027" w:rsidP="00AC5689">
            <w:pPr>
              <w:tabs>
                <w:tab w:val="left" w:pos="1133"/>
              </w:tabs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sym w:font="Wingdings 2" w:char="F050"/>
            </w:r>
          </w:p>
        </w:tc>
        <w:tc>
          <w:tcPr>
            <w:tcW w:w="2226" w:type="dxa"/>
          </w:tcPr>
          <w:p w14:paraId="0C521A0B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Early sustained</w:t>
            </w:r>
          </w:p>
        </w:tc>
        <w:tc>
          <w:tcPr>
            <w:tcW w:w="1696" w:type="dxa"/>
          </w:tcPr>
          <w:p w14:paraId="44BDCAF3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079" w:type="dxa"/>
          </w:tcPr>
          <w:p w14:paraId="401F9389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t>Late indirect</w:t>
            </w:r>
          </w:p>
        </w:tc>
      </w:tr>
      <w:tr w:rsidR="004E6027" w:rsidRPr="00AD51FF" w14:paraId="74E5D4B2" w14:textId="77777777" w:rsidTr="00D76A13">
        <w:tc>
          <w:tcPr>
            <w:tcW w:w="1550" w:type="dxa"/>
          </w:tcPr>
          <w:p w14:paraId="3E7D8B8B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C</w:t>
            </w:r>
            <w:r>
              <w:rPr>
                <w:rFonts w:eastAsia="Calibri" w:cs="Times New Roman"/>
                <w:szCs w:val="24"/>
              </w:rPr>
              <w:t>IP</w:t>
            </w:r>
          </w:p>
        </w:tc>
        <w:tc>
          <w:tcPr>
            <w:tcW w:w="1380" w:type="dxa"/>
          </w:tcPr>
          <w:p w14:paraId="715F37E6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 w:val="30"/>
                <w:szCs w:val="30"/>
              </w:rPr>
              <w:t>×</w:t>
            </w:r>
          </w:p>
        </w:tc>
        <w:tc>
          <w:tcPr>
            <w:tcW w:w="2226" w:type="dxa"/>
          </w:tcPr>
          <w:p w14:paraId="6CF05BAD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D51FF">
              <w:rPr>
                <w:rFonts w:eastAsia="Calibri" w:cs="Times New Roman"/>
                <w:szCs w:val="24"/>
              </w:rPr>
              <w:t>No response</w:t>
            </w:r>
          </w:p>
        </w:tc>
        <w:tc>
          <w:tcPr>
            <w:tcW w:w="1696" w:type="dxa"/>
          </w:tcPr>
          <w:p w14:paraId="5BF9F60E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sym w:font="Wingdings 2" w:char="F050"/>
            </w:r>
          </w:p>
        </w:tc>
        <w:tc>
          <w:tcPr>
            <w:tcW w:w="2079" w:type="dxa"/>
          </w:tcPr>
          <w:p w14:paraId="1F615AD1" w14:textId="77777777" w:rsidR="004E6027" w:rsidRPr="00AD51FF" w:rsidRDefault="004E6027" w:rsidP="00AC568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1019E">
              <w:rPr>
                <w:rFonts w:eastAsia="Calibri" w:cs="Times New Roman"/>
                <w:szCs w:val="24"/>
              </w:rPr>
              <w:t>Early sustained</w:t>
            </w:r>
          </w:p>
        </w:tc>
      </w:tr>
    </w:tbl>
    <w:p w14:paraId="10224CBA" w14:textId="28BDDFEB" w:rsidR="004E6027" w:rsidRDefault="00105655" w:rsidP="004E6027">
      <w:pPr>
        <w:rPr>
          <w:rFonts w:cs="Times New Roman"/>
          <w:szCs w:val="24"/>
        </w:rPr>
      </w:pPr>
      <w:proofErr w:type="spellStart"/>
      <w:r w:rsidRPr="00105655">
        <w:rPr>
          <w:rFonts w:cs="Times New Roman"/>
          <w:szCs w:val="24"/>
          <w:vertAlign w:val="superscript"/>
        </w:rPr>
        <w:t>a</w:t>
      </w:r>
      <w:r w:rsidR="0031611D">
        <w:rPr>
          <w:rFonts w:cs="Times New Roman"/>
          <w:szCs w:val="24"/>
        </w:rPr>
        <w:t>T</w:t>
      </w:r>
      <w:r w:rsidR="004E6027">
        <w:rPr>
          <w:rFonts w:cs="Times New Roman"/>
          <w:szCs w:val="24"/>
        </w:rPr>
        <w:t>he</w:t>
      </w:r>
      <w:proofErr w:type="spellEnd"/>
      <w:r w:rsidR="004E6027">
        <w:rPr>
          <w:rFonts w:cs="Times New Roman"/>
          <w:szCs w:val="24"/>
        </w:rPr>
        <w:t xml:space="preserve"> profiles for select</w:t>
      </w:r>
      <w:r>
        <w:rPr>
          <w:rFonts w:cs="Times New Roman"/>
          <w:szCs w:val="24"/>
        </w:rPr>
        <w:t>ed</w:t>
      </w:r>
      <w:r w:rsidR="004E6027">
        <w:rPr>
          <w:rFonts w:cs="Times New Roman"/>
          <w:szCs w:val="24"/>
        </w:rPr>
        <w:t xml:space="preserve"> compounds </w:t>
      </w:r>
      <w:r>
        <w:rPr>
          <w:rFonts w:cs="Times New Roman"/>
          <w:szCs w:val="24"/>
        </w:rPr>
        <w:t xml:space="preserve">are </w:t>
      </w:r>
      <w:r w:rsidR="004E6027">
        <w:rPr>
          <w:rFonts w:cs="Times New Roman"/>
          <w:szCs w:val="24"/>
        </w:rPr>
        <w:t>represented in Figure 2</w:t>
      </w:r>
      <w:r>
        <w:rPr>
          <w:rFonts w:cs="Times New Roman"/>
          <w:szCs w:val="24"/>
        </w:rPr>
        <w:t xml:space="preserve">. </w:t>
      </w:r>
      <w:r w:rsidR="004E6027">
        <w:rPr>
          <w:rFonts w:cs="Times New Roman"/>
          <w:szCs w:val="24"/>
        </w:rPr>
        <w:t xml:space="preserve">INH served as the positive control in </w:t>
      </w:r>
      <w:proofErr w:type="spellStart"/>
      <w:r w:rsidR="004E6027">
        <w:rPr>
          <w:rFonts w:cs="Times New Roman"/>
          <w:szCs w:val="24"/>
        </w:rPr>
        <w:t>P</w:t>
      </w:r>
      <w:r w:rsidR="004E6027" w:rsidRPr="00AE132B">
        <w:rPr>
          <w:rFonts w:cs="Times New Roman"/>
          <w:i/>
          <w:iCs/>
          <w:szCs w:val="24"/>
        </w:rPr>
        <w:t>iniB</w:t>
      </w:r>
      <w:proofErr w:type="spellEnd"/>
      <w:r w:rsidR="004E6027">
        <w:rPr>
          <w:rFonts w:cs="Times New Roman"/>
          <w:szCs w:val="24"/>
        </w:rPr>
        <w:t xml:space="preserve">-LUX and CIP as the negative control. Conversely, CIP served as the positive control in </w:t>
      </w:r>
      <w:proofErr w:type="spellStart"/>
      <w:r w:rsidR="004E6027">
        <w:rPr>
          <w:rFonts w:cs="Times New Roman"/>
          <w:szCs w:val="24"/>
        </w:rPr>
        <w:t>P</w:t>
      </w:r>
      <w:r w:rsidR="004E6027" w:rsidRPr="00D05C08">
        <w:rPr>
          <w:rFonts w:cs="Times New Roman"/>
          <w:i/>
          <w:iCs/>
          <w:szCs w:val="24"/>
        </w:rPr>
        <w:t>recA</w:t>
      </w:r>
      <w:proofErr w:type="spellEnd"/>
      <w:r w:rsidR="004E6027">
        <w:rPr>
          <w:rFonts w:cs="Times New Roman"/>
          <w:szCs w:val="24"/>
        </w:rPr>
        <w:t>-LUX and INH as the negative control.</w:t>
      </w:r>
    </w:p>
    <w:p w14:paraId="7768CA5D" w14:textId="77777777" w:rsidR="004E6027" w:rsidRDefault="004E6027" w:rsidP="004E6027">
      <w:pPr>
        <w:rPr>
          <w:rFonts w:cs="Times New Roman"/>
          <w:szCs w:val="24"/>
        </w:rPr>
        <w:sectPr w:rsidR="004E6027" w:rsidSect="0093429D">
          <w:footerReference w:type="even" r:id="rId8"/>
          <w:footerReference w:type="default" r:id="rId9"/>
          <w:headerReference w:type="first" r:id="rId10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4F7E7B4" w14:textId="33119DE5" w:rsidR="004E6027" w:rsidRDefault="004E6027" w:rsidP="004E6027">
      <w:pPr>
        <w:spacing w:before="0" w:after="0"/>
        <w:rPr>
          <w:rFonts w:cs="Times New Roman"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="00540F39">
        <w:rPr>
          <w:rFonts w:cs="Times New Roman"/>
          <w:b/>
          <w:bCs/>
        </w:rPr>
        <w:t>T</w:t>
      </w:r>
      <w:r w:rsidRPr="001B06E2">
        <w:rPr>
          <w:rFonts w:cs="Times New Roman"/>
          <w:b/>
          <w:bCs/>
        </w:rPr>
        <w:t xml:space="preserve">able </w:t>
      </w:r>
      <w:r>
        <w:rPr>
          <w:rFonts w:cs="Times New Roman"/>
          <w:b/>
          <w:bCs/>
        </w:rPr>
        <w:t>4</w:t>
      </w:r>
      <w:r w:rsidRPr="00582460">
        <w:rPr>
          <w:rFonts w:cs="Times New Roman"/>
          <w:b/>
          <w:bCs/>
        </w:rPr>
        <w:t>.</w:t>
      </w:r>
      <w:r w:rsidR="00D76A13">
        <w:rPr>
          <w:rFonts w:cs="Times New Roman"/>
          <w:b/>
          <w:bCs/>
        </w:rPr>
        <w:t xml:space="preserve"> </w:t>
      </w:r>
      <w:r w:rsidR="000F2BC5">
        <w:rPr>
          <w:rFonts w:cs="Times New Roman"/>
          <w:b/>
          <w:bCs/>
        </w:rPr>
        <w:t xml:space="preserve">Counter-screening </w:t>
      </w:r>
      <w:r w:rsidR="00D76A13">
        <w:rPr>
          <w:rFonts w:cs="Times New Roman"/>
          <w:b/>
          <w:bCs/>
        </w:rPr>
        <w:t xml:space="preserve">against </w:t>
      </w:r>
      <w:r w:rsidR="00D76A13" w:rsidRPr="000F2BC5">
        <w:rPr>
          <w:rFonts w:cs="Times New Roman"/>
          <w:b/>
          <w:bCs/>
          <w:i/>
          <w:iCs/>
        </w:rPr>
        <w:t>M. tuberculosis</w:t>
      </w:r>
      <w:r w:rsidR="00D76A13">
        <w:rPr>
          <w:rFonts w:cs="Times New Roman"/>
          <w:b/>
          <w:bCs/>
        </w:rPr>
        <w:t xml:space="preserve"> strains carrying resistance-conferring mutation</w:t>
      </w:r>
      <w:r w:rsidR="000F2BC5">
        <w:rPr>
          <w:rFonts w:cs="Times New Roman"/>
          <w:b/>
          <w:bCs/>
        </w:rPr>
        <w:t>s in promiscuous targets and other informative mutant</w:t>
      </w:r>
      <w:r w:rsidR="00481B3B">
        <w:rPr>
          <w:rFonts w:cs="Times New Roman"/>
          <w:b/>
          <w:bCs/>
        </w:rPr>
        <w:t xml:space="preserve"> </w:t>
      </w:r>
      <w:proofErr w:type="spellStart"/>
      <w:r w:rsidR="00481B3B">
        <w:rPr>
          <w:rFonts w:cs="Times New Roman"/>
          <w:b/>
          <w:bCs/>
        </w:rPr>
        <w:t>strains</w:t>
      </w:r>
      <w:r w:rsidR="00D76A13" w:rsidRPr="000F2BC5">
        <w:rPr>
          <w:rFonts w:cs="Times New Roman"/>
          <w:vertAlign w:val="superscript"/>
        </w:rPr>
        <w:t>a</w:t>
      </w:r>
      <w:proofErr w:type="spellEnd"/>
      <w:r w:rsidRPr="000F2BC5">
        <w:rPr>
          <w:rFonts w:cs="Times New Roman"/>
          <w:vertAlign w:val="superscript"/>
        </w:rPr>
        <w:t xml:space="preserve"> </w:t>
      </w:r>
      <w:r w:rsidRPr="000F2BC5">
        <w:rPr>
          <w:rFonts w:cs="Times New Roman"/>
        </w:rPr>
        <w:t xml:space="preserve"> </w:t>
      </w:r>
    </w:p>
    <w:p w14:paraId="4580CCEA" w14:textId="77777777" w:rsidR="004E6027" w:rsidRPr="007456A1" w:rsidRDefault="004E6027" w:rsidP="004E6027">
      <w:pPr>
        <w:spacing w:before="0" w:after="0"/>
        <w:rPr>
          <w:rFonts w:cs="Times New Roman"/>
          <w:b/>
          <w:bCs/>
        </w:rPr>
      </w:pPr>
    </w:p>
    <w:tbl>
      <w:tblPr>
        <w:tblStyle w:val="TableGrid"/>
        <w:tblW w:w="12611" w:type="dxa"/>
        <w:tblLayout w:type="fixed"/>
        <w:tblLook w:val="04A0" w:firstRow="1" w:lastRow="0" w:firstColumn="1" w:lastColumn="0" w:noHBand="0" w:noVBand="1"/>
      </w:tblPr>
      <w:tblGrid>
        <w:gridCol w:w="1233"/>
        <w:gridCol w:w="990"/>
        <w:gridCol w:w="826"/>
        <w:gridCol w:w="825"/>
        <w:gridCol w:w="825"/>
        <w:gridCol w:w="966"/>
        <w:gridCol w:w="709"/>
        <w:gridCol w:w="937"/>
        <w:gridCol w:w="825"/>
        <w:gridCol w:w="838"/>
        <w:gridCol w:w="839"/>
        <w:gridCol w:w="955"/>
        <w:gridCol w:w="851"/>
        <w:gridCol w:w="992"/>
      </w:tblGrid>
      <w:tr w:rsidR="00D76A13" w:rsidRPr="00ED13A1" w14:paraId="16126461" w14:textId="77777777" w:rsidTr="00481B3B">
        <w:tc>
          <w:tcPr>
            <w:tcW w:w="1233" w:type="dxa"/>
          </w:tcPr>
          <w:p w14:paraId="794215C1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5141" w:type="dxa"/>
            <w:gridSpan w:val="6"/>
          </w:tcPr>
          <w:p w14:paraId="20C59CCD" w14:textId="5B4455B6" w:rsidR="004E6027" w:rsidRDefault="004E6027" w:rsidP="00AC5689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D76A13">
              <w:rPr>
                <w:rFonts w:cs="Times New Roman"/>
                <w:bCs/>
                <w:sz w:val="22"/>
              </w:rPr>
              <w:t>MIC (µM)</w:t>
            </w:r>
          </w:p>
          <w:p w14:paraId="5B5D7291" w14:textId="5922432F" w:rsidR="00D76A13" w:rsidRPr="00D76A13" w:rsidRDefault="00D76A13" w:rsidP="00AC5689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D76A13">
              <w:rPr>
                <w:rFonts w:cs="Times New Roman"/>
                <w:iCs/>
                <w:sz w:val="22"/>
              </w:rPr>
              <w:t>7H9 CAS</w:t>
            </w:r>
          </w:p>
        </w:tc>
        <w:tc>
          <w:tcPr>
            <w:tcW w:w="6237" w:type="dxa"/>
            <w:gridSpan w:val="7"/>
          </w:tcPr>
          <w:p w14:paraId="5797FD98" w14:textId="4F0B8F90" w:rsidR="004E6027" w:rsidRDefault="004E6027" w:rsidP="00AC5689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D76A13">
              <w:rPr>
                <w:rFonts w:cs="Times New Roman"/>
                <w:bCs/>
                <w:sz w:val="22"/>
              </w:rPr>
              <w:t>MIC (µM)</w:t>
            </w:r>
          </w:p>
          <w:p w14:paraId="64EDE90C" w14:textId="19F0A28A" w:rsidR="00D76A13" w:rsidRPr="00D76A13" w:rsidRDefault="00D76A13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7H9 ADC</w:t>
            </w:r>
          </w:p>
        </w:tc>
      </w:tr>
      <w:tr w:rsidR="00D76A13" w:rsidRPr="00ED13A1" w14:paraId="13CC1A05" w14:textId="77777777" w:rsidTr="00481B3B">
        <w:tc>
          <w:tcPr>
            <w:tcW w:w="1233" w:type="dxa"/>
          </w:tcPr>
          <w:p w14:paraId="5AA189BF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color w:val="FF0000"/>
                <w:sz w:val="22"/>
              </w:rPr>
            </w:pPr>
            <w:r w:rsidRPr="00D76A13">
              <w:rPr>
                <w:rFonts w:cs="Times New Roman"/>
                <w:bCs/>
                <w:sz w:val="22"/>
              </w:rPr>
              <w:t>Compound</w:t>
            </w:r>
          </w:p>
        </w:tc>
        <w:tc>
          <w:tcPr>
            <w:tcW w:w="990" w:type="dxa"/>
          </w:tcPr>
          <w:p w14:paraId="022E3A2F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 xml:space="preserve">H37Rv </w:t>
            </w:r>
          </w:p>
          <w:p w14:paraId="427ACFBA" w14:textId="77777777" w:rsidR="004E6027" w:rsidRPr="00D76A13" w:rsidRDefault="004E6027" w:rsidP="00AC5689">
            <w:pPr>
              <w:spacing w:before="0" w:after="0"/>
              <w:rPr>
                <w:rFonts w:cs="Times New Roman"/>
                <w:color w:val="FF0000"/>
                <w:sz w:val="22"/>
              </w:rPr>
            </w:pPr>
          </w:p>
        </w:tc>
        <w:tc>
          <w:tcPr>
            <w:tcW w:w="826" w:type="dxa"/>
          </w:tcPr>
          <w:p w14:paraId="7C7FE451" w14:textId="710A50DC" w:rsidR="004E6027" w:rsidRPr="00D76A13" w:rsidRDefault="00D76A13" w:rsidP="00AC5689">
            <w:pPr>
              <w:spacing w:before="0" w:after="0"/>
              <w:jc w:val="center"/>
              <w:rPr>
                <w:rFonts w:cs="Times New Roman"/>
                <w:bCs/>
                <w:sz w:val="22"/>
                <w:vertAlign w:val="superscript"/>
              </w:rPr>
            </w:pPr>
            <w:r>
              <w:rPr>
                <w:rFonts w:cs="Times New Roman"/>
                <w:bCs/>
                <w:sz w:val="22"/>
              </w:rPr>
              <w:t>Mtb-</w:t>
            </w:r>
            <w:r w:rsidR="004E6027" w:rsidRPr="00D76A13">
              <w:rPr>
                <w:rFonts w:cs="Times New Roman"/>
                <w:bCs/>
                <w:sz w:val="22"/>
              </w:rPr>
              <w:t>DprE1</w:t>
            </w:r>
            <w:r w:rsidR="004E6027" w:rsidRPr="00D76A13">
              <w:rPr>
                <w:rFonts w:cs="Times New Roman"/>
                <w:bCs/>
                <w:iCs/>
                <w:sz w:val="22"/>
                <w:vertAlign w:val="superscript"/>
              </w:rPr>
              <w:t xml:space="preserve"> Y314H</w:t>
            </w:r>
          </w:p>
        </w:tc>
        <w:tc>
          <w:tcPr>
            <w:tcW w:w="825" w:type="dxa"/>
          </w:tcPr>
          <w:p w14:paraId="5166EEC9" w14:textId="2AAA4307" w:rsidR="004E6027" w:rsidRPr="00D76A13" w:rsidRDefault="00D76A13" w:rsidP="00AC5689">
            <w:pPr>
              <w:spacing w:before="0" w:after="0"/>
              <w:jc w:val="center"/>
              <w:rPr>
                <w:rFonts w:cs="Times New Roman"/>
                <w:bCs/>
                <w:sz w:val="22"/>
                <w:vertAlign w:val="superscript"/>
              </w:rPr>
            </w:pPr>
            <w:r>
              <w:rPr>
                <w:rFonts w:cs="Times New Roman"/>
                <w:bCs/>
                <w:sz w:val="22"/>
              </w:rPr>
              <w:t>Mtb-</w:t>
            </w:r>
            <w:r w:rsidR="004E6027" w:rsidRPr="00D76A13">
              <w:rPr>
                <w:rFonts w:cs="Times New Roman"/>
                <w:bCs/>
                <w:sz w:val="22"/>
              </w:rPr>
              <w:t xml:space="preserve">DprE1 </w:t>
            </w:r>
            <w:r w:rsidR="004E6027" w:rsidRPr="00D76A13">
              <w:rPr>
                <w:rFonts w:cs="Times New Roman"/>
                <w:bCs/>
                <w:iCs/>
                <w:sz w:val="22"/>
                <w:vertAlign w:val="superscript"/>
              </w:rPr>
              <w:t>Y314C</w:t>
            </w:r>
          </w:p>
        </w:tc>
        <w:tc>
          <w:tcPr>
            <w:tcW w:w="825" w:type="dxa"/>
          </w:tcPr>
          <w:p w14:paraId="74E37C7E" w14:textId="352D03DA" w:rsidR="004E6027" w:rsidRPr="00D76A13" w:rsidRDefault="00D76A13" w:rsidP="00AC5689">
            <w:pPr>
              <w:spacing w:before="0" w:after="0"/>
              <w:jc w:val="center"/>
              <w:rPr>
                <w:rFonts w:cs="Times New Roman"/>
                <w:bCs/>
                <w:sz w:val="22"/>
                <w:vertAlign w:val="superscript"/>
              </w:rPr>
            </w:pPr>
            <w:r>
              <w:rPr>
                <w:rFonts w:cs="Times New Roman"/>
                <w:bCs/>
                <w:sz w:val="22"/>
              </w:rPr>
              <w:t>Mtb-</w:t>
            </w:r>
            <w:r w:rsidR="004E6027" w:rsidRPr="00D76A13">
              <w:rPr>
                <w:rFonts w:cs="Times New Roman"/>
                <w:bCs/>
                <w:sz w:val="22"/>
              </w:rPr>
              <w:t>DprE1</w:t>
            </w:r>
            <w:r w:rsidR="004E6027" w:rsidRPr="00D76A13">
              <w:rPr>
                <w:rFonts w:cs="Times New Roman"/>
                <w:bCs/>
                <w:iCs/>
                <w:sz w:val="22"/>
                <w:vertAlign w:val="superscript"/>
              </w:rPr>
              <w:t xml:space="preserve"> P116S </w:t>
            </w:r>
          </w:p>
        </w:tc>
        <w:tc>
          <w:tcPr>
            <w:tcW w:w="966" w:type="dxa"/>
          </w:tcPr>
          <w:p w14:paraId="562BE80E" w14:textId="5E863FA1" w:rsidR="004E6027" w:rsidRPr="00D76A13" w:rsidRDefault="00D76A13" w:rsidP="00AC5689">
            <w:pPr>
              <w:spacing w:before="0" w:after="0"/>
              <w:jc w:val="center"/>
              <w:rPr>
                <w:rFonts w:cs="Times New Roman"/>
                <w:iCs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Mtb-</w:t>
            </w:r>
            <w:r w:rsidR="004E6027" w:rsidRPr="00D76A13">
              <w:rPr>
                <w:rFonts w:cs="Times New Roman"/>
                <w:sz w:val="22"/>
              </w:rPr>
              <w:t>MmpL3</w:t>
            </w:r>
            <w:r w:rsidR="004E6027" w:rsidRPr="00D76A13">
              <w:rPr>
                <w:rFonts w:cs="Times New Roman"/>
                <w:iCs/>
                <w:sz w:val="22"/>
                <w:vertAlign w:val="superscript"/>
              </w:rPr>
              <w:t xml:space="preserve"> G253E</w:t>
            </w:r>
          </w:p>
        </w:tc>
        <w:tc>
          <w:tcPr>
            <w:tcW w:w="709" w:type="dxa"/>
          </w:tcPr>
          <w:p w14:paraId="6D724BB5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D76A13">
              <w:rPr>
                <w:rFonts w:cs="Times New Roman"/>
                <w:sz w:val="22"/>
              </w:rPr>
              <w:t>Δ</w:t>
            </w:r>
            <w:r w:rsidRPr="00D76A13">
              <w:rPr>
                <w:rFonts w:cs="Times New Roman"/>
                <w:i/>
                <w:sz w:val="22"/>
              </w:rPr>
              <w:t>tap</w:t>
            </w:r>
            <w:proofErr w:type="spellEnd"/>
          </w:p>
        </w:tc>
        <w:tc>
          <w:tcPr>
            <w:tcW w:w="937" w:type="dxa"/>
          </w:tcPr>
          <w:p w14:paraId="54CF4ACD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 xml:space="preserve">H37Rv </w:t>
            </w:r>
          </w:p>
          <w:p w14:paraId="2F75719E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color w:val="FF0000"/>
                <w:sz w:val="22"/>
              </w:rPr>
            </w:pPr>
          </w:p>
        </w:tc>
        <w:tc>
          <w:tcPr>
            <w:tcW w:w="825" w:type="dxa"/>
          </w:tcPr>
          <w:p w14:paraId="47947764" w14:textId="2217DEDF" w:rsidR="004E6027" w:rsidRPr="00D76A13" w:rsidRDefault="00D76A13" w:rsidP="00AC5689">
            <w:pPr>
              <w:spacing w:before="0" w:after="0"/>
              <w:jc w:val="center"/>
              <w:rPr>
                <w:rFonts w:cs="Times New Roman"/>
                <w:bCs/>
                <w:iCs/>
                <w:sz w:val="22"/>
                <w:vertAlign w:val="superscript"/>
              </w:rPr>
            </w:pPr>
            <w:r>
              <w:rPr>
                <w:rFonts w:cs="Times New Roman"/>
                <w:bCs/>
                <w:sz w:val="22"/>
              </w:rPr>
              <w:t>Mtb-</w:t>
            </w:r>
            <w:r w:rsidR="004E6027" w:rsidRPr="00D76A13">
              <w:rPr>
                <w:rFonts w:cs="Times New Roman"/>
                <w:bCs/>
                <w:sz w:val="22"/>
              </w:rPr>
              <w:t>DprE1</w:t>
            </w:r>
            <w:r w:rsidR="004E6027" w:rsidRPr="00D76A13">
              <w:rPr>
                <w:rFonts w:cs="Times New Roman"/>
                <w:bCs/>
                <w:iCs/>
                <w:sz w:val="22"/>
                <w:vertAlign w:val="superscript"/>
              </w:rPr>
              <w:t xml:space="preserve"> </w:t>
            </w:r>
          </w:p>
          <w:p w14:paraId="25B50BA0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color w:val="FF0000"/>
                <w:sz w:val="22"/>
              </w:rPr>
            </w:pPr>
            <w:r w:rsidRPr="00D76A13">
              <w:rPr>
                <w:rFonts w:cs="Times New Roman"/>
                <w:bCs/>
                <w:iCs/>
                <w:sz w:val="22"/>
                <w:vertAlign w:val="superscript"/>
              </w:rPr>
              <w:t xml:space="preserve">Y314H </w:t>
            </w:r>
          </w:p>
        </w:tc>
        <w:tc>
          <w:tcPr>
            <w:tcW w:w="838" w:type="dxa"/>
          </w:tcPr>
          <w:p w14:paraId="2D8BB9DD" w14:textId="44D3A4FE" w:rsidR="004E6027" w:rsidRPr="00D76A13" w:rsidRDefault="00D76A13" w:rsidP="00AC5689">
            <w:pPr>
              <w:spacing w:before="0" w:after="0"/>
              <w:jc w:val="center"/>
              <w:rPr>
                <w:rFonts w:cs="Times New Roman"/>
                <w:color w:val="FF0000"/>
                <w:sz w:val="22"/>
              </w:rPr>
            </w:pPr>
            <w:r>
              <w:rPr>
                <w:rFonts w:cs="Times New Roman"/>
                <w:bCs/>
                <w:sz w:val="22"/>
              </w:rPr>
              <w:t>Mtb-</w:t>
            </w:r>
            <w:r w:rsidR="004E6027" w:rsidRPr="00D76A13">
              <w:rPr>
                <w:rFonts w:cs="Times New Roman"/>
                <w:bCs/>
                <w:sz w:val="22"/>
              </w:rPr>
              <w:t xml:space="preserve">DprE1 </w:t>
            </w:r>
            <w:r w:rsidR="004E6027" w:rsidRPr="00D76A13">
              <w:rPr>
                <w:rFonts w:cs="Times New Roman"/>
                <w:bCs/>
                <w:iCs/>
                <w:sz w:val="22"/>
                <w:vertAlign w:val="superscript"/>
              </w:rPr>
              <w:t xml:space="preserve">Y314C </w:t>
            </w:r>
          </w:p>
        </w:tc>
        <w:tc>
          <w:tcPr>
            <w:tcW w:w="839" w:type="dxa"/>
          </w:tcPr>
          <w:p w14:paraId="64662AB9" w14:textId="31DAF8EA" w:rsidR="004E6027" w:rsidRPr="00D76A13" w:rsidRDefault="00D76A13" w:rsidP="00AC5689">
            <w:pPr>
              <w:spacing w:before="0" w:after="0"/>
              <w:jc w:val="center"/>
              <w:rPr>
                <w:rFonts w:cs="Times New Roman"/>
                <w:color w:val="FF0000"/>
                <w:sz w:val="22"/>
              </w:rPr>
            </w:pPr>
            <w:r>
              <w:rPr>
                <w:rFonts w:cs="Times New Roman"/>
                <w:bCs/>
                <w:sz w:val="22"/>
              </w:rPr>
              <w:t>Mtb-</w:t>
            </w:r>
            <w:r w:rsidR="004E6027" w:rsidRPr="00D76A13">
              <w:rPr>
                <w:rFonts w:cs="Times New Roman"/>
                <w:bCs/>
                <w:sz w:val="22"/>
              </w:rPr>
              <w:t>DprE1</w:t>
            </w:r>
            <w:r w:rsidR="004E6027" w:rsidRPr="00D76A13">
              <w:rPr>
                <w:rFonts w:cs="Times New Roman"/>
                <w:bCs/>
                <w:iCs/>
                <w:sz w:val="22"/>
                <w:vertAlign w:val="superscript"/>
              </w:rPr>
              <w:t xml:space="preserve"> P116S </w:t>
            </w:r>
          </w:p>
        </w:tc>
        <w:tc>
          <w:tcPr>
            <w:tcW w:w="955" w:type="dxa"/>
          </w:tcPr>
          <w:p w14:paraId="3E81FA70" w14:textId="484BB178" w:rsidR="004E6027" w:rsidRPr="00D76A13" w:rsidRDefault="00D76A13" w:rsidP="00AC5689">
            <w:pPr>
              <w:spacing w:before="0" w:after="0"/>
              <w:jc w:val="center"/>
              <w:rPr>
                <w:rFonts w:cs="Times New Roman"/>
                <w:color w:val="FF0000"/>
                <w:sz w:val="22"/>
              </w:rPr>
            </w:pPr>
            <w:r>
              <w:rPr>
                <w:rFonts w:cs="Times New Roman"/>
                <w:sz w:val="22"/>
              </w:rPr>
              <w:t>Mtb-</w:t>
            </w:r>
            <w:r w:rsidR="004E6027" w:rsidRPr="00D76A13">
              <w:rPr>
                <w:rFonts w:cs="Times New Roman"/>
                <w:sz w:val="22"/>
              </w:rPr>
              <w:t>MmpL3</w:t>
            </w:r>
            <w:r w:rsidR="004E6027" w:rsidRPr="00D76A13">
              <w:rPr>
                <w:rFonts w:cs="Times New Roman"/>
                <w:iCs/>
                <w:sz w:val="22"/>
                <w:vertAlign w:val="superscript"/>
              </w:rPr>
              <w:t xml:space="preserve"> G253E</w:t>
            </w:r>
          </w:p>
        </w:tc>
        <w:tc>
          <w:tcPr>
            <w:tcW w:w="851" w:type="dxa"/>
          </w:tcPr>
          <w:p w14:paraId="1B715E80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D76A13">
              <w:rPr>
                <w:rFonts w:cs="Times New Roman"/>
                <w:sz w:val="22"/>
              </w:rPr>
              <w:t>Δ</w:t>
            </w:r>
            <w:r w:rsidRPr="00D76A13">
              <w:rPr>
                <w:rFonts w:cs="Times New Roman"/>
                <w:i/>
                <w:sz w:val="22"/>
              </w:rPr>
              <w:t>tap</w:t>
            </w:r>
            <w:proofErr w:type="spellEnd"/>
          </w:p>
        </w:tc>
        <w:tc>
          <w:tcPr>
            <w:tcW w:w="992" w:type="dxa"/>
          </w:tcPr>
          <w:p w14:paraId="674316BC" w14:textId="38F27C1B" w:rsidR="004E6027" w:rsidRPr="00D76A13" w:rsidRDefault="00D76A13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CydKO</w:t>
            </w:r>
            <w:proofErr w:type="spellEnd"/>
          </w:p>
        </w:tc>
      </w:tr>
      <w:tr w:rsidR="00D76A13" w:rsidRPr="00ED13A1" w14:paraId="6C798E2F" w14:textId="77777777" w:rsidTr="00481B3B">
        <w:tc>
          <w:tcPr>
            <w:tcW w:w="1233" w:type="dxa"/>
          </w:tcPr>
          <w:p w14:paraId="180EDEA0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7-09</w:t>
            </w:r>
          </w:p>
        </w:tc>
        <w:tc>
          <w:tcPr>
            <w:tcW w:w="990" w:type="dxa"/>
          </w:tcPr>
          <w:p w14:paraId="0D7F6B6E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4</w:t>
            </w:r>
          </w:p>
        </w:tc>
        <w:tc>
          <w:tcPr>
            <w:tcW w:w="826" w:type="dxa"/>
          </w:tcPr>
          <w:p w14:paraId="6C49237D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4</w:t>
            </w:r>
          </w:p>
        </w:tc>
        <w:tc>
          <w:tcPr>
            <w:tcW w:w="825" w:type="dxa"/>
          </w:tcPr>
          <w:p w14:paraId="4CE36C05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1</w:t>
            </w:r>
          </w:p>
        </w:tc>
        <w:tc>
          <w:tcPr>
            <w:tcW w:w="825" w:type="dxa"/>
          </w:tcPr>
          <w:p w14:paraId="4BB3CE2A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4</w:t>
            </w:r>
          </w:p>
        </w:tc>
        <w:tc>
          <w:tcPr>
            <w:tcW w:w="966" w:type="dxa"/>
          </w:tcPr>
          <w:p w14:paraId="4BF8ECA3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4</w:t>
            </w:r>
          </w:p>
        </w:tc>
        <w:tc>
          <w:tcPr>
            <w:tcW w:w="709" w:type="dxa"/>
          </w:tcPr>
          <w:p w14:paraId="279AF8B7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4</w:t>
            </w:r>
          </w:p>
        </w:tc>
        <w:tc>
          <w:tcPr>
            <w:tcW w:w="937" w:type="dxa"/>
          </w:tcPr>
          <w:p w14:paraId="7F44539A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</w:p>
        </w:tc>
        <w:tc>
          <w:tcPr>
            <w:tcW w:w="825" w:type="dxa"/>
          </w:tcPr>
          <w:p w14:paraId="7B4833F4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3.1</w:t>
            </w:r>
          </w:p>
        </w:tc>
        <w:tc>
          <w:tcPr>
            <w:tcW w:w="838" w:type="dxa"/>
          </w:tcPr>
          <w:p w14:paraId="1BFDFEF8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3.1</w:t>
            </w:r>
          </w:p>
        </w:tc>
        <w:tc>
          <w:tcPr>
            <w:tcW w:w="839" w:type="dxa"/>
          </w:tcPr>
          <w:p w14:paraId="7A2B3626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3.1</w:t>
            </w:r>
          </w:p>
        </w:tc>
        <w:tc>
          <w:tcPr>
            <w:tcW w:w="955" w:type="dxa"/>
          </w:tcPr>
          <w:p w14:paraId="66C949A3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6.3</w:t>
            </w:r>
          </w:p>
        </w:tc>
        <w:tc>
          <w:tcPr>
            <w:tcW w:w="851" w:type="dxa"/>
          </w:tcPr>
          <w:p w14:paraId="531AD98A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3.1</w:t>
            </w:r>
          </w:p>
        </w:tc>
        <w:tc>
          <w:tcPr>
            <w:tcW w:w="992" w:type="dxa"/>
            <w:shd w:val="clear" w:color="auto" w:fill="FFFFFF" w:themeFill="background1"/>
          </w:tcPr>
          <w:p w14:paraId="48186F7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5</w:t>
            </w:r>
          </w:p>
        </w:tc>
      </w:tr>
      <w:tr w:rsidR="00D76A13" w:rsidRPr="00ED13A1" w14:paraId="4200FC29" w14:textId="77777777" w:rsidTr="00481B3B">
        <w:tc>
          <w:tcPr>
            <w:tcW w:w="1233" w:type="dxa"/>
          </w:tcPr>
          <w:p w14:paraId="0E508C60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7-17</w:t>
            </w:r>
          </w:p>
        </w:tc>
        <w:tc>
          <w:tcPr>
            <w:tcW w:w="990" w:type="dxa"/>
          </w:tcPr>
          <w:p w14:paraId="4325F68C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</w:p>
        </w:tc>
        <w:tc>
          <w:tcPr>
            <w:tcW w:w="826" w:type="dxa"/>
          </w:tcPr>
          <w:p w14:paraId="22703121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</w:p>
        </w:tc>
        <w:tc>
          <w:tcPr>
            <w:tcW w:w="825" w:type="dxa"/>
          </w:tcPr>
          <w:p w14:paraId="4519716A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8</w:t>
            </w:r>
          </w:p>
        </w:tc>
        <w:tc>
          <w:tcPr>
            <w:tcW w:w="825" w:type="dxa"/>
          </w:tcPr>
          <w:p w14:paraId="7C20D2B6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8</w:t>
            </w:r>
          </w:p>
        </w:tc>
        <w:tc>
          <w:tcPr>
            <w:tcW w:w="966" w:type="dxa"/>
          </w:tcPr>
          <w:p w14:paraId="12407CD7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8</w:t>
            </w:r>
          </w:p>
        </w:tc>
        <w:tc>
          <w:tcPr>
            <w:tcW w:w="709" w:type="dxa"/>
          </w:tcPr>
          <w:p w14:paraId="4F020D29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8</w:t>
            </w:r>
          </w:p>
        </w:tc>
        <w:tc>
          <w:tcPr>
            <w:tcW w:w="937" w:type="dxa"/>
          </w:tcPr>
          <w:p w14:paraId="1CBFBB8F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6.3</w:t>
            </w:r>
          </w:p>
        </w:tc>
        <w:tc>
          <w:tcPr>
            <w:tcW w:w="825" w:type="dxa"/>
          </w:tcPr>
          <w:p w14:paraId="028B1261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6.3</w:t>
            </w:r>
          </w:p>
        </w:tc>
        <w:tc>
          <w:tcPr>
            <w:tcW w:w="838" w:type="dxa"/>
          </w:tcPr>
          <w:p w14:paraId="2C4CB3E9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.5</w:t>
            </w:r>
          </w:p>
        </w:tc>
        <w:tc>
          <w:tcPr>
            <w:tcW w:w="839" w:type="dxa"/>
          </w:tcPr>
          <w:p w14:paraId="159EAC9E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.5</w:t>
            </w:r>
          </w:p>
        </w:tc>
        <w:tc>
          <w:tcPr>
            <w:tcW w:w="955" w:type="dxa"/>
          </w:tcPr>
          <w:p w14:paraId="0350F202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.5</w:t>
            </w:r>
          </w:p>
        </w:tc>
        <w:tc>
          <w:tcPr>
            <w:tcW w:w="851" w:type="dxa"/>
          </w:tcPr>
          <w:p w14:paraId="5360EA93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.5</w:t>
            </w:r>
          </w:p>
        </w:tc>
        <w:tc>
          <w:tcPr>
            <w:tcW w:w="992" w:type="dxa"/>
            <w:shd w:val="clear" w:color="auto" w:fill="FFFFFF" w:themeFill="background1"/>
          </w:tcPr>
          <w:p w14:paraId="4813FDE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0</w:t>
            </w:r>
          </w:p>
        </w:tc>
      </w:tr>
      <w:tr w:rsidR="00D76A13" w:rsidRPr="00ED13A1" w14:paraId="640FEFD5" w14:textId="77777777" w:rsidTr="00481B3B">
        <w:tc>
          <w:tcPr>
            <w:tcW w:w="1233" w:type="dxa"/>
          </w:tcPr>
          <w:p w14:paraId="3AD677ED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7-21</w:t>
            </w:r>
          </w:p>
        </w:tc>
        <w:tc>
          <w:tcPr>
            <w:tcW w:w="990" w:type="dxa"/>
          </w:tcPr>
          <w:p w14:paraId="50C3A06E" w14:textId="77777777" w:rsidR="004E6027" w:rsidRPr="00D76A13" w:rsidRDefault="004E6027" w:rsidP="00AC5689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</w:p>
        </w:tc>
        <w:tc>
          <w:tcPr>
            <w:tcW w:w="826" w:type="dxa"/>
          </w:tcPr>
          <w:p w14:paraId="7BEE73EC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8</w:t>
            </w:r>
          </w:p>
        </w:tc>
        <w:tc>
          <w:tcPr>
            <w:tcW w:w="825" w:type="dxa"/>
          </w:tcPr>
          <w:p w14:paraId="05E22E62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8</w:t>
            </w:r>
          </w:p>
        </w:tc>
        <w:tc>
          <w:tcPr>
            <w:tcW w:w="825" w:type="dxa"/>
          </w:tcPr>
          <w:p w14:paraId="511A0CA3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8</w:t>
            </w:r>
          </w:p>
        </w:tc>
        <w:tc>
          <w:tcPr>
            <w:tcW w:w="966" w:type="dxa"/>
          </w:tcPr>
          <w:p w14:paraId="6F63BB67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8</w:t>
            </w:r>
          </w:p>
        </w:tc>
        <w:tc>
          <w:tcPr>
            <w:tcW w:w="709" w:type="dxa"/>
          </w:tcPr>
          <w:p w14:paraId="601957BA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</w:p>
        </w:tc>
        <w:tc>
          <w:tcPr>
            <w:tcW w:w="937" w:type="dxa"/>
          </w:tcPr>
          <w:p w14:paraId="47475768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6.3</w:t>
            </w:r>
          </w:p>
        </w:tc>
        <w:tc>
          <w:tcPr>
            <w:tcW w:w="825" w:type="dxa"/>
          </w:tcPr>
          <w:p w14:paraId="16F10CA5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6.3</w:t>
            </w:r>
          </w:p>
        </w:tc>
        <w:tc>
          <w:tcPr>
            <w:tcW w:w="838" w:type="dxa"/>
          </w:tcPr>
          <w:p w14:paraId="387EE3F1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.5</w:t>
            </w:r>
          </w:p>
        </w:tc>
        <w:tc>
          <w:tcPr>
            <w:tcW w:w="839" w:type="dxa"/>
          </w:tcPr>
          <w:p w14:paraId="76FB71C2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6.3</w:t>
            </w:r>
          </w:p>
        </w:tc>
        <w:tc>
          <w:tcPr>
            <w:tcW w:w="955" w:type="dxa"/>
          </w:tcPr>
          <w:p w14:paraId="27481E2F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6.3</w:t>
            </w:r>
          </w:p>
        </w:tc>
        <w:tc>
          <w:tcPr>
            <w:tcW w:w="851" w:type="dxa"/>
          </w:tcPr>
          <w:p w14:paraId="14BAAA8C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.5</w:t>
            </w:r>
          </w:p>
        </w:tc>
        <w:tc>
          <w:tcPr>
            <w:tcW w:w="992" w:type="dxa"/>
            <w:shd w:val="clear" w:color="auto" w:fill="FFFFFF" w:themeFill="background1"/>
          </w:tcPr>
          <w:p w14:paraId="582D7C8C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5</w:t>
            </w:r>
          </w:p>
        </w:tc>
      </w:tr>
      <w:tr w:rsidR="00D76A13" w:rsidRPr="00ED13A1" w14:paraId="4B49B525" w14:textId="77777777" w:rsidTr="00481B3B">
        <w:tc>
          <w:tcPr>
            <w:tcW w:w="1233" w:type="dxa"/>
          </w:tcPr>
          <w:p w14:paraId="5270AA93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7-23</w:t>
            </w:r>
          </w:p>
        </w:tc>
        <w:tc>
          <w:tcPr>
            <w:tcW w:w="990" w:type="dxa"/>
          </w:tcPr>
          <w:p w14:paraId="474CAE55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3.1</w:t>
            </w:r>
          </w:p>
        </w:tc>
        <w:tc>
          <w:tcPr>
            <w:tcW w:w="826" w:type="dxa"/>
          </w:tcPr>
          <w:p w14:paraId="63C8C00E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</w:p>
        </w:tc>
        <w:tc>
          <w:tcPr>
            <w:tcW w:w="825" w:type="dxa"/>
          </w:tcPr>
          <w:p w14:paraId="277CB660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</w:p>
        </w:tc>
        <w:tc>
          <w:tcPr>
            <w:tcW w:w="825" w:type="dxa"/>
          </w:tcPr>
          <w:p w14:paraId="766D39D1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</w:p>
        </w:tc>
        <w:tc>
          <w:tcPr>
            <w:tcW w:w="966" w:type="dxa"/>
          </w:tcPr>
          <w:p w14:paraId="575008ED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</w:p>
        </w:tc>
        <w:tc>
          <w:tcPr>
            <w:tcW w:w="709" w:type="dxa"/>
          </w:tcPr>
          <w:p w14:paraId="34734BA2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</w:p>
        </w:tc>
        <w:tc>
          <w:tcPr>
            <w:tcW w:w="937" w:type="dxa"/>
          </w:tcPr>
          <w:p w14:paraId="46295008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.5</w:t>
            </w:r>
          </w:p>
        </w:tc>
        <w:tc>
          <w:tcPr>
            <w:tcW w:w="825" w:type="dxa"/>
          </w:tcPr>
          <w:p w14:paraId="39F01601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25</w:t>
            </w:r>
          </w:p>
        </w:tc>
        <w:tc>
          <w:tcPr>
            <w:tcW w:w="838" w:type="dxa"/>
          </w:tcPr>
          <w:p w14:paraId="4A88E8B3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.5</w:t>
            </w:r>
          </w:p>
        </w:tc>
        <w:tc>
          <w:tcPr>
            <w:tcW w:w="839" w:type="dxa"/>
          </w:tcPr>
          <w:p w14:paraId="0153E7AF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25</w:t>
            </w:r>
          </w:p>
        </w:tc>
        <w:tc>
          <w:tcPr>
            <w:tcW w:w="955" w:type="dxa"/>
          </w:tcPr>
          <w:p w14:paraId="0AEBD116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25</w:t>
            </w:r>
          </w:p>
        </w:tc>
        <w:tc>
          <w:tcPr>
            <w:tcW w:w="851" w:type="dxa"/>
          </w:tcPr>
          <w:p w14:paraId="13C0E86D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.5</w:t>
            </w:r>
          </w:p>
        </w:tc>
        <w:tc>
          <w:tcPr>
            <w:tcW w:w="992" w:type="dxa"/>
            <w:shd w:val="clear" w:color="auto" w:fill="FFFFFF" w:themeFill="background1"/>
          </w:tcPr>
          <w:p w14:paraId="6AA15BC0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5</w:t>
            </w:r>
          </w:p>
        </w:tc>
      </w:tr>
      <w:tr w:rsidR="00D76A13" w:rsidRPr="00F35ED1" w14:paraId="1C124345" w14:textId="77777777" w:rsidTr="00481B3B">
        <w:tc>
          <w:tcPr>
            <w:tcW w:w="1233" w:type="dxa"/>
          </w:tcPr>
          <w:p w14:paraId="65B72D3F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7-11</w:t>
            </w:r>
          </w:p>
        </w:tc>
        <w:tc>
          <w:tcPr>
            <w:tcW w:w="990" w:type="dxa"/>
          </w:tcPr>
          <w:p w14:paraId="3F4FBDCD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7</w:t>
            </w:r>
          </w:p>
        </w:tc>
        <w:tc>
          <w:tcPr>
            <w:tcW w:w="826" w:type="dxa"/>
          </w:tcPr>
          <w:p w14:paraId="71313B3C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25" w:type="dxa"/>
          </w:tcPr>
          <w:p w14:paraId="08BA5DDE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25" w:type="dxa"/>
          </w:tcPr>
          <w:p w14:paraId="70AFC4DE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966" w:type="dxa"/>
          </w:tcPr>
          <w:p w14:paraId="222073D5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709" w:type="dxa"/>
          </w:tcPr>
          <w:p w14:paraId="52087D88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8</w:t>
            </w:r>
          </w:p>
        </w:tc>
        <w:tc>
          <w:tcPr>
            <w:tcW w:w="937" w:type="dxa"/>
          </w:tcPr>
          <w:p w14:paraId="2AC4AB5D" w14:textId="77777777" w:rsidR="004E6027" w:rsidRPr="00D76A13" w:rsidRDefault="004E6027" w:rsidP="00AC5689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1</w:t>
            </w:r>
          </w:p>
        </w:tc>
        <w:tc>
          <w:tcPr>
            <w:tcW w:w="825" w:type="dxa"/>
          </w:tcPr>
          <w:p w14:paraId="55EEEA46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38" w:type="dxa"/>
          </w:tcPr>
          <w:p w14:paraId="499E50F4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39" w:type="dxa"/>
          </w:tcPr>
          <w:p w14:paraId="59946C18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955" w:type="dxa"/>
          </w:tcPr>
          <w:p w14:paraId="2E03AB30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5DCB1B70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3</w:t>
            </w:r>
          </w:p>
        </w:tc>
        <w:tc>
          <w:tcPr>
            <w:tcW w:w="992" w:type="dxa"/>
            <w:shd w:val="clear" w:color="auto" w:fill="FFFFFF" w:themeFill="background1"/>
          </w:tcPr>
          <w:p w14:paraId="53E89112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15</w:t>
            </w:r>
          </w:p>
        </w:tc>
      </w:tr>
      <w:tr w:rsidR="00D76A13" w:rsidRPr="00F35ED1" w14:paraId="5046BE51" w14:textId="77777777" w:rsidTr="00481B3B">
        <w:tc>
          <w:tcPr>
            <w:tcW w:w="1233" w:type="dxa"/>
          </w:tcPr>
          <w:p w14:paraId="03AB7ED8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7-13</w:t>
            </w:r>
          </w:p>
        </w:tc>
        <w:tc>
          <w:tcPr>
            <w:tcW w:w="990" w:type="dxa"/>
          </w:tcPr>
          <w:p w14:paraId="652DD099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</w:p>
        </w:tc>
        <w:tc>
          <w:tcPr>
            <w:tcW w:w="826" w:type="dxa"/>
          </w:tcPr>
          <w:p w14:paraId="29A87D43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25" w:type="dxa"/>
          </w:tcPr>
          <w:p w14:paraId="3FDA3A99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25" w:type="dxa"/>
          </w:tcPr>
          <w:p w14:paraId="3206CF75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966" w:type="dxa"/>
          </w:tcPr>
          <w:p w14:paraId="4A51871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709" w:type="dxa"/>
          </w:tcPr>
          <w:p w14:paraId="34B8FB37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</w:p>
        </w:tc>
        <w:tc>
          <w:tcPr>
            <w:tcW w:w="937" w:type="dxa"/>
          </w:tcPr>
          <w:p w14:paraId="378A2FBE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</w:p>
        </w:tc>
        <w:tc>
          <w:tcPr>
            <w:tcW w:w="825" w:type="dxa"/>
          </w:tcPr>
          <w:p w14:paraId="4B565FC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38" w:type="dxa"/>
          </w:tcPr>
          <w:p w14:paraId="4BA5CB6F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39" w:type="dxa"/>
          </w:tcPr>
          <w:p w14:paraId="327A2F40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955" w:type="dxa"/>
          </w:tcPr>
          <w:p w14:paraId="1473807F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2E153E3D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3.1</w:t>
            </w:r>
          </w:p>
        </w:tc>
        <w:tc>
          <w:tcPr>
            <w:tcW w:w="992" w:type="dxa"/>
            <w:shd w:val="clear" w:color="auto" w:fill="FFFFFF" w:themeFill="background1"/>
          </w:tcPr>
          <w:p w14:paraId="0001632F" w14:textId="5E808460" w:rsidR="004E6027" w:rsidRPr="00D76A13" w:rsidRDefault="004653ED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  <w:tr w:rsidR="00D76A13" w:rsidRPr="00F35ED1" w14:paraId="75282FCF" w14:textId="77777777" w:rsidTr="00481B3B">
        <w:tc>
          <w:tcPr>
            <w:tcW w:w="1233" w:type="dxa"/>
          </w:tcPr>
          <w:p w14:paraId="450004C4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7-14</w:t>
            </w:r>
          </w:p>
        </w:tc>
        <w:tc>
          <w:tcPr>
            <w:tcW w:w="990" w:type="dxa"/>
          </w:tcPr>
          <w:p w14:paraId="2CC3A4A7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6.3</w:t>
            </w:r>
          </w:p>
        </w:tc>
        <w:tc>
          <w:tcPr>
            <w:tcW w:w="826" w:type="dxa"/>
          </w:tcPr>
          <w:p w14:paraId="68905F26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25" w:type="dxa"/>
          </w:tcPr>
          <w:p w14:paraId="059F35C3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25" w:type="dxa"/>
          </w:tcPr>
          <w:p w14:paraId="47DE1E1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966" w:type="dxa"/>
          </w:tcPr>
          <w:p w14:paraId="2F35C85A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709" w:type="dxa"/>
          </w:tcPr>
          <w:p w14:paraId="3D53F6A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.5</w:t>
            </w:r>
          </w:p>
        </w:tc>
        <w:tc>
          <w:tcPr>
            <w:tcW w:w="937" w:type="dxa"/>
          </w:tcPr>
          <w:p w14:paraId="592ACD05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6.3</w:t>
            </w:r>
          </w:p>
        </w:tc>
        <w:tc>
          <w:tcPr>
            <w:tcW w:w="825" w:type="dxa"/>
          </w:tcPr>
          <w:p w14:paraId="5A081CE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38" w:type="dxa"/>
          </w:tcPr>
          <w:p w14:paraId="044A56FD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39" w:type="dxa"/>
          </w:tcPr>
          <w:p w14:paraId="32F7E5CD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955" w:type="dxa"/>
          </w:tcPr>
          <w:p w14:paraId="6B37C4A8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55806368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.5</w:t>
            </w:r>
          </w:p>
        </w:tc>
        <w:tc>
          <w:tcPr>
            <w:tcW w:w="992" w:type="dxa"/>
            <w:shd w:val="clear" w:color="auto" w:fill="FFFFFF" w:themeFill="background1"/>
          </w:tcPr>
          <w:p w14:paraId="397268B8" w14:textId="03633716" w:rsidR="004E6027" w:rsidRPr="00D76A13" w:rsidRDefault="004653ED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  <w:tr w:rsidR="00D76A13" w:rsidRPr="00F35ED1" w14:paraId="2C7DA76D" w14:textId="77777777" w:rsidTr="00481B3B">
        <w:tc>
          <w:tcPr>
            <w:tcW w:w="1233" w:type="dxa"/>
          </w:tcPr>
          <w:p w14:paraId="21BF17A8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7-15</w:t>
            </w:r>
          </w:p>
        </w:tc>
        <w:tc>
          <w:tcPr>
            <w:tcW w:w="990" w:type="dxa"/>
          </w:tcPr>
          <w:p w14:paraId="3AFB3A75" w14:textId="77777777" w:rsidR="004E6027" w:rsidRPr="00D76A13" w:rsidRDefault="004E6027" w:rsidP="00AC5689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4</w:t>
            </w:r>
          </w:p>
        </w:tc>
        <w:tc>
          <w:tcPr>
            <w:tcW w:w="826" w:type="dxa"/>
          </w:tcPr>
          <w:p w14:paraId="52FE7DB5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1</w:t>
            </w:r>
          </w:p>
        </w:tc>
        <w:tc>
          <w:tcPr>
            <w:tcW w:w="825" w:type="dxa"/>
          </w:tcPr>
          <w:p w14:paraId="0829757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&lt; 0.05</w:t>
            </w:r>
          </w:p>
        </w:tc>
        <w:tc>
          <w:tcPr>
            <w:tcW w:w="825" w:type="dxa"/>
          </w:tcPr>
          <w:p w14:paraId="398C924D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1</w:t>
            </w:r>
          </w:p>
        </w:tc>
        <w:tc>
          <w:tcPr>
            <w:tcW w:w="966" w:type="dxa"/>
          </w:tcPr>
          <w:p w14:paraId="60D56AAA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2</w:t>
            </w:r>
          </w:p>
        </w:tc>
        <w:tc>
          <w:tcPr>
            <w:tcW w:w="709" w:type="dxa"/>
          </w:tcPr>
          <w:p w14:paraId="7669DBAA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8</w:t>
            </w:r>
          </w:p>
        </w:tc>
        <w:tc>
          <w:tcPr>
            <w:tcW w:w="937" w:type="dxa"/>
          </w:tcPr>
          <w:p w14:paraId="561CF5C7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1</w:t>
            </w:r>
          </w:p>
        </w:tc>
        <w:tc>
          <w:tcPr>
            <w:tcW w:w="825" w:type="dxa"/>
          </w:tcPr>
          <w:p w14:paraId="300DB839" w14:textId="77777777" w:rsidR="004E6027" w:rsidRPr="00D76A13" w:rsidRDefault="004E6027" w:rsidP="0005667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2</w:t>
            </w:r>
          </w:p>
        </w:tc>
        <w:tc>
          <w:tcPr>
            <w:tcW w:w="838" w:type="dxa"/>
          </w:tcPr>
          <w:p w14:paraId="19612FE3" w14:textId="77777777" w:rsidR="004E6027" w:rsidRPr="00D76A13" w:rsidRDefault="004E6027" w:rsidP="0005667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2</w:t>
            </w:r>
          </w:p>
        </w:tc>
        <w:tc>
          <w:tcPr>
            <w:tcW w:w="839" w:type="dxa"/>
          </w:tcPr>
          <w:p w14:paraId="4076CE63" w14:textId="77777777" w:rsidR="004E6027" w:rsidRPr="00D76A13" w:rsidRDefault="004E6027" w:rsidP="0005667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2</w:t>
            </w:r>
          </w:p>
        </w:tc>
        <w:tc>
          <w:tcPr>
            <w:tcW w:w="955" w:type="dxa"/>
          </w:tcPr>
          <w:p w14:paraId="28D88B46" w14:textId="77777777" w:rsidR="004E6027" w:rsidRPr="00D76A13" w:rsidRDefault="004E6027" w:rsidP="0005667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4</w:t>
            </w:r>
          </w:p>
        </w:tc>
        <w:tc>
          <w:tcPr>
            <w:tcW w:w="851" w:type="dxa"/>
          </w:tcPr>
          <w:p w14:paraId="1663D812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4</w:t>
            </w:r>
          </w:p>
        </w:tc>
        <w:tc>
          <w:tcPr>
            <w:tcW w:w="992" w:type="dxa"/>
            <w:shd w:val="clear" w:color="auto" w:fill="FFFFFF" w:themeFill="background1"/>
          </w:tcPr>
          <w:p w14:paraId="0F64E3A3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62</w:t>
            </w:r>
          </w:p>
        </w:tc>
      </w:tr>
      <w:tr w:rsidR="00D76A13" w:rsidRPr="00F35ED1" w14:paraId="70CA6F02" w14:textId="77777777" w:rsidTr="00481B3B">
        <w:tc>
          <w:tcPr>
            <w:tcW w:w="1233" w:type="dxa"/>
          </w:tcPr>
          <w:p w14:paraId="6B8CD7D0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7-18</w:t>
            </w:r>
          </w:p>
        </w:tc>
        <w:tc>
          <w:tcPr>
            <w:tcW w:w="990" w:type="dxa"/>
          </w:tcPr>
          <w:p w14:paraId="154030E4" w14:textId="77777777" w:rsidR="004E6027" w:rsidRPr="00D76A13" w:rsidRDefault="004E6027" w:rsidP="00AC5689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25</w:t>
            </w:r>
          </w:p>
        </w:tc>
        <w:tc>
          <w:tcPr>
            <w:tcW w:w="826" w:type="dxa"/>
          </w:tcPr>
          <w:p w14:paraId="5AA044B6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25" w:type="dxa"/>
          </w:tcPr>
          <w:p w14:paraId="5178E890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25" w:type="dxa"/>
          </w:tcPr>
          <w:p w14:paraId="267EAC1D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966" w:type="dxa"/>
          </w:tcPr>
          <w:p w14:paraId="649D992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709" w:type="dxa"/>
          </w:tcPr>
          <w:p w14:paraId="0D09EF26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.5</w:t>
            </w:r>
          </w:p>
        </w:tc>
        <w:tc>
          <w:tcPr>
            <w:tcW w:w="937" w:type="dxa"/>
          </w:tcPr>
          <w:p w14:paraId="51284731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25</w:t>
            </w:r>
          </w:p>
        </w:tc>
        <w:tc>
          <w:tcPr>
            <w:tcW w:w="825" w:type="dxa"/>
          </w:tcPr>
          <w:p w14:paraId="113FFA18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38" w:type="dxa"/>
          </w:tcPr>
          <w:p w14:paraId="5E6A35A5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39" w:type="dxa"/>
          </w:tcPr>
          <w:p w14:paraId="2B98ED5C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955" w:type="dxa"/>
          </w:tcPr>
          <w:p w14:paraId="24D6A3E9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595AF20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.5</w:t>
            </w:r>
          </w:p>
        </w:tc>
        <w:tc>
          <w:tcPr>
            <w:tcW w:w="992" w:type="dxa"/>
            <w:shd w:val="clear" w:color="auto" w:fill="FFFFFF" w:themeFill="background1"/>
          </w:tcPr>
          <w:p w14:paraId="11046604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  <w:highlight w:val="green"/>
              </w:rPr>
            </w:pPr>
            <w:r w:rsidRPr="00D76A13">
              <w:rPr>
                <w:rFonts w:cs="Times New Roman"/>
                <w:sz w:val="22"/>
              </w:rPr>
              <w:t>5</w:t>
            </w:r>
          </w:p>
        </w:tc>
      </w:tr>
      <w:tr w:rsidR="00D76A13" w:rsidRPr="00F35ED1" w14:paraId="75666165" w14:textId="77777777" w:rsidTr="00481B3B">
        <w:tc>
          <w:tcPr>
            <w:tcW w:w="1233" w:type="dxa"/>
          </w:tcPr>
          <w:p w14:paraId="21118B7A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7-19</w:t>
            </w:r>
          </w:p>
        </w:tc>
        <w:tc>
          <w:tcPr>
            <w:tcW w:w="990" w:type="dxa"/>
          </w:tcPr>
          <w:p w14:paraId="39208297" w14:textId="77777777" w:rsidR="004E6027" w:rsidRPr="00D76A13" w:rsidRDefault="004E6027" w:rsidP="00AC5689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1</w:t>
            </w:r>
          </w:p>
        </w:tc>
        <w:tc>
          <w:tcPr>
            <w:tcW w:w="826" w:type="dxa"/>
          </w:tcPr>
          <w:p w14:paraId="2F3EA855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25" w:type="dxa"/>
          </w:tcPr>
          <w:p w14:paraId="11CC97AE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25" w:type="dxa"/>
          </w:tcPr>
          <w:p w14:paraId="70E396A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966" w:type="dxa"/>
          </w:tcPr>
          <w:p w14:paraId="6618219E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709" w:type="dxa"/>
          </w:tcPr>
          <w:p w14:paraId="46CEA235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2</w:t>
            </w:r>
          </w:p>
        </w:tc>
        <w:tc>
          <w:tcPr>
            <w:tcW w:w="937" w:type="dxa"/>
          </w:tcPr>
          <w:p w14:paraId="0031B61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7</w:t>
            </w:r>
          </w:p>
        </w:tc>
        <w:tc>
          <w:tcPr>
            <w:tcW w:w="825" w:type="dxa"/>
          </w:tcPr>
          <w:p w14:paraId="0E23DE09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38" w:type="dxa"/>
          </w:tcPr>
          <w:p w14:paraId="1109C9E7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39" w:type="dxa"/>
          </w:tcPr>
          <w:p w14:paraId="3F936177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955" w:type="dxa"/>
          </w:tcPr>
          <w:p w14:paraId="140EE742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1ACA908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8</w:t>
            </w:r>
          </w:p>
        </w:tc>
        <w:tc>
          <w:tcPr>
            <w:tcW w:w="992" w:type="dxa"/>
            <w:shd w:val="clear" w:color="auto" w:fill="FFFFFF" w:themeFill="background1"/>
          </w:tcPr>
          <w:p w14:paraId="6817D57F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62</w:t>
            </w:r>
          </w:p>
        </w:tc>
      </w:tr>
      <w:tr w:rsidR="00D76A13" w:rsidRPr="00F35ED1" w14:paraId="2D6277F6" w14:textId="77777777" w:rsidTr="00481B3B">
        <w:tc>
          <w:tcPr>
            <w:tcW w:w="1233" w:type="dxa"/>
          </w:tcPr>
          <w:p w14:paraId="73B34DFC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7-20</w:t>
            </w:r>
          </w:p>
        </w:tc>
        <w:tc>
          <w:tcPr>
            <w:tcW w:w="990" w:type="dxa"/>
          </w:tcPr>
          <w:p w14:paraId="40C3A4C6" w14:textId="3C3A2122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  <w:r w:rsidR="000F2BC5"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826" w:type="dxa"/>
          </w:tcPr>
          <w:p w14:paraId="2C950CE2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25" w:type="dxa"/>
          </w:tcPr>
          <w:p w14:paraId="6D1C027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25" w:type="dxa"/>
          </w:tcPr>
          <w:p w14:paraId="6698145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966" w:type="dxa"/>
          </w:tcPr>
          <w:p w14:paraId="7351C1A5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709" w:type="dxa"/>
          </w:tcPr>
          <w:p w14:paraId="227EC7EF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</w:p>
        </w:tc>
        <w:tc>
          <w:tcPr>
            <w:tcW w:w="937" w:type="dxa"/>
          </w:tcPr>
          <w:p w14:paraId="74C8F25D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4</w:t>
            </w:r>
          </w:p>
        </w:tc>
        <w:tc>
          <w:tcPr>
            <w:tcW w:w="825" w:type="dxa"/>
          </w:tcPr>
          <w:p w14:paraId="5C06D21E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38" w:type="dxa"/>
          </w:tcPr>
          <w:p w14:paraId="0CB7BE51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39" w:type="dxa"/>
          </w:tcPr>
          <w:p w14:paraId="000CCEBF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955" w:type="dxa"/>
          </w:tcPr>
          <w:p w14:paraId="06641409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48615BE9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</w:p>
        </w:tc>
        <w:tc>
          <w:tcPr>
            <w:tcW w:w="992" w:type="dxa"/>
            <w:shd w:val="clear" w:color="auto" w:fill="FFFFFF" w:themeFill="background1"/>
          </w:tcPr>
          <w:p w14:paraId="5A0FDB72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5</w:t>
            </w:r>
          </w:p>
        </w:tc>
      </w:tr>
      <w:tr w:rsidR="00D76A13" w:rsidRPr="00F35ED1" w14:paraId="4C69099E" w14:textId="77777777" w:rsidTr="00481B3B">
        <w:tc>
          <w:tcPr>
            <w:tcW w:w="1233" w:type="dxa"/>
          </w:tcPr>
          <w:p w14:paraId="35A0E026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7-22</w:t>
            </w:r>
          </w:p>
        </w:tc>
        <w:tc>
          <w:tcPr>
            <w:tcW w:w="990" w:type="dxa"/>
          </w:tcPr>
          <w:p w14:paraId="77C3EC17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.5</w:t>
            </w:r>
          </w:p>
        </w:tc>
        <w:tc>
          <w:tcPr>
            <w:tcW w:w="826" w:type="dxa"/>
          </w:tcPr>
          <w:p w14:paraId="324529D7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25" w:type="dxa"/>
          </w:tcPr>
          <w:p w14:paraId="2262DDC5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25" w:type="dxa"/>
          </w:tcPr>
          <w:p w14:paraId="45E29F0A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966" w:type="dxa"/>
          </w:tcPr>
          <w:p w14:paraId="21FC1F9F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709" w:type="dxa"/>
          </w:tcPr>
          <w:p w14:paraId="6055DA32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2.5</w:t>
            </w:r>
          </w:p>
        </w:tc>
        <w:tc>
          <w:tcPr>
            <w:tcW w:w="937" w:type="dxa"/>
          </w:tcPr>
          <w:p w14:paraId="58A09C49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</w:p>
        </w:tc>
        <w:tc>
          <w:tcPr>
            <w:tcW w:w="825" w:type="dxa"/>
          </w:tcPr>
          <w:p w14:paraId="24987A7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38" w:type="dxa"/>
          </w:tcPr>
          <w:p w14:paraId="089F91FC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39" w:type="dxa"/>
          </w:tcPr>
          <w:p w14:paraId="6CB02718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955" w:type="dxa"/>
          </w:tcPr>
          <w:p w14:paraId="3CD8A68D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5E7A392D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3.1</w:t>
            </w:r>
          </w:p>
        </w:tc>
        <w:tc>
          <w:tcPr>
            <w:tcW w:w="992" w:type="dxa"/>
            <w:shd w:val="clear" w:color="auto" w:fill="FFFFFF" w:themeFill="background1"/>
          </w:tcPr>
          <w:p w14:paraId="11F057E8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2.5</w:t>
            </w:r>
          </w:p>
        </w:tc>
      </w:tr>
      <w:tr w:rsidR="00D76A13" w:rsidRPr="00F35ED1" w14:paraId="2CCD7767" w14:textId="77777777" w:rsidTr="00481B3B">
        <w:tc>
          <w:tcPr>
            <w:tcW w:w="1233" w:type="dxa"/>
          </w:tcPr>
          <w:p w14:paraId="74A2BDEC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MN-6925</w:t>
            </w:r>
          </w:p>
        </w:tc>
        <w:tc>
          <w:tcPr>
            <w:tcW w:w="990" w:type="dxa"/>
          </w:tcPr>
          <w:p w14:paraId="225D0A89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6.3</w:t>
            </w:r>
          </w:p>
        </w:tc>
        <w:tc>
          <w:tcPr>
            <w:tcW w:w="826" w:type="dxa"/>
          </w:tcPr>
          <w:p w14:paraId="6669F0B9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3.1</w:t>
            </w:r>
          </w:p>
        </w:tc>
        <w:tc>
          <w:tcPr>
            <w:tcW w:w="825" w:type="dxa"/>
          </w:tcPr>
          <w:p w14:paraId="0944E9F0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3.1</w:t>
            </w:r>
          </w:p>
        </w:tc>
        <w:tc>
          <w:tcPr>
            <w:tcW w:w="825" w:type="dxa"/>
          </w:tcPr>
          <w:p w14:paraId="33CF51EA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3.1</w:t>
            </w:r>
          </w:p>
        </w:tc>
        <w:tc>
          <w:tcPr>
            <w:tcW w:w="966" w:type="dxa"/>
          </w:tcPr>
          <w:p w14:paraId="33863A8D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3.1</w:t>
            </w:r>
          </w:p>
        </w:tc>
        <w:tc>
          <w:tcPr>
            <w:tcW w:w="709" w:type="dxa"/>
          </w:tcPr>
          <w:p w14:paraId="3F810412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3.1</w:t>
            </w:r>
          </w:p>
        </w:tc>
        <w:tc>
          <w:tcPr>
            <w:tcW w:w="937" w:type="dxa"/>
          </w:tcPr>
          <w:p w14:paraId="53860001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3.1</w:t>
            </w:r>
          </w:p>
        </w:tc>
        <w:tc>
          <w:tcPr>
            <w:tcW w:w="825" w:type="dxa"/>
          </w:tcPr>
          <w:p w14:paraId="56BAFB8E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05</w:t>
            </w:r>
          </w:p>
        </w:tc>
        <w:tc>
          <w:tcPr>
            <w:tcW w:w="838" w:type="dxa"/>
          </w:tcPr>
          <w:p w14:paraId="5E516494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2</w:t>
            </w:r>
          </w:p>
        </w:tc>
        <w:tc>
          <w:tcPr>
            <w:tcW w:w="839" w:type="dxa"/>
          </w:tcPr>
          <w:p w14:paraId="738C747A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1</w:t>
            </w:r>
          </w:p>
        </w:tc>
        <w:tc>
          <w:tcPr>
            <w:tcW w:w="955" w:type="dxa"/>
          </w:tcPr>
          <w:p w14:paraId="6E5D700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2</w:t>
            </w:r>
          </w:p>
        </w:tc>
        <w:tc>
          <w:tcPr>
            <w:tcW w:w="851" w:type="dxa"/>
          </w:tcPr>
          <w:p w14:paraId="11A03C6D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0.4</w:t>
            </w:r>
          </w:p>
        </w:tc>
        <w:tc>
          <w:tcPr>
            <w:tcW w:w="992" w:type="dxa"/>
            <w:shd w:val="clear" w:color="auto" w:fill="FFFFFF" w:themeFill="background1"/>
          </w:tcPr>
          <w:p w14:paraId="4B3AE0C3" w14:textId="1045032A" w:rsidR="004E6027" w:rsidRPr="00D76A13" w:rsidRDefault="004653ED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  <w:tr w:rsidR="00D76A13" w:rsidRPr="00F35ED1" w14:paraId="3A36E3DF" w14:textId="77777777" w:rsidTr="00481B3B">
        <w:tc>
          <w:tcPr>
            <w:tcW w:w="1233" w:type="dxa"/>
          </w:tcPr>
          <w:p w14:paraId="616A66BC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MN-9483</w:t>
            </w:r>
          </w:p>
        </w:tc>
        <w:tc>
          <w:tcPr>
            <w:tcW w:w="990" w:type="dxa"/>
          </w:tcPr>
          <w:p w14:paraId="49F41C9A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3.1</w:t>
            </w:r>
          </w:p>
        </w:tc>
        <w:tc>
          <w:tcPr>
            <w:tcW w:w="826" w:type="dxa"/>
          </w:tcPr>
          <w:p w14:paraId="34FA25C6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25" w:type="dxa"/>
          </w:tcPr>
          <w:p w14:paraId="7B87F0FF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25" w:type="dxa"/>
          </w:tcPr>
          <w:p w14:paraId="29355F33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966" w:type="dxa"/>
          </w:tcPr>
          <w:p w14:paraId="7F91E50A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709" w:type="dxa"/>
          </w:tcPr>
          <w:p w14:paraId="1B0CB5B5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3.1</w:t>
            </w:r>
          </w:p>
        </w:tc>
        <w:tc>
          <w:tcPr>
            <w:tcW w:w="937" w:type="dxa"/>
          </w:tcPr>
          <w:p w14:paraId="51A3AB02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1.6</w:t>
            </w:r>
          </w:p>
        </w:tc>
        <w:tc>
          <w:tcPr>
            <w:tcW w:w="825" w:type="dxa"/>
          </w:tcPr>
          <w:p w14:paraId="0EE445C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38" w:type="dxa"/>
          </w:tcPr>
          <w:p w14:paraId="66563CF5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39" w:type="dxa"/>
          </w:tcPr>
          <w:p w14:paraId="156D7665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955" w:type="dxa"/>
          </w:tcPr>
          <w:p w14:paraId="2363D00B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4730F72F" w14:textId="77777777" w:rsidR="004E6027" w:rsidRPr="00D76A13" w:rsidRDefault="004E6027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76A13">
              <w:rPr>
                <w:rFonts w:cs="Times New Roman"/>
                <w:sz w:val="22"/>
              </w:rPr>
              <w:t>3.1</w:t>
            </w:r>
          </w:p>
        </w:tc>
        <w:tc>
          <w:tcPr>
            <w:tcW w:w="992" w:type="dxa"/>
            <w:shd w:val="clear" w:color="auto" w:fill="FFFFFF" w:themeFill="background1"/>
          </w:tcPr>
          <w:p w14:paraId="3C87A0F6" w14:textId="42971044" w:rsidR="004E6027" w:rsidRPr="00D76A13" w:rsidRDefault="004653ED" w:rsidP="00AC56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</w:tbl>
    <w:p w14:paraId="22B09371" w14:textId="77777777" w:rsidR="000F2BC5" w:rsidRDefault="000F2BC5" w:rsidP="000F2BC5">
      <w:pPr>
        <w:pStyle w:val="ListParagraph"/>
        <w:numPr>
          <w:ilvl w:val="0"/>
          <w:numId w:val="0"/>
        </w:numPr>
        <w:spacing w:before="0" w:after="0"/>
        <w:ind w:left="720"/>
      </w:pPr>
    </w:p>
    <w:p w14:paraId="6E7491BC" w14:textId="4FBF1214" w:rsidR="000F2BC5" w:rsidRDefault="000F2BC5" w:rsidP="00481B3B">
      <w:pPr>
        <w:spacing w:before="0" w:after="0"/>
        <w:ind w:left="567" w:hanging="141"/>
      </w:pPr>
      <w:proofErr w:type="spellStart"/>
      <w:r w:rsidRPr="00481B3B">
        <w:rPr>
          <w:vertAlign w:val="superscript"/>
        </w:rPr>
        <w:t>a</w:t>
      </w:r>
      <w:r w:rsidR="00481B3B">
        <w:t>Drug</w:t>
      </w:r>
      <w:proofErr w:type="spellEnd"/>
      <w:r w:rsidR="00481B3B">
        <w:t xml:space="preserve"> </w:t>
      </w:r>
      <w:r w:rsidR="00481B3B" w:rsidRPr="00481B3B">
        <w:t>s</w:t>
      </w:r>
      <w:r w:rsidRPr="00481B3B">
        <w:t>usceptibility</w:t>
      </w:r>
      <w:r>
        <w:t xml:space="preserve"> testing against DprE1 and MmpL3 mutants was restricted to compounds which exhibited a positive </w:t>
      </w:r>
      <w:proofErr w:type="spellStart"/>
      <w:r w:rsidRPr="00481B3B">
        <w:rPr>
          <w:i/>
          <w:iCs/>
        </w:rPr>
        <w:t>ini</w:t>
      </w:r>
      <w:r>
        <w:t>BAC</w:t>
      </w:r>
      <w:proofErr w:type="spellEnd"/>
      <w:r>
        <w:t xml:space="preserve"> response</w:t>
      </w:r>
    </w:p>
    <w:p w14:paraId="5B3D3500" w14:textId="75BD920A" w:rsidR="000F2BC5" w:rsidRDefault="000F2BC5" w:rsidP="000F2BC5">
      <w:pPr>
        <w:spacing w:before="0" w:after="0"/>
        <w:ind w:left="1276" w:hanging="850"/>
      </w:pPr>
      <w:proofErr w:type="spellStart"/>
      <w:r w:rsidRPr="000F2BC5">
        <w:rPr>
          <w:vertAlign w:val="superscript"/>
        </w:rPr>
        <w:t>b</w:t>
      </w:r>
      <w:r w:rsidRPr="000F2BC5">
        <w:t>MIC</w:t>
      </w:r>
      <w:proofErr w:type="spellEnd"/>
      <w:r w:rsidRPr="000F2BC5">
        <w:t xml:space="preserve"> in 7H9 OADC media</w:t>
      </w:r>
      <w:r>
        <w:t xml:space="preserve"> </w:t>
      </w:r>
    </w:p>
    <w:p w14:paraId="66D0A811" w14:textId="4FB87398" w:rsidR="004E6027" w:rsidRPr="000F2BC5" w:rsidRDefault="000F2BC5" w:rsidP="000F2BC5">
      <w:pPr>
        <w:spacing w:before="0" w:after="0"/>
        <w:ind w:left="1276" w:hanging="850"/>
      </w:pPr>
      <w:r>
        <w:t xml:space="preserve">- </w:t>
      </w:r>
      <w:r w:rsidR="004E6027" w:rsidRPr="000F2BC5">
        <w:t>not determined</w:t>
      </w:r>
    </w:p>
    <w:p w14:paraId="6DCC8E02" w14:textId="77777777" w:rsidR="004E6027" w:rsidRDefault="004E6027" w:rsidP="004E6027">
      <w:pPr>
        <w:spacing w:before="0" w:after="0"/>
        <w:rPr>
          <w:rFonts w:cs="Times New Roman"/>
        </w:rPr>
      </w:pPr>
    </w:p>
    <w:p w14:paraId="5B70C9E7" w14:textId="77777777" w:rsidR="004E6027" w:rsidRDefault="004E6027" w:rsidP="004E6027">
      <w:pPr>
        <w:spacing w:before="0" w:after="0"/>
        <w:rPr>
          <w:rFonts w:cs="Times New Roman"/>
        </w:rPr>
      </w:pPr>
    </w:p>
    <w:p w14:paraId="10FE8168" w14:textId="77777777" w:rsidR="004E6027" w:rsidRDefault="004E6027" w:rsidP="004E6027">
      <w:pPr>
        <w:spacing w:before="0" w:after="0"/>
        <w:rPr>
          <w:rFonts w:cs="Times New Roman"/>
        </w:rPr>
      </w:pPr>
    </w:p>
    <w:p w14:paraId="0EB72822" w14:textId="77777777" w:rsidR="004E6027" w:rsidRDefault="004E6027" w:rsidP="004E6027">
      <w:pPr>
        <w:spacing w:before="0" w:after="0"/>
        <w:rPr>
          <w:rFonts w:cs="Times New Roman"/>
        </w:rPr>
      </w:pPr>
    </w:p>
    <w:p w14:paraId="238B606B" w14:textId="77777777" w:rsidR="004E6027" w:rsidRPr="004E6027" w:rsidRDefault="004E6027" w:rsidP="004E6027"/>
    <w:p w14:paraId="28584FC2" w14:textId="77777777" w:rsidR="008643D9" w:rsidRDefault="008643D9" w:rsidP="004E6027">
      <w:pPr>
        <w:rPr>
          <w:rFonts w:cs="Times New Roman"/>
          <w:szCs w:val="24"/>
        </w:rPr>
        <w:sectPr w:rsidR="008643D9" w:rsidSect="004E6027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561D89BE" w14:textId="13E78785" w:rsidR="00F339CA" w:rsidRPr="00F339CA" w:rsidRDefault="008643D9" w:rsidP="00C67C62">
      <w:pPr>
        <w:rPr>
          <w:rFonts w:cs="Times New Roman"/>
          <w:b/>
          <w:bCs/>
          <w:szCs w:val="24"/>
        </w:rPr>
      </w:pPr>
      <w:r w:rsidRPr="008643D9">
        <w:rPr>
          <w:rFonts w:cs="Times New Roman"/>
          <w:b/>
          <w:bCs/>
          <w:szCs w:val="24"/>
        </w:rPr>
        <w:lastRenderedPageBreak/>
        <w:t>REFERENCES</w:t>
      </w:r>
    </w:p>
    <w:p w14:paraId="489115FD" w14:textId="77777777" w:rsidR="00332B10" w:rsidRPr="00332B10" w:rsidRDefault="00F339CA" w:rsidP="00332B10">
      <w:pPr>
        <w:pStyle w:val="EndNoteBibliography"/>
        <w:spacing w:after="0"/>
        <w:ind w:left="720" w:hanging="72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332B10" w:rsidRPr="00332B10">
        <w:t xml:space="preserve">Abrahams, G.L., Kumar, A., Savvi, S., Hung, A.W., Wen, S., Abell, C., Barry, C.E., 3rd, Sherman, D.R., Boshoff, H.I., and Mizrahi, V. (2012). Pathway-selective sensitization of </w:t>
      </w:r>
      <w:r w:rsidR="00332B10" w:rsidRPr="00332B10">
        <w:rPr>
          <w:i/>
        </w:rPr>
        <w:t xml:space="preserve">Mycobacterium tuberculosis </w:t>
      </w:r>
      <w:r w:rsidR="00332B10" w:rsidRPr="00332B10">
        <w:t xml:space="preserve">for target-based whole-cell screening. </w:t>
      </w:r>
      <w:r w:rsidR="00332B10" w:rsidRPr="00332B10">
        <w:rPr>
          <w:i/>
        </w:rPr>
        <w:t>Chem Biol</w:t>
      </w:r>
      <w:r w:rsidR="00332B10" w:rsidRPr="00332B10">
        <w:t xml:space="preserve"> 19</w:t>
      </w:r>
      <w:r w:rsidR="00332B10" w:rsidRPr="00332B10">
        <w:rPr>
          <w:b/>
        </w:rPr>
        <w:t>,</w:t>
      </w:r>
      <w:r w:rsidR="00332B10" w:rsidRPr="00332B10">
        <w:t xml:space="preserve"> 844-854.</w:t>
      </w:r>
    </w:p>
    <w:p w14:paraId="3B1161D3" w14:textId="77777777" w:rsidR="00332B10" w:rsidRPr="00332B10" w:rsidRDefault="00332B10" w:rsidP="00332B10">
      <w:pPr>
        <w:pStyle w:val="EndNoteBibliography"/>
        <w:spacing w:after="0"/>
        <w:ind w:left="720" w:hanging="720"/>
      </w:pPr>
      <w:r w:rsidRPr="00332B10">
        <w:t xml:space="preserve">Arora, K., Ochoa-Montaño, B., Tsang, P.S., Blundell, T.L., Dawes, S.S., Mizrahi, V., Bayliss, T., Mackenzie, C.J., Cleghorn, L.a.T., Ray, P.C., Wyatt, P.G., Uh, E., Lee, J., Barry, C.E., 3rd, and Boshoff, H.I. (2014). Respiratory flexibility in response to inhibition of cytochrome C oxidase in Mycobacterium tuberculosis. </w:t>
      </w:r>
      <w:r w:rsidRPr="00332B10">
        <w:rPr>
          <w:i/>
        </w:rPr>
        <w:t>Antimicrobial agents and chemotherapy</w:t>
      </w:r>
      <w:r w:rsidRPr="00332B10">
        <w:t xml:space="preserve"> 58</w:t>
      </w:r>
      <w:r w:rsidRPr="00332B10">
        <w:rPr>
          <w:b/>
        </w:rPr>
        <w:t>,</w:t>
      </w:r>
      <w:r w:rsidRPr="00332B10">
        <w:t xml:space="preserve"> 6962-6965.</w:t>
      </w:r>
    </w:p>
    <w:p w14:paraId="31F6EA0B" w14:textId="77777777" w:rsidR="00332B10" w:rsidRPr="00332B10" w:rsidRDefault="00332B10" w:rsidP="00332B10">
      <w:pPr>
        <w:pStyle w:val="EndNoteBibliography"/>
        <w:spacing w:after="0"/>
        <w:ind w:left="720" w:hanging="720"/>
      </w:pPr>
      <w:r w:rsidRPr="00332B10">
        <w:t xml:space="preserve">Chan, K., Knaak, T., Satkamp, L., Humbert, O., Falkow, S., and Ramakrishnan, L. (2002). Complex pattern of Mycobacterium marinum gene expression during long-term granulomatous infection. </w:t>
      </w:r>
      <w:r w:rsidRPr="00332B10">
        <w:rPr>
          <w:i/>
        </w:rPr>
        <w:t>Proceedings of the National Academy of Sciences of the United States of America</w:t>
      </w:r>
      <w:r w:rsidRPr="00332B10">
        <w:t xml:space="preserve"> 99</w:t>
      </w:r>
      <w:r w:rsidRPr="00332B10">
        <w:rPr>
          <w:b/>
        </w:rPr>
        <w:t>,</w:t>
      </w:r>
      <w:r w:rsidRPr="00332B10">
        <w:t xml:space="preserve"> 3920-3925.</w:t>
      </w:r>
    </w:p>
    <w:p w14:paraId="0817CB07" w14:textId="77777777" w:rsidR="00332B10" w:rsidRPr="00332B10" w:rsidRDefault="00332B10" w:rsidP="00332B10">
      <w:pPr>
        <w:pStyle w:val="EndNoteBibliography"/>
        <w:spacing w:after="0"/>
        <w:ind w:left="720" w:hanging="720"/>
      </w:pPr>
      <w:r w:rsidRPr="00332B10">
        <w:t xml:space="preserve">Ioerger, T.R., Feng, Y., Ganesula, K., Chen, X., Dobos, K.M., Fortune, S., Jacobs, W.R., Jr., Mizrahi, V., Parish, T., Rubin, E., Sassetti, C., and Sacchettini, J.C. (2010). Variation among genome sequences of H37Rv strains of </w:t>
      </w:r>
      <w:r w:rsidRPr="00332B10">
        <w:rPr>
          <w:i/>
        </w:rPr>
        <w:t>Mycobacterium tuberculosis</w:t>
      </w:r>
      <w:r w:rsidRPr="00332B10">
        <w:t xml:space="preserve"> from multiple laboratories. </w:t>
      </w:r>
      <w:r w:rsidRPr="00332B10">
        <w:rPr>
          <w:i/>
        </w:rPr>
        <w:t>J Bacteriol</w:t>
      </w:r>
      <w:r w:rsidRPr="00332B10">
        <w:t xml:space="preserve"> 192</w:t>
      </w:r>
      <w:r w:rsidRPr="00332B10">
        <w:rPr>
          <w:b/>
        </w:rPr>
        <w:t>,</w:t>
      </w:r>
      <w:r w:rsidRPr="00332B10">
        <w:t xml:space="preserve"> 3645-3653.</w:t>
      </w:r>
    </w:p>
    <w:p w14:paraId="2E669762" w14:textId="77777777" w:rsidR="00332B10" w:rsidRPr="00332B10" w:rsidRDefault="00332B10" w:rsidP="00332B10">
      <w:pPr>
        <w:pStyle w:val="EndNoteBibliography"/>
        <w:spacing w:after="0"/>
        <w:ind w:left="720" w:hanging="720"/>
      </w:pPr>
      <w:r w:rsidRPr="00332B10">
        <w:t xml:space="preserve">Moosa, A., Lamprecht, D.A., Arora, K., Barry, C.E., Boshoff, H.I.M., Ioerger, T.R., Steyn, A.J.C., Mizrahi, V., and Warner, D.F. (2017). Susceptibility of </w:t>
      </w:r>
      <w:r w:rsidRPr="00332B10">
        <w:rPr>
          <w:i/>
        </w:rPr>
        <w:t>Mycobacterium tuberculosis</w:t>
      </w:r>
      <w:r w:rsidRPr="00332B10">
        <w:t xml:space="preserve"> Cytochrome bd Oxidase Mutants to Compounds Targeting the Terminal Respiratory Oxidase, Cytochrome c. </w:t>
      </w:r>
      <w:r w:rsidRPr="00332B10">
        <w:rPr>
          <w:i/>
        </w:rPr>
        <w:t>Antimicrobial Agents and Chemotherapy</w:t>
      </w:r>
      <w:r w:rsidRPr="00332B10">
        <w:t xml:space="preserve"> 61</w:t>
      </w:r>
      <w:r w:rsidRPr="00332B10">
        <w:rPr>
          <w:b/>
        </w:rPr>
        <w:t>,</w:t>
      </w:r>
      <w:r w:rsidRPr="00332B10">
        <w:t xml:space="preserve"> e01338-01317.</w:t>
      </w:r>
    </w:p>
    <w:p w14:paraId="720E2DF8" w14:textId="77777777" w:rsidR="00332B10" w:rsidRPr="00332B10" w:rsidRDefault="00332B10" w:rsidP="00332B10">
      <w:pPr>
        <w:pStyle w:val="EndNoteBibliography"/>
        <w:spacing w:after="0"/>
        <w:ind w:left="720" w:hanging="720"/>
      </w:pPr>
      <w:r w:rsidRPr="00332B10">
        <w:t xml:space="preserve">Naran, K., Moosa, A., Barry, C.E., 3rd, Boshoff, H.I.M., Mizrahi, V., and Warner, D.F. (2016). Bioluminescent Reporters for Rapid Mechanism of Action Assessment in Tuberculosis Drug Discovery. </w:t>
      </w:r>
      <w:r w:rsidRPr="00332B10">
        <w:rPr>
          <w:i/>
        </w:rPr>
        <w:t>Antimicrobial agents and chemotherapy</w:t>
      </w:r>
      <w:r w:rsidRPr="00332B10">
        <w:t xml:space="preserve"> 60</w:t>
      </w:r>
      <w:r w:rsidRPr="00332B10">
        <w:rPr>
          <w:b/>
        </w:rPr>
        <w:t>,</w:t>
      </w:r>
      <w:r w:rsidRPr="00332B10">
        <w:t xml:space="preserve"> 6748-6757.</w:t>
      </w:r>
    </w:p>
    <w:p w14:paraId="42885751" w14:textId="77777777" w:rsidR="00332B10" w:rsidRPr="00332B10" w:rsidRDefault="00332B10" w:rsidP="00332B10">
      <w:pPr>
        <w:pStyle w:val="EndNoteBibliography"/>
        <w:spacing w:after="0"/>
        <w:ind w:left="720" w:hanging="720"/>
      </w:pPr>
      <w:r w:rsidRPr="00332B10">
        <w:t xml:space="preserve">Oh, S., Park, Y., Engelhart, C.A., Wallach, J.B., Schnappinger, D., Arora, K., Manikkam, M., Gac, B., Wang, H., Murgolo, N., Olsen, D.B., Goodwin, M., Sutphin, M., Weiner, D.M., Via, L.E., Boshoff, H.I.M., and Barry, C.E., 3rd (2018). Discovery and Structure-Activity-Relationship Study of N-Alkyl-5-hydroxypyrimidinone Carboxamides as Novel Antitubercular Agents Targeting Decaprenylphosphoryl-β-d-ribose 2'-Oxidase. </w:t>
      </w:r>
      <w:r w:rsidRPr="00332B10">
        <w:rPr>
          <w:i/>
        </w:rPr>
        <w:t>J Med Chem</w:t>
      </w:r>
      <w:r w:rsidRPr="00332B10">
        <w:t xml:space="preserve"> 61</w:t>
      </w:r>
      <w:r w:rsidRPr="00332B10">
        <w:rPr>
          <w:b/>
        </w:rPr>
        <w:t>,</w:t>
      </w:r>
      <w:r w:rsidRPr="00332B10">
        <w:t xml:space="preserve"> 9952-9965.</w:t>
      </w:r>
    </w:p>
    <w:p w14:paraId="046498C4" w14:textId="77777777" w:rsidR="00332B10" w:rsidRPr="00332B10" w:rsidRDefault="00332B10" w:rsidP="00332B10">
      <w:pPr>
        <w:pStyle w:val="EndNoteBibliography"/>
        <w:spacing w:after="0"/>
        <w:ind w:left="720" w:hanging="720"/>
      </w:pPr>
      <w:r w:rsidRPr="00332B10">
        <w:t xml:space="preserve">Snapper, S.B., Melton, R.E., Mustafa, S., Kieser, T., and Jacobs, W.R., Jr. (1990). Isolation and characterization of efficient plasmid transformation mutants of Mycobacterium smegmatis. </w:t>
      </w:r>
      <w:r w:rsidRPr="00332B10">
        <w:rPr>
          <w:i/>
        </w:rPr>
        <w:t>Mol Microbiol</w:t>
      </w:r>
      <w:r w:rsidRPr="00332B10">
        <w:t xml:space="preserve"> 4</w:t>
      </w:r>
      <w:r w:rsidRPr="00332B10">
        <w:rPr>
          <w:b/>
        </w:rPr>
        <w:t>,</w:t>
      </w:r>
      <w:r w:rsidRPr="00332B10">
        <w:t xml:space="preserve"> 1911-1919.</w:t>
      </w:r>
    </w:p>
    <w:p w14:paraId="46EB6843" w14:textId="77777777" w:rsidR="00332B10" w:rsidRPr="00332B10" w:rsidRDefault="00332B10" w:rsidP="00332B10">
      <w:pPr>
        <w:pStyle w:val="EndNoteBibliography"/>
        <w:ind w:left="720" w:hanging="720"/>
      </w:pPr>
      <w:r w:rsidRPr="00332B10">
        <w:t xml:space="preserve">Torres, J.N., Paul, L.V., Rodwell, T.C., Victor, T.C., Amallraja, A.M., Elghraoui, A., Goodmanson, A.P., Ramirez-Busby, S.M., Chawla, A., Zadorozhny, V., Streicher, E.M., Sirgel, F.A., Catanzaro, D., Rodrigues, C., Gler, M.T., Crudu, V., Catanzaro, A., and Valafar, F. (2015). Novel katG mutations causing isoniazid resistance in clinical </w:t>
      </w:r>
      <w:r w:rsidRPr="00332B10">
        <w:rPr>
          <w:i/>
        </w:rPr>
        <w:t xml:space="preserve">M. tuberculosis </w:t>
      </w:r>
      <w:r w:rsidRPr="00332B10">
        <w:t xml:space="preserve">isolates. </w:t>
      </w:r>
      <w:r w:rsidRPr="00332B10">
        <w:rPr>
          <w:i/>
        </w:rPr>
        <w:t>Emerging microbes &amp; infections</w:t>
      </w:r>
      <w:r w:rsidRPr="00332B10">
        <w:t xml:space="preserve"> 4</w:t>
      </w:r>
      <w:r w:rsidRPr="00332B10">
        <w:rPr>
          <w:b/>
        </w:rPr>
        <w:t>,</w:t>
      </w:r>
      <w:r w:rsidRPr="00332B10">
        <w:t xml:space="preserve"> e42-e42.</w:t>
      </w:r>
    </w:p>
    <w:p w14:paraId="5233C474" w14:textId="53021D14" w:rsidR="00C67C62" w:rsidRPr="00C67C62" w:rsidRDefault="00F339CA" w:rsidP="00C67C62">
      <w:pPr>
        <w:rPr>
          <w:b/>
          <w:bCs/>
        </w:rPr>
      </w:pPr>
      <w:r>
        <w:rPr>
          <w:b/>
          <w:bCs/>
        </w:rPr>
        <w:fldChar w:fldCharType="end"/>
      </w:r>
    </w:p>
    <w:sectPr w:rsidR="00C67C62" w:rsidRPr="00C67C62" w:rsidSect="008643D9">
      <w:pgSz w:w="12240" w:h="15840"/>
      <w:pgMar w:top="1140" w:right="1281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6F966C" w14:textId="77777777" w:rsidR="00AD7070" w:rsidRDefault="00AD7070" w:rsidP="00117666">
      <w:pPr>
        <w:spacing w:after="0"/>
      </w:pPr>
      <w:r>
        <w:separator/>
      </w:r>
    </w:p>
  </w:endnote>
  <w:endnote w:type="continuationSeparator" w:id="0">
    <w:p w14:paraId="7091046D" w14:textId="77777777" w:rsidR="00AD7070" w:rsidRDefault="00AD70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E2C61" w:rsidRPr="00577C4C" w:rsidRDefault="009E2C6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E2C61" w:rsidRPr="00577C4C" w:rsidRDefault="009E2C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E2C61" w:rsidRPr="00577C4C" w:rsidRDefault="009E2C6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E2C61" w:rsidRPr="00577C4C" w:rsidRDefault="009E2C6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E2C61" w:rsidRPr="00577C4C" w:rsidRDefault="009E2C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E2C61" w:rsidRPr="00577C4C" w:rsidRDefault="009E2C6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36C81" w14:textId="77777777" w:rsidR="00AD7070" w:rsidRDefault="00AD7070" w:rsidP="00117666">
      <w:pPr>
        <w:spacing w:after="0"/>
      </w:pPr>
      <w:r>
        <w:separator/>
      </w:r>
    </w:p>
  </w:footnote>
  <w:footnote w:type="continuationSeparator" w:id="0">
    <w:p w14:paraId="49593544" w14:textId="77777777" w:rsidR="00AD7070" w:rsidRDefault="00AD70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E2C61" w:rsidRDefault="009E2C6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5387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5387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387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387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761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12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62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13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707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3F1463"/>
    <w:multiLevelType w:val="hybridMultilevel"/>
    <w:tmpl w:val="3704F94E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B5F3975"/>
    <w:multiLevelType w:val="hybridMultilevel"/>
    <w:tmpl w:val="5B845AA8"/>
    <w:lvl w:ilvl="0" w:tplc="619C2D1E">
      <w:start w:val="3"/>
      <w:numFmt w:val="bullet"/>
      <w:lvlText w:val="-"/>
      <w:lvlJc w:val="left"/>
      <w:pPr>
        <w:ind w:left="1080" w:hanging="360"/>
      </w:pPr>
      <w:rPr>
        <w:rFonts w:ascii="Times New Roman" w:eastAsia="Cambria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pe5x929d5ffqevwd6x2dthdrxzdr9rvxrd&quot;&gt;EndNote_DAIDS_2020_06_26_VM_MDC&lt;record-ids&gt;&lt;item&gt;4&lt;/item&gt;&lt;item&gt;26&lt;/item&gt;&lt;item&gt;30&lt;/item&gt;&lt;item&gt;37&lt;/item&gt;&lt;item&gt;60&lt;/item&gt;&lt;item&gt;84&lt;/item&gt;&lt;item&gt;94&lt;/item&gt;&lt;item&gt;96&lt;/item&gt;&lt;item&gt;110&lt;/item&gt;&lt;/record-ids&gt;&lt;/item&gt;&lt;/Libraries&gt;"/>
  </w:docVars>
  <w:rsids>
    <w:rsidRoot w:val="00ED20B5"/>
    <w:rsid w:val="0001436A"/>
    <w:rsid w:val="00034304"/>
    <w:rsid w:val="00035434"/>
    <w:rsid w:val="00052A14"/>
    <w:rsid w:val="0005667D"/>
    <w:rsid w:val="00063BE4"/>
    <w:rsid w:val="0007647F"/>
    <w:rsid w:val="00077D53"/>
    <w:rsid w:val="000D1FA3"/>
    <w:rsid w:val="000E79BC"/>
    <w:rsid w:val="000F2BC5"/>
    <w:rsid w:val="000F64B4"/>
    <w:rsid w:val="000F6EF4"/>
    <w:rsid w:val="00105655"/>
    <w:rsid w:val="00105FD9"/>
    <w:rsid w:val="00116796"/>
    <w:rsid w:val="00117666"/>
    <w:rsid w:val="001260FB"/>
    <w:rsid w:val="00130B56"/>
    <w:rsid w:val="001447AA"/>
    <w:rsid w:val="00153578"/>
    <w:rsid w:val="001549D3"/>
    <w:rsid w:val="00160065"/>
    <w:rsid w:val="00177D84"/>
    <w:rsid w:val="001F28E2"/>
    <w:rsid w:val="00227E7E"/>
    <w:rsid w:val="00266D3F"/>
    <w:rsid w:val="00267D18"/>
    <w:rsid w:val="00274347"/>
    <w:rsid w:val="002868E2"/>
    <w:rsid w:val="002869C3"/>
    <w:rsid w:val="002936E4"/>
    <w:rsid w:val="002B4A57"/>
    <w:rsid w:val="002C74CA"/>
    <w:rsid w:val="002D2F20"/>
    <w:rsid w:val="00312016"/>
    <w:rsid w:val="003123F4"/>
    <w:rsid w:val="0031611D"/>
    <w:rsid w:val="00332B10"/>
    <w:rsid w:val="003420AE"/>
    <w:rsid w:val="003544FB"/>
    <w:rsid w:val="0037574D"/>
    <w:rsid w:val="003D2F2D"/>
    <w:rsid w:val="00401590"/>
    <w:rsid w:val="0044555A"/>
    <w:rsid w:val="00447801"/>
    <w:rsid w:val="0045011A"/>
    <w:rsid w:val="0045265C"/>
    <w:rsid w:val="00452E9C"/>
    <w:rsid w:val="00455424"/>
    <w:rsid w:val="00455597"/>
    <w:rsid w:val="00461077"/>
    <w:rsid w:val="004653ED"/>
    <w:rsid w:val="00471D90"/>
    <w:rsid w:val="004735C8"/>
    <w:rsid w:val="00481B3B"/>
    <w:rsid w:val="004947A6"/>
    <w:rsid w:val="004961FF"/>
    <w:rsid w:val="004B4623"/>
    <w:rsid w:val="004E6027"/>
    <w:rsid w:val="004F2A9A"/>
    <w:rsid w:val="00517A89"/>
    <w:rsid w:val="005250F2"/>
    <w:rsid w:val="005407ED"/>
    <w:rsid w:val="00540F39"/>
    <w:rsid w:val="00565841"/>
    <w:rsid w:val="0056693F"/>
    <w:rsid w:val="00593EEA"/>
    <w:rsid w:val="005A5EEE"/>
    <w:rsid w:val="005E58BD"/>
    <w:rsid w:val="00607188"/>
    <w:rsid w:val="006375C7"/>
    <w:rsid w:val="00654E8F"/>
    <w:rsid w:val="00660D05"/>
    <w:rsid w:val="00661240"/>
    <w:rsid w:val="006820B1"/>
    <w:rsid w:val="00683A17"/>
    <w:rsid w:val="006B068B"/>
    <w:rsid w:val="006B7D14"/>
    <w:rsid w:val="006C67AC"/>
    <w:rsid w:val="006E48BC"/>
    <w:rsid w:val="00701727"/>
    <w:rsid w:val="0070566C"/>
    <w:rsid w:val="00714C50"/>
    <w:rsid w:val="00725A7D"/>
    <w:rsid w:val="007501BE"/>
    <w:rsid w:val="007763F6"/>
    <w:rsid w:val="00785F5D"/>
    <w:rsid w:val="00790BB3"/>
    <w:rsid w:val="007A5858"/>
    <w:rsid w:val="007C206C"/>
    <w:rsid w:val="00810275"/>
    <w:rsid w:val="00817DD6"/>
    <w:rsid w:val="008200D3"/>
    <w:rsid w:val="008210D5"/>
    <w:rsid w:val="0083759F"/>
    <w:rsid w:val="008643D9"/>
    <w:rsid w:val="00867396"/>
    <w:rsid w:val="00885156"/>
    <w:rsid w:val="008D70B3"/>
    <w:rsid w:val="009151AA"/>
    <w:rsid w:val="00915217"/>
    <w:rsid w:val="0093429D"/>
    <w:rsid w:val="0093632D"/>
    <w:rsid w:val="00936FE6"/>
    <w:rsid w:val="00943573"/>
    <w:rsid w:val="00953396"/>
    <w:rsid w:val="00964134"/>
    <w:rsid w:val="00970F7D"/>
    <w:rsid w:val="00994A3D"/>
    <w:rsid w:val="009A3E41"/>
    <w:rsid w:val="009B405B"/>
    <w:rsid w:val="009C2B12"/>
    <w:rsid w:val="009E2C61"/>
    <w:rsid w:val="009E4850"/>
    <w:rsid w:val="009F0CD2"/>
    <w:rsid w:val="00A174D9"/>
    <w:rsid w:val="00A27D0A"/>
    <w:rsid w:val="00A63DB4"/>
    <w:rsid w:val="00AA4D24"/>
    <w:rsid w:val="00AB6715"/>
    <w:rsid w:val="00AC5689"/>
    <w:rsid w:val="00AD7070"/>
    <w:rsid w:val="00B1671E"/>
    <w:rsid w:val="00B25EB8"/>
    <w:rsid w:val="00B37F4D"/>
    <w:rsid w:val="00B70593"/>
    <w:rsid w:val="00B92236"/>
    <w:rsid w:val="00C233C7"/>
    <w:rsid w:val="00C52A7B"/>
    <w:rsid w:val="00C56BAF"/>
    <w:rsid w:val="00C679AA"/>
    <w:rsid w:val="00C67C62"/>
    <w:rsid w:val="00C75972"/>
    <w:rsid w:val="00C957BA"/>
    <w:rsid w:val="00CA48F6"/>
    <w:rsid w:val="00CB615D"/>
    <w:rsid w:val="00CD066B"/>
    <w:rsid w:val="00CE4FEE"/>
    <w:rsid w:val="00CF55D2"/>
    <w:rsid w:val="00CF7002"/>
    <w:rsid w:val="00D060CF"/>
    <w:rsid w:val="00D67653"/>
    <w:rsid w:val="00D76A13"/>
    <w:rsid w:val="00D86D54"/>
    <w:rsid w:val="00DB4223"/>
    <w:rsid w:val="00DB59C3"/>
    <w:rsid w:val="00DC259A"/>
    <w:rsid w:val="00DE23E8"/>
    <w:rsid w:val="00E52377"/>
    <w:rsid w:val="00E537AD"/>
    <w:rsid w:val="00E63900"/>
    <w:rsid w:val="00E64E17"/>
    <w:rsid w:val="00E866C9"/>
    <w:rsid w:val="00E934BD"/>
    <w:rsid w:val="00EA39C5"/>
    <w:rsid w:val="00EA3D3C"/>
    <w:rsid w:val="00EC090A"/>
    <w:rsid w:val="00ED20B5"/>
    <w:rsid w:val="00EF0361"/>
    <w:rsid w:val="00EF1DA4"/>
    <w:rsid w:val="00F21590"/>
    <w:rsid w:val="00F339CA"/>
    <w:rsid w:val="00F46900"/>
    <w:rsid w:val="00F51F7D"/>
    <w:rsid w:val="00F61D89"/>
    <w:rsid w:val="00F9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4E6027"/>
    <w:pPr>
      <w:spacing w:after="0" w:line="240" w:lineRule="auto"/>
    </w:pPr>
    <w:rPr>
      <w:rFonts w:ascii="Calibri" w:hAnsi="Calibri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339C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39C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339C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39C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47910F6-4A1F-47E9-8AC5-1953AD49F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6</Pages>
  <Words>1605</Words>
  <Characters>915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l Chengalroyen</cp:lastModifiedBy>
  <cp:revision>2</cp:revision>
  <cp:lastPrinted>2013-10-03T12:51:00Z</cp:lastPrinted>
  <dcterms:created xsi:type="dcterms:W3CDTF">2020-09-02T10:40:00Z</dcterms:created>
  <dcterms:modified xsi:type="dcterms:W3CDTF">2020-09-02T10:40:00Z</dcterms:modified>
</cp:coreProperties>
</file>